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536742" w14:textId="12B0C9DB" w:rsidR="00846966" w:rsidRPr="00530CAB" w:rsidRDefault="0057402A" w:rsidP="00530CAB">
      <w:pPr>
        <w:rPr>
          <w:rFonts w:asciiTheme="minorBidi" w:hAnsiTheme="minorBidi"/>
          <w:b/>
          <w:bCs/>
          <w:sz w:val="20"/>
          <w:szCs w:val="20"/>
          <w:u w:val="single"/>
          <w:lang w:val="en-GB"/>
        </w:rPr>
      </w:pPr>
      <w:r w:rsidRPr="00530CAB">
        <w:rPr>
          <w:rFonts w:asciiTheme="minorBidi" w:hAnsiTheme="minorBidi"/>
          <w:b/>
          <w:bCs/>
          <w:sz w:val="20"/>
          <w:szCs w:val="20"/>
          <w:u w:val="single"/>
          <w:lang w:val="en-GB"/>
        </w:rPr>
        <w:t>S</w:t>
      </w:r>
      <w:r w:rsidR="001F673C">
        <w:rPr>
          <w:rFonts w:asciiTheme="minorBidi" w:hAnsiTheme="minorBidi"/>
          <w:b/>
          <w:bCs/>
          <w:sz w:val="20"/>
          <w:szCs w:val="20"/>
          <w:u w:val="single"/>
          <w:lang w:val="en-GB"/>
        </w:rPr>
        <w:t xml:space="preserve">2 </w:t>
      </w:r>
      <w:r w:rsidR="00CE3A85">
        <w:rPr>
          <w:rFonts w:asciiTheme="minorBidi" w:hAnsiTheme="minorBidi"/>
          <w:b/>
          <w:bCs/>
          <w:sz w:val="20"/>
          <w:szCs w:val="20"/>
          <w:u w:val="single"/>
          <w:lang w:val="en-GB"/>
        </w:rPr>
        <w:t>Text</w:t>
      </w:r>
      <w:r w:rsidR="00530CAB">
        <w:rPr>
          <w:rFonts w:asciiTheme="minorBidi" w:hAnsiTheme="minorBidi"/>
          <w:b/>
          <w:bCs/>
          <w:sz w:val="20"/>
          <w:szCs w:val="20"/>
          <w:u w:val="single"/>
          <w:lang w:val="en-GB"/>
        </w:rPr>
        <w:t xml:space="preserve"> - M</w:t>
      </w:r>
      <w:r w:rsidRPr="00530CAB">
        <w:rPr>
          <w:rFonts w:asciiTheme="minorBidi" w:hAnsiTheme="minorBidi"/>
          <w:b/>
          <w:bCs/>
          <w:sz w:val="20"/>
          <w:szCs w:val="20"/>
          <w:u w:val="single"/>
          <w:lang w:val="en-GB"/>
        </w:rPr>
        <w:t>erging similar concepts into terms</w:t>
      </w:r>
    </w:p>
    <w:p w14:paraId="5BA2D686" w14:textId="11CE3DA4" w:rsidR="0057402A" w:rsidRPr="00530CAB" w:rsidRDefault="00050DD1" w:rsidP="00530CAB">
      <w:pPr>
        <w:jc w:val="center"/>
        <w:rPr>
          <w:rFonts w:asciiTheme="minorBidi" w:hAnsiTheme="minorBidi"/>
          <w:b/>
          <w:bCs/>
          <w:sz w:val="20"/>
          <w:szCs w:val="20"/>
          <w:u w:val="single"/>
          <w:lang w:val="en-GB"/>
        </w:rPr>
      </w:pPr>
      <w:r w:rsidRPr="00530CAB">
        <w:rPr>
          <w:rFonts w:asciiTheme="minorBidi" w:hAnsiTheme="minorBidi"/>
          <w:b/>
          <w:bCs/>
          <w:sz w:val="20"/>
          <w:szCs w:val="20"/>
          <w:u w:val="single"/>
          <w:lang w:val="en-GB"/>
        </w:rPr>
        <w:t>Om Doum</w:t>
      </w:r>
    </w:p>
    <w:p w14:paraId="53F7EAA3" w14:textId="77777777" w:rsidR="00050DD1" w:rsidRPr="00530CAB" w:rsidRDefault="00050DD1" w:rsidP="00050DD1">
      <w:pPr>
        <w:pStyle w:val="ListParagraph"/>
        <w:numPr>
          <w:ilvl w:val="0"/>
          <w:numId w:val="1"/>
        </w:numPr>
        <w:rPr>
          <w:rFonts w:asciiTheme="minorBidi" w:hAnsiTheme="minorBidi"/>
          <w:sz w:val="20"/>
          <w:szCs w:val="20"/>
        </w:rPr>
      </w:pPr>
      <w:r w:rsidRPr="00530CAB">
        <w:rPr>
          <w:rFonts w:asciiTheme="minorBidi" w:hAnsiTheme="minorBidi"/>
          <w:sz w:val="20"/>
          <w:szCs w:val="20"/>
        </w:rPr>
        <w:t>List all the common illnesses in your neighborhood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424"/>
        <w:gridCol w:w="2144"/>
        <w:gridCol w:w="2144"/>
        <w:gridCol w:w="2144"/>
      </w:tblGrid>
      <w:tr w:rsidR="00050DD1" w:rsidRPr="00530CAB" w14:paraId="6D796469" w14:textId="77777777" w:rsidTr="00050DD1">
        <w:tc>
          <w:tcPr>
            <w:tcW w:w="2424" w:type="dxa"/>
          </w:tcPr>
          <w:p w14:paraId="422F09A4" w14:textId="72A9C104" w:rsidR="00050DD1" w:rsidRPr="00530CAB" w:rsidRDefault="00050DD1" w:rsidP="00050DD1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Term (English)</w:t>
            </w:r>
          </w:p>
        </w:tc>
        <w:tc>
          <w:tcPr>
            <w:tcW w:w="2144" w:type="dxa"/>
          </w:tcPr>
          <w:p w14:paraId="1647B9D4" w14:textId="3FEABC35" w:rsidR="00050DD1" w:rsidRPr="00530CAB" w:rsidRDefault="00050DD1" w:rsidP="00050DD1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oncepts merged (English)</w:t>
            </w:r>
          </w:p>
        </w:tc>
        <w:tc>
          <w:tcPr>
            <w:tcW w:w="2144" w:type="dxa"/>
          </w:tcPr>
          <w:p w14:paraId="4F4A77B8" w14:textId="68E3FE40" w:rsidR="00050DD1" w:rsidRPr="00530CAB" w:rsidRDefault="00050DD1" w:rsidP="00050DD1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Term (Arabic)</w:t>
            </w:r>
          </w:p>
        </w:tc>
        <w:tc>
          <w:tcPr>
            <w:tcW w:w="2144" w:type="dxa"/>
          </w:tcPr>
          <w:p w14:paraId="2191B27F" w14:textId="6550B237" w:rsidR="00050DD1" w:rsidRPr="00530CAB" w:rsidRDefault="00050DD1" w:rsidP="00050DD1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oncepts merged (Arabic)</w:t>
            </w:r>
          </w:p>
        </w:tc>
      </w:tr>
      <w:tr w:rsidR="00544212" w:rsidRPr="00530CAB" w14:paraId="38969C2A" w14:textId="77777777" w:rsidTr="00050DD1">
        <w:tc>
          <w:tcPr>
            <w:tcW w:w="2424" w:type="dxa"/>
          </w:tcPr>
          <w:p w14:paraId="650E0BC6" w14:textId="46BC8A7E" w:rsidR="00544212" w:rsidRPr="00530CAB" w:rsidRDefault="00544212" w:rsidP="0054421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Malaria</w:t>
            </w:r>
          </w:p>
        </w:tc>
        <w:tc>
          <w:tcPr>
            <w:tcW w:w="2144" w:type="dxa"/>
          </w:tcPr>
          <w:p w14:paraId="1FBFC146" w14:textId="4111B7BD" w:rsidR="00544212" w:rsidRPr="00530CAB" w:rsidRDefault="00C666CF" w:rsidP="0054421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530CAB">
              <w:rPr>
                <w:rFonts w:asciiTheme="minorBidi" w:hAnsiTheme="minorBidi"/>
                <w:sz w:val="20"/>
                <w:szCs w:val="20"/>
                <w:lang w:val="en-GB"/>
              </w:rPr>
              <w:t>Malaria</w:t>
            </w:r>
          </w:p>
        </w:tc>
        <w:tc>
          <w:tcPr>
            <w:tcW w:w="2144" w:type="dxa"/>
          </w:tcPr>
          <w:p w14:paraId="67CED37E" w14:textId="486FEAB6" w:rsidR="00544212" w:rsidRPr="00530CAB" w:rsidRDefault="00DD1595" w:rsidP="0054421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ملاريا</w:t>
            </w:r>
          </w:p>
        </w:tc>
        <w:tc>
          <w:tcPr>
            <w:tcW w:w="2144" w:type="dxa"/>
          </w:tcPr>
          <w:p w14:paraId="66E6A00A" w14:textId="6D2E0D14" w:rsidR="00544212" w:rsidRPr="00530CAB" w:rsidRDefault="00C666CF" w:rsidP="0054421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ملاريا</w:t>
            </w:r>
          </w:p>
        </w:tc>
      </w:tr>
      <w:tr w:rsidR="00544212" w:rsidRPr="00530CAB" w14:paraId="41C430D8" w14:textId="77777777" w:rsidTr="00050DD1">
        <w:tc>
          <w:tcPr>
            <w:tcW w:w="2424" w:type="dxa"/>
          </w:tcPr>
          <w:p w14:paraId="04F1CCC1" w14:textId="4A19DE36" w:rsidR="00544212" w:rsidRPr="00530CAB" w:rsidRDefault="00544212" w:rsidP="0054421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Nose, sinus and throat infections (NSTIs)</w:t>
            </w:r>
          </w:p>
        </w:tc>
        <w:tc>
          <w:tcPr>
            <w:tcW w:w="2144" w:type="dxa"/>
          </w:tcPr>
          <w:p w14:paraId="5C85AAA1" w14:textId="77777777" w:rsidR="00D91580" w:rsidRPr="00530CAB" w:rsidRDefault="00D91580" w:rsidP="00D91580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olds</w:t>
            </w:r>
          </w:p>
          <w:p w14:paraId="0EEFCD31" w14:textId="77777777" w:rsidR="00D91580" w:rsidRPr="00530CAB" w:rsidRDefault="00D91580" w:rsidP="00D91580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Sinus infections</w:t>
            </w:r>
          </w:p>
          <w:p w14:paraId="5834B3DD" w14:textId="209F7717" w:rsidR="00544212" w:rsidRPr="00530CAB" w:rsidRDefault="00D91580" w:rsidP="00D91580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Throat and tonsil infections</w:t>
            </w:r>
          </w:p>
        </w:tc>
        <w:tc>
          <w:tcPr>
            <w:tcW w:w="2144" w:type="dxa"/>
          </w:tcPr>
          <w:p w14:paraId="146FC96D" w14:textId="78C28576" w:rsidR="00544212" w:rsidRPr="00530CAB" w:rsidRDefault="00DD1595" w:rsidP="0054421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تهابات الأنف و الحيوب و الحلق</w:t>
            </w:r>
          </w:p>
        </w:tc>
        <w:tc>
          <w:tcPr>
            <w:tcW w:w="2144" w:type="dxa"/>
          </w:tcPr>
          <w:p w14:paraId="589E4F29" w14:textId="77777777" w:rsidR="00D91580" w:rsidRPr="00530CAB" w:rsidRDefault="00D91580" w:rsidP="0054421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نزلات</w:t>
            </w:r>
          </w:p>
          <w:p w14:paraId="5BA2ADDC" w14:textId="7BDD02F8" w:rsidR="00D91580" w:rsidRPr="00530CAB" w:rsidRDefault="00D91580" w:rsidP="0054421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جيوب الأنف</w:t>
            </w:r>
            <w:r w:rsidR="0003550C" w:rsidRPr="00530CAB">
              <w:rPr>
                <w:rFonts w:asciiTheme="minorBidi" w:hAnsiTheme="minorBidi"/>
                <w:sz w:val="20"/>
                <w:szCs w:val="20"/>
                <w:rtl/>
              </w:rPr>
              <w:t>ية</w:t>
            </w:r>
          </w:p>
          <w:p w14:paraId="4B48C541" w14:textId="578A9B6A" w:rsidR="00C666CF" w:rsidRPr="00530CAB" w:rsidRDefault="00C666CF" w:rsidP="0054421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تهاب الحلق واللوز</w:t>
            </w:r>
          </w:p>
        </w:tc>
      </w:tr>
      <w:tr w:rsidR="00544212" w:rsidRPr="00530CAB" w14:paraId="179BBC94" w14:textId="77777777" w:rsidTr="00050DD1">
        <w:tc>
          <w:tcPr>
            <w:tcW w:w="2424" w:type="dxa"/>
          </w:tcPr>
          <w:p w14:paraId="1E92AD55" w14:textId="5D6EA0AC" w:rsidR="00544212" w:rsidRPr="00530CAB" w:rsidRDefault="00544212" w:rsidP="0054421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Typhoid</w:t>
            </w:r>
          </w:p>
        </w:tc>
        <w:tc>
          <w:tcPr>
            <w:tcW w:w="2144" w:type="dxa"/>
          </w:tcPr>
          <w:p w14:paraId="039888D0" w14:textId="35489D3E" w:rsidR="00562759" w:rsidRPr="00530CAB" w:rsidRDefault="00562759" w:rsidP="005C6F0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530CAB">
              <w:rPr>
                <w:rFonts w:asciiTheme="minorBidi" w:hAnsiTheme="minorBidi"/>
                <w:sz w:val="20"/>
                <w:szCs w:val="20"/>
                <w:lang w:val="en-GB"/>
              </w:rPr>
              <w:t>Typhoid</w:t>
            </w:r>
          </w:p>
        </w:tc>
        <w:tc>
          <w:tcPr>
            <w:tcW w:w="2144" w:type="dxa"/>
          </w:tcPr>
          <w:p w14:paraId="67597CD4" w14:textId="607EC007" w:rsidR="00544212" w:rsidRPr="00530CAB" w:rsidRDefault="00DD1595" w:rsidP="0054421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تايفويد</w:t>
            </w:r>
          </w:p>
        </w:tc>
        <w:tc>
          <w:tcPr>
            <w:tcW w:w="2144" w:type="dxa"/>
          </w:tcPr>
          <w:p w14:paraId="7C1047B4" w14:textId="750E080E" w:rsidR="00562759" w:rsidRPr="00530CAB" w:rsidRDefault="00562759" w:rsidP="005C6F0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تايفويد</w:t>
            </w:r>
          </w:p>
        </w:tc>
      </w:tr>
      <w:tr w:rsidR="00544212" w:rsidRPr="00530CAB" w14:paraId="46314CDF" w14:textId="77777777" w:rsidTr="00050DD1">
        <w:tc>
          <w:tcPr>
            <w:tcW w:w="2424" w:type="dxa"/>
          </w:tcPr>
          <w:p w14:paraId="4C9E3ABA" w14:textId="7816C544" w:rsidR="00544212" w:rsidRPr="00530CAB" w:rsidRDefault="00544212" w:rsidP="0054421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OVID-19</w:t>
            </w:r>
          </w:p>
        </w:tc>
        <w:tc>
          <w:tcPr>
            <w:tcW w:w="2144" w:type="dxa"/>
          </w:tcPr>
          <w:p w14:paraId="02B2CB77" w14:textId="77777777" w:rsidR="00544212" w:rsidRPr="00530CAB" w:rsidRDefault="005C6F05" w:rsidP="0054421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530CAB">
              <w:rPr>
                <w:rFonts w:asciiTheme="minorBidi" w:hAnsiTheme="minorBidi"/>
                <w:sz w:val="20"/>
                <w:szCs w:val="20"/>
                <w:lang w:val="en-GB"/>
              </w:rPr>
              <w:t>COVID-19</w:t>
            </w:r>
          </w:p>
          <w:p w14:paraId="7DA3F213" w14:textId="2BE5527E" w:rsidR="005C6F05" w:rsidRPr="00530CAB" w:rsidRDefault="005C6F05" w:rsidP="0054421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530CAB">
              <w:rPr>
                <w:rFonts w:asciiTheme="minorBidi" w:hAnsiTheme="minorBidi"/>
                <w:sz w:val="20"/>
                <w:szCs w:val="20"/>
                <w:lang w:val="en-GB"/>
              </w:rPr>
              <w:t>Corona</w:t>
            </w:r>
          </w:p>
        </w:tc>
        <w:tc>
          <w:tcPr>
            <w:tcW w:w="2144" w:type="dxa"/>
          </w:tcPr>
          <w:p w14:paraId="6F38E3AE" w14:textId="710D6649" w:rsidR="00544212" w:rsidRPr="00530CAB" w:rsidRDefault="00DD1595" w:rsidP="0054421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كوفيد-19</w:t>
            </w:r>
          </w:p>
        </w:tc>
        <w:tc>
          <w:tcPr>
            <w:tcW w:w="2144" w:type="dxa"/>
          </w:tcPr>
          <w:p w14:paraId="70EF9265" w14:textId="77777777" w:rsidR="00544212" w:rsidRPr="00530CAB" w:rsidRDefault="005C6F05" w:rsidP="0054421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كوفيد-19</w:t>
            </w:r>
          </w:p>
          <w:p w14:paraId="6D3FDDEA" w14:textId="1C128C59" w:rsidR="005C6F05" w:rsidRPr="00530CAB" w:rsidRDefault="005C6F05" w:rsidP="0054421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كورونا</w:t>
            </w:r>
          </w:p>
        </w:tc>
      </w:tr>
      <w:tr w:rsidR="00544212" w:rsidRPr="00530CAB" w14:paraId="4956D474" w14:textId="77777777" w:rsidTr="00050DD1">
        <w:tc>
          <w:tcPr>
            <w:tcW w:w="2424" w:type="dxa"/>
          </w:tcPr>
          <w:p w14:paraId="6C5EF262" w14:textId="1C9AB94B" w:rsidR="00544212" w:rsidRPr="00530CAB" w:rsidRDefault="00544212" w:rsidP="0054421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Diarrhoeas</w:t>
            </w:r>
          </w:p>
        </w:tc>
        <w:tc>
          <w:tcPr>
            <w:tcW w:w="2144" w:type="dxa"/>
          </w:tcPr>
          <w:p w14:paraId="2BBE2F17" w14:textId="77777777" w:rsidR="00544212" w:rsidRPr="00530CAB" w:rsidRDefault="000D025B" w:rsidP="0054421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Diarrhoeas</w:t>
            </w:r>
          </w:p>
          <w:p w14:paraId="7491AA24" w14:textId="4477C200" w:rsidR="000D025B" w:rsidRPr="00530CAB" w:rsidRDefault="000D025B" w:rsidP="0054421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Intestinal infections</w:t>
            </w:r>
          </w:p>
        </w:tc>
        <w:tc>
          <w:tcPr>
            <w:tcW w:w="2144" w:type="dxa"/>
          </w:tcPr>
          <w:p w14:paraId="0AB56C59" w14:textId="5FAED50B" w:rsidR="00544212" w:rsidRPr="00530CAB" w:rsidRDefault="00DD1595" w:rsidP="0054421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سهالات</w:t>
            </w:r>
          </w:p>
        </w:tc>
        <w:tc>
          <w:tcPr>
            <w:tcW w:w="2144" w:type="dxa"/>
          </w:tcPr>
          <w:p w14:paraId="64E55FF5" w14:textId="77777777" w:rsidR="000D025B" w:rsidRPr="00530CAB" w:rsidRDefault="000D025B" w:rsidP="000D025B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اسهالات</w:t>
            </w:r>
          </w:p>
          <w:p w14:paraId="11857E9C" w14:textId="4E9F3410" w:rsidR="00544212" w:rsidRPr="00530CAB" w:rsidRDefault="000D025B" w:rsidP="000D025B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نزلات المعوية</w:t>
            </w:r>
          </w:p>
        </w:tc>
      </w:tr>
      <w:tr w:rsidR="00544212" w:rsidRPr="00530CAB" w14:paraId="39F75EEF" w14:textId="77777777" w:rsidTr="00050DD1">
        <w:tc>
          <w:tcPr>
            <w:tcW w:w="2424" w:type="dxa"/>
          </w:tcPr>
          <w:p w14:paraId="23213F4F" w14:textId="76C321D3" w:rsidR="00544212" w:rsidRPr="00530CAB" w:rsidRDefault="00544212" w:rsidP="0054421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holera</w:t>
            </w:r>
          </w:p>
        </w:tc>
        <w:tc>
          <w:tcPr>
            <w:tcW w:w="2144" w:type="dxa"/>
          </w:tcPr>
          <w:p w14:paraId="5D941500" w14:textId="42ACD7E8" w:rsidR="00544212" w:rsidRPr="00530CAB" w:rsidRDefault="00EA6758" w:rsidP="0054421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530CAB">
              <w:rPr>
                <w:rFonts w:asciiTheme="minorBidi" w:hAnsiTheme="minorBidi"/>
                <w:sz w:val="20"/>
                <w:szCs w:val="20"/>
                <w:lang w:val="en-GB"/>
              </w:rPr>
              <w:t>Cholera</w:t>
            </w:r>
          </w:p>
        </w:tc>
        <w:tc>
          <w:tcPr>
            <w:tcW w:w="2144" w:type="dxa"/>
          </w:tcPr>
          <w:p w14:paraId="146B6D54" w14:textId="2CDEBF5F" w:rsidR="00544212" w:rsidRPr="00530CAB" w:rsidRDefault="00DD1595" w:rsidP="0054421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كوليرا</w:t>
            </w:r>
          </w:p>
        </w:tc>
        <w:tc>
          <w:tcPr>
            <w:tcW w:w="2144" w:type="dxa"/>
          </w:tcPr>
          <w:p w14:paraId="4D867305" w14:textId="36D137F2" w:rsidR="00544212" w:rsidRPr="00530CAB" w:rsidRDefault="00EA6758" w:rsidP="0054421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كوليرا</w:t>
            </w:r>
          </w:p>
        </w:tc>
      </w:tr>
      <w:tr w:rsidR="00544212" w:rsidRPr="00530CAB" w14:paraId="7A222A37" w14:textId="77777777" w:rsidTr="00050DD1">
        <w:tc>
          <w:tcPr>
            <w:tcW w:w="2424" w:type="dxa"/>
          </w:tcPr>
          <w:p w14:paraId="6201C1AD" w14:textId="36F5829B" w:rsidR="00544212" w:rsidRPr="00530CAB" w:rsidRDefault="00544212" w:rsidP="0054421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hronic diseases</w:t>
            </w:r>
          </w:p>
        </w:tc>
        <w:tc>
          <w:tcPr>
            <w:tcW w:w="2144" w:type="dxa"/>
          </w:tcPr>
          <w:p w14:paraId="1D3F5A98" w14:textId="77777777" w:rsidR="00544212" w:rsidRPr="00530CAB" w:rsidRDefault="00DD3282" w:rsidP="0054421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Diabetes</w:t>
            </w:r>
          </w:p>
          <w:p w14:paraId="4FC87649" w14:textId="77777777" w:rsidR="00DD3282" w:rsidRPr="00530CAB" w:rsidRDefault="00DD3282" w:rsidP="0054421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High blood pressure</w:t>
            </w:r>
          </w:p>
          <w:p w14:paraId="05B2EDFF" w14:textId="77777777" w:rsidR="00DD3282" w:rsidRPr="00530CAB" w:rsidRDefault="00DD3282" w:rsidP="0054421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Kidney diseases</w:t>
            </w:r>
          </w:p>
          <w:p w14:paraId="0D6CF42B" w14:textId="0D3D8EE6" w:rsidR="00DD3282" w:rsidRPr="00530CAB" w:rsidRDefault="00DD3282" w:rsidP="0054421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hronic diseases</w:t>
            </w:r>
          </w:p>
          <w:p w14:paraId="6D3A5DE4" w14:textId="41EA379F" w:rsidR="00DD3282" w:rsidRPr="00530CAB" w:rsidRDefault="00DD3282" w:rsidP="0054421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Heart diseases</w:t>
            </w:r>
          </w:p>
        </w:tc>
        <w:tc>
          <w:tcPr>
            <w:tcW w:w="2144" w:type="dxa"/>
          </w:tcPr>
          <w:p w14:paraId="1AC1534D" w14:textId="63DE37B3" w:rsidR="00544212" w:rsidRPr="00530CAB" w:rsidRDefault="00DD1595" w:rsidP="0054421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أمراض مزمنة</w:t>
            </w:r>
          </w:p>
        </w:tc>
        <w:tc>
          <w:tcPr>
            <w:tcW w:w="2144" w:type="dxa"/>
          </w:tcPr>
          <w:p w14:paraId="20AC487E" w14:textId="77777777" w:rsidR="00DD3282" w:rsidRPr="00530CAB" w:rsidRDefault="00DB6555" w:rsidP="00DD328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سكري</w:t>
            </w:r>
          </w:p>
          <w:p w14:paraId="17217963" w14:textId="77777777" w:rsidR="00DD3282" w:rsidRPr="00530CAB" w:rsidRDefault="00DB6555" w:rsidP="00DD328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ضغط</w:t>
            </w:r>
          </w:p>
          <w:p w14:paraId="662966B6" w14:textId="0E2406B1" w:rsidR="00544212" w:rsidRPr="00530CAB" w:rsidRDefault="00DB6555" w:rsidP="00DD328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مراض الكلى</w:t>
            </w:r>
          </w:p>
          <w:p w14:paraId="0E442753" w14:textId="77777777" w:rsidR="00DB6555" w:rsidRPr="00530CAB" w:rsidRDefault="00DB6555" w:rsidP="00DD328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امراض المزمنة</w:t>
            </w:r>
          </w:p>
          <w:p w14:paraId="786FF54B" w14:textId="2E912F79" w:rsidR="00DD3282" w:rsidRPr="00530CAB" w:rsidRDefault="00DB6555" w:rsidP="00DD328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أمراض القلب</w:t>
            </w:r>
          </w:p>
        </w:tc>
      </w:tr>
      <w:tr w:rsidR="00EA6758" w:rsidRPr="00530CAB" w14:paraId="626BCB32" w14:textId="77777777" w:rsidTr="00050DD1">
        <w:tc>
          <w:tcPr>
            <w:tcW w:w="2424" w:type="dxa"/>
          </w:tcPr>
          <w:p w14:paraId="01CEB094" w14:textId="0CB382E5" w:rsidR="00EA6758" w:rsidRPr="00530CAB" w:rsidRDefault="00EA6758" w:rsidP="00EA6758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hest/lung infections</w:t>
            </w:r>
          </w:p>
        </w:tc>
        <w:tc>
          <w:tcPr>
            <w:tcW w:w="2144" w:type="dxa"/>
          </w:tcPr>
          <w:p w14:paraId="7158D19D" w14:textId="0BE982C4" w:rsidR="00EA6758" w:rsidRPr="00530CAB" w:rsidRDefault="00EA6758" w:rsidP="00EA6758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Lung infections</w:t>
            </w:r>
          </w:p>
        </w:tc>
        <w:tc>
          <w:tcPr>
            <w:tcW w:w="2144" w:type="dxa"/>
          </w:tcPr>
          <w:p w14:paraId="776E688C" w14:textId="650937D3" w:rsidR="00EA6758" w:rsidRPr="00530CAB" w:rsidRDefault="00EA6758" w:rsidP="00EA6758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تهاب رئوي</w:t>
            </w:r>
          </w:p>
        </w:tc>
        <w:tc>
          <w:tcPr>
            <w:tcW w:w="2144" w:type="dxa"/>
          </w:tcPr>
          <w:p w14:paraId="61ADC502" w14:textId="2DAF8EFE" w:rsidR="00EA6758" w:rsidRPr="00530CAB" w:rsidRDefault="00EA6758" w:rsidP="00EA6758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تهاب رئوي</w:t>
            </w:r>
          </w:p>
        </w:tc>
      </w:tr>
      <w:tr w:rsidR="00544212" w:rsidRPr="00530CAB" w14:paraId="4419DBBB" w14:textId="77777777" w:rsidTr="00050DD1">
        <w:tc>
          <w:tcPr>
            <w:tcW w:w="2424" w:type="dxa"/>
          </w:tcPr>
          <w:p w14:paraId="5C5F2576" w14:textId="3575F569" w:rsidR="00544212" w:rsidRPr="00530CAB" w:rsidRDefault="00544212" w:rsidP="0054421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Jaundice</w:t>
            </w:r>
          </w:p>
        </w:tc>
        <w:tc>
          <w:tcPr>
            <w:tcW w:w="2144" w:type="dxa"/>
          </w:tcPr>
          <w:p w14:paraId="492D1A13" w14:textId="3D8EC22C" w:rsidR="00544212" w:rsidRPr="00530CAB" w:rsidRDefault="002E1F44" w:rsidP="0054421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Jaundice</w:t>
            </w:r>
          </w:p>
        </w:tc>
        <w:tc>
          <w:tcPr>
            <w:tcW w:w="2144" w:type="dxa"/>
          </w:tcPr>
          <w:p w14:paraId="624E2E8E" w14:textId="5EDF8A70" w:rsidR="00544212" w:rsidRPr="00530CAB" w:rsidRDefault="005523E3" w:rsidP="0054421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يرقان</w:t>
            </w:r>
          </w:p>
        </w:tc>
        <w:tc>
          <w:tcPr>
            <w:tcW w:w="2144" w:type="dxa"/>
          </w:tcPr>
          <w:p w14:paraId="6C5CEDC0" w14:textId="5A51B313" w:rsidR="00544212" w:rsidRPr="00530CAB" w:rsidRDefault="002E1F44" w:rsidP="0054421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يرقان</w:t>
            </w:r>
          </w:p>
        </w:tc>
      </w:tr>
      <w:tr w:rsidR="00544212" w:rsidRPr="00530CAB" w14:paraId="3DB82FCA" w14:textId="77777777" w:rsidTr="00050DD1">
        <w:tc>
          <w:tcPr>
            <w:tcW w:w="2424" w:type="dxa"/>
          </w:tcPr>
          <w:p w14:paraId="2F0F6DE0" w14:textId="09549E55" w:rsidR="00544212" w:rsidRPr="00530CAB" w:rsidRDefault="00544212" w:rsidP="0054421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Urinary infections</w:t>
            </w:r>
          </w:p>
        </w:tc>
        <w:tc>
          <w:tcPr>
            <w:tcW w:w="2144" w:type="dxa"/>
          </w:tcPr>
          <w:p w14:paraId="7DF6F526" w14:textId="6D4581FD" w:rsidR="00544212" w:rsidRPr="00530CAB" w:rsidRDefault="00975BEE" w:rsidP="0054421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Urinary infections</w:t>
            </w:r>
          </w:p>
        </w:tc>
        <w:tc>
          <w:tcPr>
            <w:tcW w:w="2144" w:type="dxa"/>
          </w:tcPr>
          <w:p w14:paraId="0627BDA7" w14:textId="4C019993" w:rsidR="00544212" w:rsidRPr="00530CAB" w:rsidRDefault="005523E3" w:rsidP="0054421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</w:t>
            </w:r>
            <w:r w:rsidR="00EA6758" w:rsidRPr="00530CAB">
              <w:rPr>
                <w:rFonts w:asciiTheme="minorBidi" w:hAnsiTheme="minorBidi"/>
                <w:sz w:val="20"/>
                <w:szCs w:val="20"/>
                <w:rtl/>
              </w:rPr>
              <w:t>ت</w:t>
            </w: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هابات بولية</w:t>
            </w:r>
          </w:p>
        </w:tc>
        <w:tc>
          <w:tcPr>
            <w:tcW w:w="2144" w:type="dxa"/>
          </w:tcPr>
          <w:p w14:paraId="3DA3531C" w14:textId="282EAAB4" w:rsidR="00544212" w:rsidRPr="00530CAB" w:rsidRDefault="00EA6758" w:rsidP="0054421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تهاب البول</w:t>
            </w:r>
          </w:p>
        </w:tc>
      </w:tr>
      <w:tr w:rsidR="00544212" w:rsidRPr="00530CAB" w14:paraId="0C3625CF" w14:textId="77777777" w:rsidTr="00050DD1">
        <w:tc>
          <w:tcPr>
            <w:tcW w:w="2424" w:type="dxa"/>
          </w:tcPr>
          <w:p w14:paraId="5E0E3152" w14:textId="0E4AC68C" w:rsidR="00544212" w:rsidRPr="00530CAB" w:rsidRDefault="00544212" w:rsidP="0054421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Fevers</w:t>
            </w:r>
          </w:p>
        </w:tc>
        <w:tc>
          <w:tcPr>
            <w:tcW w:w="2144" w:type="dxa"/>
          </w:tcPr>
          <w:p w14:paraId="618707EE" w14:textId="4EB44AD4" w:rsidR="00544212" w:rsidRPr="00530CAB" w:rsidRDefault="00975BEE" w:rsidP="0054421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Fevers</w:t>
            </w:r>
          </w:p>
        </w:tc>
        <w:tc>
          <w:tcPr>
            <w:tcW w:w="2144" w:type="dxa"/>
          </w:tcPr>
          <w:p w14:paraId="144819F1" w14:textId="30E129D4" w:rsidR="00544212" w:rsidRPr="00530CAB" w:rsidRDefault="005523E3" w:rsidP="0054421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حميات</w:t>
            </w:r>
          </w:p>
        </w:tc>
        <w:tc>
          <w:tcPr>
            <w:tcW w:w="2144" w:type="dxa"/>
          </w:tcPr>
          <w:p w14:paraId="2D17FC48" w14:textId="32614485" w:rsidR="00544212" w:rsidRPr="00530CAB" w:rsidRDefault="00975BEE" w:rsidP="0054421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حميات</w:t>
            </w:r>
          </w:p>
        </w:tc>
      </w:tr>
      <w:tr w:rsidR="00544212" w:rsidRPr="00530CAB" w14:paraId="5EC41CCD" w14:textId="77777777" w:rsidTr="00050DD1">
        <w:tc>
          <w:tcPr>
            <w:tcW w:w="2424" w:type="dxa"/>
          </w:tcPr>
          <w:p w14:paraId="14552CE6" w14:textId="65AFAE04" w:rsidR="00544212" w:rsidRPr="00530CAB" w:rsidRDefault="00544212" w:rsidP="0054421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ancer</w:t>
            </w:r>
          </w:p>
        </w:tc>
        <w:tc>
          <w:tcPr>
            <w:tcW w:w="2144" w:type="dxa"/>
          </w:tcPr>
          <w:p w14:paraId="5E1FF627" w14:textId="77777777" w:rsidR="00544212" w:rsidRPr="00530CAB" w:rsidRDefault="00C22591" w:rsidP="0054421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ancer</w:t>
            </w:r>
          </w:p>
          <w:p w14:paraId="22A83DF6" w14:textId="42D10E25" w:rsidR="00C22591" w:rsidRPr="00530CAB" w:rsidRDefault="00C22591" w:rsidP="0054421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Breast cancer</w:t>
            </w:r>
          </w:p>
        </w:tc>
        <w:tc>
          <w:tcPr>
            <w:tcW w:w="2144" w:type="dxa"/>
          </w:tcPr>
          <w:p w14:paraId="2B5DC802" w14:textId="0B0B0D81" w:rsidR="00544212" w:rsidRPr="00530CAB" w:rsidRDefault="005523E3" w:rsidP="0054421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سرطان</w:t>
            </w:r>
          </w:p>
        </w:tc>
        <w:tc>
          <w:tcPr>
            <w:tcW w:w="2144" w:type="dxa"/>
          </w:tcPr>
          <w:p w14:paraId="2D447729" w14:textId="77777777" w:rsidR="00C22591" w:rsidRPr="00530CAB" w:rsidRDefault="00C22591" w:rsidP="00C22591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سرطان</w:t>
            </w:r>
          </w:p>
          <w:p w14:paraId="47CEACB3" w14:textId="369C22E2" w:rsidR="00544212" w:rsidRPr="00530CAB" w:rsidRDefault="00C22591" w:rsidP="00C22591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سرطان الثدي</w:t>
            </w:r>
          </w:p>
        </w:tc>
      </w:tr>
      <w:tr w:rsidR="00544212" w:rsidRPr="00530CAB" w14:paraId="438CBEBE" w14:textId="77777777" w:rsidTr="00050DD1">
        <w:tc>
          <w:tcPr>
            <w:tcW w:w="2424" w:type="dxa"/>
          </w:tcPr>
          <w:p w14:paraId="2491D325" w14:textId="1FB3C265" w:rsidR="00544212" w:rsidRPr="00530CAB" w:rsidRDefault="00544212" w:rsidP="0054421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Dysentery</w:t>
            </w:r>
          </w:p>
        </w:tc>
        <w:tc>
          <w:tcPr>
            <w:tcW w:w="2144" w:type="dxa"/>
          </w:tcPr>
          <w:p w14:paraId="095DF0C9" w14:textId="51880D40" w:rsidR="00544212" w:rsidRPr="00530CAB" w:rsidRDefault="00DD3282" w:rsidP="0054421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Dysentery</w:t>
            </w:r>
          </w:p>
        </w:tc>
        <w:tc>
          <w:tcPr>
            <w:tcW w:w="2144" w:type="dxa"/>
          </w:tcPr>
          <w:p w14:paraId="73EB074A" w14:textId="7226D778" w:rsidR="00544212" w:rsidRPr="00530CAB" w:rsidRDefault="005523E3" w:rsidP="0054421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دسنتاريا</w:t>
            </w:r>
          </w:p>
        </w:tc>
        <w:tc>
          <w:tcPr>
            <w:tcW w:w="2144" w:type="dxa"/>
          </w:tcPr>
          <w:p w14:paraId="1A838B89" w14:textId="33710F77" w:rsidR="00544212" w:rsidRPr="00530CAB" w:rsidRDefault="00DD3282" w:rsidP="0054421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دسنتاريا</w:t>
            </w:r>
          </w:p>
        </w:tc>
      </w:tr>
      <w:tr w:rsidR="00544212" w:rsidRPr="00530CAB" w14:paraId="4D3453B7" w14:textId="77777777" w:rsidTr="00050DD1">
        <w:tc>
          <w:tcPr>
            <w:tcW w:w="2424" w:type="dxa"/>
          </w:tcPr>
          <w:p w14:paraId="097E4CCD" w14:textId="4E356898" w:rsidR="00544212" w:rsidRPr="00530CAB" w:rsidRDefault="00544212" w:rsidP="0054421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Stomach bug</w:t>
            </w:r>
          </w:p>
        </w:tc>
        <w:tc>
          <w:tcPr>
            <w:tcW w:w="2144" w:type="dxa"/>
          </w:tcPr>
          <w:p w14:paraId="4D551CC7" w14:textId="7511C06C" w:rsidR="00544212" w:rsidRPr="00530CAB" w:rsidRDefault="00DD3282" w:rsidP="0054421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Stomach bug</w:t>
            </w:r>
          </w:p>
        </w:tc>
        <w:tc>
          <w:tcPr>
            <w:tcW w:w="2144" w:type="dxa"/>
          </w:tcPr>
          <w:p w14:paraId="553DE2FF" w14:textId="3AE50C1B" w:rsidR="00544212" w:rsidRPr="00530CAB" w:rsidRDefault="005523E3" w:rsidP="0054421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جرثومة المعدة</w:t>
            </w:r>
          </w:p>
        </w:tc>
        <w:tc>
          <w:tcPr>
            <w:tcW w:w="2144" w:type="dxa"/>
          </w:tcPr>
          <w:p w14:paraId="423A2F45" w14:textId="42CBD7F4" w:rsidR="00544212" w:rsidRPr="00530CAB" w:rsidRDefault="00DD3282" w:rsidP="0054421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جرثومة المعدة</w:t>
            </w:r>
          </w:p>
        </w:tc>
      </w:tr>
      <w:tr w:rsidR="00544212" w:rsidRPr="00530CAB" w14:paraId="262FD7F9" w14:textId="77777777" w:rsidTr="00050DD1">
        <w:tc>
          <w:tcPr>
            <w:tcW w:w="2424" w:type="dxa"/>
          </w:tcPr>
          <w:p w14:paraId="74505E33" w14:textId="147D41B4" w:rsidR="00544212" w:rsidRPr="00530CAB" w:rsidRDefault="00544212" w:rsidP="0054421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Anaemia</w:t>
            </w:r>
          </w:p>
        </w:tc>
        <w:tc>
          <w:tcPr>
            <w:tcW w:w="2144" w:type="dxa"/>
          </w:tcPr>
          <w:p w14:paraId="4A3ACF00" w14:textId="2C40C95A" w:rsidR="00544212" w:rsidRPr="00530CAB" w:rsidRDefault="000D025B" w:rsidP="0054421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Anaemia</w:t>
            </w:r>
          </w:p>
        </w:tc>
        <w:tc>
          <w:tcPr>
            <w:tcW w:w="2144" w:type="dxa"/>
          </w:tcPr>
          <w:p w14:paraId="4D241DC6" w14:textId="05CBF81D" w:rsidR="00544212" w:rsidRPr="00530CAB" w:rsidRDefault="005523E3" w:rsidP="0054421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فقر دم</w:t>
            </w:r>
          </w:p>
        </w:tc>
        <w:tc>
          <w:tcPr>
            <w:tcW w:w="2144" w:type="dxa"/>
          </w:tcPr>
          <w:p w14:paraId="7D97088C" w14:textId="64C25F12" w:rsidR="00544212" w:rsidRPr="00530CAB" w:rsidRDefault="000D025B" w:rsidP="0054421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فقر دم</w:t>
            </w:r>
          </w:p>
        </w:tc>
      </w:tr>
    </w:tbl>
    <w:p w14:paraId="56093F5C" w14:textId="77777777" w:rsidR="00050DD1" w:rsidRPr="00530CAB" w:rsidRDefault="00050DD1" w:rsidP="00050DD1">
      <w:pPr>
        <w:pStyle w:val="ListParagraph"/>
        <w:rPr>
          <w:rFonts w:asciiTheme="minorBidi" w:hAnsiTheme="minorBidi"/>
          <w:sz w:val="20"/>
          <w:szCs w:val="20"/>
        </w:rPr>
      </w:pPr>
    </w:p>
    <w:p w14:paraId="68F14468" w14:textId="77777777" w:rsidR="00050DD1" w:rsidRPr="00530CAB" w:rsidRDefault="00050DD1" w:rsidP="00050DD1">
      <w:pPr>
        <w:pStyle w:val="ListParagraph"/>
        <w:numPr>
          <w:ilvl w:val="0"/>
          <w:numId w:val="1"/>
        </w:numPr>
        <w:rPr>
          <w:rFonts w:asciiTheme="minorBidi" w:hAnsiTheme="minorBidi"/>
          <w:sz w:val="20"/>
          <w:szCs w:val="20"/>
        </w:rPr>
      </w:pPr>
      <w:r w:rsidRPr="00530CAB">
        <w:rPr>
          <w:rFonts w:asciiTheme="minorBidi" w:hAnsiTheme="minorBidi"/>
          <w:sz w:val="20"/>
          <w:szCs w:val="20"/>
        </w:rPr>
        <w:t>List all the health issues that matter to you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424"/>
        <w:gridCol w:w="2144"/>
        <w:gridCol w:w="2050"/>
        <w:gridCol w:w="2238"/>
      </w:tblGrid>
      <w:tr w:rsidR="000D025B" w:rsidRPr="00530CAB" w14:paraId="4212EB2D" w14:textId="77777777" w:rsidTr="00B26107">
        <w:tc>
          <w:tcPr>
            <w:tcW w:w="2424" w:type="dxa"/>
          </w:tcPr>
          <w:p w14:paraId="0B076542" w14:textId="77777777" w:rsidR="000D025B" w:rsidRPr="00530CAB" w:rsidRDefault="000D025B" w:rsidP="00D54B0D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Term (English)</w:t>
            </w:r>
          </w:p>
        </w:tc>
        <w:tc>
          <w:tcPr>
            <w:tcW w:w="2144" w:type="dxa"/>
          </w:tcPr>
          <w:p w14:paraId="35C4563D" w14:textId="77777777" w:rsidR="000D025B" w:rsidRPr="00530CAB" w:rsidRDefault="000D025B" w:rsidP="00D54B0D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oncepts merged (English)</w:t>
            </w:r>
          </w:p>
        </w:tc>
        <w:tc>
          <w:tcPr>
            <w:tcW w:w="2050" w:type="dxa"/>
          </w:tcPr>
          <w:p w14:paraId="482D4404" w14:textId="77777777" w:rsidR="000D025B" w:rsidRPr="00530CAB" w:rsidRDefault="000D025B" w:rsidP="00D54B0D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Term (Arabic)</w:t>
            </w:r>
          </w:p>
        </w:tc>
        <w:tc>
          <w:tcPr>
            <w:tcW w:w="2238" w:type="dxa"/>
          </w:tcPr>
          <w:p w14:paraId="0B972FD6" w14:textId="77777777" w:rsidR="000D025B" w:rsidRPr="00530CAB" w:rsidRDefault="000D025B" w:rsidP="00D54B0D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oncepts merged (Arabic)</w:t>
            </w:r>
          </w:p>
        </w:tc>
      </w:tr>
      <w:tr w:rsidR="00B17952" w:rsidRPr="00530CAB" w14:paraId="7744341B" w14:textId="77777777" w:rsidTr="00B26107">
        <w:tc>
          <w:tcPr>
            <w:tcW w:w="2424" w:type="dxa"/>
          </w:tcPr>
          <w:p w14:paraId="6AD4ED4B" w14:textId="6D7BA258" w:rsidR="00B17952" w:rsidRPr="00530CAB" w:rsidRDefault="00B17952" w:rsidP="00B1795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lean environment</w:t>
            </w:r>
          </w:p>
        </w:tc>
        <w:tc>
          <w:tcPr>
            <w:tcW w:w="2144" w:type="dxa"/>
          </w:tcPr>
          <w:p w14:paraId="29D75E90" w14:textId="77777777" w:rsidR="00B17952" w:rsidRPr="00530CAB" w:rsidRDefault="00CF1207" w:rsidP="00B1795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530CAB">
              <w:rPr>
                <w:rFonts w:asciiTheme="minorBidi" w:hAnsiTheme="minorBidi"/>
                <w:sz w:val="20"/>
                <w:szCs w:val="20"/>
                <w:lang w:val="en-GB"/>
              </w:rPr>
              <w:t>Environmental pollution</w:t>
            </w:r>
          </w:p>
          <w:p w14:paraId="44EF7661" w14:textId="2FD91C09" w:rsidR="00FB403E" w:rsidRPr="00530CAB" w:rsidRDefault="00FB403E" w:rsidP="00B1795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530CAB">
              <w:rPr>
                <w:rFonts w:asciiTheme="minorBidi" w:hAnsiTheme="minorBidi"/>
                <w:sz w:val="20"/>
                <w:szCs w:val="20"/>
                <w:lang w:val="en-GB"/>
              </w:rPr>
              <w:t>Smoke from brickmaking kilns</w:t>
            </w:r>
          </w:p>
          <w:p w14:paraId="7E9B8429" w14:textId="5AD74726" w:rsidR="00FB403E" w:rsidRPr="00530CAB" w:rsidRDefault="00FB403E" w:rsidP="00B1795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530CAB">
              <w:rPr>
                <w:rFonts w:asciiTheme="minorBidi" w:hAnsiTheme="minorBidi"/>
                <w:sz w:val="20"/>
                <w:szCs w:val="20"/>
                <w:lang w:val="en-GB"/>
              </w:rPr>
              <w:t>Public cleaning campaigns</w:t>
            </w:r>
          </w:p>
          <w:p w14:paraId="6E71388A" w14:textId="2C09599A" w:rsidR="00FB403E" w:rsidRPr="00530CAB" w:rsidRDefault="00FB403E" w:rsidP="00B1795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530CAB">
              <w:rPr>
                <w:rFonts w:asciiTheme="minorBidi" w:hAnsiTheme="minorBidi"/>
                <w:sz w:val="20"/>
                <w:szCs w:val="20"/>
                <w:lang w:val="en-GB"/>
              </w:rPr>
              <w:t>Waste disposal</w:t>
            </w:r>
          </w:p>
          <w:p w14:paraId="2A2A9075" w14:textId="100C806A" w:rsidR="00FB403E" w:rsidRPr="00530CAB" w:rsidRDefault="00FB403E" w:rsidP="00B1795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530CAB">
              <w:rPr>
                <w:rFonts w:asciiTheme="minorBidi" w:hAnsiTheme="minorBidi"/>
                <w:sz w:val="20"/>
                <w:szCs w:val="20"/>
                <w:lang w:val="en-GB"/>
              </w:rPr>
              <w:t>A good environment</w:t>
            </w:r>
          </w:p>
          <w:p w14:paraId="0583777D" w14:textId="300592BD" w:rsidR="00FB403E" w:rsidRPr="00530CAB" w:rsidRDefault="00FB403E" w:rsidP="00B1795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530CAB">
              <w:rPr>
                <w:rFonts w:asciiTheme="minorBidi" w:hAnsiTheme="minorBidi"/>
                <w:sz w:val="20"/>
                <w:szCs w:val="20"/>
                <w:lang w:val="en-GB"/>
              </w:rPr>
              <w:t>Street cleaning</w:t>
            </w:r>
          </w:p>
          <w:p w14:paraId="05A04F2F" w14:textId="6BE80DE0" w:rsidR="00CF1207" w:rsidRPr="00530CAB" w:rsidRDefault="00FB403E" w:rsidP="00486A3F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530CAB">
              <w:rPr>
                <w:rFonts w:asciiTheme="minorBidi" w:hAnsiTheme="minorBidi"/>
                <w:sz w:val="20"/>
                <w:szCs w:val="20"/>
                <w:lang w:val="en-GB"/>
              </w:rPr>
              <w:t>Clean environment</w:t>
            </w:r>
          </w:p>
        </w:tc>
        <w:tc>
          <w:tcPr>
            <w:tcW w:w="2050" w:type="dxa"/>
          </w:tcPr>
          <w:p w14:paraId="720A7824" w14:textId="28B6292B" w:rsidR="00B17952" w:rsidRPr="00530CAB" w:rsidRDefault="004E763E" w:rsidP="00B1795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b/>
                <w:bCs/>
                <w:sz w:val="20"/>
                <w:szCs w:val="20"/>
                <w:rtl/>
              </w:rPr>
              <w:t>نظافة البيئة</w:t>
            </w:r>
          </w:p>
        </w:tc>
        <w:tc>
          <w:tcPr>
            <w:tcW w:w="2238" w:type="dxa"/>
          </w:tcPr>
          <w:p w14:paraId="476DA7C1" w14:textId="77777777" w:rsidR="00F725C7" w:rsidRPr="00530CAB" w:rsidRDefault="00F725C7" w:rsidP="00613FB8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تلوث البيئي</w:t>
            </w:r>
          </w:p>
          <w:p w14:paraId="54C96676" w14:textId="77777777" w:rsidR="00F725C7" w:rsidRPr="00530CAB" w:rsidRDefault="00F725C7" w:rsidP="00613FB8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دخان الكمائن</w:t>
            </w:r>
          </w:p>
          <w:p w14:paraId="19DE3F41" w14:textId="77777777" w:rsidR="00B17952" w:rsidRPr="00530CAB" w:rsidRDefault="00F725C7" w:rsidP="00613FB8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حملة نظافة</w:t>
            </w:r>
          </w:p>
          <w:p w14:paraId="62ABD4A9" w14:textId="77777777" w:rsidR="00414AEB" w:rsidRPr="00530CAB" w:rsidRDefault="00414AEB" w:rsidP="00613FB8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تخلص من الاوساخ</w:t>
            </w:r>
          </w:p>
          <w:p w14:paraId="750A4DDA" w14:textId="77777777" w:rsidR="00414AEB" w:rsidRPr="00530CAB" w:rsidRDefault="00414AEB" w:rsidP="00613FB8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بيئة تكون كويسه</w:t>
            </w:r>
          </w:p>
          <w:p w14:paraId="48BE1990" w14:textId="77777777" w:rsidR="00414AEB" w:rsidRPr="00530CAB" w:rsidRDefault="00414AEB" w:rsidP="00613FB8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نظافة الشوارع</w:t>
            </w:r>
          </w:p>
          <w:p w14:paraId="16AFF484" w14:textId="01B0F40C" w:rsidR="00613FB8" w:rsidRPr="00530CAB" w:rsidRDefault="00613FB8" w:rsidP="00613FB8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نظافة البيئة</w:t>
            </w:r>
          </w:p>
        </w:tc>
      </w:tr>
      <w:tr w:rsidR="00B17952" w:rsidRPr="00530CAB" w14:paraId="7EF8B99E" w14:textId="77777777" w:rsidTr="00B26107">
        <w:tc>
          <w:tcPr>
            <w:tcW w:w="2424" w:type="dxa"/>
          </w:tcPr>
          <w:p w14:paraId="0E8FECF1" w14:textId="3B0FF99D" w:rsidR="00B17952" w:rsidRPr="00530CAB" w:rsidRDefault="00B17952" w:rsidP="00B1795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Vector control (mosquito)</w:t>
            </w:r>
          </w:p>
        </w:tc>
        <w:tc>
          <w:tcPr>
            <w:tcW w:w="2144" w:type="dxa"/>
          </w:tcPr>
          <w:p w14:paraId="75EE24CC" w14:textId="77777777" w:rsidR="00B17952" w:rsidRPr="00530CAB" w:rsidRDefault="003E1C31" w:rsidP="00B1795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Vector control (mosquito)</w:t>
            </w:r>
          </w:p>
          <w:p w14:paraId="141AF9CB" w14:textId="77777777" w:rsidR="003E1C31" w:rsidRPr="00530CAB" w:rsidRDefault="003E1C31" w:rsidP="00B1795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Mosquito net availability</w:t>
            </w:r>
          </w:p>
          <w:p w14:paraId="5E4C3F20" w14:textId="1B37E35D" w:rsidR="00A22810" w:rsidRPr="00530CAB" w:rsidRDefault="00A22810" w:rsidP="00B1795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Spraying mosquitoes</w:t>
            </w:r>
          </w:p>
        </w:tc>
        <w:tc>
          <w:tcPr>
            <w:tcW w:w="2050" w:type="dxa"/>
          </w:tcPr>
          <w:p w14:paraId="2E1E986D" w14:textId="5AB8363D" w:rsidR="00B17952" w:rsidRPr="00530CAB" w:rsidRDefault="00EE7692" w:rsidP="00B1795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مكافحة الباعوض</w:t>
            </w:r>
          </w:p>
        </w:tc>
        <w:tc>
          <w:tcPr>
            <w:tcW w:w="2238" w:type="dxa"/>
          </w:tcPr>
          <w:p w14:paraId="0A090412" w14:textId="77777777" w:rsidR="00B17952" w:rsidRPr="00530CAB" w:rsidRDefault="00EE7692" w:rsidP="00B1795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مكافحة الباعوض</w:t>
            </w:r>
          </w:p>
          <w:p w14:paraId="5D133A3D" w14:textId="77777777" w:rsidR="003E1C31" w:rsidRPr="00530CAB" w:rsidRDefault="003E1C31" w:rsidP="00B1795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توفر الناموسيات</w:t>
            </w:r>
          </w:p>
          <w:p w14:paraId="30408D97" w14:textId="77777777" w:rsidR="003E1C31" w:rsidRPr="00530CAB" w:rsidRDefault="003E1C31" w:rsidP="00B1795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رش الباعوض</w:t>
            </w:r>
          </w:p>
          <w:p w14:paraId="4C0BE262" w14:textId="3D1D9E87" w:rsidR="003E1C31" w:rsidRPr="00530CAB" w:rsidRDefault="003E1C31" w:rsidP="00B1795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</w:p>
        </w:tc>
      </w:tr>
      <w:tr w:rsidR="00B17952" w:rsidRPr="00530CAB" w14:paraId="06363D55" w14:textId="77777777" w:rsidTr="00B26107">
        <w:tc>
          <w:tcPr>
            <w:tcW w:w="2424" w:type="dxa"/>
          </w:tcPr>
          <w:p w14:paraId="26F5D172" w14:textId="6EE7C862" w:rsidR="00B17952" w:rsidRPr="00530CAB" w:rsidRDefault="00B17952" w:rsidP="00B1795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Eliminate stagnant water</w:t>
            </w:r>
          </w:p>
        </w:tc>
        <w:tc>
          <w:tcPr>
            <w:tcW w:w="2144" w:type="dxa"/>
          </w:tcPr>
          <w:p w14:paraId="387B666B" w14:textId="4D0F3070" w:rsidR="008517E2" w:rsidRPr="00530CAB" w:rsidRDefault="00EA0A40" w:rsidP="008517E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Filling holes filled with stagnant water</w:t>
            </w:r>
          </w:p>
          <w:p w14:paraId="7BE1E61B" w14:textId="7114E58B" w:rsidR="008517E2" w:rsidRPr="00530CAB" w:rsidRDefault="008517E2" w:rsidP="008517E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Sewage drainage</w:t>
            </w:r>
          </w:p>
          <w:p w14:paraId="3F70BD62" w14:textId="6D58DED9" w:rsidR="00EA0A40" w:rsidRPr="00530CAB" w:rsidRDefault="008517E2" w:rsidP="008517E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 xml:space="preserve">Eliminate stagnant </w:t>
            </w:r>
            <w:r w:rsidRPr="00530CAB">
              <w:rPr>
                <w:rFonts w:asciiTheme="minorBidi" w:hAnsiTheme="minorBidi"/>
                <w:sz w:val="20"/>
                <w:szCs w:val="20"/>
              </w:rPr>
              <w:lastRenderedPageBreak/>
              <w:t>water</w:t>
            </w:r>
          </w:p>
        </w:tc>
        <w:tc>
          <w:tcPr>
            <w:tcW w:w="2050" w:type="dxa"/>
          </w:tcPr>
          <w:p w14:paraId="631E3091" w14:textId="6D73DBED" w:rsidR="00B17952" w:rsidRPr="00530CAB" w:rsidRDefault="00462162" w:rsidP="00B1795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lastRenderedPageBreak/>
              <w:t>التخلص من المياه الراكده</w:t>
            </w:r>
          </w:p>
        </w:tc>
        <w:tc>
          <w:tcPr>
            <w:tcW w:w="2238" w:type="dxa"/>
          </w:tcPr>
          <w:p w14:paraId="169F32E2" w14:textId="77777777" w:rsidR="00B17952" w:rsidRPr="00530CAB" w:rsidRDefault="00A71A46" w:rsidP="00B1795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ردم البرك</w:t>
            </w:r>
          </w:p>
          <w:p w14:paraId="7E68029F" w14:textId="77777777" w:rsidR="00462162" w:rsidRPr="00530CAB" w:rsidRDefault="00462162" w:rsidP="00B1795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  <w:lang w:val="en-GB"/>
              </w:rPr>
              <w:t>تصريف للمجاري</w:t>
            </w:r>
          </w:p>
          <w:p w14:paraId="183A0DF5" w14:textId="36E60E0E" w:rsidR="00462162" w:rsidRPr="00530CAB" w:rsidRDefault="00462162" w:rsidP="00B1795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تخلص من المياه الراكده</w:t>
            </w:r>
          </w:p>
        </w:tc>
      </w:tr>
      <w:tr w:rsidR="00B17952" w:rsidRPr="00530CAB" w14:paraId="29F415F8" w14:textId="77777777" w:rsidTr="00B26107">
        <w:tc>
          <w:tcPr>
            <w:tcW w:w="2424" w:type="dxa"/>
          </w:tcPr>
          <w:p w14:paraId="69DBAABC" w14:textId="4CFF5B53" w:rsidR="00B17952" w:rsidRPr="00530CAB" w:rsidRDefault="00B17952" w:rsidP="00B1795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Personal health and hygiene</w:t>
            </w:r>
          </w:p>
        </w:tc>
        <w:tc>
          <w:tcPr>
            <w:tcW w:w="2144" w:type="dxa"/>
          </w:tcPr>
          <w:p w14:paraId="47319FEA" w14:textId="77777777" w:rsidR="00954522" w:rsidRPr="00530CAB" w:rsidRDefault="00954522" w:rsidP="0095452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leanliness and personal hygiene</w:t>
            </w:r>
          </w:p>
          <w:p w14:paraId="55D0BB68" w14:textId="77777777" w:rsidR="00954522" w:rsidRPr="00530CAB" w:rsidRDefault="00954522" w:rsidP="0095452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Personal hygiene</w:t>
            </w:r>
          </w:p>
          <w:p w14:paraId="43B27819" w14:textId="77777777" w:rsidR="00954522" w:rsidRPr="00530CAB" w:rsidRDefault="00954522" w:rsidP="0095452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A healthy community without diseases</w:t>
            </w:r>
          </w:p>
          <w:p w14:paraId="352D1AF5" w14:textId="30B61F77" w:rsidR="00B17952" w:rsidRPr="00530CAB" w:rsidRDefault="00954522" w:rsidP="0095452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People being healthy</w:t>
            </w:r>
          </w:p>
        </w:tc>
        <w:tc>
          <w:tcPr>
            <w:tcW w:w="2050" w:type="dxa"/>
          </w:tcPr>
          <w:p w14:paraId="1E70016C" w14:textId="762A3433" w:rsidR="00B17952" w:rsidRPr="00530CAB" w:rsidRDefault="004844AF" w:rsidP="00B1795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نظافة و الصحة الشخصية</w:t>
            </w:r>
          </w:p>
        </w:tc>
        <w:tc>
          <w:tcPr>
            <w:tcW w:w="2238" w:type="dxa"/>
          </w:tcPr>
          <w:p w14:paraId="40D2FCDF" w14:textId="77777777" w:rsidR="004844AF" w:rsidRPr="00530CAB" w:rsidRDefault="004844AF" w:rsidP="004844AF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نظافة و الصحة الشخصية</w:t>
            </w:r>
          </w:p>
          <w:p w14:paraId="793BDFAF" w14:textId="56A813B3" w:rsidR="004844AF" w:rsidRPr="00530CAB" w:rsidRDefault="004844AF" w:rsidP="004844AF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نظافة الشخص</w:t>
            </w:r>
            <w:r w:rsidR="0003550C" w:rsidRPr="00530CAB">
              <w:rPr>
                <w:rFonts w:asciiTheme="minorBidi" w:hAnsiTheme="minorBidi"/>
                <w:sz w:val="20"/>
                <w:szCs w:val="20"/>
                <w:rtl/>
              </w:rPr>
              <w:t>ية</w:t>
            </w:r>
          </w:p>
          <w:p w14:paraId="09013344" w14:textId="77777777" w:rsidR="004844AF" w:rsidRPr="00530CAB" w:rsidRDefault="004844AF" w:rsidP="004844AF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مجتمع معافى ما عندو امراض</w:t>
            </w:r>
            <w:r w:rsidRPr="00530CAB">
              <w:rPr>
                <w:rFonts w:asciiTheme="minorBidi" w:hAnsiTheme="minorBidi"/>
                <w:sz w:val="20"/>
                <w:szCs w:val="20"/>
              </w:rPr>
              <w:t>.</w:t>
            </w:r>
          </w:p>
          <w:p w14:paraId="15CE648C" w14:textId="0E186064" w:rsidR="00B17952" w:rsidRPr="00530CAB" w:rsidRDefault="004844AF" w:rsidP="004844AF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ناس تكون بعافيتها</w:t>
            </w:r>
          </w:p>
        </w:tc>
      </w:tr>
      <w:tr w:rsidR="00B17952" w:rsidRPr="00530CAB" w14:paraId="5AB7E263" w14:textId="77777777" w:rsidTr="00B26107">
        <w:tc>
          <w:tcPr>
            <w:tcW w:w="2424" w:type="dxa"/>
          </w:tcPr>
          <w:p w14:paraId="13FB8D09" w14:textId="7B5F6593" w:rsidR="00B17952" w:rsidRPr="00530CAB" w:rsidRDefault="00B17952" w:rsidP="00B1795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Health promotion</w:t>
            </w:r>
          </w:p>
        </w:tc>
        <w:tc>
          <w:tcPr>
            <w:tcW w:w="2144" w:type="dxa"/>
          </w:tcPr>
          <w:p w14:paraId="2F6B539A" w14:textId="77777777" w:rsidR="00B17952" w:rsidRPr="00530CAB" w:rsidRDefault="00ED5250" w:rsidP="00B1795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Health promotion</w:t>
            </w:r>
          </w:p>
          <w:p w14:paraId="1EC08C68" w14:textId="4C181486" w:rsidR="00ED5250" w:rsidRPr="00530CAB" w:rsidRDefault="00ED5250" w:rsidP="00B1795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Health campaigns</w:t>
            </w:r>
          </w:p>
        </w:tc>
        <w:tc>
          <w:tcPr>
            <w:tcW w:w="2050" w:type="dxa"/>
          </w:tcPr>
          <w:p w14:paraId="5BD73B96" w14:textId="08660E39" w:rsidR="00B17952" w:rsidRPr="00530CAB" w:rsidRDefault="00ED5250" w:rsidP="00B1795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توع</w:t>
            </w:r>
            <w:r w:rsidR="0003550C" w:rsidRPr="00530CAB">
              <w:rPr>
                <w:rFonts w:asciiTheme="minorBidi" w:hAnsiTheme="minorBidi"/>
                <w:sz w:val="20"/>
                <w:szCs w:val="20"/>
                <w:rtl/>
              </w:rPr>
              <w:t>ية</w:t>
            </w: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 xml:space="preserve"> الصح</w:t>
            </w:r>
            <w:r w:rsidR="0003550C" w:rsidRPr="00530CAB">
              <w:rPr>
                <w:rFonts w:asciiTheme="minorBidi" w:hAnsiTheme="minorBidi"/>
                <w:sz w:val="20"/>
                <w:szCs w:val="20"/>
                <w:rtl/>
              </w:rPr>
              <w:t>ية</w:t>
            </w:r>
          </w:p>
        </w:tc>
        <w:tc>
          <w:tcPr>
            <w:tcW w:w="2238" w:type="dxa"/>
          </w:tcPr>
          <w:p w14:paraId="113A6E85" w14:textId="5F36ED8C" w:rsidR="00B17952" w:rsidRPr="00530CAB" w:rsidRDefault="00ED5250" w:rsidP="00B1795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توع</w:t>
            </w:r>
            <w:r w:rsidR="0003550C" w:rsidRPr="00530CAB">
              <w:rPr>
                <w:rFonts w:asciiTheme="minorBidi" w:hAnsiTheme="minorBidi"/>
                <w:sz w:val="20"/>
                <w:szCs w:val="20"/>
                <w:rtl/>
              </w:rPr>
              <w:t>ية</w:t>
            </w: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 xml:space="preserve"> الصح</w:t>
            </w:r>
            <w:r w:rsidR="0003550C" w:rsidRPr="00530CAB">
              <w:rPr>
                <w:rFonts w:asciiTheme="minorBidi" w:hAnsiTheme="minorBidi"/>
                <w:sz w:val="20"/>
                <w:szCs w:val="20"/>
                <w:rtl/>
              </w:rPr>
              <w:t>ية</w:t>
            </w:r>
          </w:p>
          <w:p w14:paraId="3C77CB1D" w14:textId="22D9A5F6" w:rsidR="00ED5250" w:rsidRPr="00530CAB" w:rsidRDefault="00ED5250" w:rsidP="00B1795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أيام صح</w:t>
            </w:r>
            <w:r w:rsidR="0003550C" w:rsidRPr="00530CAB">
              <w:rPr>
                <w:rFonts w:asciiTheme="minorBidi" w:hAnsiTheme="minorBidi"/>
                <w:sz w:val="20"/>
                <w:szCs w:val="20"/>
                <w:rtl/>
              </w:rPr>
              <w:t>ية</w:t>
            </w:r>
          </w:p>
        </w:tc>
      </w:tr>
      <w:tr w:rsidR="00B17952" w:rsidRPr="00530CAB" w14:paraId="4E44A597" w14:textId="77777777" w:rsidTr="00B26107">
        <w:tc>
          <w:tcPr>
            <w:tcW w:w="2424" w:type="dxa"/>
          </w:tcPr>
          <w:p w14:paraId="5B74DB69" w14:textId="15C8C439" w:rsidR="00B17952" w:rsidRPr="00530CAB" w:rsidRDefault="00B17952" w:rsidP="00B1795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Availability of nearby hospitals</w:t>
            </w:r>
          </w:p>
        </w:tc>
        <w:tc>
          <w:tcPr>
            <w:tcW w:w="2144" w:type="dxa"/>
          </w:tcPr>
          <w:p w14:paraId="4DDCEA0B" w14:textId="7D4361C3" w:rsidR="00B17952" w:rsidRPr="00530CAB" w:rsidRDefault="008C6A7B" w:rsidP="00B1795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Availability of nearby hospitals</w:t>
            </w:r>
          </w:p>
          <w:p w14:paraId="2D12371E" w14:textId="54413AC8" w:rsidR="00ED5250" w:rsidRPr="00530CAB" w:rsidRDefault="008C6A7B" w:rsidP="00486A3F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Availability of hospitals in Om Doum</w:t>
            </w:r>
          </w:p>
        </w:tc>
        <w:tc>
          <w:tcPr>
            <w:tcW w:w="2050" w:type="dxa"/>
          </w:tcPr>
          <w:p w14:paraId="2ED949EC" w14:textId="1D64B01F" w:rsidR="00B17952" w:rsidRPr="00530CAB" w:rsidRDefault="00814536" w:rsidP="00B1795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b/>
                <w:bCs/>
                <w:sz w:val="20"/>
                <w:szCs w:val="20"/>
                <w:rtl/>
              </w:rPr>
              <w:t>توفير مستشفيات قريبه</w:t>
            </w:r>
          </w:p>
        </w:tc>
        <w:tc>
          <w:tcPr>
            <w:tcW w:w="2238" w:type="dxa"/>
          </w:tcPr>
          <w:p w14:paraId="56C884D1" w14:textId="77777777" w:rsidR="00B17952" w:rsidRPr="00530CAB" w:rsidRDefault="00814536" w:rsidP="00B17952">
            <w:pPr>
              <w:pStyle w:val="ListParagraph"/>
              <w:ind w:left="0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530CAB">
              <w:rPr>
                <w:rFonts w:asciiTheme="minorBidi" w:hAnsiTheme="minorBidi"/>
                <w:b/>
                <w:bCs/>
                <w:sz w:val="20"/>
                <w:szCs w:val="20"/>
                <w:rtl/>
              </w:rPr>
              <w:t>توفير مستشفيات قريبه</w:t>
            </w:r>
          </w:p>
          <w:p w14:paraId="60F5BC46" w14:textId="61443F3D" w:rsidR="008C6A7B" w:rsidRPr="00530CAB" w:rsidRDefault="008C6A7B" w:rsidP="00B1795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توفر مستشفيات في ام دوم</w:t>
            </w:r>
          </w:p>
        </w:tc>
      </w:tr>
      <w:tr w:rsidR="00B17952" w:rsidRPr="00530CAB" w14:paraId="5C5557EC" w14:textId="77777777" w:rsidTr="00B26107">
        <w:tc>
          <w:tcPr>
            <w:tcW w:w="2424" w:type="dxa"/>
          </w:tcPr>
          <w:p w14:paraId="3A917BBB" w14:textId="521C7016" w:rsidR="00B17952" w:rsidRPr="00530CAB" w:rsidRDefault="00B17952" w:rsidP="00B1795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Health diagnostic services</w:t>
            </w:r>
          </w:p>
        </w:tc>
        <w:tc>
          <w:tcPr>
            <w:tcW w:w="2144" w:type="dxa"/>
          </w:tcPr>
          <w:p w14:paraId="61613A76" w14:textId="77777777" w:rsidR="00B17952" w:rsidRPr="00530CAB" w:rsidRDefault="001D3682" w:rsidP="00B1795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Health diagnostic services</w:t>
            </w:r>
          </w:p>
          <w:p w14:paraId="39D1B8D0" w14:textId="23492713" w:rsidR="001D3682" w:rsidRPr="00530CAB" w:rsidRDefault="001D3682" w:rsidP="00B1795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Early detection</w:t>
            </w:r>
          </w:p>
        </w:tc>
        <w:tc>
          <w:tcPr>
            <w:tcW w:w="2050" w:type="dxa"/>
          </w:tcPr>
          <w:p w14:paraId="3DABDDB4" w14:textId="5ECBE018" w:rsidR="00B17952" w:rsidRPr="00530CAB" w:rsidRDefault="001D3682" w:rsidP="00B1795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خدمات فحوصات طبية</w:t>
            </w:r>
          </w:p>
        </w:tc>
        <w:tc>
          <w:tcPr>
            <w:tcW w:w="2238" w:type="dxa"/>
          </w:tcPr>
          <w:p w14:paraId="09CD7D2A" w14:textId="77777777" w:rsidR="00B17952" w:rsidRPr="00530CAB" w:rsidRDefault="001D3682" w:rsidP="00B17952">
            <w:pPr>
              <w:pStyle w:val="ListParagraph"/>
              <w:ind w:left="0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530CAB">
              <w:rPr>
                <w:rFonts w:asciiTheme="minorBidi" w:hAnsiTheme="minorBidi"/>
                <w:b/>
                <w:bCs/>
                <w:sz w:val="20"/>
                <w:szCs w:val="20"/>
                <w:rtl/>
              </w:rPr>
              <w:t>خدمات فحوصات طبية</w:t>
            </w:r>
          </w:p>
          <w:p w14:paraId="70AA9CFC" w14:textId="47141341" w:rsidR="001D3682" w:rsidRPr="00530CAB" w:rsidRDefault="001D3682" w:rsidP="00B1795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كشف المبكر</w:t>
            </w:r>
          </w:p>
        </w:tc>
      </w:tr>
      <w:tr w:rsidR="00B17952" w:rsidRPr="00530CAB" w14:paraId="629F24E0" w14:textId="77777777" w:rsidTr="00B26107">
        <w:tc>
          <w:tcPr>
            <w:tcW w:w="2424" w:type="dxa"/>
          </w:tcPr>
          <w:p w14:paraId="511AD39F" w14:textId="2804CA5E" w:rsidR="00B17952" w:rsidRPr="00530CAB" w:rsidRDefault="00B17952" w:rsidP="00B1795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limate change</w:t>
            </w:r>
          </w:p>
        </w:tc>
        <w:tc>
          <w:tcPr>
            <w:tcW w:w="2144" w:type="dxa"/>
          </w:tcPr>
          <w:p w14:paraId="0D356144" w14:textId="1FBBA5CC" w:rsidR="00B17952" w:rsidRPr="00530CAB" w:rsidRDefault="00BD72B3" w:rsidP="00B1795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Weather changes</w:t>
            </w:r>
          </w:p>
        </w:tc>
        <w:tc>
          <w:tcPr>
            <w:tcW w:w="2050" w:type="dxa"/>
          </w:tcPr>
          <w:p w14:paraId="53E133C3" w14:textId="1BA8B0A6" w:rsidR="00B17952" w:rsidRPr="00530CAB" w:rsidRDefault="00BD72B3" w:rsidP="00B1795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تغيُّر المناخ</w:t>
            </w:r>
          </w:p>
        </w:tc>
        <w:tc>
          <w:tcPr>
            <w:tcW w:w="2238" w:type="dxa"/>
          </w:tcPr>
          <w:p w14:paraId="018B9350" w14:textId="3CB3D06E" w:rsidR="00B17952" w:rsidRPr="00530CAB" w:rsidRDefault="009B2EED" w:rsidP="00B26107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تغييرات الجو</w:t>
            </w:r>
          </w:p>
        </w:tc>
      </w:tr>
      <w:tr w:rsidR="00B17952" w:rsidRPr="00530CAB" w14:paraId="59708C22" w14:textId="77777777" w:rsidTr="00B26107">
        <w:tc>
          <w:tcPr>
            <w:tcW w:w="2424" w:type="dxa"/>
          </w:tcPr>
          <w:p w14:paraId="0E5683CA" w14:textId="5AD451D6" w:rsidR="00B17952" w:rsidRPr="00530CAB" w:rsidRDefault="00B17952" w:rsidP="00B1795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Availability of medical professionals and equipment</w:t>
            </w:r>
          </w:p>
        </w:tc>
        <w:tc>
          <w:tcPr>
            <w:tcW w:w="2144" w:type="dxa"/>
          </w:tcPr>
          <w:p w14:paraId="7C1522DA" w14:textId="77777777" w:rsidR="00B17952" w:rsidRPr="00530CAB" w:rsidRDefault="00C80D41" w:rsidP="00B1795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Availability of medical equipment</w:t>
            </w:r>
          </w:p>
          <w:p w14:paraId="280A963B" w14:textId="4E8A4BE1" w:rsidR="00C80D41" w:rsidRPr="00530CAB" w:rsidRDefault="00C80D41" w:rsidP="00B1795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 xml:space="preserve">Availability of medical professionals </w:t>
            </w:r>
          </w:p>
        </w:tc>
        <w:tc>
          <w:tcPr>
            <w:tcW w:w="2050" w:type="dxa"/>
          </w:tcPr>
          <w:p w14:paraId="3932119A" w14:textId="6864D8F1" w:rsidR="00B17952" w:rsidRPr="00530CAB" w:rsidRDefault="00B26107" w:rsidP="00B1795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توفير معدات و كوادر طبية</w:t>
            </w:r>
          </w:p>
        </w:tc>
        <w:tc>
          <w:tcPr>
            <w:tcW w:w="2238" w:type="dxa"/>
          </w:tcPr>
          <w:p w14:paraId="29CED9A4" w14:textId="0238BF7E" w:rsidR="00B26107" w:rsidRPr="00530CAB" w:rsidRDefault="00B26107" w:rsidP="00B26107">
            <w:pPr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توفير المعدات الطب</w:t>
            </w:r>
            <w:r w:rsidR="0003550C" w:rsidRPr="00530CAB">
              <w:rPr>
                <w:rFonts w:asciiTheme="minorBidi" w:hAnsiTheme="minorBidi"/>
                <w:sz w:val="20"/>
                <w:szCs w:val="20"/>
                <w:rtl/>
              </w:rPr>
              <w:t>ية</w:t>
            </w:r>
          </w:p>
          <w:p w14:paraId="50DA1550" w14:textId="4AA31C66" w:rsidR="00052453" w:rsidRPr="00530CAB" w:rsidRDefault="00052453" w:rsidP="00B26107">
            <w:pPr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زيادة الكوادر الطب</w:t>
            </w:r>
            <w:r w:rsidR="0003550C" w:rsidRPr="00530CAB">
              <w:rPr>
                <w:rFonts w:asciiTheme="minorBidi" w:hAnsiTheme="minorBidi"/>
                <w:sz w:val="20"/>
                <w:szCs w:val="20"/>
                <w:rtl/>
              </w:rPr>
              <w:t>ية</w:t>
            </w:r>
          </w:p>
        </w:tc>
      </w:tr>
      <w:tr w:rsidR="00B17952" w:rsidRPr="00530CAB" w14:paraId="44652A99" w14:textId="77777777" w:rsidTr="00B26107">
        <w:tc>
          <w:tcPr>
            <w:tcW w:w="2424" w:type="dxa"/>
          </w:tcPr>
          <w:p w14:paraId="4DBCC7AC" w14:textId="1E5468D8" w:rsidR="00B17952" w:rsidRPr="00530CAB" w:rsidRDefault="00B17952" w:rsidP="00B1795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lean food</w:t>
            </w:r>
          </w:p>
        </w:tc>
        <w:tc>
          <w:tcPr>
            <w:tcW w:w="2144" w:type="dxa"/>
          </w:tcPr>
          <w:p w14:paraId="5E44EAB9" w14:textId="1BAB4BB4" w:rsidR="00B17952" w:rsidRPr="00530CAB" w:rsidRDefault="006074A6" w:rsidP="00B1795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lean food</w:t>
            </w:r>
          </w:p>
        </w:tc>
        <w:tc>
          <w:tcPr>
            <w:tcW w:w="2050" w:type="dxa"/>
          </w:tcPr>
          <w:p w14:paraId="14EDA1DD" w14:textId="1926E68A" w:rsidR="00B17952" w:rsidRPr="00530CAB" w:rsidRDefault="006074A6" w:rsidP="006074A6">
            <w:pPr>
              <w:pStyle w:val="ListParagraph"/>
              <w:ind w:left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b/>
                <w:bCs/>
                <w:sz w:val="20"/>
                <w:szCs w:val="20"/>
                <w:rtl/>
              </w:rPr>
              <w:t>الاكل النظيف</w:t>
            </w:r>
          </w:p>
        </w:tc>
        <w:tc>
          <w:tcPr>
            <w:tcW w:w="2238" w:type="dxa"/>
          </w:tcPr>
          <w:p w14:paraId="7B6748EA" w14:textId="43511F27" w:rsidR="00B17952" w:rsidRPr="00530CAB" w:rsidRDefault="006074A6" w:rsidP="00B1795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b/>
                <w:bCs/>
                <w:sz w:val="20"/>
                <w:szCs w:val="20"/>
                <w:rtl/>
              </w:rPr>
              <w:t>الاكل النظيف</w:t>
            </w:r>
          </w:p>
        </w:tc>
      </w:tr>
      <w:tr w:rsidR="00B17952" w:rsidRPr="00530CAB" w14:paraId="54718819" w14:textId="77777777" w:rsidTr="00B26107">
        <w:tc>
          <w:tcPr>
            <w:tcW w:w="2424" w:type="dxa"/>
          </w:tcPr>
          <w:p w14:paraId="78201781" w14:textId="2746E1BD" w:rsidR="00B17952" w:rsidRPr="00530CAB" w:rsidRDefault="00B17952" w:rsidP="00B1795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Rapid response by Ministry of Health</w:t>
            </w:r>
          </w:p>
        </w:tc>
        <w:tc>
          <w:tcPr>
            <w:tcW w:w="2144" w:type="dxa"/>
          </w:tcPr>
          <w:p w14:paraId="0232AD99" w14:textId="74A15DE4" w:rsidR="00B17952" w:rsidRPr="00530CAB" w:rsidRDefault="00C80D41" w:rsidP="00B1795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Rapid response by Ministry of Health</w:t>
            </w:r>
          </w:p>
        </w:tc>
        <w:tc>
          <w:tcPr>
            <w:tcW w:w="2050" w:type="dxa"/>
          </w:tcPr>
          <w:p w14:paraId="6D3A7243" w14:textId="41706779" w:rsidR="00B17952" w:rsidRPr="00530CAB" w:rsidRDefault="00C80D41" w:rsidP="00B1795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استجابة السريعه لوزارة الصحه</w:t>
            </w:r>
          </w:p>
        </w:tc>
        <w:tc>
          <w:tcPr>
            <w:tcW w:w="2238" w:type="dxa"/>
          </w:tcPr>
          <w:p w14:paraId="763E7092" w14:textId="43FD617A" w:rsidR="00B17952" w:rsidRPr="00530CAB" w:rsidRDefault="00C80D41" w:rsidP="00B1795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استجابة السريعه لوزارة الصحه</w:t>
            </w:r>
          </w:p>
        </w:tc>
      </w:tr>
      <w:tr w:rsidR="00B17952" w:rsidRPr="00530CAB" w14:paraId="34E80F48" w14:textId="77777777" w:rsidTr="00B26107">
        <w:tc>
          <w:tcPr>
            <w:tcW w:w="2424" w:type="dxa"/>
          </w:tcPr>
          <w:p w14:paraId="227F190D" w14:textId="654EDD22" w:rsidR="00B17952" w:rsidRPr="00530CAB" w:rsidRDefault="00B17952" w:rsidP="00B1795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Free treatment</w:t>
            </w:r>
          </w:p>
        </w:tc>
        <w:tc>
          <w:tcPr>
            <w:tcW w:w="2144" w:type="dxa"/>
          </w:tcPr>
          <w:p w14:paraId="2FDFB2F7" w14:textId="3435990E" w:rsidR="00B17952" w:rsidRPr="00530CAB" w:rsidRDefault="00ED3EFD" w:rsidP="00B1795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Free treatment</w:t>
            </w:r>
          </w:p>
        </w:tc>
        <w:tc>
          <w:tcPr>
            <w:tcW w:w="2050" w:type="dxa"/>
          </w:tcPr>
          <w:p w14:paraId="33E18181" w14:textId="7EBBE2D4" w:rsidR="00B17952" w:rsidRPr="00530CAB" w:rsidRDefault="00ED3EFD" w:rsidP="00B1795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b/>
                <w:bCs/>
                <w:sz w:val="20"/>
                <w:szCs w:val="20"/>
                <w:rtl/>
              </w:rPr>
              <w:t>توفير الادوية مجانا</w:t>
            </w:r>
          </w:p>
        </w:tc>
        <w:tc>
          <w:tcPr>
            <w:tcW w:w="2238" w:type="dxa"/>
          </w:tcPr>
          <w:p w14:paraId="305E8383" w14:textId="72C7F0E7" w:rsidR="00B17952" w:rsidRPr="00530CAB" w:rsidRDefault="00ED3EFD" w:rsidP="00B1795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b/>
                <w:bCs/>
                <w:sz w:val="20"/>
                <w:szCs w:val="20"/>
                <w:rtl/>
              </w:rPr>
              <w:t>توفير الادوية مجانا</w:t>
            </w:r>
          </w:p>
        </w:tc>
      </w:tr>
      <w:tr w:rsidR="00B17952" w:rsidRPr="00530CAB" w14:paraId="59BAD2D8" w14:textId="77777777" w:rsidTr="00B26107">
        <w:tc>
          <w:tcPr>
            <w:tcW w:w="2424" w:type="dxa"/>
          </w:tcPr>
          <w:p w14:paraId="459F1D10" w14:textId="1D865A83" w:rsidR="00B17952" w:rsidRPr="00530CAB" w:rsidRDefault="00B17952" w:rsidP="00B1795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Availability of vaccines</w:t>
            </w:r>
          </w:p>
        </w:tc>
        <w:tc>
          <w:tcPr>
            <w:tcW w:w="2144" w:type="dxa"/>
          </w:tcPr>
          <w:p w14:paraId="042ADBD6" w14:textId="60335C1F" w:rsidR="00B17952" w:rsidRPr="00530CAB" w:rsidRDefault="00D603F5" w:rsidP="00B1795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Availability of vaccines</w:t>
            </w:r>
          </w:p>
        </w:tc>
        <w:tc>
          <w:tcPr>
            <w:tcW w:w="2050" w:type="dxa"/>
          </w:tcPr>
          <w:p w14:paraId="7B405F3B" w14:textId="6F2EFAA1" w:rsidR="00B17952" w:rsidRPr="00530CAB" w:rsidRDefault="00D603F5" w:rsidP="00B1795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b/>
                <w:bCs/>
                <w:sz w:val="20"/>
                <w:szCs w:val="20"/>
                <w:rtl/>
              </w:rPr>
              <w:t>توفر التطعيمات</w:t>
            </w:r>
          </w:p>
        </w:tc>
        <w:tc>
          <w:tcPr>
            <w:tcW w:w="2238" w:type="dxa"/>
          </w:tcPr>
          <w:p w14:paraId="6F924701" w14:textId="08F849AA" w:rsidR="00B17952" w:rsidRPr="00530CAB" w:rsidRDefault="00D603F5" w:rsidP="00B1795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b/>
                <w:bCs/>
                <w:sz w:val="20"/>
                <w:szCs w:val="20"/>
                <w:rtl/>
              </w:rPr>
              <w:t>توفر التطعيمات</w:t>
            </w:r>
          </w:p>
        </w:tc>
      </w:tr>
      <w:tr w:rsidR="00B17952" w:rsidRPr="00530CAB" w14:paraId="4D3BC3F9" w14:textId="77777777" w:rsidTr="00B26107">
        <w:tc>
          <w:tcPr>
            <w:tcW w:w="2424" w:type="dxa"/>
          </w:tcPr>
          <w:p w14:paraId="6F378E72" w14:textId="464B226A" w:rsidR="00B17952" w:rsidRPr="00530CAB" w:rsidRDefault="00B17952" w:rsidP="00B1795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None</w:t>
            </w:r>
          </w:p>
        </w:tc>
        <w:tc>
          <w:tcPr>
            <w:tcW w:w="2144" w:type="dxa"/>
          </w:tcPr>
          <w:p w14:paraId="41608D6C" w14:textId="616302FD" w:rsidR="00B17952" w:rsidRPr="00530CAB" w:rsidRDefault="0036449D" w:rsidP="00B1795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None</w:t>
            </w:r>
          </w:p>
        </w:tc>
        <w:tc>
          <w:tcPr>
            <w:tcW w:w="2050" w:type="dxa"/>
          </w:tcPr>
          <w:p w14:paraId="301E3231" w14:textId="1DCF0DE4" w:rsidR="00B17952" w:rsidRPr="00530CAB" w:rsidRDefault="00E91969" w:rsidP="00B1795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لا يوجد</w:t>
            </w:r>
          </w:p>
        </w:tc>
        <w:tc>
          <w:tcPr>
            <w:tcW w:w="2238" w:type="dxa"/>
          </w:tcPr>
          <w:p w14:paraId="11783FFF" w14:textId="50F4AF4E" w:rsidR="00B17952" w:rsidRPr="00530CAB" w:rsidRDefault="00E91969" w:rsidP="00B1795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لا يوجد</w:t>
            </w:r>
          </w:p>
        </w:tc>
      </w:tr>
      <w:tr w:rsidR="00B17952" w:rsidRPr="00530CAB" w14:paraId="0E544245" w14:textId="77777777" w:rsidTr="00B26107">
        <w:tc>
          <w:tcPr>
            <w:tcW w:w="2424" w:type="dxa"/>
          </w:tcPr>
          <w:p w14:paraId="08D9F2FD" w14:textId="4B7419A5" w:rsidR="00B17952" w:rsidRPr="00530CAB" w:rsidRDefault="00B17952" w:rsidP="00B1795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Saline water</w:t>
            </w:r>
          </w:p>
        </w:tc>
        <w:tc>
          <w:tcPr>
            <w:tcW w:w="2144" w:type="dxa"/>
          </w:tcPr>
          <w:p w14:paraId="2C4B8AFC" w14:textId="04600E77" w:rsidR="00B17952" w:rsidRPr="00530CAB" w:rsidRDefault="009B2EED" w:rsidP="00B1795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Saline water</w:t>
            </w:r>
          </w:p>
        </w:tc>
        <w:tc>
          <w:tcPr>
            <w:tcW w:w="2050" w:type="dxa"/>
          </w:tcPr>
          <w:p w14:paraId="691FAC6D" w14:textId="13810B81" w:rsidR="00B17952" w:rsidRPr="00530CAB" w:rsidRDefault="009B2EED" w:rsidP="00B1795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مشاكل المياه المالحه</w:t>
            </w:r>
          </w:p>
        </w:tc>
        <w:tc>
          <w:tcPr>
            <w:tcW w:w="2238" w:type="dxa"/>
          </w:tcPr>
          <w:p w14:paraId="7F26CB5A" w14:textId="2B424B8F" w:rsidR="00B17952" w:rsidRPr="00530CAB" w:rsidRDefault="009B2EED" w:rsidP="00B1795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b/>
                <w:bCs/>
                <w:sz w:val="20"/>
                <w:szCs w:val="20"/>
                <w:rtl/>
              </w:rPr>
              <w:t>مشاكل المياه المالحه</w:t>
            </w:r>
          </w:p>
        </w:tc>
      </w:tr>
      <w:tr w:rsidR="008159B8" w:rsidRPr="00530CAB" w14:paraId="186E9328" w14:textId="77777777" w:rsidTr="00B26107">
        <w:tc>
          <w:tcPr>
            <w:tcW w:w="2424" w:type="dxa"/>
          </w:tcPr>
          <w:p w14:paraId="257C3E69" w14:textId="37340677" w:rsidR="008159B8" w:rsidRPr="00530CAB" w:rsidRDefault="008159B8" w:rsidP="008159B8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Healthy food</w:t>
            </w:r>
          </w:p>
        </w:tc>
        <w:tc>
          <w:tcPr>
            <w:tcW w:w="2144" w:type="dxa"/>
          </w:tcPr>
          <w:p w14:paraId="2A72F6E5" w14:textId="2E1AD87D" w:rsidR="008159B8" w:rsidRPr="00530CAB" w:rsidRDefault="006074A6" w:rsidP="008159B8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Healthy food</w:t>
            </w:r>
          </w:p>
        </w:tc>
        <w:tc>
          <w:tcPr>
            <w:tcW w:w="2050" w:type="dxa"/>
          </w:tcPr>
          <w:p w14:paraId="1776843D" w14:textId="346E730C" w:rsidR="008159B8" w:rsidRPr="00530CAB" w:rsidRDefault="006074A6" w:rsidP="008159B8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b/>
                <w:bCs/>
                <w:sz w:val="20"/>
                <w:szCs w:val="20"/>
                <w:rtl/>
              </w:rPr>
              <w:t>الأكل الصحي</w:t>
            </w:r>
          </w:p>
        </w:tc>
        <w:tc>
          <w:tcPr>
            <w:tcW w:w="2238" w:type="dxa"/>
          </w:tcPr>
          <w:p w14:paraId="38BBD1DB" w14:textId="33C51816" w:rsidR="008159B8" w:rsidRPr="00530CAB" w:rsidRDefault="006074A6" w:rsidP="008159B8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b/>
                <w:bCs/>
                <w:sz w:val="20"/>
                <w:szCs w:val="20"/>
                <w:rtl/>
              </w:rPr>
              <w:t>الأكل الصحي</w:t>
            </w:r>
          </w:p>
        </w:tc>
      </w:tr>
      <w:tr w:rsidR="008159B8" w:rsidRPr="00530CAB" w14:paraId="07636548" w14:textId="77777777" w:rsidTr="00B26107">
        <w:tc>
          <w:tcPr>
            <w:tcW w:w="2424" w:type="dxa"/>
          </w:tcPr>
          <w:p w14:paraId="6307A7FB" w14:textId="61E8C6D0" w:rsidR="008159B8" w:rsidRPr="00530CAB" w:rsidRDefault="008159B8" w:rsidP="008159B8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Mental support to patients</w:t>
            </w:r>
          </w:p>
        </w:tc>
        <w:tc>
          <w:tcPr>
            <w:tcW w:w="2144" w:type="dxa"/>
          </w:tcPr>
          <w:p w14:paraId="37C43F65" w14:textId="7ECCC290" w:rsidR="008159B8" w:rsidRPr="00530CAB" w:rsidRDefault="00820EFB" w:rsidP="008159B8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Mental support to patients</w:t>
            </w:r>
          </w:p>
        </w:tc>
        <w:tc>
          <w:tcPr>
            <w:tcW w:w="2050" w:type="dxa"/>
          </w:tcPr>
          <w:p w14:paraId="7EC0DF27" w14:textId="0C4E8614" w:rsidR="008159B8" w:rsidRPr="00530CAB" w:rsidRDefault="007B0F5F" w:rsidP="008159B8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دعم النفسي للمريض</w:t>
            </w:r>
          </w:p>
        </w:tc>
        <w:tc>
          <w:tcPr>
            <w:tcW w:w="2238" w:type="dxa"/>
          </w:tcPr>
          <w:p w14:paraId="483DD6B9" w14:textId="07A5F3AE" w:rsidR="008159B8" w:rsidRPr="00530CAB" w:rsidRDefault="007B0F5F" w:rsidP="008159B8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دعم النفسي للمريض</w:t>
            </w:r>
          </w:p>
        </w:tc>
      </w:tr>
    </w:tbl>
    <w:p w14:paraId="62E080A6" w14:textId="77777777" w:rsidR="000D025B" w:rsidRPr="00530CAB" w:rsidRDefault="000D025B" w:rsidP="000D025B">
      <w:pPr>
        <w:pStyle w:val="ListParagraph"/>
        <w:rPr>
          <w:rFonts w:asciiTheme="minorBidi" w:hAnsiTheme="minorBidi"/>
          <w:sz w:val="20"/>
          <w:szCs w:val="20"/>
        </w:rPr>
      </w:pPr>
    </w:p>
    <w:p w14:paraId="0ADA37C8" w14:textId="77777777" w:rsidR="00050DD1" w:rsidRPr="00530CAB" w:rsidRDefault="00050DD1" w:rsidP="00050DD1">
      <w:pPr>
        <w:pStyle w:val="ListParagraph"/>
        <w:numPr>
          <w:ilvl w:val="0"/>
          <w:numId w:val="1"/>
        </w:numPr>
        <w:rPr>
          <w:rFonts w:asciiTheme="minorBidi" w:hAnsiTheme="minorBidi"/>
          <w:sz w:val="20"/>
          <w:szCs w:val="20"/>
        </w:rPr>
      </w:pPr>
      <w:r w:rsidRPr="00530CAB">
        <w:rPr>
          <w:rFonts w:asciiTheme="minorBidi" w:hAnsiTheme="minorBidi"/>
          <w:sz w:val="20"/>
          <w:szCs w:val="20"/>
        </w:rPr>
        <w:t>List all the illnesses that you hear about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424"/>
        <w:gridCol w:w="2144"/>
        <w:gridCol w:w="2144"/>
        <w:gridCol w:w="2144"/>
      </w:tblGrid>
      <w:tr w:rsidR="00486A3F" w:rsidRPr="00530CAB" w14:paraId="354C8178" w14:textId="77777777" w:rsidTr="00D54B0D">
        <w:tc>
          <w:tcPr>
            <w:tcW w:w="2424" w:type="dxa"/>
          </w:tcPr>
          <w:p w14:paraId="10720534" w14:textId="77777777" w:rsidR="00486A3F" w:rsidRPr="00530CAB" w:rsidRDefault="00486A3F" w:rsidP="00D54B0D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Term (English)</w:t>
            </w:r>
          </w:p>
        </w:tc>
        <w:tc>
          <w:tcPr>
            <w:tcW w:w="2144" w:type="dxa"/>
          </w:tcPr>
          <w:p w14:paraId="013E4E79" w14:textId="77777777" w:rsidR="00486A3F" w:rsidRPr="00530CAB" w:rsidRDefault="00486A3F" w:rsidP="00D54B0D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oncepts merged (English)</w:t>
            </w:r>
          </w:p>
        </w:tc>
        <w:tc>
          <w:tcPr>
            <w:tcW w:w="2144" w:type="dxa"/>
          </w:tcPr>
          <w:p w14:paraId="4E551C5F" w14:textId="77777777" w:rsidR="00486A3F" w:rsidRPr="00530CAB" w:rsidRDefault="00486A3F" w:rsidP="00D54B0D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Term (Arabic)</w:t>
            </w:r>
          </w:p>
        </w:tc>
        <w:tc>
          <w:tcPr>
            <w:tcW w:w="2144" w:type="dxa"/>
          </w:tcPr>
          <w:p w14:paraId="322E4CFE" w14:textId="77777777" w:rsidR="00486A3F" w:rsidRPr="00530CAB" w:rsidRDefault="00486A3F" w:rsidP="00D54B0D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oncepts merged (Arabic)</w:t>
            </w:r>
          </w:p>
        </w:tc>
      </w:tr>
      <w:tr w:rsidR="00533029" w:rsidRPr="00530CAB" w14:paraId="63A335A7" w14:textId="77777777" w:rsidTr="00D54B0D">
        <w:tc>
          <w:tcPr>
            <w:tcW w:w="2424" w:type="dxa"/>
          </w:tcPr>
          <w:p w14:paraId="530FA039" w14:textId="0FF85753" w:rsidR="00533029" w:rsidRPr="00530CAB" w:rsidRDefault="00533029" w:rsidP="0053302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Malaria</w:t>
            </w:r>
          </w:p>
        </w:tc>
        <w:tc>
          <w:tcPr>
            <w:tcW w:w="2144" w:type="dxa"/>
          </w:tcPr>
          <w:p w14:paraId="6648B3DA" w14:textId="77777777" w:rsidR="00533029" w:rsidRPr="00530CAB" w:rsidRDefault="00B92322" w:rsidP="0053302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530CAB">
              <w:rPr>
                <w:rFonts w:asciiTheme="minorBidi" w:hAnsiTheme="minorBidi"/>
                <w:sz w:val="20"/>
                <w:szCs w:val="20"/>
                <w:lang w:val="en-GB"/>
              </w:rPr>
              <w:t>Malaria</w:t>
            </w:r>
          </w:p>
          <w:p w14:paraId="19829D6D" w14:textId="0655B27E" w:rsidR="00B92322" w:rsidRPr="00530CAB" w:rsidRDefault="00B92322" w:rsidP="0053302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530CAB">
              <w:rPr>
                <w:rFonts w:asciiTheme="minorBidi" w:hAnsiTheme="minorBidi"/>
                <w:sz w:val="20"/>
                <w:szCs w:val="20"/>
                <w:lang w:val="en-GB"/>
              </w:rPr>
              <w:t>Abyssinian malaria</w:t>
            </w:r>
          </w:p>
        </w:tc>
        <w:tc>
          <w:tcPr>
            <w:tcW w:w="2144" w:type="dxa"/>
          </w:tcPr>
          <w:p w14:paraId="42DE1598" w14:textId="4AD9DEF0" w:rsidR="00533029" w:rsidRPr="00530CAB" w:rsidRDefault="00B92322" w:rsidP="00B9232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ملاريا</w:t>
            </w:r>
          </w:p>
        </w:tc>
        <w:tc>
          <w:tcPr>
            <w:tcW w:w="2144" w:type="dxa"/>
          </w:tcPr>
          <w:p w14:paraId="49673A09" w14:textId="77777777" w:rsidR="00B92322" w:rsidRPr="00530CAB" w:rsidRDefault="00B92322" w:rsidP="00B9232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ملاريا</w:t>
            </w:r>
          </w:p>
          <w:p w14:paraId="5CEF4E7F" w14:textId="182A3C6B" w:rsidR="00533029" w:rsidRPr="00530CAB" w:rsidRDefault="00B92322" w:rsidP="00B9232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ملاريا حبشية</w:t>
            </w:r>
          </w:p>
        </w:tc>
      </w:tr>
      <w:tr w:rsidR="00B808B3" w:rsidRPr="00530CAB" w14:paraId="73AD5701" w14:textId="77777777" w:rsidTr="00D54B0D">
        <w:tc>
          <w:tcPr>
            <w:tcW w:w="2424" w:type="dxa"/>
          </w:tcPr>
          <w:p w14:paraId="074E2781" w14:textId="7C9E3667" w:rsidR="00B808B3" w:rsidRPr="00530CAB" w:rsidRDefault="00B808B3" w:rsidP="00B808B3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Typhoid</w:t>
            </w:r>
          </w:p>
        </w:tc>
        <w:tc>
          <w:tcPr>
            <w:tcW w:w="2144" w:type="dxa"/>
          </w:tcPr>
          <w:p w14:paraId="42E0835C" w14:textId="4D235863" w:rsidR="00B808B3" w:rsidRPr="00530CAB" w:rsidRDefault="00B808B3" w:rsidP="00B808B3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lang w:val="en-GB"/>
              </w:rPr>
              <w:t>Typhoid</w:t>
            </w:r>
          </w:p>
        </w:tc>
        <w:tc>
          <w:tcPr>
            <w:tcW w:w="2144" w:type="dxa"/>
          </w:tcPr>
          <w:p w14:paraId="3A1C455A" w14:textId="6002AC5F" w:rsidR="00B808B3" w:rsidRPr="00530CAB" w:rsidRDefault="00B808B3" w:rsidP="00B808B3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تايفويد</w:t>
            </w:r>
          </w:p>
        </w:tc>
        <w:tc>
          <w:tcPr>
            <w:tcW w:w="2144" w:type="dxa"/>
          </w:tcPr>
          <w:p w14:paraId="179614EC" w14:textId="619BB39E" w:rsidR="00B808B3" w:rsidRPr="00530CAB" w:rsidRDefault="00B808B3" w:rsidP="00B808B3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تايفويد</w:t>
            </w:r>
          </w:p>
        </w:tc>
      </w:tr>
      <w:tr w:rsidR="00411DE6" w:rsidRPr="00530CAB" w14:paraId="304A6629" w14:textId="77777777" w:rsidTr="00D54B0D">
        <w:tc>
          <w:tcPr>
            <w:tcW w:w="2424" w:type="dxa"/>
          </w:tcPr>
          <w:p w14:paraId="5BEFC72F" w14:textId="1CC181D2" w:rsidR="00411DE6" w:rsidRPr="00530CAB" w:rsidRDefault="00411DE6" w:rsidP="00411DE6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OVID-19</w:t>
            </w:r>
          </w:p>
        </w:tc>
        <w:tc>
          <w:tcPr>
            <w:tcW w:w="2144" w:type="dxa"/>
          </w:tcPr>
          <w:p w14:paraId="24E238A1" w14:textId="77777777" w:rsidR="00411DE6" w:rsidRPr="00530CAB" w:rsidRDefault="00411DE6" w:rsidP="00411DE6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530CAB">
              <w:rPr>
                <w:rFonts w:asciiTheme="minorBidi" w:hAnsiTheme="minorBidi"/>
                <w:sz w:val="20"/>
                <w:szCs w:val="20"/>
                <w:lang w:val="en-GB"/>
              </w:rPr>
              <w:t>COVID-19</w:t>
            </w:r>
          </w:p>
          <w:p w14:paraId="18B93FCD" w14:textId="15A34644" w:rsidR="00411DE6" w:rsidRPr="00530CAB" w:rsidRDefault="00411DE6" w:rsidP="00411DE6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530CAB">
              <w:rPr>
                <w:rFonts w:asciiTheme="minorBidi" w:hAnsiTheme="minorBidi"/>
                <w:sz w:val="20"/>
                <w:szCs w:val="20"/>
                <w:lang w:val="en-GB"/>
              </w:rPr>
              <w:t>Corona</w:t>
            </w:r>
          </w:p>
        </w:tc>
        <w:tc>
          <w:tcPr>
            <w:tcW w:w="2144" w:type="dxa"/>
          </w:tcPr>
          <w:p w14:paraId="15D15A44" w14:textId="33CB6703" w:rsidR="00411DE6" w:rsidRPr="00530CAB" w:rsidRDefault="00411DE6" w:rsidP="00411DE6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كوفيد-19</w:t>
            </w:r>
          </w:p>
        </w:tc>
        <w:tc>
          <w:tcPr>
            <w:tcW w:w="2144" w:type="dxa"/>
          </w:tcPr>
          <w:p w14:paraId="1D3B9C6F" w14:textId="77777777" w:rsidR="00411DE6" w:rsidRPr="00530CAB" w:rsidRDefault="00411DE6" w:rsidP="00411DE6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كوفيد-19</w:t>
            </w:r>
          </w:p>
          <w:p w14:paraId="1B809E6C" w14:textId="12ED0699" w:rsidR="00411DE6" w:rsidRPr="00530CAB" w:rsidRDefault="00411DE6" w:rsidP="00411DE6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كورونا</w:t>
            </w:r>
          </w:p>
        </w:tc>
      </w:tr>
      <w:tr w:rsidR="003C6325" w:rsidRPr="00530CAB" w14:paraId="7888C51D" w14:textId="77777777" w:rsidTr="00D54B0D">
        <w:tc>
          <w:tcPr>
            <w:tcW w:w="2424" w:type="dxa"/>
          </w:tcPr>
          <w:p w14:paraId="313DECF7" w14:textId="37F9B66B" w:rsidR="003C6325" w:rsidRPr="00530CAB" w:rsidRDefault="003C6325" w:rsidP="003C632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Nose, sinus and throat infections (NSTIs)</w:t>
            </w:r>
          </w:p>
        </w:tc>
        <w:tc>
          <w:tcPr>
            <w:tcW w:w="2144" w:type="dxa"/>
          </w:tcPr>
          <w:p w14:paraId="521C9CDC" w14:textId="77777777" w:rsidR="003C6325" w:rsidRPr="00530CAB" w:rsidRDefault="003C6325" w:rsidP="003C632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olds</w:t>
            </w:r>
          </w:p>
          <w:p w14:paraId="5697F6D7" w14:textId="6F477C8A" w:rsidR="003C6325" w:rsidRPr="00530CAB" w:rsidRDefault="003C6325" w:rsidP="003C632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infections</w:t>
            </w:r>
          </w:p>
        </w:tc>
        <w:tc>
          <w:tcPr>
            <w:tcW w:w="2144" w:type="dxa"/>
          </w:tcPr>
          <w:p w14:paraId="1EE5854D" w14:textId="1EE208E2" w:rsidR="003C6325" w:rsidRPr="00530CAB" w:rsidRDefault="003C6325" w:rsidP="003C632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تهابات الأنف و الحيوب و الحلق</w:t>
            </w:r>
          </w:p>
        </w:tc>
        <w:tc>
          <w:tcPr>
            <w:tcW w:w="2144" w:type="dxa"/>
          </w:tcPr>
          <w:p w14:paraId="607B997F" w14:textId="77777777" w:rsidR="003C6325" w:rsidRPr="00530CAB" w:rsidRDefault="003C6325" w:rsidP="003C632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نزلات</w:t>
            </w:r>
          </w:p>
          <w:p w14:paraId="7F90FEB8" w14:textId="1463BFA0" w:rsidR="003C6325" w:rsidRPr="00530CAB" w:rsidRDefault="003C6325" w:rsidP="003C632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التهابات</w:t>
            </w:r>
          </w:p>
        </w:tc>
      </w:tr>
      <w:tr w:rsidR="00C226DB" w:rsidRPr="00530CAB" w14:paraId="2F5BC4A6" w14:textId="77777777" w:rsidTr="00D54B0D">
        <w:tc>
          <w:tcPr>
            <w:tcW w:w="2424" w:type="dxa"/>
          </w:tcPr>
          <w:p w14:paraId="31FED582" w14:textId="56527B48" w:rsidR="00C226DB" w:rsidRPr="00530CAB" w:rsidRDefault="00C226DB" w:rsidP="00C226DB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ancer</w:t>
            </w:r>
          </w:p>
        </w:tc>
        <w:tc>
          <w:tcPr>
            <w:tcW w:w="2144" w:type="dxa"/>
          </w:tcPr>
          <w:p w14:paraId="782E2EB5" w14:textId="77777777" w:rsidR="00C226DB" w:rsidRPr="00530CAB" w:rsidRDefault="00C226DB" w:rsidP="00C226DB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ancer</w:t>
            </w:r>
          </w:p>
          <w:p w14:paraId="05607370" w14:textId="77777777" w:rsidR="00C226DB" w:rsidRPr="00530CAB" w:rsidRDefault="00C226DB" w:rsidP="00C226DB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Breast cancer</w:t>
            </w:r>
          </w:p>
          <w:p w14:paraId="1A19117D" w14:textId="77777777" w:rsidR="00C226DB" w:rsidRPr="00530CAB" w:rsidRDefault="00355533" w:rsidP="00C226DB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Bone cancer</w:t>
            </w:r>
          </w:p>
          <w:p w14:paraId="47796497" w14:textId="77777777" w:rsidR="00355533" w:rsidRPr="00530CAB" w:rsidRDefault="00355533" w:rsidP="00C226DB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Throat cancer</w:t>
            </w:r>
          </w:p>
          <w:p w14:paraId="104CCCAA" w14:textId="7E26BB92" w:rsidR="00355533" w:rsidRPr="00530CAB" w:rsidRDefault="00355533" w:rsidP="00C226DB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Blood cancer</w:t>
            </w:r>
          </w:p>
        </w:tc>
        <w:tc>
          <w:tcPr>
            <w:tcW w:w="2144" w:type="dxa"/>
          </w:tcPr>
          <w:p w14:paraId="6D54476F" w14:textId="71325F64" w:rsidR="00C226DB" w:rsidRPr="00530CAB" w:rsidRDefault="00C226DB" w:rsidP="00C226DB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سرطان</w:t>
            </w:r>
          </w:p>
        </w:tc>
        <w:tc>
          <w:tcPr>
            <w:tcW w:w="2144" w:type="dxa"/>
          </w:tcPr>
          <w:p w14:paraId="0A66B88F" w14:textId="77777777" w:rsidR="00C226DB" w:rsidRPr="00530CAB" w:rsidRDefault="00C226DB" w:rsidP="00C226DB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سرطان</w:t>
            </w:r>
          </w:p>
          <w:p w14:paraId="5B455C9F" w14:textId="77777777" w:rsidR="00C226DB" w:rsidRPr="00530CAB" w:rsidRDefault="00C226DB" w:rsidP="00C226DB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سرطان الثدي</w:t>
            </w:r>
          </w:p>
          <w:p w14:paraId="3F513440" w14:textId="77777777" w:rsidR="00355533" w:rsidRPr="00530CAB" w:rsidRDefault="00355533" w:rsidP="00355533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سرطان العظام</w:t>
            </w:r>
          </w:p>
          <w:p w14:paraId="294E5A56" w14:textId="77777777" w:rsidR="00355533" w:rsidRPr="00530CAB" w:rsidRDefault="00355533" w:rsidP="00355533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سرطان الحلق</w:t>
            </w:r>
          </w:p>
          <w:p w14:paraId="603D6BC1" w14:textId="3DEC5BFA" w:rsidR="00C226DB" w:rsidRPr="00530CAB" w:rsidRDefault="00355533" w:rsidP="00355533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سرطان الدم</w:t>
            </w:r>
          </w:p>
        </w:tc>
      </w:tr>
      <w:tr w:rsidR="00967D59" w:rsidRPr="00530CAB" w14:paraId="35276852" w14:textId="77777777" w:rsidTr="00D54B0D">
        <w:tc>
          <w:tcPr>
            <w:tcW w:w="2424" w:type="dxa"/>
          </w:tcPr>
          <w:p w14:paraId="6E93DF9B" w14:textId="64E910AE" w:rsidR="00967D59" w:rsidRPr="00530CAB" w:rsidRDefault="00967D59" w:rsidP="00967D5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hronic diseases</w:t>
            </w:r>
          </w:p>
        </w:tc>
        <w:tc>
          <w:tcPr>
            <w:tcW w:w="2144" w:type="dxa"/>
          </w:tcPr>
          <w:p w14:paraId="72F61462" w14:textId="77777777" w:rsidR="00967D59" w:rsidRPr="00530CAB" w:rsidRDefault="00967D59" w:rsidP="00967D5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Diabetes</w:t>
            </w:r>
          </w:p>
          <w:p w14:paraId="6578F59A" w14:textId="77777777" w:rsidR="00967D59" w:rsidRPr="00530CAB" w:rsidRDefault="00967D59" w:rsidP="00967D5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High blood pressure</w:t>
            </w:r>
          </w:p>
          <w:p w14:paraId="6C72F47A" w14:textId="1D74E4E2" w:rsidR="00967D59" w:rsidRPr="00530CAB" w:rsidRDefault="00967D59" w:rsidP="00967D5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Kidney failure</w:t>
            </w:r>
          </w:p>
          <w:p w14:paraId="1119DCDE" w14:textId="77777777" w:rsidR="00967D59" w:rsidRPr="00530CAB" w:rsidRDefault="00967D59" w:rsidP="00967D5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hronic diseases</w:t>
            </w:r>
          </w:p>
          <w:p w14:paraId="4B08F744" w14:textId="77777777" w:rsidR="00967D59" w:rsidRPr="00530CAB" w:rsidRDefault="00967D59" w:rsidP="00967D5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Heart diseases</w:t>
            </w:r>
          </w:p>
          <w:p w14:paraId="4D9049BA" w14:textId="77777777" w:rsidR="00DD50DE" w:rsidRPr="00530CAB" w:rsidRDefault="00DD50DE" w:rsidP="00967D5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530CAB">
              <w:rPr>
                <w:rFonts w:asciiTheme="minorBidi" w:hAnsiTheme="minorBidi"/>
                <w:sz w:val="20"/>
                <w:szCs w:val="20"/>
                <w:lang w:val="en-GB"/>
              </w:rPr>
              <w:t>Thyroid diseases</w:t>
            </w:r>
          </w:p>
          <w:p w14:paraId="39F62C34" w14:textId="332FF709" w:rsidR="00DD50DE" w:rsidRPr="00530CAB" w:rsidRDefault="00803FF9" w:rsidP="00967D5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530CAB">
              <w:rPr>
                <w:rFonts w:asciiTheme="minorBidi" w:hAnsiTheme="minorBidi"/>
                <w:sz w:val="20"/>
                <w:szCs w:val="20"/>
                <w:lang w:val="en-GB"/>
              </w:rPr>
              <w:lastRenderedPageBreak/>
              <w:t>Rheumatism</w:t>
            </w:r>
          </w:p>
        </w:tc>
        <w:tc>
          <w:tcPr>
            <w:tcW w:w="2144" w:type="dxa"/>
          </w:tcPr>
          <w:p w14:paraId="340A9A23" w14:textId="75517CAD" w:rsidR="00967D59" w:rsidRPr="00530CAB" w:rsidRDefault="00967D59" w:rsidP="00967D5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lastRenderedPageBreak/>
              <w:t>أمراض مزمنة</w:t>
            </w:r>
          </w:p>
        </w:tc>
        <w:tc>
          <w:tcPr>
            <w:tcW w:w="2144" w:type="dxa"/>
          </w:tcPr>
          <w:p w14:paraId="5228E39F" w14:textId="77777777" w:rsidR="00967D59" w:rsidRPr="00530CAB" w:rsidRDefault="00967D59" w:rsidP="00967D5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سكري</w:t>
            </w:r>
          </w:p>
          <w:p w14:paraId="05B11E76" w14:textId="77777777" w:rsidR="00967D59" w:rsidRPr="00530CAB" w:rsidRDefault="00967D59" w:rsidP="00967D5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ضغط</w:t>
            </w:r>
          </w:p>
          <w:p w14:paraId="7F5435CD" w14:textId="77777777" w:rsidR="00DD50DE" w:rsidRPr="00530CAB" w:rsidRDefault="00DD50DE" w:rsidP="00967D5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فشل الكلوي</w:t>
            </w:r>
          </w:p>
          <w:p w14:paraId="144810C2" w14:textId="14CFB4B5" w:rsidR="00967D59" w:rsidRPr="00530CAB" w:rsidRDefault="00967D59" w:rsidP="00967D5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امراض المزمنة</w:t>
            </w:r>
          </w:p>
          <w:p w14:paraId="2E303DB8" w14:textId="77777777" w:rsidR="00967D59" w:rsidRPr="00530CAB" w:rsidRDefault="00967D59" w:rsidP="00967D5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أمراض القلب</w:t>
            </w:r>
          </w:p>
          <w:p w14:paraId="1F69CE79" w14:textId="77777777" w:rsidR="00DD50DE" w:rsidRPr="00530CAB" w:rsidRDefault="00DD50DE" w:rsidP="00967D5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غدة</w:t>
            </w:r>
          </w:p>
          <w:p w14:paraId="15C802FD" w14:textId="2FAA4D31" w:rsidR="00803FF9" w:rsidRPr="00530CAB" w:rsidRDefault="00803FF9" w:rsidP="00967D5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lastRenderedPageBreak/>
              <w:t>الرطوبه</w:t>
            </w:r>
          </w:p>
        </w:tc>
      </w:tr>
      <w:tr w:rsidR="006764DB" w:rsidRPr="00530CAB" w14:paraId="6FDCF0B4" w14:textId="77777777" w:rsidTr="00D54B0D">
        <w:tc>
          <w:tcPr>
            <w:tcW w:w="2424" w:type="dxa"/>
          </w:tcPr>
          <w:p w14:paraId="43D9E569" w14:textId="00363376" w:rsidR="006764DB" w:rsidRPr="00530CAB" w:rsidRDefault="006764DB" w:rsidP="006764DB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lastRenderedPageBreak/>
              <w:t>Fevers</w:t>
            </w:r>
          </w:p>
        </w:tc>
        <w:tc>
          <w:tcPr>
            <w:tcW w:w="2144" w:type="dxa"/>
          </w:tcPr>
          <w:p w14:paraId="0634C0BB" w14:textId="77777777" w:rsidR="006764DB" w:rsidRPr="00530CAB" w:rsidRDefault="006764DB" w:rsidP="006764DB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Fevers</w:t>
            </w:r>
          </w:p>
          <w:p w14:paraId="466BA3D2" w14:textId="167487A8" w:rsidR="00264D8F" w:rsidRPr="00530CAB" w:rsidRDefault="0094288D" w:rsidP="006764DB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Brucella fever</w:t>
            </w:r>
          </w:p>
        </w:tc>
        <w:tc>
          <w:tcPr>
            <w:tcW w:w="2144" w:type="dxa"/>
          </w:tcPr>
          <w:p w14:paraId="2A788E26" w14:textId="153CC4E7" w:rsidR="006764DB" w:rsidRPr="00530CAB" w:rsidRDefault="006764DB" w:rsidP="006764DB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حميات</w:t>
            </w:r>
          </w:p>
        </w:tc>
        <w:tc>
          <w:tcPr>
            <w:tcW w:w="2144" w:type="dxa"/>
          </w:tcPr>
          <w:p w14:paraId="56A059EB" w14:textId="77777777" w:rsidR="006764DB" w:rsidRPr="00530CAB" w:rsidRDefault="006764DB" w:rsidP="006764DB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حميات</w:t>
            </w:r>
          </w:p>
          <w:p w14:paraId="3BDB8728" w14:textId="56595517" w:rsidR="00812BCF" w:rsidRPr="00530CAB" w:rsidRDefault="003E262C" w:rsidP="00264D8F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حمى البروسيلا</w:t>
            </w:r>
          </w:p>
        </w:tc>
      </w:tr>
      <w:tr w:rsidR="00812BCF" w:rsidRPr="00530CAB" w14:paraId="2480BD4D" w14:textId="77777777" w:rsidTr="00D54B0D">
        <w:tc>
          <w:tcPr>
            <w:tcW w:w="2424" w:type="dxa"/>
          </w:tcPr>
          <w:p w14:paraId="0A0B2E2B" w14:textId="321B6FB2" w:rsidR="00812BCF" w:rsidRPr="00530CAB" w:rsidRDefault="00812BCF" w:rsidP="00812BCF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Stomach bug</w:t>
            </w:r>
          </w:p>
        </w:tc>
        <w:tc>
          <w:tcPr>
            <w:tcW w:w="2144" w:type="dxa"/>
          </w:tcPr>
          <w:p w14:paraId="69F6D600" w14:textId="61A0DBC9" w:rsidR="00812BCF" w:rsidRPr="00530CAB" w:rsidRDefault="00812BCF" w:rsidP="00812BCF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Stomach bug</w:t>
            </w:r>
          </w:p>
        </w:tc>
        <w:tc>
          <w:tcPr>
            <w:tcW w:w="2144" w:type="dxa"/>
          </w:tcPr>
          <w:p w14:paraId="3D7CA88C" w14:textId="731C9B86" w:rsidR="00812BCF" w:rsidRPr="00530CAB" w:rsidRDefault="00812BCF" w:rsidP="00812BCF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جرثومة المعدة</w:t>
            </w:r>
          </w:p>
        </w:tc>
        <w:tc>
          <w:tcPr>
            <w:tcW w:w="2144" w:type="dxa"/>
          </w:tcPr>
          <w:p w14:paraId="725AE7EF" w14:textId="2B87629C" w:rsidR="00812BCF" w:rsidRPr="00530CAB" w:rsidRDefault="00812BCF" w:rsidP="00812BCF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جرثومة المعدة</w:t>
            </w:r>
          </w:p>
        </w:tc>
      </w:tr>
      <w:tr w:rsidR="00812BCF" w:rsidRPr="00530CAB" w14:paraId="71B870AC" w14:textId="77777777" w:rsidTr="00D54B0D">
        <w:tc>
          <w:tcPr>
            <w:tcW w:w="2424" w:type="dxa"/>
          </w:tcPr>
          <w:p w14:paraId="79EB0803" w14:textId="3F30834C" w:rsidR="00812BCF" w:rsidRPr="00530CAB" w:rsidRDefault="00812BCF" w:rsidP="00812BCF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Diarrhoeas</w:t>
            </w:r>
          </w:p>
        </w:tc>
        <w:tc>
          <w:tcPr>
            <w:tcW w:w="2144" w:type="dxa"/>
          </w:tcPr>
          <w:p w14:paraId="4322C9DA" w14:textId="77777777" w:rsidR="00812BCF" w:rsidRPr="00530CAB" w:rsidRDefault="00812BCF" w:rsidP="00812BCF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Diarrhoeas</w:t>
            </w:r>
          </w:p>
          <w:p w14:paraId="489F6183" w14:textId="28A689BD" w:rsidR="00812BCF" w:rsidRPr="00530CAB" w:rsidRDefault="00812BCF" w:rsidP="00812BCF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Intestinal infections</w:t>
            </w:r>
          </w:p>
        </w:tc>
        <w:tc>
          <w:tcPr>
            <w:tcW w:w="2144" w:type="dxa"/>
          </w:tcPr>
          <w:p w14:paraId="256CB356" w14:textId="17FECD76" w:rsidR="00812BCF" w:rsidRPr="00530CAB" w:rsidRDefault="00812BCF" w:rsidP="00812BCF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سهالات</w:t>
            </w:r>
          </w:p>
        </w:tc>
        <w:tc>
          <w:tcPr>
            <w:tcW w:w="2144" w:type="dxa"/>
          </w:tcPr>
          <w:p w14:paraId="251CEB61" w14:textId="77777777" w:rsidR="00812BCF" w:rsidRPr="00530CAB" w:rsidRDefault="00812BCF" w:rsidP="00812BCF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اسهالات</w:t>
            </w:r>
          </w:p>
          <w:p w14:paraId="5628AE6D" w14:textId="617EB4F7" w:rsidR="00812BCF" w:rsidRPr="00530CAB" w:rsidRDefault="00812BCF" w:rsidP="00812BCF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نزلات المعوية</w:t>
            </w:r>
          </w:p>
        </w:tc>
      </w:tr>
      <w:tr w:rsidR="00812BCF" w:rsidRPr="00530CAB" w14:paraId="5D9B51A8" w14:textId="77777777" w:rsidTr="00D54B0D">
        <w:tc>
          <w:tcPr>
            <w:tcW w:w="2424" w:type="dxa"/>
          </w:tcPr>
          <w:p w14:paraId="4BC777F6" w14:textId="338676F4" w:rsidR="00812BCF" w:rsidRPr="00530CAB" w:rsidRDefault="00812BCF" w:rsidP="00812BCF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holera</w:t>
            </w:r>
          </w:p>
        </w:tc>
        <w:tc>
          <w:tcPr>
            <w:tcW w:w="2144" w:type="dxa"/>
          </w:tcPr>
          <w:p w14:paraId="3E51ED69" w14:textId="24D56354" w:rsidR="00812BCF" w:rsidRPr="00530CAB" w:rsidRDefault="00812BCF" w:rsidP="00812BCF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lang w:val="en-GB"/>
              </w:rPr>
              <w:t>Cholera</w:t>
            </w:r>
          </w:p>
        </w:tc>
        <w:tc>
          <w:tcPr>
            <w:tcW w:w="2144" w:type="dxa"/>
          </w:tcPr>
          <w:p w14:paraId="680DB533" w14:textId="295042CB" w:rsidR="00812BCF" w:rsidRPr="00530CAB" w:rsidRDefault="00812BCF" w:rsidP="00812BCF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كوليرا</w:t>
            </w:r>
          </w:p>
        </w:tc>
        <w:tc>
          <w:tcPr>
            <w:tcW w:w="2144" w:type="dxa"/>
          </w:tcPr>
          <w:p w14:paraId="70ED607B" w14:textId="071F1ED8" w:rsidR="00812BCF" w:rsidRPr="00530CAB" w:rsidRDefault="00812BCF" w:rsidP="00812BCF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كوليرا</w:t>
            </w:r>
          </w:p>
        </w:tc>
      </w:tr>
      <w:tr w:rsidR="00533029" w:rsidRPr="00530CAB" w14:paraId="4C245CB2" w14:textId="77777777" w:rsidTr="00D54B0D">
        <w:tc>
          <w:tcPr>
            <w:tcW w:w="2424" w:type="dxa"/>
          </w:tcPr>
          <w:p w14:paraId="2A98875A" w14:textId="164E5F0C" w:rsidR="00533029" w:rsidRPr="00530CAB" w:rsidRDefault="00533029" w:rsidP="0053302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Hepatitis</w:t>
            </w:r>
          </w:p>
        </w:tc>
        <w:tc>
          <w:tcPr>
            <w:tcW w:w="2144" w:type="dxa"/>
          </w:tcPr>
          <w:p w14:paraId="388D620F" w14:textId="6A694037" w:rsidR="00533029" w:rsidRPr="00530CAB" w:rsidRDefault="001D3550" w:rsidP="0053302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Hepatitis</w:t>
            </w:r>
          </w:p>
        </w:tc>
        <w:tc>
          <w:tcPr>
            <w:tcW w:w="2144" w:type="dxa"/>
          </w:tcPr>
          <w:p w14:paraId="22F7B58A" w14:textId="79F0F129" w:rsidR="00533029" w:rsidRPr="00530CAB" w:rsidRDefault="001D3550" w:rsidP="0053302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كبد الوبائي</w:t>
            </w:r>
          </w:p>
        </w:tc>
        <w:tc>
          <w:tcPr>
            <w:tcW w:w="2144" w:type="dxa"/>
          </w:tcPr>
          <w:p w14:paraId="13FC2BAE" w14:textId="3403743E" w:rsidR="00533029" w:rsidRPr="00530CAB" w:rsidRDefault="001D3550" w:rsidP="0053302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كبد الوبائي</w:t>
            </w:r>
          </w:p>
        </w:tc>
      </w:tr>
      <w:tr w:rsidR="00533029" w:rsidRPr="00530CAB" w14:paraId="2CF4C626" w14:textId="77777777" w:rsidTr="00D54B0D">
        <w:tc>
          <w:tcPr>
            <w:tcW w:w="2424" w:type="dxa"/>
          </w:tcPr>
          <w:p w14:paraId="2A04F221" w14:textId="586C4C9A" w:rsidR="00533029" w:rsidRPr="00530CAB" w:rsidRDefault="00533029" w:rsidP="0053302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Allergies</w:t>
            </w:r>
          </w:p>
        </w:tc>
        <w:tc>
          <w:tcPr>
            <w:tcW w:w="2144" w:type="dxa"/>
          </w:tcPr>
          <w:p w14:paraId="32B641A3" w14:textId="77777777" w:rsidR="00533029" w:rsidRPr="00530CAB" w:rsidRDefault="00033071" w:rsidP="0053302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Allergies</w:t>
            </w:r>
          </w:p>
          <w:p w14:paraId="469F1FB5" w14:textId="6911CCC9" w:rsidR="00033071" w:rsidRPr="00530CAB" w:rsidRDefault="00033071" w:rsidP="0053302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Skin diseases and allergies</w:t>
            </w:r>
          </w:p>
        </w:tc>
        <w:tc>
          <w:tcPr>
            <w:tcW w:w="2144" w:type="dxa"/>
          </w:tcPr>
          <w:p w14:paraId="61902F1B" w14:textId="5416B55E" w:rsidR="00533029" w:rsidRPr="00530CAB" w:rsidRDefault="00033071" w:rsidP="00033071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حساسيات</w:t>
            </w:r>
          </w:p>
        </w:tc>
        <w:tc>
          <w:tcPr>
            <w:tcW w:w="2144" w:type="dxa"/>
          </w:tcPr>
          <w:p w14:paraId="1C1FC1CC" w14:textId="77777777" w:rsidR="00033071" w:rsidRPr="00530CAB" w:rsidRDefault="00033071" w:rsidP="00033071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حساسيات</w:t>
            </w:r>
          </w:p>
          <w:p w14:paraId="10B5E3E7" w14:textId="095A728C" w:rsidR="00533029" w:rsidRPr="00530CAB" w:rsidRDefault="00033071" w:rsidP="00033071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أمراض الجلد و الحساسية</w:t>
            </w:r>
          </w:p>
        </w:tc>
      </w:tr>
      <w:tr w:rsidR="002768FA" w:rsidRPr="00530CAB" w14:paraId="1CCDCF65" w14:textId="77777777" w:rsidTr="00D54B0D">
        <w:tc>
          <w:tcPr>
            <w:tcW w:w="2424" w:type="dxa"/>
          </w:tcPr>
          <w:p w14:paraId="4562603E" w14:textId="61AC3423" w:rsidR="002768FA" w:rsidRPr="00530CAB" w:rsidRDefault="002768FA" w:rsidP="002768F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Influenza</w:t>
            </w:r>
          </w:p>
        </w:tc>
        <w:tc>
          <w:tcPr>
            <w:tcW w:w="2144" w:type="dxa"/>
          </w:tcPr>
          <w:p w14:paraId="6A130C74" w14:textId="3290F98D" w:rsidR="002768FA" w:rsidRPr="00530CAB" w:rsidRDefault="002768FA" w:rsidP="002768F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Influenza</w:t>
            </w:r>
          </w:p>
        </w:tc>
        <w:tc>
          <w:tcPr>
            <w:tcW w:w="2144" w:type="dxa"/>
          </w:tcPr>
          <w:p w14:paraId="77D1A77D" w14:textId="5B56F695" w:rsidR="002768FA" w:rsidRPr="00530CAB" w:rsidRDefault="002768FA" w:rsidP="002768F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نفلونزا</w:t>
            </w:r>
          </w:p>
        </w:tc>
        <w:tc>
          <w:tcPr>
            <w:tcW w:w="2144" w:type="dxa"/>
          </w:tcPr>
          <w:p w14:paraId="41134F16" w14:textId="323E98DB" w:rsidR="002768FA" w:rsidRPr="00530CAB" w:rsidRDefault="002768FA" w:rsidP="002768F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نفلونزا</w:t>
            </w:r>
          </w:p>
        </w:tc>
      </w:tr>
      <w:tr w:rsidR="00DE5C5B" w:rsidRPr="00530CAB" w14:paraId="069B2FFD" w14:textId="77777777" w:rsidTr="00D54B0D">
        <w:tc>
          <w:tcPr>
            <w:tcW w:w="2424" w:type="dxa"/>
          </w:tcPr>
          <w:p w14:paraId="1E9A0559" w14:textId="42E2B6F6" w:rsidR="00DE5C5B" w:rsidRPr="00530CAB" w:rsidRDefault="00DE5C5B" w:rsidP="00DE5C5B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Dysentery</w:t>
            </w:r>
          </w:p>
        </w:tc>
        <w:tc>
          <w:tcPr>
            <w:tcW w:w="2144" w:type="dxa"/>
          </w:tcPr>
          <w:p w14:paraId="15CBEEE4" w14:textId="411F2F6A" w:rsidR="00DE5C5B" w:rsidRPr="00530CAB" w:rsidRDefault="00DE5C5B" w:rsidP="00DE5C5B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Dysentery</w:t>
            </w:r>
          </w:p>
        </w:tc>
        <w:tc>
          <w:tcPr>
            <w:tcW w:w="2144" w:type="dxa"/>
          </w:tcPr>
          <w:p w14:paraId="4B986636" w14:textId="646AC90D" w:rsidR="00DE5C5B" w:rsidRPr="00530CAB" w:rsidRDefault="00DE5C5B" w:rsidP="00DE5C5B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دسنتاريا</w:t>
            </w:r>
          </w:p>
        </w:tc>
        <w:tc>
          <w:tcPr>
            <w:tcW w:w="2144" w:type="dxa"/>
          </w:tcPr>
          <w:p w14:paraId="3096071A" w14:textId="6FAFE5DD" w:rsidR="00DE5C5B" w:rsidRPr="00530CAB" w:rsidRDefault="00DE5C5B" w:rsidP="00DE5C5B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دسنتاريا</w:t>
            </w:r>
          </w:p>
        </w:tc>
      </w:tr>
      <w:tr w:rsidR="00533029" w:rsidRPr="00530CAB" w14:paraId="48159A6D" w14:textId="77777777" w:rsidTr="00D54B0D">
        <w:tc>
          <w:tcPr>
            <w:tcW w:w="2424" w:type="dxa"/>
          </w:tcPr>
          <w:p w14:paraId="0A8CB197" w14:textId="08FB42F8" w:rsidR="00533029" w:rsidRPr="00530CAB" w:rsidRDefault="00533029" w:rsidP="0053302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 xml:space="preserve">Infections other than nose, sinus and throat infections </w:t>
            </w:r>
          </w:p>
        </w:tc>
        <w:tc>
          <w:tcPr>
            <w:tcW w:w="2144" w:type="dxa"/>
          </w:tcPr>
          <w:p w14:paraId="72AB00B6" w14:textId="77777777" w:rsidR="00533029" w:rsidRPr="00530CAB" w:rsidRDefault="001E2A62" w:rsidP="0053302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White blood infection</w:t>
            </w:r>
          </w:p>
          <w:p w14:paraId="631718E8" w14:textId="77777777" w:rsidR="001E2A62" w:rsidRPr="00530CAB" w:rsidRDefault="001E2A62" w:rsidP="0053302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Blood infection</w:t>
            </w:r>
          </w:p>
          <w:p w14:paraId="15320E0C" w14:textId="77777777" w:rsidR="001E2A62" w:rsidRPr="00530CAB" w:rsidRDefault="001E2A62" w:rsidP="0053302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Urinary infection</w:t>
            </w:r>
          </w:p>
          <w:p w14:paraId="52859591" w14:textId="27EF3057" w:rsidR="001E2A62" w:rsidRPr="00530CAB" w:rsidRDefault="001E2A62" w:rsidP="00C92BF3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Abscesses</w:t>
            </w:r>
          </w:p>
        </w:tc>
        <w:tc>
          <w:tcPr>
            <w:tcW w:w="2144" w:type="dxa"/>
          </w:tcPr>
          <w:p w14:paraId="69C7BFDA" w14:textId="6842BCAE" w:rsidR="00533029" w:rsidRPr="00530CAB" w:rsidRDefault="002768FA" w:rsidP="0053302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تهابات غير التهابات الأنف و الحيوب و الحلق</w:t>
            </w:r>
          </w:p>
        </w:tc>
        <w:tc>
          <w:tcPr>
            <w:tcW w:w="2144" w:type="dxa"/>
          </w:tcPr>
          <w:p w14:paraId="7064B8EF" w14:textId="77777777" w:rsidR="001E2A62" w:rsidRPr="00530CAB" w:rsidRDefault="001E2A62" w:rsidP="001E2A6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تهاب في الدم الابيض</w:t>
            </w:r>
          </w:p>
          <w:p w14:paraId="6317A0DC" w14:textId="77777777" w:rsidR="001E2A62" w:rsidRPr="00530CAB" w:rsidRDefault="001E2A62" w:rsidP="003A3949">
            <w:pPr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تهاب دم</w:t>
            </w:r>
          </w:p>
          <w:p w14:paraId="1C82F177" w14:textId="77777777" w:rsidR="001E2A62" w:rsidRPr="00530CAB" w:rsidRDefault="001E2A62" w:rsidP="003A3949">
            <w:pPr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تهاب بول</w:t>
            </w:r>
          </w:p>
          <w:p w14:paraId="2F1808C8" w14:textId="66761807" w:rsidR="001E2A62" w:rsidRPr="00530CAB" w:rsidRDefault="001E2A62" w:rsidP="003A3949">
            <w:pPr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لخراجات</w:t>
            </w:r>
          </w:p>
        </w:tc>
      </w:tr>
      <w:tr w:rsidR="00AF624A" w:rsidRPr="00530CAB" w14:paraId="3F6147FD" w14:textId="77777777" w:rsidTr="00D54B0D">
        <w:tc>
          <w:tcPr>
            <w:tcW w:w="2424" w:type="dxa"/>
          </w:tcPr>
          <w:p w14:paraId="5486A044" w14:textId="7F227E22" w:rsidR="00AF624A" w:rsidRPr="00530CAB" w:rsidRDefault="00AF624A" w:rsidP="00AF624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Slipped disc</w:t>
            </w:r>
          </w:p>
        </w:tc>
        <w:tc>
          <w:tcPr>
            <w:tcW w:w="2144" w:type="dxa"/>
          </w:tcPr>
          <w:p w14:paraId="4BBF2C44" w14:textId="4EA6922B" w:rsidR="00AF624A" w:rsidRPr="00530CAB" w:rsidRDefault="00575203" w:rsidP="00AF624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Slipped disc</w:t>
            </w:r>
          </w:p>
        </w:tc>
        <w:tc>
          <w:tcPr>
            <w:tcW w:w="2144" w:type="dxa"/>
          </w:tcPr>
          <w:p w14:paraId="00121395" w14:textId="29D8B56B" w:rsidR="00AF624A" w:rsidRPr="00530CAB" w:rsidRDefault="00575203" w:rsidP="00AF624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غضروف</w:t>
            </w:r>
          </w:p>
        </w:tc>
        <w:tc>
          <w:tcPr>
            <w:tcW w:w="2144" w:type="dxa"/>
          </w:tcPr>
          <w:p w14:paraId="5085FDAA" w14:textId="28D1BB46" w:rsidR="00AF624A" w:rsidRPr="00530CAB" w:rsidRDefault="00575203" w:rsidP="00AF624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غضروف</w:t>
            </w:r>
          </w:p>
        </w:tc>
      </w:tr>
      <w:tr w:rsidR="00AF624A" w:rsidRPr="00530CAB" w14:paraId="17738AEE" w14:textId="77777777" w:rsidTr="00D54B0D">
        <w:tc>
          <w:tcPr>
            <w:tcW w:w="2424" w:type="dxa"/>
          </w:tcPr>
          <w:p w14:paraId="2EF04196" w14:textId="694DCFDE" w:rsidR="00AF624A" w:rsidRPr="00530CAB" w:rsidRDefault="00AF624A" w:rsidP="00AF624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Irritable colon</w:t>
            </w:r>
          </w:p>
        </w:tc>
        <w:tc>
          <w:tcPr>
            <w:tcW w:w="2144" w:type="dxa"/>
          </w:tcPr>
          <w:p w14:paraId="5210EBA3" w14:textId="4997B58E" w:rsidR="00AF624A" w:rsidRPr="00530CAB" w:rsidRDefault="00E03F08" w:rsidP="00AF624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Irritable colon</w:t>
            </w:r>
          </w:p>
        </w:tc>
        <w:tc>
          <w:tcPr>
            <w:tcW w:w="2144" w:type="dxa"/>
          </w:tcPr>
          <w:p w14:paraId="6E2CA561" w14:textId="41D5D32D" w:rsidR="00AF624A" w:rsidRPr="00530CAB" w:rsidRDefault="00E03F08" w:rsidP="00AF624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قولون العصبي</w:t>
            </w:r>
          </w:p>
        </w:tc>
        <w:tc>
          <w:tcPr>
            <w:tcW w:w="2144" w:type="dxa"/>
          </w:tcPr>
          <w:p w14:paraId="41D159EC" w14:textId="2CBDAD90" w:rsidR="00AF624A" w:rsidRPr="00530CAB" w:rsidRDefault="00E03F08" w:rsidP="00AF624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قولون العصبي</w:t>
            </w:r>
          </w:p>
        </w:tc>
      </w:tr>
    </w:tbl>
    <w:p w14:paraId="52C60D6F" w14:textId="77777777" w:rsidR="00486A3F" w:rsidRPr="00530CAB" w:rsidRDefault="00486A3F" w:rsidP="00486A3F">
      <w:pPr>
        <w:pStyle w:val="ListParagraph"/>
        <w:rPr>
          <w:rFonts w:asciiTheme="minorBidi" w:hAnsiTheme="minorBidi"/>
          <w:sz w:val="20"/>
          <w:szCs w:val="20"/>
        </w:rPr>
      </w:pPr>
    </w:p>
    <w:p w14:paraId="709A99A4" w14:textId="77777777" w:rsidR="00050DD1" w:rsidRPr="00530CAB" w:rsidRDefault="00050DD1" w:rsidP="00050DD1">
      <w:pPr>
        <w:pStyle w:val="ListParagraph"/>
        <w:numPr>
          <w:ilvl w:val="0"/>
          <w:numId w:val="1"/>
        </w:numPr>
        <w:rPr>
          <w:rFonts w:asciiTheme="minorBidi" w:hAnsiTheme="minorBidi"/>
          <w:sz w:val="20"/>
          <w:szCs w:val="20"/>
        </w:rPr>
      </w:pPr>
      <w:r w:rsidRPr="00530CAB">
        <w:rPr>
          <w:rFonts w:asciiTheme="minorBidi" w:hAnsiTheme="minorBidi"/>
          <w:sz w:val="20"/>
          <w:szCs w:val="20"/>
        </w:rPr>
        <w:t>List all the outbreaks that occurred in your neighborhood in the past 3 years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424"/>
        <w:gridCol w:w="2144"/>
        <w:gridCol w:w="2144"/>
        <w:gridCol w:w="2144"/>
      </w:tblGrid>
      <w:tr w:rsidR="00E03F08" w:rsidRPr="00530CAB" w14:paraId="500874FC" w14:textId="77777777" w:rsidTr="00D54B0D">
        <w:tc>
          <w:tcPr>
            <w:tcW w:w="2424" w:type="dxa"/>
          </w:tcPr>
          <w:p w14:paraId="203AD6D5" w14:textId="77777777" w:rsidR="00E03F08" w:rsidRPr="00530CAB" w:rsidRDefault="00E03F08" w:rsidP="00D54B0D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Term (English)</w:t>
            </w:r>
          </w:p>
        </w:tc>
        <w:tc>
          <w:tcPr>
            <w:tcW w:w="2144" w:type="dxa"/>
          </w:tcPr>
          <w:p w14:paraId="0C507AD4" w14:textId="77777777" w:rsidR="00E03F08" w:rsidRPr="00530CAB" w:rsidRDefault="00E03F08" w:rsidP="00D54B0D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oncepts merged (English)</w:t>
            </w:r>
          </w:p>
        </w:tc>
        <w:tc>
          <w:tcPr>
            <w:tcW w:w="2144" w:type="dxa"/>
          </w:tcPr>
          <w:p w14:paraId="0684DB81" w14:textId="77777777" w:rsidR="00E03F08" w:rsidRPr="00530CAB" w:rsidRDefault="00E03F08" w:rsidP="00D54B0D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Term (Arabic)</w:t>
            </w:r>
          </w:p>
        </w:tc>
        <w:tc>
          <w:tcPr>
            <w:tcW w:w="2144" w:type="dxa"/>
          </w:tcPr>
          <w:p w14:paraId="31E59817" w14:textId="77777777" w:rsidR="00E03F08" w:rsidRPr="00530CAB" w:rsidRDefault="00E03F08" w:rsidP="00D54B0D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oncepts merged (Arabic)</w:t>
            </w:r>
          </w:p>
        </w:tc>
      </w:tr>
      <w:tr w:rsidR="005829C4" w:rsidRPr="00530CAB" w14:paraId="2E44E2BA" w14:textId="77777777" w:rsidTr="001422ED">
        <w:tc>
          <w:tcPr>
            <w:tcW w:w="2424" w:type="dxa"/>
          </w:tcPr>
          <w:p w14:paraId="6F7CBE16" w14:textId="2B428114" w:rsidR="005829C4" w:rsidRPr="00530CAB" w:rsidRDefault="005829C4" w:rsidP="005829C4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OVID-19</w:t>
            </w:r>
          </w:p>
        </w:tc>
        <w:tc>
          <w:tcPr>
            <w:tcW w:w="2144" w:type="dxa"/>
          </w:tcPr>
          <w:p w14:paraId="42CE1E9B" w14:textId="77777777" w:rsidR="005829C4" w:rsidRPr="00530CAB" w:rsidRDefault="005829C4" w:rsidP="005829C4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530CAB">
              <w:rPr>
                <w:rFonts w:asciiTheme="minorBidi" w:hAnsiTheme="minorBidi"/>
                <w:sz w:val="20"/>
                <w:szCs w:val="20"/>
                <w:lang w:val="en-GB"/>
              </w:rPr>
              <w:t>COVID-19</w:t>
            </w:r>
          </w:p>
          <w:p w14:paraId="3D514791" w14:textId="7878FE1E" w:rsidR="005829C4" w:rsidRPr="00530CAB" w:rsidRDefault="005829C4" w:rsidP="005829C4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530CAB">
              <w:rPr>
                <w:rFonts w:asciiTheme="minorBidi" w:hAnsiTheme="minorBidi"/>
                <w:sz w:val="20"/>
                <w:szCs w:val="20"/>
                <w:lang w:val="en-GB"/>
              </w:rPr>
              <w:t>Corona</w:t>
            </w:r>
          </w:p>
        </w:tc>
        <w:tc>
          <w:tcPr>
            <w:tcW w:w="2144" w:type="dxa"/>
          </w:tcPr>
          <w:p w14:paraId="7233515A" w14:textId="726CEEFD" w:rsidR="005829C4" w:rsidRPr="00530CAB" w:rsidRDefault="005829C4" w:rsidP="005829C4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كوفيد-19</w:t>
            </w:r>
          </w:p>
        </w:tc>
        <w:tc>
          <w:tcPr>
            <w:tcW w:w="2144" w:type="dxa"/>
          </w:tcPr>
          <w:p w14:paraId="5D10D251" w14:textId="77777777" w:rsidR="005829C4" w:rsidRPr="00530CAB" w:rsidRDefault="005829C4" w:rsidP="005829C4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كوفيد-19</w:t>
            </w:r>
          </w:p>
          <w:p w14:paraId="5B2ED241" w14:textId="69615C2B" w:rsidR="005829C4" w:rsidRPr="00530CAB" w:rsidRDefault="005829C4" w:rsidP="005829C4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كورونا</w:t>
            </w:r>
          </w:p>
        </w:tc>
      </w:tr>
      <w:tr w:rsidR="005829C4" w:rsidRPr="00530CAB" w14:paraId="48544ECE" w14:textId="77777777" w:rsidTr="001422ED">
        <w:tc>
          <w:tcPr>
            <w:tcW w:w="2424" w:type="dxa"/>
          </w:tcPr>
          <w:p w14:paraId="23BACE9E" w14:textId="1901610B" w:rsidR="005829C4" w:rsidRPr="00530CAB" w:rsidRDefault="005829C4" w:rsidP="005829C4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Malaria</w:t>
            </w:r>
          </w:p>
        </w:tc>
        <w:tc>
          <w:tcPr>
            <w:tcW w:w="2144" w:type="dxa"/>
          </w:tcPr>
          <w:p w14:paraId="3026E215" w14:textId="77777777" w:rsidR="005829C4" w:rsidRPr="00530CAB" w:rsidRDefault="005829C4" w:rsidP="005829C4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530CAB">
              <w:rPr>
                <w:rFonts w:asciiTheme="minorBidi" w:hAnsiTheme="minorBidi"/>
                <w:sz w:val="20"/>
                <w:szCs w:val="20"/>
                <w:lang w:val="en-GB"/>
              </w:rPr>
              <w:t>Malaria</w:t>
            </w:r>
          </w:p>
          <w:p w14:paraId="50953D18" w14:textId="5EBC1E7D" w:rsidR="005829C4" w:rsidRPr="00530CAB" w:rsidRDefault="005829C4" w:rsidP="005829C4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lang w:val="en-GB"/>
              </w:rPr>
              <w:t>Abyssinian malaria</w:t>
            </w:r>
          </w:p>
        </w:tc>
        <w:tc>
          <w:tcPr>
            <w:tcW w:w="2144" w:type="dxa"/>
          </w:tcPr>
          <w:p w14:paraId="08559651" w14:textId="4B47DAC4" w:rsidR="005829C4" w:rsidRPr="00530CAB" w:rsidRDefault="005829C4" w:rsidP="005829C4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ملاريا</w:t>
            </w:r>
          </w:p>
        </w:tc>
        <w:tc>
          <w:tcPr>
            <w:tcW w:w="2144" w:type="dxa"/>
          </w:tcPr>
          <w:p w14:paraId="0D3CBF65" w14:textId="77777777" w:rsidR="005829C4" w:rsidRPr="00530CAB" w:rsidRDefault="005829C4" w:rsidP="005829C4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ملاريا</w:t>
            </w:r>
          </w:p>
          <w:p w14:paraId="567457AC" w14:textId="6E872BD4" w:rsidR="005829C4" w:rsidRPr="00530CAB" w:rsidRDefault="005829C4" w:rsidP="005829C4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ملاريا حبشية</w:t>
            </w:r>
          </w:p>
        </w:tc>
      </w:tr>
      <w:tr w:rsidR="005829C4" w:rsidRPr="00530CAB" w14:paraId="77934838" w14:textId="77777777" w:rsidTr="001422ED">
        <w:tc>
          <w:tcPr>
            <w:tcW w:w="2424" w:type="dxa"/>
          </w:tcPr>
          <w:p w14:paraId="65600F33" w14:textId="19BB6969" w:rsidR="005829C4" w:rsidRPr="00530CAB" w:rsidRDefault="005829C4" w:rsidP="005829C4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Nose, sinus and throat infections (NSTIs)</w:t>
            </w:r>
          </w:p>
        </w:tc>
        <w:tc>
          <w:tcPr>
            <w:tcW w:w="2144" w:type="dxa"/>
          </w:tcPr>
          <w:p w14:paraId="1E099407" w14:textId="77777777" w:rsidR="005829C4" w:rsidRPr="00530CAB" w:rsidRDefault="005829C4" w:rsidP="005829C4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olds</w:t>
            </w:r>
          </w:p>
          <w:p w14:paraId="3115B0F1" w14:textId="7080928D" w:rsidR="005829C4" w:rsidRPr="00530CAB" w:rsidRDefault="005829C4" w:rsidP="005829C4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infections</w:t>
            </w:r>
          </w:p>
        </w:tc>
        <w:tc>
          <w:tcPr>
            <w:tcW w:w="2144" w:type="dxa"/>
          </w:tcPr>
          <w:p w14:paraId="2831DE66" w14:textId="364B2497" w:rsidR="005829C4" w:rsidRPr="00530CAB" w:rsidRDefault="005829C4" w:rsidP="005829C4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تهابات الأنف و الحيوب و الحلق</w:t>
            </w:r>
          </w:p>
        </w:tc>
        <w:tc>
          <w:tcPr>
            <w:tcW w:w="2144" w:type="dxa"/>
          </w:tcPr>
          <w:p w14:paraId="2F614F5E" w14:textId="77777777" w:rsidR="005829C4" w:rsidRPr="00530CAB" w:rsidRDefault="005829C4" w:rsidP="005829C4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نزلات</w:t>
            </w:r>
          </w:p>
          <w:p w14:paraId="23726B83" w14:textId="432E8D8F" w:rsidR="005829C4" w:rsidRPr="00530CAB" w:rsidRDefault="005829C4" w:rsidP="005829C4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التهابات</w:t>
            </w:r>
          </w:p>
        </w:tc>
      </w:tr>
      <w:tr w:rsidR="00D704EC" w:rsidRPr="00530CAB" w14:paraId="060C550B" w14:textId="77777777" w:rsidTr="001422ED">
        <w:tc>
          <w:tcPr>
            <w:tcW w:w="2424" w:type="dxa"/>
          </w:tcPr>
          <w:p w14:paraId="68467F0F" w14:textId="17F32307" w:rsidR="00D704EC" w:rsidRPr="00530CAB" w:rsidRDefault="00D704EC" w:rsidP="00D704EC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Typhoid</w:t>
            </w:r>
          </w:p>
        </w:tc>
        <w:tc>
          <w:tcPr>
            <w:tcW w:w="2144" w:type="dxa"/>
          </w:tcPr>
          <w:p w14:paraId="0525ABCA" w14:textId="77777777" w:rsidR="00D704EC" w:rsidRPr="00530CAB" w:rsidRDefault="00D704EC" w:rsidP="00D704EC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530CAB">
              <w:rPr>
                <w:rFonts w:asciiTheme="minorBidi" w:hAnsiTheme="minorBidi"/>
                <w:sz w:val="20"/>
                <w:szCs w:val="20"/>
                <w:lang w:val="en-GB"/>
              </w:rPr>
              <w:t>Typhoid</w:t>
            </w:r>
          </w:p>
          <w:p w14:paraId="59F0AE59" w14:textId="5A6CCB9D" w:rsidR="00D704EC" w:rsidRPr="00530CAB" w:rsidRDefault="00D704EC" w:rsidP="00D704EC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530CAB">
              <w:rPr>
                <w:rFonts w:asciiTheme="minorBidi" w:hAnsiTheme="minorBidi"/>
                <w:sz w:val="20"/>
                <w:szCs w:val="20"/>
                <w:lang w:val="en-GB"/>
              </w:rPr>
              <w:t>Typhoid fever</w:t>
            </w:r>
          </w:p>
        </w:tc>
        <w:tc>
          <w:tcPr>
            <w:tcW w:w="2144" w:type="dxa"/>
          </w:tcPr>
          <w:p w14:paraId="015D5FE2" w14:textId="64D77EC1" w:rsidR="00D704EC" w:rsidRPr="00530CAB" w:rsidRDefault="00D704EC" w:rsidP="00D704EC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تايفويد</w:t>
            </w:r>
          </w:p>
        </w:tc>
        <w:tc>
          <w:tcPr>
            <w:tcW w:w="2144" w:type="dxa"/>
          </w:tcPr>
          <w:p w14:paraId="4B0C1F31" w14:textId="77777777" w:rsidR="00D704EC" w:rsidRPr="00530CAB" w:rsidRDefault="00D704EC" w:rsidP="00D704EC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تايفويد</w:t>
            </w:r>
          </w:p>
          <w:p w14:paraId="4451829B" w14:textId="3B90B6BC" w:rsidR="00055A2A" w:rsidRPr="00530CAB" w:rsidRDefault="00055A2A" w:rsidP="00D704EC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حمى التيوفيد</w:t>
            </w:r>
          </w:p>
        </w:tc>
      </w:tr>
      <w:tr w:rsidR="002E5557" w:rsidRPr="00530CAB" w14:paraId="00E4CEA8" w14:textId="77777777" w:rsidTr="001422ED">
        <w:tc>
          <w:tcPr>
            <w:tcW w:w="2424" w:type="dxa"/>
          </w:tcPr>
          <w:p w14:paraId="22274D95" w14:textId="65C566ED" w:rsidR="002E5557" w:rsidRPr="00530CAB" w:rsidRDefault="002E5557" w:rsidP="002E5557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Diarrhoeas</w:t>
            </w:r>
          </w:p>
        </w:tc>
        <w:tc>
          <w:tcPr>
            <w:tcW w:w="2144" w:type="dxa"/>
          </w:tcPr>
          <w:p w14:paraId="3D96C888" w14:textId="77777777" w:rsidR="002E5557" w:rsidRPr="00530CAB" w:rsidRDefault="002E5557" w:rsidP="002E5557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Diarrhoeas</w:t>
            </w:r>
          </w:p>
          <w:p w14:paraId="35F8DF57" w14:textId="5C97CDAA" w:rsidR="002E5557" w:rsidRPr="00530CAB" w:rsidRDefault="002E5557" w:rsidP="002E5557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Intestinal infections</w:t>
            </w:r>
          </w:p>
        </w:tc>
        <w:tc>
          <w:tcPr>
            <w:tcW w:w="2144" w:type="dxa"/>
          </w:tcPr>
          <w:p w14:paraId="279CDFED" w14:textId="63A55BD3" w:rsidR="002E5557" w:rsidRPr="00530CAB" w:rsidRDefault="002E5557" w:rsidP="002E5557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سهالات</w:t>
            </w:r>
          </w:p>
        </w:tc>
        <w:tc>
          <w:tcPr>
            <w:tcW w:w="2144" w:type="dxa"/>
          </w:tcPr>
          <w:p w14:paraId="4F30E3DC" w14:textId="77777777" w:rsidR="002E5557" w:rsidRPr="00530CAB" w:rsidRDefault="002E5557" w:rsidP="002E5557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اسهالات</w:t>
            </w:r>
          </w:p>
          <w:p w14:paraId="30D545D5" w14:textId="21A25547" w:rsidR="002E5557" w:rsidRPr="00530CAB" w:rsidRDefault="002E5557" w:rsidP="002E5557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نزلات المعوية</w:t>
            </w:r>
          </w:p>
        </w:tc>
      </w:tr>
      <w:tr w:rsidR="002E5557" w:rsidRPr="00530CAB" w14:paraId="5C4D5F12" w14:textId="77777777" w:rsidTr="001422ED">
        <w:tc>
          <w:tcPr>
            <w:tcW w:w="2424" w:type="dxa"/>
          </w:tcPr>
          <w:p w14:paraId="64D8A113" w14:textId="69FAEF6A" w:rsidR="002E5557" w:rsidRPr="00530CAB" w:rsidRDefault="002E5557" w:rsidP="002E5557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holera</w:t>
            </w:r>
          </w:p>
        </w:tc>
        <w:tc>
          <w:tcPr>
            <w:tcW w:w="2144" w:type="dxa"/>
          </w:tcPr>
          <w:p w14:paraId="5930E487" w14:textId="2F7BAF45" w:rsidR="002E5557" w:rsidRPr="00530CAB" w:rsidRDefault="002E5557" w:rsidP="002E5557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530CAB">
              <w:rPr>
                <w:rFonts w:asciiTheme="minorBidi" w:hAnsiTheme="minorBidi"/>
                <w:sz w:val="20"/>
                <w:szCs w:val="20"/>
                <w:lang w:val="en-GB"/>
              </w:rPr>
              <w:t>Cholera</w:t>
            </w:r>
          </w:p>
        </w:tc>
        <w:tc>
          <w:tcPr>
            <w:tcW w:w="2144" w:type="dxa"/>
          </w:tcPr>
          <w:p w14:paraId="43BBFA1E" w14:textId="0DCC044B" w:rsidR="002E5557" w:rsidRPr="00530CAB" w:rsidRDefault="002E5557" w:rsidP="002E5557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كوليرا</w:t>
            </w:r>
          </w:p>
        </w:tc>
        <w:tc>
          <w:tcPr>
            <w:tcW w:w="2144" w:type="dxa"/>
          </w:tcPr>
          <w:p w14:paraId="6D2C6C8D" w14:textId="6F6A4CB7" w:rsidR="002E5557" w:rsidRPr="00530CAB" w:rsidRDefault="002E5557" w:rsidP="002E5557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كوليرا</w:t>
            </w:r>
          </w:p>
        </w:tc>
      </w:tr>
      <w:tr w:rsidR="004E68F6" w:rsidRPr="00530CAB" w14:paraId="660B16CF" w14:textId="77777777" w:rsidTr="001422ED">
        <w:tc>
          <w:tcPr>
            <w:tcW w:w="2424" w:type="dxa"/>
          </w:tcPr>
          <w:p w14:paraId="1F452D80" w14:textId="05DC0D9D" w:rsidR="004E68F6" w:rsidRPr="00530CAB" w:rsidRDefault="004E68F6" w:rsidP="004E68F6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ancer</w:t>
            </w:r>
          </w:p>
        </w:tc>
        <w:tc>
          <w:tcPr>
            <w:tcW w:w="2144" w:type="dxa"/>
          </w:tcPr>
          <w:p w14:paraId="4CF3E7ED" w14:textId="77777777" w:rsidR="004E68F6" w:rsidRPr="00530CAB" w:rsidRDefault="004E68F6" w:rsidP="004E68F6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ancer</w:t>
            </w:r>
          </w:p>
          <w:p w14:paraId="4415463D" w14:textId="77777777" w:rsidR="004E68F6" w:rsidRPr="00530CAB" w:rsidRDefault="004E68F6" w:rsidP="004E68F6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Breast cancer</w:t>
            </w:r>
          </w:p>
          <w:p w14:paraId="68598514" w14:textId="7F347583" w:rsidR="004E68F6" w:rsidRPr="00530CAB" w:rsidRDefault="004E68F6" w:rsidP="004E68F6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Tumours</w:t>
            </w:r>
          </w:p>
        </w:tc>
        <w:tc>
          <w:tcPr>
            <w:tcW w:w="2144" w:type="dxa"/>
          </w:tcPr>
          <w:p w14:paraId="4D534202" w14:textId="32A7E110" w:rsidR="004E68F6" w:rsidRPr="00530CAB" w:rsidRDefault="004E68F6" w:rsidP="004E68F6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سرطان</w:t>
            </w:r>
          </w:p>
        </w:tc>
        <w:tc>
          <w:tcPr>
            <w:tcW w:w="2144" w:type="dxa"/>
          </w:tcPr>
          <w:p w14:paraId="49A5BC73" w14:textId="77777777" w:rsidR="004E68F6" w:rsidRPr="00530CAB" w:rsidRDefault="004E68F6" w:rsidP="004E68F6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سرطان</w:t>
            </w:r>
          </w:p>
          <w:p w14:paraId="763B7266" w14:textId="77777777" w:rsidR="004E68F6" w:rsidRPr="00530CAB" w:rsidRDefault="004E68F6" w:rsidP="004E68F6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سرطان الثدي</w:t>
            </w:r>
          </w:p>
          <w:p w14:paraId="4D197E32" w14:textId="61A09F19" w:rsidR="004E68F6" w:rsidRPr="00530CAB" w:rsidRDefault="004E68F6" w:rsidP="004E68F6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أورام</w:t>
            </w:r>
          </w:p>
        </w:tc>
      </w:tr>
      <w:tr w:rsidR="0094288D" w:rsidRPr="00530CAB" w14:paraId="7F0460E9" w14:textId="77777777" w:rsidTr="001422ED">
        <w:tc>
          <w:tcPr>
            <w:tcW w:w="2424" w:type="dxa"/>
          </w:tcPr>
          <w:p w14:paraId="5276EA73" w14:textId="1BE58783" w:rsidR="0094288D" w:rsidRPr="00530CAB" w:rsidRDefault="0094288D" w:rsidP="0094288D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Fevers</w:t>
            </w:r>
          </w:p>
        </w:tc>
        <w:tc>
          <w:tcPr>
            <w:tcW w:w="2144" w:type="dxa"/>
          </w:tcPr>
          <w:p w14:paraId="03EFDE59" w14:textId="77777777" w:rsidR="0094288D" w:rsidRPr="00530CAB" w:rsidRDefault="0094288D" w:rsidP="0094288D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Fevers</w:t>
            </w:r>
          </w:p>
          <w:p w14:paraId="2431A64B" w14:textId="77777777" w:rsidR="0094288D" w:rsidRPr="00530CAB" w:rsidRDefault="0094288D" w:rsidP="0094288D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Maltese fever</w:t>
            </w:r>
          </w:p>
          <w:p w14:paraId="370D2328" w14:textId="1FC55A4C" w:rsidR="0094288D" w:rsidRPr="00530CAB" w:rsidRDefault="0094288D" w:rsidP="0094288D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Yellow fever</w:t>
            </w:r>
          </w:p>
        </w:tc>
        <w:tc>
          <w:tcPr>
            <w:tcW w:w="2144" w:type="dxa"/>
          </w:tcPr>
          <w:p w14:paraId="0E0A8628" w14:textId="554098E4" w:rsidR="0094288D" w:rsidRPr="00530CAB" w:rsidRDefault="0094288D" w:rsidP="0094288D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حميات</w:t>
            </w:r>
          </w:p>
        </w:tc>
        <w:tc>
          <w:tcPr>
            <w:tcW w:w="2144" w:type="dxa"/>
          </w:tcPr>
          <w:p w14:paraId="7F716A64" w14:textId="77777777" w:rsidR="0094288D" w:rsidRPr="00530CAB" w:rsidRDefault="0094288D" w:rsidP="0094288D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حميات</w:t>
            </w:r>
          </w:p>
          <w:p w14:paraId="3D0B79BC" w14:textId="0A33843F" w:rsidR="0094288D" w:rsidRPr="00530CAB" w:rsidRDefault="0094288D" w:rsidP="0094288D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حمى المالط</w:t>
            </w:r>
            <w:r w:rsidR="0003550C" w:rsidRPr="00530CAB">
              <w:rPr>
                <w:rFonts w:asciiTheme="minorBidi" w:hAnsiTheme="minorBidi"/>
                <w:sz w:val="20"/>
                <w:szCs w:val="20"/>
                <w:rtl/>
              </w:rPr>
              <w:t>ية</w:t>
            </w:r>
          </w:p>
          <w:p w14:paraId="44C97117" w14:textId="7C4A016D" w:rsidR="0094288D" w:rsidRPr="00530CAB" w:rsidRDefault="0094288D" w:rsidP="0094288D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حمى صفراء</w:t>
            </w:r>
          </w:p>
        </w:tc>
      </w:tr>
      <w:tr w:rsidR="00C14ABC" w:rsidRPr="00530CAB" w14:paraId="3386C27F" w14:textId="77777777" w:rsidTr="001422ED">
        <w:tc>
          <w:tcPr>
            <w:tcW w:w="2424" w:type="dxa"/>
          </w:tcPr>
          <w:p w14:paraId="6606B783" w14:textId="59ACC28F" w:rsidR="00C14ABC" w:rsidRPr="00530CAB" w:rsidRDefault="00C14ABC" w:rsidP="00C14ABC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Allergies</w:t>
            </w:r>
          </w:p>
        </w:tc>
        <w:tc>
          <w:tcPr>
            <w:tcW w:w="2144" w:type="dxa"/>
          </w:tcPr>
          <w:p w14:paraId="3E43D317" w14:textId="07707F95" w:rsidR="00C14ABC" w:rsidRPr="00530CAB" w:rsidRDefault="00C14ABC" w:rsidP="00C14ABC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Skin allergies</w:t>
            </w:r>
          </w:p>
          <w:p w14:paraId="66DF2E55" w14:textId="5427FF8D" w:rsidR="00C14ABC" w:rsidRPr="00530CAB" w:rsidRDefault="00C14ABC" w:rsidP="00C14ABC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hest allergies</w:t>
            </w:r>
          </w:p>
        </w:tc>
        <w:tc>
          <w:tcPr>
            <w:tcW w:w="2144" w:type="dxa"/>
          </w:tcPr>
          <w:p w14:paraId="1B014F6B" w14:textId="452FD54F" w:rsidR="00C14ABC" w:rsidRPr="00530CAB" w:rsidRDefault="00C14ABC" w:rsidP="00C14ABC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حساسيات</w:t>
            </w:r>
          </w:p>
        </w:tc>
        <w:tc>
          <w:tcPr>
            <w:tcW w:w="2144" w:type="dxa"/>
          </w:tcPr>
          <w:p w14:paraId="5521C26E" w14:textId="77777777" w:rsidR="00C14ABC" w:rsidRPr="00530CAB" w:rsidRDefault="00C14ABC" w:rsidP="00C14ABC">
            <w:pPr>
              <w:pStyle w:val="ListParagraph"/>
              <w:ind w:left="81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حساسية في الجسم</w:t>
            </w:r>
          </w:p>
          <w:p w14:paraId="56AC8568" w14:textId="44F3DBF9" w:rsidR="00C14ABC" w:rsidRPr="00530CAB" w:rsidRDefault="00C14ABC" w:rsidP="00C14ABC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حساس</w:t>
            </w:r>
            <w:r w:rsidR="0003550C" w:rsidRPr="00530CAB">
              <w:rPr>
                <w:rFonts w:asciiTheme="minorBidi" w:hAnsiTheme="minorBidi"/>
                <w:sz w:val="20"/>
                <w:szCs w:val="20"/>
                <w:rtl/>
              </w:rPr>
              <w:t>ية</w:t>
            </w: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 xml:space="preserve"> الصدر</w:t>
            </w:r>
          </w:p>
        </w:tc>
      </w:tr>
      <w:tr w:rsidR="009B0404" w:rsidRPr="00530CAB" w14:paraId="639F94DD" w14:textId="77777777" w:rsidTr="001422ED">
        <w:tc>
          <w:tcPr>
            <w:tcW w:w="2424" w:type="dxa"/>
          </w:tcPr>
          <w:p w14:paraId="53E04233" w14:textId="40E17EB7" w:rsidR="009B0404" w:rsidRPr="00530CAB" w:rsidRDefault="009B0404" w:rsidP="009B0404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hronic diseases</w:t>
            </w:r>
          </w:p>
        </w:tc>
        <w:tc>
          <w:tcPr>
            <w:tcW w:w="2144" w:type="dxa"/>
          </w:tcPr>
          <w:p w14:paraId="175C507D" w14:textId="1D619889" w:rsidR="009B0404" w:rsidRPr="00530CAB" w:rsidRDefault="009B0404" w:rsidP="009B0404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Asthma</w:t>
            </w:r>
          </w:p>
          <w:p w14:paraId="40B3F995" w14:textId="77777777" w:rsidR="009B0404" w:rsidRPr="00530CAB" w:rsidRDefault="009B0404" w:rsidP="009B0404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hronic diseases</w:t>
            </w:r>
          </w:p>
          <w:p w14:paraId="77B69547" w14:textId="77777777" w:rsidR="0059011C" w:rsidRPr="00530CAB" w:rsidRDefault="0059011C" w:rsidP="0059011C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High blood pressure</w:t>
            </w:r>
          </w:p>
          <w:p w14:paraId="261E6933" w14:textId="2099F0F1" w:rsidR="0059011C" w:rsidRPr="00530CAB" w:rsidRDefault="0059011C" w:rsidP="0059011C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Diabetes</w:t>
            </w:r>
          </w:p>
          <w:p w14:paraId="5D5883FB" w14:textId="685EAF03" w:rsidR="009B0404" w:rsidRPr="00530CAB" w:rsidRDefault="009B0404" w:rsidP="0059011C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Heart diseases</w:t>
            </w:r>
          </w:p>
        </w:tc>
        <w:tc>
          <w:tcPr>
            <w:tcW w:w="2144" w:type="dxa"/>
          </w:tcPr>
          <w:p w14:paraId="27CC0BC7" w14:textId="5E67C92F" w:rsidR="009B0404" w:rsidRPr="00530CAB" w:rsidRDefault="009B0404" w:rsidP="009B0404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أمراض مزمنة</w:t>
            </w:r>
          </w:p>
        </w:tc>
        <w:tc>
          <w:tcPr>
            <w:tcW w:w="2144" w:type="dxa"/>
          </w:tcPr>
          <w:p w14:paraId="52EB73F4" w14:textId="77777777" w:rsidR="0059011C" w:rsidRPr="00530CAB" w:rsidRDefault="0059011C" w:rsidP="0059011C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ازمة</w:t>
            </w:r>
          </w:p>
          <w:p w14:paraId="2DCC460D" w14:textId="77777777" w:rsidR="0059011C" w:rsidRPr="00530CAB" w:rsidRDefault="0059011C" w:rsidP="0059011C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امراض المزمنه</w:t>
            </w:r>
          </w:p>
          <w:p w14:paraId="10A819D2" w14:textId="77777777" w:rsidR="0059011C" w:rsidRPr="00530CAB" w:rsidRDefault="0059011C" w:rsidP="0059011C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ضغط</w:t>
            </w:r>
          </w:p>
          <w:p w14:paraId="1BF35081" w14:textId="77777777" w:rsidR="0059011C" w:rsidRPr="00530CAB" w:rsidRDefault="0059011C" w:rsidP="0059011C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سكري</w:t>
            </w:r>
          </w:p>
          <w:p w14:paraId="59EC91BB" w14:textId="606415B7" w:rsidR="009B0404" w:rsidRPr="00530CAB" w:rsidRDefault="0059011C" w:rsidP="0059011C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قلب</w:t>
            </w:r>
          </w:p>
        </w:tc>
      </w:tr>
      <w:tr w:rsidR="00F722C8" w:rsidRPr="00530CAB" w14:paraId="31715419" w14:textId="77777777" w:rsidTr="001422ED">
        <w:tc>
          <w:tcPr>
            <w:tcW w:w="2424" w:type="dxa"/>
          </w:tcPr>
          <w:p w14:paraId="7C1ECBA2" w14:textId="61B48600" w:rsidR="00F722C8" w:rsidRPr="00530CAB" w:rsidRDefault="00F722C8" w:rsidP="00F722C8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Measles</w:t>
            </w:r>
          </w:p>
        </w:tc>
        <w:tc>
          <w:tcPr>
            <w:tcW w:w="2144" w:type="dxa"/>
          </w:tcPr>
          <w:p w14:paraId="4476EE87" w14:textId="0C6D949A" w:rsidR="00F722C8" w:rsidRPr="00530CAB" w:rsidRDefault="00F722C8" w:rsidP="00F722C8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Measles</w:t>
            </w:r>
          </w:p>
        </w:tc>
        <w:tc>
          <w:tcPr>
            <w:tcW w:w="2144" w:type="dxa"/>
          </w:tcPr>
          <w:p w14:paraId="21A98171" w14:textId="68C5DA2F" w:rsidR="00F722C8" w:rsidRPr="00530CAB" w:rsidRDefault="00F722C8" w:rsidP="00F722C8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حصبة</w:t>
            </w:r>
          </w:p>
        </w:tc>
        <w:tc>
          <w:tcPr>
            <w:tcW w:w="2144" w:type="dxa"/>
          </w:tcPr>
          <w:p w14:paraId="7ED7A211" w14:textId="66543E13" w:rsidR="00F722C8" w:rsidRPr="00530CAB" w:rsidRDefault="00F722C8" w:rsidP="00F722C8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حصبة</w:t>
            </w:r>
          </w:p>
        </w:tc>
      </w:tr>
      <w:tr w:rsidR="00F722C8" w:rsidRPr="00530CAB" w14:paraId="10797149" w14:textId="77777777" w:rsidTr="001422ED">
        <w:tc>
          <w:tcPr>
            <w:tcW w:w="2424" w:type="dxa"/>
          </w:tcPr>
          <w:p w14:paraId="63B4088A" w14:textId="5184D493" w:rsidR="00F722C8" w:rsidRPr="00530CAB" w:rsidRDefault="00F722C8" w:rsidP="00F722C8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Influenza</w:t>
            </w:r>
          </w:p>
        </w:tc>
        <w:tc>
          <w:tcPr>
            <w:tcW w:w="2144" w:type="dxa"/>
          </w:tcPr>
          <w:p w14:paraId="1CDCFBEA" w14:textId="2A5E2393" w:rsidR="00F722C8" w:rsidRPr="00530CAB" w:rsidRDefault="00F722C8" w:rsidP="00F722C8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Influenza</w:t>
            </w:r>
          </w:p>
        </w:tc>
        <w:tc>
          <w:tcPr>
            <w:tcW w:w="2144" w:type="dxa"/>
          </w:tcPr>
          <w:p w14:paraId="64B8F50E" w14:textId="3AAA78F4" w:rsidR="00F722C8" w:rsidRPr="00530CAB" w:rsidRDefault="00F722C8" w:rsidP="00F722C8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نفلونزا</w:t>
            </w:r>
          </w:p>
        </w:tc>
        <w:tc>
          <w:tcPr>
            <w:tcW w:w="2144" w:type="dxa"/>
          </w:tcPr>
          <w:p w14:paraId="1818F4F1" w14:textId="438702A2" w:rsidR="00F722C8" w:rsidRPr="00530CAB" w:rsidRDefault="00F722C8" w:rsidP="00F722C8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نفلونزا</w:t>
            </w:r>
          </w:p>
        </w:tc>
      </w:tr>
      <w:tr w:rsidR="000E68DD" w:rsidRPr="00530CAB" w14:paraId="7D875F29" w14:textId="77777777" w:rsidTr="001422ED">
        <w:tc>
          <w:tcPr>
            <w:tcW w:w="2424" w:type="dxa"/>
          </w:tcPr>
          <w:p w14:paraId="1DFBA5AF" w14:textId="6357DD49" w:rsidR="000E68DD" w:rsidRPr="00530CAB" w:rsidRDefault="000E68DD" w:rsidP="000E68DD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hicken pox</w:t>
            </w:r>
          </w:p>
        </w:tc>
        <w:tc>
          <w:tcPr>
            <w:tcW w:w="2144" w:type="dxa"/>
          </w:tcPr>
          <w:p w14:paraId="5A0FEBD6" w14:textId="037BD916" w:rsidR="000E68DD" w:rsidRPr="00530CAB" w:rsidRDefault="00ED514C" w:rsidP="000E68DD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hicken pox</w:t>
            </w:r>
          </w:p>
        </w:tc>
        <w:tc>
          <w:tcPr>
            <w:tcW w:w="2144" w:type="dxa"/>
          </w:tcPr>
          <w:p w14:paraId="2FD7529A" w14:textId="02A43924" w:rsidR="000E68DD" w:rsidRPr="00530CAB" w:rsidRDefault="00ED514C" w:rsidP="000E68DD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b/>
                <w:bCs/>
                <w:sz w:val="20"/>
                <w:szCs w:val="20"/>
                <w:rtl/>
              </w:rPr>
              <w:t>البرجم</w:t>
            </w:r>
          </w:p>
        </w:tc>
        <w:tc>
          <w:tcPr>
            <w:tcW w:w="2144" w:type="dxa"/>
          </w:tcPr>
          <w:p w14:paraId="728899F6" w14:textId="76347CB0" w:rsidR="000E68DD" w:rsidRPr="00530CAB" w:rsidRDefault="00ED514C" w:rsidP="000E68DD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b/>
                <w:bCs/>
                <w:sz w:val="20"/>
                <w:szCs w:val="20"/>
                <w:rtl/>
              </w:rPr>
              <w:t>البرجم</w:t>
            </w:r>
          </w:p>
        </w:tc>
      </w:tr>
      <w:tr w:rsidR="00ED514C" w:rsidRPr="00530CAB" w14:paraId="40F6DD9B" w14:textId="77777777" w:rsidTr="001422ED">
        <w:tc>
          <w:tcPr>
            <w:tcW w:w="2424" w:type="dxa"/>
          </w:tcPr>
          <w:p w14:paraId="4D5A9E35" w14:textId="40588E9F" w:rsidR="00ED514C" w:rsidRPr="00530CAB" w:rsidRDefault="00ED514C" w:rsidP="00ED514C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None</w:t>
            </w:r>
          </w:p>
        </w:tc>
        <w:tc>
          <w:tcPr>
            <w:tcW w:w="2144" w:type="dxa"/>
          </w:tcPr>
          <w:p w14:paraId="287429E7" w14:textId="1D11CCA4" w:rsidR="00ED514C" w:rsidRPr="00530CAB" w:rsidRDefault="00ED514C" w:rsidP="00ED514C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None</w:t>
            </w:r>
          </w:p>
        </w:tc>
        <w:tc>
          <w:tcPr>
            <w:tcW w:w="2144" w:type="dxa"/>
          </w:tcPr>
          <w:p w14:paraId="0B7843CF" w14:textId="2B627A21" w:rsidR="00ED514C" w:rsidRPr="00530CAB" w:rsidRDefault="00ED514C" w:rsidP="00ED514C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لا يوجد</w:t>
            </w:r>
          </w:p>
        </w:tc>
        <w:tc>
          <w:tcPr>
            <w:tcW w:w="2144" w:type="dxa"/>
          </w:tcPr>
          <w:p w14:paraId="1FCE1B37" w14:textId="5D2696D6" w:rsidR="00ED514C" w:rsidRPr="00530CAB" w:rsidRDefault="00ED514C" w:rsidP="00ED514C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لا يوجد</w:t>
            </w:r>
          </w:p>
        </w:tc>
      </w:tr>
      <w:tr w:rsidR="00ED514C" w:rsidRPr="00530CAB" w14:paraId="6294BB77" w14:textId="77777777" w:rsidTr="001422ED">
        <w:tc>
          <w:tcPr>
            <w:tcW w:w="2424" w:type="dxa"/>
          </w:tcPr>
          <w:p w14:paraId="59A047DE" w14:textId="42DB2D19" w:rsidR="00ED514C" w:rsidRPr="00530CAB" w:rsidRDefault="00ED514C" w:rsidP="00ED514C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Dysentery</w:t>
            </w:r>
          </w:p>
        </w:tc>
        <w:tc>
          <w:tcPr>
            <w:tcW w:w="2144" w:type="dxa"/>
          </w:tcPr>
          <w:p w14:paraId="2DE2551C" w14:textId="32286640" w:rsidR="00ED514C" w:rsidRPr="00530CAB" w:rsidRDefault="00ED514C" w:rsidP="00ED514C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Dysentery</w:t>
            </w:r>
          </w:p>
        </w:tc>
        <w:tc>
          <w:tcPr>
            <w:tcW w:w="2144" w:type="dxa"/>
          </w:tcPr>
          <w:p w14:paraId="5EE7F181" w14:textId="11887AA2" w:rsidR="00ED514C" w:rsidRPr="00530CAB" w:rsidRDefault="00ED514C" w:rsidP="00ED514C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دسنتاريا</w:t>
            </w:r>
          </w:p>
        </w:tc>
        <w:tc>
          <w:tcPr>
            <w:tcW w:w="2144" w:type="dxa"/>
          </w:tcPr>
          <w:p w14:paraId="639B944A" w14:textId="0000AE26" w:rsidR="00ED514C" w:rsidRPr="00530CAB" w:rsidRDefault="00ED514C" w:rsidP="00ED514C">
            <w:pPr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دسنتاريا</w:t>
            </w:r>
          </w:p>
        </w:tc>
      </w:tr>
      <w:tr w:rsidR="000E68DD" w:rsidRPr="00530CAB" w14:paraId="06B70FC0" w14:textId="77777777" w:rsidTr="001422ED">
        <w:tc>
          <w:tcPr>
            <w:tcW w:w="2424" w:type="dxa"/>
          </w:tcPr>
          <w:p w14:paraId="7EE8A33C" w14:textId="48A675F1" w:rsidR="000E68DD" w:rsidRPr="00530CAB" w:rsidRDefault="000E68DD" w:rsidP="000E68DD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Mumps</w:t>
            </w:r>
          </w:p>
        </w:tc>
        <w:tc>
          <w:tcPr>
            <w:tcW w:w="2144" w:type="dxa"/>
          </w:tcPr>
          <w:p w14:paraId="406A1F45" w14:textId="77777777" w:rsidR="000E68DD" w:rsidRPr="00530CAB" w:rsidRDefault="00ED514C" w:rsidP="000E68DD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Mumps</w:t>
            </w:r>
          </w:p>
          <w:p w14:paraId="3DCB414A" w14:textId="04288135" w:rsidR="009C1ABE" w:rsidRPr="00530CAB" w:rsidRDefault="009C1ABE" w:rsidP="000E68DD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Mumps</w:t>
            </w:r>
          </w:p>
        </w:tc>
        <w:tc>
          <w:tcPr>
            <w:tcW w:w="2144" w:type="dxa"/>
          </w:tcPr>
          <w:p w14:paraId="39947D8A" w14:textId="33E09135" w:rsidR="000E68DD" w:rsidRPr="00530CAB" w:rsidRDefault="009C1ABE" w:rsidP="000E68DD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b/>
                <w:bCs/>
                <w:sz w:val="20"/>
                <w:szCs w:val="20"/>
                <w:rtl/>
              </w:rPr>
              <w:t>النكاف</w:t>
            </w:r>
          </w:p>
        </w:tc>
        <w:tc>
          <w:tcPr>
            <w:tcW w:w="2144" w:type="dxa"/>
          </w:tcPr>
          <w:p w14:paraId="26E81FD3" w14:textId="77777777" w:rsidR="000E68DD" w:rsidRPr="00530CAB" w:rsidRDefault="009C1ABE" w:rsidP="000E68DD">
            <w:pPr>
              <w:pStyle w:val="ListParagraph"/>
              <w:ind w:left="0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530CAB">
              <w:rPr>
                <w:rFonts w:asciiTheme="minorBidi" w:hAnsiTheme="minorBidi"/>
                <w:b/>
                <w:bCs/>
                <w:sz w:val="20"/>
                <w:szCs w:val="20"/>
                <w:rtl/>
              </w:rPr>
              <w:t>النكاف</w:t>
            </w:r>
          </w:p>
          <w:p w14:paraId="10A0DFD1" w14:textId="2698749E" w:rsidR="009C1ABE" w:rsidRPr="00530CAB" w:rsidRDefault="009C1ABE" w:rsidP="000E68DD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برومبوفيه</w:t>
            </w:r>
          </w:p>
        </w:tc>
      </w:tr>
      <w:tr w:rsidR="009C1ABE" w:rsidRPr="00530CAB" w14:paraId="1321FD45" w14:textId="77777777" w:rsidTr="001422ED">
        <w:tc>
          <w:tcPr>
            <w:tcW w:w="2424" w:type="dxa"/>
          </w:tcPr>
          <w:p w14:paraId="37E3DC6B" w14:textId="786EFF58" w:rsidR="009C1ABE" w:rsidRPr="00530CAB" w:rsidRDefault="009C1ABE" w:rsidP="009C1ABE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lastRenderedPageBreak/>
              <w:t>Stomach bug</w:t>
            </w:r>
          </w:p>
        </w:tc>
        <w:tc>
          <w:tcPr>
            <w:tcW w:w="2144" w:type="dxa"/>
          </w:tcPr>
          <w:p w14:paraId="3B8BBA08" w14:textId="513A251F" w:rsidR="009C1ABE" w:rsidRPr="00530CAB" w:rsidRDefault="009C1ABE" w:rsidP="009C1ABE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Stomach bug</w:t>
            </w:r>
          </w:p>
        </w:tc>
        <w:tc>
          <w:tcPr>
            <w:tcW w:w="2144" w:type="dxa"/>
          </w:tcPr>
          <w:p w14:paraId="7A6C917B" w14:textId="5AC4AA04" w:rsidR="009C1ABE" w:rsidRPr="00530CAB" w:rsidRDefault="009C1ABE" w:rsidP="009C1ABE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جرثومة المعدة</w:t>
            </w:r>
          </w:p>
        </w:tc>
        <w:tc>
          <w:tcPr>
            <w:tcW w:w="2144" w:type="dxa"/>
          </w:tcPr>
          <w:p w14:paraId="32160DF3" w14:textId="3EACB9BB" w:rsidR="009C1ABE" w:rsidRPr="00530CAB" w:rsidRDefault="009C1ABE" w:rsidP="009C1ABE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جرثومة المعدة</w:t>
            </w:r>
          </w:p>
        </w:tc>
      </w:tr>
    </w:tbl>
    <w:p w14:paraId="742A9248" w14:textId="77777777" w:rsidR="00E03F08" w:rsidRPr="00530CAB" w:rsidRDefault="00E03F08" w:rsidP="00E03F08">
      <w:pPr>
        <w:pStyle w:val="ListParagraph"/>
        <w:rPr>
          <w:rFonts w:asciiTheme="minorBidi" w:hAnsiTheme="minorBidi"/>
          <w:sz w:val="20"/>
          <w:szCs w:val="20"/>
        </w:rPr>
      </w:pPr>
    </w:p>
    <w:p w14:paraId="76052C4D" w14:textId="77777777" w:rsidR="00050DD1" w:rsidRPr="00530CAB" w:rsidRDefault="00050DD1" w:rsidP="00050DD1">
      <w:pPr>
        <w:pStyle w:val="ListParagraph"/>
        <w:numPr>
          <w:ilvl w:val="0"/>
          <w:numId w:val="1"/>
        </w:numPr>
        <w:rPr>
          <w:rFonts w:asciiTheme="minorBidi" w:hAnsiTheme="minorBidi"/>
          <w:sz w:val="20"/>
          <w:szCs w:val="20"/>
        </w:rPr>
      </w:pPr>
      <w:r w:rsidRPr="00530CAB">
        <w:rPr>
          <w:rFonts w:asciiTheme="minorBidi" w:hAnsiTheme="minorBidi"/>
          <w:sz w:val="20"/>
          <w:szCs w:val="20"/>
        </w:rPr>
        <w:t>List all the infectious diseases that you can get in the next year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424"/>
        <w:gridCol w:w="2144"/>
        <w:gridCol w:w="2144"/>
        <w:gridCol w:w="2144"/>
      </w:tblGrid>
      <w:tr w:rsidR="006A1DBF" w:rsidRPr="00530CAB" w14:paraId="1E3A46FC" w14:textId="77777777" w:rsidTr="00D54B0D">
        <w:tc>
          <w:tcPr>
            <w:tcW w:w="2424" w:type="dxa"/>
          </w:tcPr>
          <w:p w14:paraId="025DBFA2" w14:textId="77777777" w:rsidR="006A1DBF" w:rsidRPr="00530CAB" w:rsidRDefault="006A1DBF" w:rsidP="00D54B0D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Term (English)</w:t>
            </w:r>
          </w:p>
        </w:tc>
        <w:tc>
          <w:tcPr>
            <w:tcW w:w="2144" w:type="dxa"/>
          </w:tcPr>
          <w:p w14:paraId="618D6950" w14:textId="77777777" w:rsidR="006A1DBF" w:rsidRPr="00530CAB" w:rsidRDefault="006A1DBF" w:rsidP="00D54B0D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oncepts merged (English)</w:t>
            </w:r>
          </w:p>
        </w:tc>
        <w:tc>
          <w:tcPr>
            <w:tcW w:w="2144" w:type="dxa"/>
          </w:tcPr>
          <w:p w14:paraId="090E1C80" w14:textId="77777777" w:rsidR="006A1DBF" w:rsidRPr="00530CAB" w:rsidRDefault="006A1DBF" w:rsidP="00D54B0D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Term (Arabic)</w:t>
            </w:r>
          </w:p>
        </w:tc>
        <w:tc>
          <w:tcPr>
            <w:tcW w:w="2144" w:type="dxa"/>
          </w:tcPr>
          <w:p w14:paraId="7D681D55" w14:textId="77777777" w:rsidR="006A1DBF" w:rsidRPr="00530CAB" w:rsidRDefault="006A1DBF" w:rsidP="00D54B0D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oncepts merged (Arabic)</w:t>
            </w:r>
          </w:p>
        </w:tc>
      </w:tr>
      <w:tr w:rsidR="00E42601" w:rsidRPr="00530CAB" w14:paraId="3AF59390" w14:textId="77777777" w:rsidTr="00705ABC">
        <w:tc>
          <w:tcPr>
            <w:tcW w:w="2424" w:type="dxa"/>
          </w:tcPr>
          <w:p w14:paraId="3CC1E3D3" w14:textId="3817F1A8" w:rsidR="00E42601" w:rsidRPr="00530CAB" w:rsidRDefault="00E42601" w:rsidP="00E42601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Malaria</w:t>
            </w:r>
          </w:p>
        </w:tc>
        <w:tc>
          <w:tcPr>
            <w:tcW w:w="2144" w:type="dxa"/>
          </w:tcPr>
          <w:p w14:paraId="493A2E55" w14:textId="476A5735" w:rsidR="00E42601" w:rsidRPr="00530CAB" w:rsidRDefault="00E42601" w:rsidP="00E42601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530CAB">
              <w:rPr>
                <w:rFonts w:asciiTheme="minorBidi" w:hAnsiTheme="minorBidi"/>
                <w:sz w:val="20"/>
                <w:szCs w:val="20"/>
                <w:lang w:val="en-GB"/>
              </w:rPr>
              <w:t>Malaria</w:t>
            </w:r>
          </w:p>
        </w:tc>
        <w:tc>
          <w:tcPr>
            <w:tcW w:w="2144" w:type="dxa"/>
          </w:tcPr>
          <w:p w14:paraId="5810618C" w14:textId="0836D8D7" w:rsidR="00E42601" w:rsidRPr="00530CAB" w:rsidRDefault="00E42601" w:rsidP="00E42601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ملاريا</w:t>
            </w:r>
          </w:p>
        </w:tc>
        <w:tc>
          <w:tcPr>
            <w:tcW w:w="2144" w:type="dxa"/>
          </w:tcPr>
          <w:p w14:paraId="19039EF3" w14:textId="3C966B8B" w:rsidR="00E42601" w:rsidRPr="00530CAB" w:rsidRDefault="00E42601" w:rsidP="00E42601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ملاريا</w:t>
            </w:r>
          </w:p>
        </w:tc>
      </w:tr>
      <w:tr w:rsidR="006A16CC" w:rsidRPr="00530CAB" w14:paraId="1B2AF1F6" w14:textId="77777777" w:rsidTr="00705ABC">
        <w:tc>
          <w:tcPr>
            <w:tcW w:w="2424" w:type="dxa"/>
          </w:tcPr>
          <w:p w14:paraId="7A2AD97E" w14:textId="23D2413A" w:rsidR="006A16CC" w:rsidRPr="00530CAB" w:rsidRDefault="006A16CC" w:rsidP="006A16CC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Nose, sinus and throat infections (NSTIs)</w:t>
            </w:r>
          </w:p>
        </w:tc>
        <w:tc>
          <w:tcPr>
            <w:tcW w:w="2144" w:type="dxa"/>
          </w:tcPr>
          <w:p w14:paraId="18F08E96" w14:textId="77777777" w:rsidR="006A16CC" w:rsidRPr="00530CAB" w:rsidRDefault="006A16CC" w:rsidP="006A16CC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olds</w:t>
            </w:r>
          </w:p>
          <w:p w14:paraId="0BCC4E24" w14:textId="6C6F01CE" w:rsidR="006A16CC" w:rsidRPr="00530CAB" w:rsidRDefault="006A16CC" w:rsidP="006A16CC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Infections</w:t>
            </w:r>
          </w:p>
          <w:p w14:paraId="27E0B128" w14:textId="2AF0ED25" w:rsidR="006A16CC" w:rsidRPr="00530CAB" w:rsidRDefault="006A16CC" w:rsidP="006A16CC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Tonsil</w:t>
            </w:r>
            <w:r w:rsidR="009F473D" w:rsidRPr="00530CAB">
              <w:rPr>
                <w:rFonts w:asciiTheme="minorBidi" w:hAnsiTheme="minorBidi"/>
                <w:sz w:val="20"/>
                <w:szCs w:val="20"/>
              </w:rPr>
              <w:t xml:space="preserve"> infections</w:t>
            </w:r>
          </w:p>
        </w:tc>
        <w:tc>
          <w:tcPr>
            <w:tcW w:w="2144" w:type="dxa"/>
          </w:tcPr>
          <w:p w14:paraId="71F9091F" w14:textId="5BCD0157" w:rsidR="006A16CC" w:rsidRPr="00530CAB" w:rsidRDefault="006A16CC" w:rsidP="006A16CC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تهابات الأنف و الحيوب و الحلق</w:t>
            </w:r>
          </w:p>
        </w:tc>
        <w:tc>
          <w:tcPr>
            <w:tcW w:w="2144" w:type="dxa"/>
          </w:tcPr>
          <w:p w14:paraId="791519A2" w14:textId="77777777" w:rsidR="006A16CC" w:rsidRPr="00530CAB" w:rsidRDefault="006A16CC" w:rsidP="006A16CC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نزلات</w:t>
            </w:r>
          </w:p>
          <w:p w14:paraId="6DC48DE3" w14:textId="77777777" w:rsidR="006A16CC" w:rsidRPr="00530CAB" w:rsidRDefault="006A16CC" w:rsidP="006A16CC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التهابات</w:t>
            </w:r>
          </w:p>
          <w:p w14:paraId="1A3916C3" w14:textId="13D62662" w:rsidR="00E42601" w:rsidRPr="00530CAB" w:rsidRDefault="00E42601" w:rsidP="006A16CC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لوز</w:t>
            </w:r>
          </w:p>
        </w:tc>
      </w:tr>
      <w:tr w:rsidR="009777E8" w:rsidRPr="00530CAB" w14:paraId="5C834B35" w14:textId="77777777" w:rsidTr="00705ABC">
        <w:tc>
          <w:tcPr>
            <w:tcW w:w="2424" w:type="dxa"/>
          </w:tcPr>
          <w:p w14:paraId="599129E8" w14:textId="7D434ACE" w:rsidR="009777E8" w:rsidRPr="00530CAB" w:rsidRDefault="009777E8" w:rsidP="009777E8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OVID-19</w:t>
            </w:r>
          </w:p>
        </w:tc>
        <w:tc>
          <w:tcPr>
            <w:tcW w:w="2144" w:type="dxa"/>
          </w:tcPr>
          <w:p w14:paraId="25935C7B" w14:textId="77777777" w:rsidR="009777E8" w:rsidRPr="00530CAB" w:rsidRDefault="009777E8" w:rsidP="009777E8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530CAB">
              <w:rPr>
                <w:rFonts w:asciiTheme="minorBidi" w:hAnsiTheme="minorBidi"/>
                <w:sz w:val="20"/>
                <w:szCs w:val="20"/>
                <w:lang w:val="en-GB"/>
              </w:rPr>
              <w:t>COVID-19</w:t>
            </w:r>
          </w:p>
          <w:p w14:paraId="223E0BDE" w14:textId="214F9F18" w:rsidR="009777E8" w:rsidRPr="00530CAB" w:rsidRDefault="009777E8" w:rsidP="009777E8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530CAB">
              <w:rPr>
                <w:rFonts w:asciiTheme="minorBidi" w:hAnsiTheme="minorBidi"/>
                <w:sz w:val="20"/>
                <w:szCs w:val="20"/>
                <w:lang w:val="en-GB"/>
              </w:rPr>
              <w:t>Corona</w:t>
            </w:r>
          </w:p>
        </w:tc>
        <w:tc>
          <w:tcPr>
            <w:tcW w:w="2144" w:type="dxa"/>
          </w:tcPr>
          <w:p w14:paraId="415A0177" w14:textId="70FFEB5A" w:rsidR="009777E8" w:rsidRPr="00530CAB" w:rsidRDefault="009777E8" w:rsidP="009777E8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كوفيد-19</w:t>
            </w:r>
          </w:p>
        </w:tc>
        <w:tc>
          <w:tcPr>
            <w:tcW w:w="2144" w:type="dxa"/>
          </w:tcPr>
          <w:p w14:paraId="6017FEB6" w14:textId="77777777" w:rsidR="009777E8" w:rsidRPr="00530CAB" w:rsidRDefault="009777E8" w:rsidP="009777E8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كوفيد-19</w:t>
            </w:r>
          </w:p>
          <w:p w14:paraId="03BF49EA" w14:textId="13937D90" w:rsidR="009777E8" w:rsidRPr="00530CAB" w:rsidRDefault="009777E8" w:rsidP="009777E8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كورونا</w:t>
            </w:r>
          </w:p>
        </w:tc>
      </w:tr>
      <w:tr w:rsidR="00722CF9" w:rsidRPr="00530CAB" w14:paraId="4CCB01CF" w14:textId="77777777" w:rsidTr="00705ABC">
        <w:tc>
          <w:tcPr>
            <w:tcW w:w="2424" w:type="dxa"/>
          </w:tcPr>
          <w:p w14:paraId="33E908BF" w14:textId="39EB95D4" w:rsidR="00722CF9" w:rsidRPr="00530CAB" w:rsidRDefault="00722CF9" w:rsidP="00722CF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hronic diseases</w:t>
            </w:r>
          </w:p>
        </w:tc>
        <w:tc>
          <w:tcPr>
            <w:tcW w:w="2144" w:type="dxa"/>
          </w:tcPr>
          <w:p w14:paraId="7B0FDA51" w14:textId="77777777" w:rsidR="00722CF9" w:rsidRPr="00530CAB" w:rsidRDefault="00722CF9" w:rsidP="00722CF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Asthma</w:t>
            </w:r>
          </w:p>
          <w:p w14:paraId="269AE1B9" w14:textId="77777777" w:rsidR="00722CF9" w:rsidRPr="00530CAB" w:rsidRDefault="00722CF9" w:rsidP="00722CF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High blood pressure</w:t>
            </w:r>
          </w:p>
          <w:p w14:paraId="1ED23167" w14:textId="77777777" w:rsidR="00722CF9" w:rsidRPr="00530CAB" w:rsidRDefault="00722CF9" w:rsidP="00722CF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Diabetes</w:t>
            </w:r>
          </w:p>
          <w:p w14:paraId="6335BFAF" w14:textId="00BE02EE" w:rsidR="00722CF9" w:rsidRPr="00530CAB" w:rsidRDefault="00722CF9" w:rsidP="00722CF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Heart diseases</w:t>
            </w:r>
          </w:p>
        </w:tc>
        <w:tc>
          <w:tcPr>
            <w:tcW w:w="2144" w:type="dxa"/>
          </w:tcPr>
          <w:p w14:paraId="20078A6C" w14:textId="03CA08E9" w:rsidR="00722CF9" w:rsidRPr="00530CAB" w:rsidRDefault="00722CF9" w:rsidP="00722CF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أمراض مزمنة</w:t>
            </w:r>
          </w:p>
        </w:tc>
        <w:tc>
          <w:tcPr>
            <w:tcW w:w="2144" w:type="dxa"/>
          </w:tcPr>
          <w:p w14:paraId="30B41893" w14:textId="698B18ED" w:rsidR="00722CF9" w:rsidRPr="00530CAB" w:rsidRDefault="00722CF9" w:rsidP="00722CF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ازمة</w:t>
            </w:r>
          </w:p>
          <w:p w14:paraId="081F93C6" w14:textId="77777777" w:rsidR="00722CF9" w:rsidRPr="00530CAB" w:rsidRDefault="00722CF9" w:rsidP="00722CF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ضغط</w:t>
            </w:r>
          </w:p>
          <w:p w14:paraId="3E74DAA3" w14:textId="77777777" w:rsidR="00722CF9" w:rsidRPr="00530CAB" w:rsidRDefault="00722CF9" w:rsidP="00722CF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سكري</w:t>
            </w:r>
          </w:p>
          <w:p w14:paraId="6CA338E8" w14:textId="23F4728A" w:rsidR="00722CF9" w:rsidRPr="00530CAB" w:rsidRDefault="00722CF9" w:rsidP="00722CF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قلب</w:t>
            </w:r>
          </w:p>
        </w:tc>
      </w:tr>
      <w:tr w:rsidR="00471E84" w:rsidRPr="00530CAB" w14:paraId="07AC0F1C" w14:textId="77777777" w:rsidTr="00705ABC">
        <w:tc>
          <w:tcPr>
            <w:tcW w:w="2424" w:type="dxa"/>
          </w:tcPr>
          <w:p w14:paraId="231140D6" w14:textId="28CAC905" w:rsidR="00471E84" w:rsidRPr="00530CAB" w:rsidRDefault="00471E84" w:rsidP="00471E84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Diarrhoeas</w:t>
            </w:r>
          </w:p>
        </w:tc>
        <w:tc>
          <w:tcPr>
            <w:tcW w:w="2144" w:type="dxa"/>
          </w:tcPr>
          <w:p w14:paraId="26C08BBB" w14:textId="01497B75" w:rsidR="00471E84" w:rsidRPr="00530CAB" w:rsidRDefault="00471E84" w:rsidP="0099521E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Diarrhoea</w:t>
            </w:r>
            <w:r w:rsidR="0099521E" w:rsidRPr="00530CAB">
              <w:rPr>
                <w:rFonts w:asciiTheme="minorBidi" w:hAnsiTheme="minorBidi"/>
                <w:sz w:val="20"/>
                <w:szCs w:val="20"/>
              </w:rPr>
              <w:t>s</w:t>
            </w:r>
          </w:p>
        </w:tc>
        <w:tc>
          <w:tcPr>
            <w:tcW w:w="2144" w:type="dxa"/>
          </w:tcPr>
          <w:p w14:paraId="43BD44C6" w14:textId="77777777" w:rsidR="00471E84" w:rsidRPr="00530CAB" w:rsidRDefault="00471E84" w:rsidP="00471E84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سهالات</w:t>
            </w:r>
          </w:p>
        </w:tc>
        <w:tc>
          <w:tcPr>
            <w:tcW w:w="2144" w:type="dxa"/>
          </w:tcPr>
          <w:p w14:paraId="6EC49C46" w14:textId="44321DC9" w:rsidR="00471E84" w:rsidRPr="00530CAB" w:rsidRDefault="00471E84" w:rsidP="0099521E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اسهالات</w:t>
            </w:r>
          </w:p>
        </w:tc>
      </w:tr>
      <w:tr w:rsidR="00722CF9" w:rsidRPr="00530CAB" w14:paraId="3DA5CA78" w14:textId="77777777" w:rsidTr="00705ABC">
        <w:tc>
          <w:tcPr>
            <w:tcW w:w="2424" w:type="dxa"/>
          </w:tcPr>
          <w:p w14:paraId="6ECC6B61" w14:textId="27BFCC56" w:rsidR="00722CF9" w:rsidRPr="00530CAB" w:rsidRDefault="00722CF9" w:rsidP="00722CF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Typhoid</w:t>
            </w:r>
          </w:p>
        </w:tc>
        <w:tc>
          <w:tcPr>
            <w:tcW w:w="2144" w:type="dxa"/>
          </w:tcPr>
          <w:p w14:paraId="334049A5" w14:textId="50813D5C" w:rsidR="00722CF9" w:rsidRPr="00530CAB" w:rsidRDefault="00722CF9" w:rsidP="00722CF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530CAB">
              <w:rPr>
                <w:rFonts w:asciiTheme="minorBidi" w:hAnsiTheme="minorBidi"/>
                <w:sz w:val="20"/>
                <w:szCs w:val="20"/>
                <w:lang w:val="en-GB"/>
              </w:rPr>
              <w:t>Typhoid</w:t>
            </w:r>
          </w:p>
        </w:tc>
        <w:tc>
          <w:tcPr>
            <w:tcW w:w="2144" w:type="dxa"/>
          </w:tcPr>
          <w:p w14:paraId="44561DE0" w14:textId="578AFC4B" w:rsidR="00722CF9" w:rsidRPr="00530CAB" w:rsidRDefault="00722CF9" w:rsidP="00722CF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تايفويد</w:t>
            </w:r>
          </w:p>
        </w:tc>
        <w:tc>
          <w:tcPr>
            <w:tcW w:w="2144" w:type="dxa"/>
          </w:tcPr>
          <w:p w14:paraId="36C4F989" w14:textId="5103BBC8" w:rsidR="00722CF9" w:rsidRPr="00530CAB" w:rsidRDefault="00722CF9" w:rsidP="00722CF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تايفويد</w:t>
            </w:r>
          </w:p>
        </w:tc>
      </w:tr>
      <w:tr w:rsidR="00E42601" w:rsidRPr="00530CAB" w14:paraId="782159D4" w14:textId="77777777" w:rsidTr="00705ABC">
        <w:tc>
          <w:tcPr>
            <w:tcW w:w="2424" w:type="dxa"/>
          </w:tcPr>
          <w:p w14:paraId="1C55454C" w14:textId="44CB18EB" w:rsidR="00E42601" w:rsidRPr="00530CAB" w:rsidRDefault="00E42601" w:rsidP="00E42601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Fevers</w:t>
            </w:r>
          </w:p>
        </w:tc>
        <w:tc>
          <w:tcPr>
            <w:tcW w:w="2144" w:type="dxa"/>
          </w:tcPr>
          <w:p w14:paraId="3DC8FE48" w14:textId="0C3FD4C7" w:rsidR="00E42601" w:rsidRPr="00530CAB" w:rsidRDefault="00E42601" w:rsidP="00E42601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Fevers</w:t>
            </w:r>
          </w:p>
        </w:tc>
        <w:tc>
          <w:tcPr>
            <w:tcW w:w="2144" w:type="dxa"/>
          </w:tcPr>
          <w:p w14:paraId="62CFDC95" w14:textId="2B89A9FB" w:rsidR="00E42601" w:rsidRPr="00530CAB" w:rsidRDefault="00E42601" w:rsidP="00E42601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حميات</w:t>
            </w:r>
          </w:p>
        </w:tc>
        <w:tc>
          <w:tcPr>
            <w:tcW w:w="2144" w:type="dxa"/>
          </w:tcPr>
          <w:p w14:paraId="35DCF149" w14:textId="17329FA2" w:rsidR="00E42601" w:rsidRPr="00530CAB" w:rsidRDefault="00E42601" w:rsidP="00E42601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حميات</w:t>
            </w:r>
          </w:p>
        </w:tc>
      </w:tr>
      <w:tr w:rsidR="009777E8" w:rsidRPr="00530CAB" w14:paraId="660DE243" w14:textId="77777777" w:rsidTr="00705ABC">
        <w:tc>
          <w:tcPr>
            <w:tcW w:w="2424" w:type="dxa"/>
          </w:tcPr>
          <w:p w14:paraId="328011D4" w14:textId="7A86CB0D" w:rsidR="009777E8" w:rsidRPr="00530CAB" w:rsidRDefault="009777E8" w:rsidP="009777E8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ancer</w:t>
            </w:r>
          </w:p>
        </w:tc>
        <w:tc>
          <w:tcPr>
            <w:tcW w:w="2144" w:type="dxa"/>
          </w:tcPr>
          <w:p w14:paraId="2034D207" w14:textId="4AFE2F0E" w:rsidR="009777E8" w:rsidRPr="00530CAB" w:rsidRDefault="009777E8" w:rsidP="009777E8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ancer</w:t>
            </w:r>
          </w:p>
        </w:tc>
        <w:tc>
          <w:tcPr>
            <w:tcW w:w="2144" w:type="dxa"/>
          </w:tcPr>
          <w:p w14:paraId="256A151C" w14:textId="4C0CFE7A" w:rsidR="009777E8" w:rsidRPr="00530CAB" w:rsidRDefault="009777E8" w:rsidP="009777E8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سرطان</w:t>
            </w:r>
          </w:p>
        </w:tc>
        <w:tc>
          <w:tcPr>
            <w:tcW w:w="2144" w:type="dxa"/>
          </w:tcPr>
          <w:p w14:paraId="4F50B3C8" w14:textId="3AA57D41" w:rsidR="009777E8" w:rsidRPr="00530CAB" w:rsidRDefault="009777E8" w:rsidP="009777E8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سرطان</w:t>
            </w:r>
          </w:p>
        </w:tc>
      </w:tr>
      <w:tr w:rsidR="00E42601" w:rsidRPr="00530CAB" w14:paraId="63DB3DD3" w14:textId="77777777" w:rsidTr="00705ABC">
        <w:tc>
          <w:tcPr>
            <w:tcW w:w="2424" w:type="dxa"/>
          </w:tcPr>
          <w:p w14:paraId="3DADFFAE" w14:textId="55FC2EDF" w:rsidR="00E42601" w:rsidRPr="00530CAB" w:rsidRDefault="00E42601" w:rsidP="00E42601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Influenza</w:t>
            </w:r>
          </w:p>
        </w:tc>
        <w:tc>
          <w:tcPr>
            <w:tcW w:w="2144" w:type="dxa"/>
          </w:tcPr>
          <w:p w14:paraId="5FEB5ACD" w14:textId="63C90F2D" w:rsidR="00E42601" w:rsidRPr="00530CAB" w:rsidRDefault="00E42601" w:rsidP="00E42601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Influenza</w:t>
            </w:r>
          </w:p>
        </w:tc>
        <w:tc>
          <w:tcPr>
            <w:tcW w:w="2144" w:type="dxa"/>
          </w:tcPr>
          <w:p w14:paraId="6307668D" w14:textId="5538F085" w:rsidR="00E42601" w:rsidRPr="00530CAB" w:rsidRDefault="00E42601" w:rsidP="00E42601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نفلونزا</w:t>
            </w:r>
          </w:p>
        </w:tc>
        <w:tc>
          <w:tcPr>
            <w:tcW w:w="2144" w:type="dxa"/>
          </w:tcPr>
          <w:p w14:paraId="575B47B8" w14:textId="58BD8F1D" w:rsidR="00E42601" w:rsidRPr="00530CAB" w:rsidRDefault="00E42601" w:rsidP="00E42601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نفلونزا</w:t>
            </w:r>
          </w:p>
        </w:tc>
      </w:tr>
      <w:tr w:rsidR="00E95483" w:rsidRPr="00530CAB" w14:paraId="127D0203" w14:textId="77777777" w:rsidTr="00705ABC">
        <w:tc>
          <w:tcPr>
            <w:tcW w:w="2424" w:type="dxa"/>
          </w:tcPr>
          <w:p w14:paraId="6CDFBBA4" w14:textId="2E1B4E61" w:rsidR="00E95483" w:rsidRPr="00530CAB" w:rsidRDefault="00E95483" w:rsidP="00E95483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Hepatitis</w:t>
            </w:r>
          </w:p>
        </w:tc>
        <w:tc>
          <w:tcPr>
            <w:tcW w:w="2144" w:type="dxa"/>
          </w:tcPr>
          <w:p w14:paraId="5B568534" w14:textId="15F70374" w:rsidR="00E95483" w:rsidRPr="00530CAB" w:rsidRDefault="00E95483" w:rsidP="00E95483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Hepatitis</w:t>
            </w:r>
          </w:p>
        </w:tc>
        <w:tc>
          <w:tcPr>
            <w:tcW w:w="2144" w:type="dxa"/>
          </w:tcPr>
          <w:p w14:paraId="2140FAD4" w14:textId="4701E7EE" w:rsidR="00E95483" w:rsidRPr="00530CAB" w:rsidRDefault="00E95483" w:rsidP="00E95483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كبد الوبائي</w:t>
            </w:r>
          </w:p>
        </w:tc>
        <w:tc>
          <w:tcPr>
            <w:tcW w:w="2144" w:type="dxa"/>
          </w:tcPr>
          <w:p w14:paraId="16388CC4" w14:textId="30DDE8B2" w:rsidR="00E95483" w:rsidRPr="00530CAB" w:rsidRDefault="00E95483" w:rsidP="00E95483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كبد الوبائي</w:t>
            </w:r>
          </w:p>
        </w:tc>
      </w:tr>
      <w:tr w:rsidR="00D66E23" w:rsidRPr="00530CAB" w14:paraId="19A021F5" w14:textId="77777777" w:rsidTr="00705ABC">
        <w:tc>
          <w:tcPr>
            <w:tcW w:w="2424" w:type="dxa"/>
          </w:tcPr>
          <w:p w14:paraId="60C2F984" w14:textId="04F4EAA8" w:rsidR="00D66E23" w:rsidRPr="00530CAB" w:rsidRDefault="00D66E23" w:rsidP="00D66E23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(Reluctant to predict)</w:t>
            </w:r>
          </w:p>
        </w:tc>
        <w:tc>
          <w:tcPr>
            <w:tcW w:w="2144" w:type="dxa"/>
          </w:tcPr>
          <w:p w14:paraId="32EB2149" w14:textId="2F54C553" w:rsidR="00D66E23" w:rsidRPr="00530CAB" w:rsidRDefault="00D66E23" w:rsidP="00D66E23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(Reluctant to predict)</w:t>
            </w:r>
          </w:p>
        </w:tc>
        <w:tc>
          <w:tcPr>
            <w:tcW w:w="2144" w:type="dxa"/>
          </w:tcPr>
          <w:p w14:paraId="0168A951" w14:textId="52744AFD" w:rsidR="00D66E23" w:rsidRPr="00530CAB" w:rsidRDefault="00D66E23" w:rsidP="00D66E23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متردد في التنبؤ</w:t>
            </w:r>
          </w:p>
        </w:tc>
        <w:tc>
          <w:tcPr>
            <w:tcW w:w="2144" w:type="dxa"/>
          </w:tcPr>
          <w:p w14:paraId="273439F5" w14:textId="61E8DF32" w:rsidR="00D66E23" w:rsidRPr="00530CAB" w:rsidRDefault="00D66E23" w:rsidP="00D66E23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متردد في التنبؤ</w:t>
            </w:r>
          </w:p>
        </w:tc>
      </w:tr>
      <w:tr w:rsidR="009777E8" w:rsidRPr="00530CAB" w14:paraId="1CF2A0DE" w14:textId="77777777" w:rsidTr="00705ABC">
        <w:tc>
          <w:tcPr>
            <w:tcW w:w="2424" w:type="dxa"/>
          </w:tcPr>
          <w:p w14:paraId="2F436A97" w14:textId="60561C3C" w:rsidR="009777E8" w:rsidRPr="00530CAB" w:rsidRDefault="009777E8" w:rsidP="009777E8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Stomach bug</w:t>
            </w:r>
          </w:p>
        </w:tc>
        <w:tc>
          <w:tcPr>
            <w:tcW w:w="2144" w:type="dxa"/>
          </w:tcPr>
          <w:p w14:paraId="485CF5FD" w14:textId="04EF098D" w:rsidR="009777E8" w:rsidRPr="00530CAB" w:rsidRDefault="009777E8" w:rsidP="009777E8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Stomach bug</w:t>
            </w:r>
          </w:p>
        </w:tc>
        <w:tc>
          <w:tcPr>
            <w:tcW w:w="2144" w:type="dxa"/>
          </w:tcPr>
          <w:p w14:paraId="3155C5E9" w14:textId="09BBB68B" w:rsidR="009777E8" w:rsidRPr="00530CAB" w:rsidRDefault="009777E8" w:rsidP="009777E8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جرثومة المعدة</w:t>
            </w:r>
          </w:p>
        </w:tc>
        <w:tc>
          <w:tcPr>
            <w:tcW w:w="2144" w:type="dxa"/>
          </w:tcPr>
          <w:p w14:paraId="42965974" w14:textId="73D6B6E0" w:rsidR="009777E8" w:rsidRPr="00530CAB" w:rsidRDefault="009777E8" w:rsidP="009777E8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جرثومة المعدة</w:t>
            </w:r>
          </w:p>
        </w:tc>
      </w:tr>
      <w:tr w:rsidR="00E42601" w:rsidRPr="00530CAB" w14:paraId="06ADE98C" w14:textId="77777777" w:rsidTr="00705ABC">
        <w:tc>
          <w:tcPr>
            <w:tcW w:w="2424" w:type="dxa"/>
          </w:tcPr>
          <w:p w14:paraId="23122371" w14:textId="4E5F86AF" w:rsidR="00E42601" w:rsidRPr="00530CAB" w:rsidRDefault="00E42601" w:rsidP="00E42601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Allergies</w:t>
            </w:r>
          </w:p>
        </w:tc>
        <w:tc>
          <w:tcPr>
            <w:tcW w:w="2144" w:type="dxa"/>
          </w:tcPr>
          <w:p w14:paraId="09E661C6" w14:textId="60D38A76" w:rsidR="00E42601" w:rsidRPr="00530CAB" w:rsidRDefault="00E42601" w:rsidP="00E42601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Allergies</w:t>
            </w:r>
          </w:p>
        </w:tc>
        <w:tc>
          <w:tcPr>
            <w:tcW w:w="2144" w:type="dxa"/>
          </w:tcPr>
          <w:p w14:paraId="6641937D" w14:textId="2859FBE4" w:rsidR="00E42601" w:rsidRPr="00530CAB" w:rsidRDefault="00E42601" w:rsidP="00E42601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حساسيات</w:t>
            </w:r>
          </w:p>
        </w:tc>
        <w:tc>
          <w:tcPr>
            <w:tcW w:w="2144" w:type="dxa"/>
          </w:tcPr>
          <w:p w14:paraId="7CC402D7" w14:textId="06FE6219" w:rsidR="00E42601" w:rsidRPr="00530CAB" w:rsidRDefault="00E42601" w:rsidP="00E42601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حساسيات</w:t>
            </w:r>
          </w:p>
        </w:tc>
      </w:tr>
    </w:tbl>
    <w:p w14:paraId="2294D8AD" w14:textId="77777777" w:rsidR="006A1DBF" w:rsidRPr="00530CAB" w:rsidRDefault="006A1DBF" w:rsidP="006A1DBF">
      <w:pPr>
        <w:pStyle w:val="ListParagraph"/>
        <w:rPr>
          <w:rFonts w:asciiTheme="minorBidi" w:hAnsiTheme="minorBidi"/>
          <w:sz w:val="20"/>
          <w:szCs w:val="20"/>
        </w:rPr>
      </w:pPr>
    </w:p>
    <w:p w14:paraId="3F816C66" w14:textId="77777777" w:rsidR="00050DD1" w:rsidRPr="00530CAB" w:rsidRDefault="00050DD1" w:rsidP="00050DD1">
      <w:pPr>
        <w:pStyle w:val="ListParagraph"/>
        <w:numPr>
          <w:ilvl w:val="0"/>
          <w:numId w:val="1"/>
        </w:numPr>
        <w:rPr>
          <w:rFonts w:asciiTheme="minorBidi" w:hAnsiTheme="minorBidi"/>
          <w:sz w:val="20"/>
          <w:szCs w:val="20"/>
        </w:rPr>
      </w:pPr>
      <w:r w:rsidRPr="00530CAB">
        <w:rPr>
          <w:rFonts w:asciiTheme="minorBidi" w:hAnsiTheme="minorBidi"/>
          <w:sz w:val="20"/>
          <w:szCs w:val="20"/>
        </w:rPr>
        <w:t>List all the infectious diseases that can affect you in the next year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424"/>
        <w:gridCol w:w="2144"/>
        <w:gridCol w:w="2144"/>
        <w:gridCol w:w="2144"/>
      </w:tblGrid>
      <w:tr w:rsidR="000B75EA" w:rsidRPr="00530CAB" w14:paraId="198EA135" w14:textId="77777777" w:rsidTr="00D54B0D">
        <w:tc>
          <w:tcPr>
            <w:tcW w:w="2424" w:type="dxa"/>
          </w:tcPr>
          <w:p w14:paraId="61BD9E23" w14:textId="77777777" w:rsidR="000B75EA" w:rsidRPr="00530CAB" w:rsidRDefault="000B75EA" w:rsidP="00D54B0D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Term (English)</w:t>
            </w:r>
          </w:p>
        </w:tc>
        <w:tc>
          <w:tcPr>
            <w:tcW w:w="2144" w:type="dxa"/>
          </w:tcPr>
          <w:p w14:paraId="42689508" w14:textId="77777777" w:rsidR="000B75EA" w:rsidRPr="00530CAB" w:rsidRDefault="000B75EA" w:rsidP="00D54B0D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oncepts merged (English)</w:t>
            </w:r>
          </w:p>
        </w:tc>
        <w:tc>
          <w:tcPr>
            <w:tcW w:w="2144" w:type="dxa"/>
          </w:tcPr>
          <w:p w14:paraId="412A3876" w14:textId="77777777" w:rsidR="000B75EA" w:rsidRPr="00530CAB" w:rsidRDefault="000B75EA" w:rsidP="00D54B0D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Term (Arabic)</w:t>
            </w:r>
          </w:p>
        </w:tc>
        <w:tc>
          <w:tcPr>
            <w:tcW w:w="2144" w:type="dxa"/>
          </w:tcPr>
          <w:p w14:paraId="0BC4D792" w14:textId="77777777" w:rsidR="000B75EA" w:rsidRPr="00530CAB" w:rsidRDefault="000B75EA" w:rsidP="00D54B0D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oncepts merged (Arabic)</w:t>
            </w:r>
          </w:p>
        </w:tc>
      </w:tr>
      <w:tr w:rsidR="00A02DE9" w:rsidRPr="00530CAB" w14:paraId="1AC856F3" w14:textId="77777777" w:rsidTr="00D042ED">
        <w:tc>
          <w:tcPr>
            <w:tcW w:w="2424" w:type="dxa"/>
          </w:tcPr>
          <w:p w14:paraId="0FCB2554" w14:textId="4D01A30E" w:rsidR="00A02DE9" w:rsidRPr="00530CAB" w:rsidRDefault="00A02DE9" w:rsidP="00A02DE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Malaria</w:t>
            </w:r>
          </w:p>
        </w:tc>
        <w:tc>
          <w:tcPr>
            <w:tcW w:w="2144" w:type="dxa"/>
          </w:tcPr>
          <w:p w14:paraId="235EE046" w14:textId="77777777" w:rsidR="00A02DE9" w:rsidRPr="00530CAB" w:rsidRDefault="00A02DE9" w:rsidP="00A02DE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530CAB">
              <w:rPr>
                <w:rFonts w:asciiTheme="minorBidi" w:hAnsiTheme="minorBidi"/>
                <w:sz w:val="20"/>
                <w:szCs w:val="20"/>
                <w:lang w:val="en-GB"/>
              </w:rPr>
              <w:t>Malaria</w:t>
            </w:r>
          </w:p>
          <w:p w14:paraId="7F63CE65" w14:textId="09CEB0AE" w:rsidR="00A02DE9" w:rsidRPr="00530CAB" w:rsidRDefault="00A02DE9" w:rsidP="00A02DE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530CAB">
              <w:rPr>
                <w:rFonts w:asciiTheme="minorBidi" w:hAnsiTheme="minorBidi"/>
                <w:sz w:val="20"/>
                <w:szCs w:val="20"/>
                <w:lang w:val="en-GB"/>
              </w:rPr>
              <w:t>Abyssinian malaria</w:t>
            </w:r>
          </w:p>
        </w:tc>
        <w:tc>
          <w:tcPr>
            <w:tcW w:w="2144" w:type="dxa"/>
          </w:tcPr>
          <w:p w14:paraId="32F1F273" w14:textId="53B6FCAC" w:rsidR="00A02DE9" w:rsidRPr="00530CAB" w:rsidRDefault="00A02DE9" w:rsidP="00A02DE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ملاريا</w:t>
            </w:r>
          </w:p>
        </w:tc>
        <w:tc>
          <w:tcPr>
            <w:tcW w:w="2144" w:type="dxa"/>
          </w:tcPr>
          <w:p w14:paraId="09AAA890" w14:textId="77777777" w:rsidR="00A02DE9" w:rsidRPr="00530CAB" w:rsidRDefault="00A02DE9" w:rsidP="00A02DE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ملاريا</w:t>
            </w:r>
          </w:p>
          <w:p w14:paraId="06EF0610" w14:textId="73114C1D" w:rsidR="00A02DE9" w:rsidRPr="00530CAB" w:rsidRDefault="00A02DE9" w:rsidP="00A02DE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ملاريا حبشية</w:t>
            </w:r>
          </w:p>
        </w:tc>
      </w:tr>
      <w:tr w:rsidR="00A02DE9" w:rsidRPr="00530CAB" w14:paraId="77A95EDF" w14:textId="77777777" w:rsidTr="00D042ED">
        <w:tc>
          <w:tcPr>
            <w:tcW w:w="2424" w:type="dxa"/>
          </w:tcPr>
          <w:p w14:paraId="12BC7887" w14:textId="6E868DA6" w:rsidR="00A02DE9" w:rsidRPr="00530CAB" w:rsidRDefault="00A02DE9" w:rsidP="00A02DE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OVID-19</w:t>
            </w:r>
          </w:p>
        </w:tc>
        <w:tc>
          <w:tcPr>
            <w:tcW w:w="2144" w:type="dxa"/>
          </w:tcPr>
          <w:p w14:paraId="37A5B10E" w14:textId="77777777" w:rsidR="00A02DE9" w:rsidRPr="00530CAB" w:rsidRDefault="00A02DE9" w:rsidP="00A02DE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530CAB">
              <w:rPr>
                <w:rFonts w:asciiTheme="minorBidi" w:hAnsiTheme="minorBidi"/>
                <w:sz w:val="20"/>
                <w:szCs w:val="20"/>
                <w:lang w:val="en-GB"/>
              </w:rPr>
              <w:t>COVID-19</w:t>
            </w:r>
          </w:p>
          <w:p w14:paraId="7A151C3B" w14:textId="6A863296" w:rsidR="00A02DE9" w:rsidRPr="00530CAB" w:rsidRDefault="00A02DE9" w:rsidP="00A02DE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lang w:val="en-GB"/>
              </w:rPr>
              <w:t>Corona</w:t>
            </w:r>
          </w:p>
        </w:tc>
        <w:tc>
          <w:tcPr>
            <w:tcW w:w="2144" w:type="dxa"/>
          </w:tcPr>
          <w:p w14:paraId="16E8EBF6" w14:textId="3C4C166B" w:rsidR="00A02DE9" w:rsidRPr="00530CAB" w:rsidRDefault="00A02DE9" w:rsidP="00A02DE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كوفيد-19</w:t>
            </w:r>
          </w:p>
        </w:tc>
        <w:tc>
          <w:tcPr>
            <w:tcW w:w="2144" w:type="dxa"/>
          </w:tcPr>
          <w:p w14:paraId="2BF11A82" w14:textId="77777777" w:rsidR="00A02DE9" w:rsidRPr="00530CAB" w:rsidRDefault="00A02DE9" w:rsidP="00A02DE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كوفيد-19</w:t>
            </w:r>
          </w:p>
          <w:p w14:paraId="52FE0F9A" w14:textId="5B92AA11" w:rsidR="00A02DE9" w:rsidRPr="00530CAB" w:rsidRDefault="00A02DE9" w:rsidP="00A02DE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كورونا</w:t>
            </w:r>
          </w:p>
        </w:tc>
      </w:tr>
      <w:tr w:rsidR="00A02DE9" w:rsidRPr="00530CAB" w14:paraId="24FE3180" w14:textId="77777777" w:rsidTr="00D042ED">
        <w:tc>
          <w:tcPr>
            <w:tcW w:w="2424" w:type="dxa"/>
          </w:tcPr>
          <w:p w14:paraId="37A983F4" w14:textId="65FD77B3" w:rsidR="00A02DE9" w:rsidRPr="00530CAB" w:rsidRDefault="00A02DE9" w:rsidP="00A02DE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Nose, sinus and throat infections (NSTIs)</w:t>
            </w:r>
          </w:p>
        </w:tc>
        <w:tc>
          <w:tcPr>
            <w:tcW w:w="2144" w:type="dxa"/>
          </w:tcPr>
          <w:p w14:paraId="006F7150" w14:textId="77777777" w:rsidR="00A02DE9" w:rsidRPr="00530CAB" w:rsidRDefault="00A02DE9" w:rsidP="00A02DE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olds</w:t>
            </w:r>
          </w:p>
          <w:p w14:paraId="668CB526" w14:textId="4E5ABDEA" w:rsidR="00A02DE9" w:rsidRPr="00530CAB" w:rsidRDefault="00A02DE9" w:rsidP="00A02DE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infections</w:t>
            </w:r>
          </w:p>
        </w:tc>
        <w:tc>
          <w:tcPr>
            <w:tcW w:w="2144" w:type="dxa"/>
          </w:tcPr>
          <w:p w14:paraId="3F0E69B7" w14:textId="1C585D25" w:rsidR="00A02DE9" w:rsidRPr="00530CAB" w:rsidRDefault="00A02DE9" w:rsidP="00A02DE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تهابات الأنف و الحيوب و الحلق</w:t>
            </w:r>
          </w:p>
        </w:tc>
        <w:tc>
          <w:tcPr>
            <w:tcW w:w="2144" w:type="dxa"/>
          </w:tcPr>
          <w:p w14:paraId="0A25107B" w14:textId="77777777" w:rsidR="00A02DE9" w:rsidRPr="00530CAB" w:rsidRDefault="00A02DE9" w:rsidP="00A02DE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نزلات</w:t>
            </w:r>
          </w:p>
          <w:p w14:paraId="71780900" w14:textId="4AF60351" w:rsidR="00A02DE9" w:rsidRPr="00530CAB" w:rsidRDefault="00A02DE9" w:rsidP="00A02DE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التهابات</w:t>
            </w:r>
          </w:p>
        </w:tc>
      </w:tr>
      <w:tr w:rsidR="00A02DE9" w:rsidRPr="00530CAB" w14:paraId="0CA1D25A" w14:textId="77777777" w:rsidTr="00D042ED">
        <w:tc>
          <w:tcPr>
            <w:tcW w:w="2424" w:type="dxa"/>
          </w:tcPr>
          <w:p w14:paraId="46BDAF93" w14:textId="5B3C12F7" w:rsidR="00A02DE9" w:rsidRPr="00530CAB" w:rsidRDefault="00A02DE9" w:rsidP="00A02DE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Typhoid</w:t>
            </w:r>
          </w:p>
        </w:tc>
        <w:tc>
          <w:tcPr>
            <w:tcW w:w="2144" w:type="dxa"/>
          </w:tcPr>
          <w:p w14:paraId="33E059A0" w14:textId="57A4563C" w:rsidR="00A02DE9" w:rsidRPr="00530CAB" w:rsidRDefault="00A02DE9" w:rsidP="00A02DE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530CAB">
              <w:rPr>
                <w:rFonts w:asciiTheme="minorBidi" w:hAnsiTheme="minorBidi"/>
                <w:sz w:val="20"/>
                <w:szCs w:val="20"/>
                <w:lang w:val="en-GB"/>
              </w:rPr>
              <w:t>Typhoid</w:t>
            </w:r>
          </w:p>
        </w:tc>
        <w:tc>
          <w:tcPr>
            <w:tcW w:w="2144" w:type="dxa"/>
          </w:tcPr>
          <w:p w14:paraId="40DB0B98" w14:textId="0152540D" w:rsidR="00A02DE9" w:rsidRPr="00530CAB" w:rsidRDefault="00A02DE9" w:rsidP="00A02DE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تايفويد</w:t>
            </w:r>
          </w:p>
        </w:tc>
        <w:tc>
          <w:tcPr>
            <w:tcW w:w="2144" w:type="dxa"/>
          </w:tcPr>
          <w:p w14:paraId="5CD258B4" w14:textId="173D3487" w:rsidR="00A02DE9" w:rsidRPr="00530CAB" w:rsidRDefault="00A02DE9" w:rsidP="00A02DE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تايفويد</w:t>
            </w:r>
          </w:p>
        </w:tc>
      </w:tr>
      <w:tr w:rsidR="00A02DE9" w:rsidRPr="00530CAB" w14:paraId="5B7142E3" w14:textId="77777777" w:rsidTr="00D042ED">
        <w:tc>
          <w:tcPr>
            <w:tcW w:w="2424" w:type="dxa"/>
          </w:tcPr>
          <w:p w14:paraId="370F7BD2" w14:textId="4CE0F971" w:rsidR="00A02DE9" w:rsidRPr="00530CAB" w:rsidRDefault="00A02DE9" w:rsidP="00A02DE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ancer</w:t>
            </w:r>
          </w:p>
        </w:tc>
        <w:tc>
          <w:tcPr>
            <w:tcW w:w="2144" w:type="dxa"/>
          </w:tcPr>
          <w:p w14:paraId="680DF8CF" w14:textId="2D0108E9" w:rsidR="00A02DE9" w:rsidRPr="00530CAB" w:rsidRDefault="00A02DE9" w:rsidP="00A02DE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ancer</w:t>
            </w:r>
          </w:p>
        </w:tc>
        <w:tc>
          <w:tcPr>
            <w:tcW w:w="2144" w:type="dxa"/>
          </w:tcPr>
          <w:p w14:paraId="7B0F0F03" w14:textId="20A840FC" w:rsidR="00A02DE9" w:rsidRPr="00530CAB" w:rsidRDefault="00A02DE9" w:rsidP="00A02DE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سرطان</w:t>
            </w:r>
          </w:p>
        </w:tc>
        <w:tc>
          <w:tcPr>
            <w:tcW w:w="2144" w:type="dxa"/>
          </w:tcPr>
          <w:p w14:paraId="0BBFE2ED" w14:textId="161F2A94" w:rsidR="00A02DE9" w:rsidRPr="00530CAB" w:rsidRDefault="00A02DE9" w:rsidP="00A02DE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سرطان</w:t>
            </w:r>
          </w:p>
        </w:tc>
      </w:tr>
      <w:tr w:rsidR="00A02DE9" w:rsidRPr="00530CAB" w14:paraId="13CB346F" w14:textId="77777777" w:rsidTr="00D042ED">
        <w:tc>
          <w:tcPr>
            <w:tcW w:w="2424" w:type="dxa"/>
          </w:tcPr>
          <w:p w14:paraId="231FDF6D" w14:textId="1EB5A825" w:rsidR="00A02DE9" w:rsidRPr="00530CAB" w:rsidRDefault="00A02DE9" w:rsidP="00A02DE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hronic diseases</w:t>
            </w:r>
          </w:p>
        </w:tc>
        <w:tc>
          <w:tcPr>
            <w:tcW w:w="2144" w:type="dxa"/>
          </w:tcPr>
          <w:p w14:paraId="173E0D1E" w14:textId="77777777" w:rsidR="00A02DE9" w:rsidRPr="00530CAB" w:rsidRDefault="00A02DE9" w:rsidP="00A02DE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Asthma</w:t>
            </w:r>
          </w:p>
          <w:p w14:paraId="4289F364" w14:textId="77777777" w:rsidR="00A02DE9" w:rsidRPr="00530CAB" w:rsidRDefault="00A02DE9" w:rsidP="00A02DE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hronic diseases</w:t>
            </w:r>
          </w:p>
          <w:p w14:paraId="18CB0DB9" w14:textId="5EB8F381" w:rsidR="00A02DE9" w:rsidRPr="00530CAB" w:rsidRDefault="00A02DE9" w:rsidP="00A02DE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Diabetes</w:t>
            </w:r>
          </w:p>
        </w:tc>
        <w:tc>
          <w:tcPr>
            <w:tcW w:w="2144" w:type="dxa"/>
          </w:tcPr>
          <w:p w14:paraId="40DA43BB" w14:textId="5DE633BD" w:rsidR="00A02DE9" w:rsidRPr="00530CAB" w:rsidRDefault="00A02DE9" w:rsidP="00A02DE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أمراض مزمنة</w:t>
            </w:r>
          </w:p>
        </w:tc>
        <w:tc>
          <w:tcPr>
            <w:tcW w:w="2144" w:type="dxa"/>
          </w:tcPr>
          <w:p w14:paraId="51BCB341" w14:textId="77777777" w:rsidR="00A02DE9" w:rsidRPr="00530CAB" w:rsidRDefault="00A02DE9" w:rsidP="00A02DE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ازمة</w:t>
            </w:r>
          </w:p>
          <w:p w14:paraId="599BFC53" w14:textId="67952821" w:rsidR="00A02DE9" w:rsidRPr="00530CAB" w:rsidRDefault="00A02DE9" w:rsidP="00A02DE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امراض المزمنه</w:t>
            </w:r>
          </w:p>
          <w:p w14:paraId="10652864" w14:textId="02778AD6" w:rsidR="00A02DE9" w:rsidRPr="00530CAB" w:rsidRDefault="00A02DE9" w:rsidP="00A02DE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سكري</w:t>
            </w:r>
          </w:p>
        </w:tc>
      </w:tr>
      <w:tr w:rsidR="00A02DE9" w:rsidRPr="00530CAB" w14:paraId="6F8423EC" w14:textId="77777777" w:rsidTr="00D042ED">
        <w:tc>
          <w:tcPr>
            <w:tcW w:w="2424" w:type="dxa"/>
          </w:tcPr>
          <w:p w14:paraId="75A75153" w14:textId="3B288EF4" w:rsidR="00A02DE9" w:rsidRPr="00530CAB" w:rsidRDefault="00A02DE9" w:rsidP="00A02DE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Allergies</w:t>
            </w:r>
          </w:p>
        </w:tc>
        <w:tc>
          <w:tcPr>
            <w:tcW w:w="2144" w:type="dxa"/>
          </w:tcPr>
          <w:p w14:paraId="2F9C6D9B" w14:textId="77777777" w:rsidR="00A02DE9" w:rsidRPr="00530CAB" w:rsidRDefault="00A02DE9" w:rsidP="00A02DE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Allergies</w:t>
            </w:r>
          </w:p>
          <w:p w14:paraId="2EE7D68A" w14:textId="3B0C042F" w:rsidR="00FB0C04" w:rsidRPr="00530CAB" w:rsidRDefault="00FB0C04" w:rsidP="00FB0C04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Skin allergies</w:t>
            </w:r>
          </w:p>
        </w:tc>
        <w:tc>
          <w:tcPr>
            <w:tcW w:w="2144" w:type="dxa"/>
          </w:tcPr>
          <w:p w14:paraId="0F1E2981" w14:textId="0BDE0946" w:rsidR="00A02DE9" w:rsidRPr="00530CAB" w:rsidRDefault="00A02DE9" w:rsidP="00A02DE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حساسيات</w:t>
            </w:r>
          </w:p>
        </w:tc>
        <w:tc>
          <w:tcPr>
            <w:tcW w:w="2144" w:type="dxa"/>
          </w:tcPr>
          <w:p w14:paraId="4A508A0D" w14:textId="77777777" w:rsidR="00A02DE9" w:rsidRPr="00530CAB" w:rsidRDefault="00A02DE9" w:rsidP="00A02DE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حساسيات</w:t>
            </w:r>
          </w:p>
          <w:p w14:paraId="132AE447" w14:textId="74FEF914" w:rsidR="00FB0C04" w:rsidRPr="00530CAB" w:rsidRDefault="00FB0C04" w:rsidP="00A02DE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حساسية الجسم</w:t>
            </w:r>
          </w:p>
        </w:tc>
      </w:tr>
      <w:tr w:rsidR="00FB0C04" w:rsidRPr="00530CAB" w14:paraId="613F130D" w14:textId="77777777" w:rsidTr="00D042ED">
        <w:tc>
          <w:tcPr>
            <w:tcW w:w="2424" w:type="dxa"/>
          </w:tcPr>
          <w:p w14:paraId="3B63146A" w14:textId="25B0550D" w:rsidR="00FB0C04" w:rsidRPr="00530CAB" w:rsidRDefault="00FB0C04" w:rsidP="00FB0C04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hicken pox</w:t>
            </w:r>
          </w:p>
        </w:tc>
        <w:tc>
          <w:tcPr>
            <w:tcW w:w="2144" w:type="dxa"/>
          </w:tcPr>
          <w:p w14:paraId="6312EDC3" w14:textId="35C7244D" w:rsidR="00FB0C04" w:rsidRPr="00530CAB" w:rsidRDefault="00FB0C04" w:rsidP="00FB0C04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hicken pox</w:t>
            </w:r>
          </w:p>
        </w:tc>
        <w:tc>
          <w:tcPr>
            <w:tcW w:w="2144" w:type="dxa"/>
          </w:tcPr>
          <w:p w14:paraId="68384813" w14:textId="2BF14083" w:rsidR="00FB0C04" w:rsidRPr="00530CAB" w:rsidRDefault="00FB0C04" w:rsidP="00FB0C04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برجم</w:t>
            </w:r>
          </w:p>
        </w:tc>
        <w:tc>
          <w:tcPr>
            <w:tcW w:w="2144" w:type="dxa"/>
          </w:tcPr>
          <w:p w14:paraId="5231F2DE" w14:textId="240E05B0" w:rsidR="00FB0C04" w:rsidRPr="00530CAB" w:rsidRDefault="00FB0C04" w:rsidP="00FB0C04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برجم</w:t>
            </w:r>
          </w:p>
        </w:tc>
      </w:tr>
      <w:tr w:rsidR="00FB0C04" w:rsidRPr="00530CAB" w14:paraId="113B768A" w14:textId="77777777" w:rsidTr="00D042ED">
        <w:tc>
          <w:tcPr>
            <w:tcW w:w="2424" w:type="dxa"/>
          </w:tcPr>
          <w:p w14:paraId="4BCAC2D9" w14:textId="4E41358F" w:rsidR="00FB0C04" w:rsidRPr="00530CAB" w:rsidRDefault="00FB0C04" w:rsidP="00FB0C04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Measles</w:t>
            </w:r>
          </w:p>
        </w:tc>
        <w:tc>
          <w:tcPr>
            <w:tcW w:w="2144" w:type="dxa"/>
          </w:tcPr>
          <w:p w14:paraId="3CA1D29A" w14:textId="3587FFE9" w:rsidR="00FB0C04" w:rsidRPr="00530CAB" w:rsidRDefault="00FB0C04" w:rsidP="00FB0C04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Measles</w:t>
            </w:r>
          </w:p>
        </w:tc>
        <w:tc>
          <w:tcPr>
            <w:tcW w:w="2144" w:type="dxa"/>
          </w:tcPr>
          <w:p w14:paraId="27193AA2" w14:textId="43E942B8" w:rsidR="00FB0C04" w:rsidRPr="00530CAB" w:rsidRDefault="00FB0C04" w:rsidP="00FB0C04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حصبة</w:t>
            </w:r>
          </w:p>
        </w:tc>
        <w:tc>
          <w:tcPr>
            <w:tcW w:w="2144" w:type="dxa"/>
          </w:tcPr>
          <w:p w14:paraId="0DEB26C8" w14:textId="3C05788B" w:rsidR="00FB0C04" w:rsidRPr="00530CAB" w:rsidRDefault="00FB0C04" w:rsidP="00FB0C04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حصبة</w:t>
            </w:r>
          </w:p>
        </w:tc>
      </w:tr>
      <w:tr w:rsidR="00FB0C04" w:rsidRPr="00530CAB" w14:paraId="110C72FA" w14:textId="77777777" w:rsidTr="00D042ED">
        <w:tc>
          <w:tcPr>
            <w:tcW w:w="2424" w:type="dxa"/>
          </w:tcPr>
          <w:p w14:paraId="313F423B" w14:textId="2F53E9D9" w:rsidR="00FB0C04" w:rsidRPr="00530CAB" w:rsidRDefault="00FB0C04" w:rsidP="00FB0C04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holera</w:t>
            </w:r>
          </w:p>
        </w:tc>
        <w:tc>
          <w:tcPr>
            <w:tcW w:w="2144" w:type="dxa"/>
          </w:tcPr>
          <w:p w14:paraId="71A1D876" w14:textId="77777777" w:rsidR="00FB0C04" w:rsidRPr="00530CAB" w:rsidRDefault="00FB0C04" w:rsidP="00FB0C04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530CAB">
              <w:rPr>
                <w:rFonts w:asciiTheme="minorBidi" w:hAnsiTheme="minorBidi"/>
                <w:sz w:val="20"/>
                <w:szCs w:val="20"/>
                <w:lang w:val="en-GB"/>
              </w:rPr>
              <w:t>Cholera</w:t>
            </w:r>
          </w:p>
          <w:p w14:paraId="62DCB0D1" w14:textId="012CC32E" w:rsidR="00FB0C04" w:rsidRPr="00530CAB" w:rsidRDefault="00FB0C04" w:rsidP="00FB0C04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lang w:val="en-GB"/>
              </w:rPr>
              <w:t>Watery diarrhoeas</w:t>
            </w:r>
          </w:p>
        </w:tc>
        <w:tc>
          <w:tcPr>
            <w:tcW w:w="2144" w:type="dxa"/>
          </w:tcPr>
          <w:p w14:paraId="47782488" w14:textId="07D12BA3" w:rsidR="00FB0C04" w:rsidRPr="00530CAB" w:rsidRDefault="00FB0C04" w:rsidP="00FB0C04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كوليرا</w:t>
            </w:r>
          </w:p>
        </w:tc>
        <w:tc>
          <w:tcPr>
            <w:tcW w:w="2144" w:type="dxa"/>
          </w:tcPr>
          <w:p w14:paraId="245A81AE" w14:textId="77777777" w:rsidR="00FB0C04" w:rsidRPr="00530CAB" w:rsidRDefault="00FB0C04" w:rsidP="00FB0C04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كوليرا</w:t>
            </w:r>
          </w:p>
          <w:p w14:paraId="671E50BE" w14:textId="025397C3" w:rsidR="008C6E72" w:rsidRPr="00530CAB" w:rsidRDefault="008C6E72" w:rsidP="00FB0C04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اسهالات المائية</w:t>
            </w:r>
          </w:p>
        </w:tc>
      </w:tr>
      <w:tr w:rsidR="003B4EF8" w:rsidRPr="00530CAB" w14:paraId="5B85F8A3" w14:textId="77777777" w:rsidTr="00D042ED">
        <w:tc>
          <w:tcPr>
            <w:tcW w:w="2424" w:type="dxa"/>
          </w:tcPr>
          <w:p w14:paraId="25A38E27" w14:textId="25DF18CD" w:rsidR="003B4EF8" w:rsidRPr="00530CAB" w:rsidRDefault="003B4EF8" w:rsidP="003B4EF8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Dengue fever</w:t>
            </w:r>
          </w:p>
        </w:tc>
        <w:tc>
          <w:tcPr>
            <w:tcW w:w="2144" w:type="dxa"/>
          </w:tcPr>
          <w:p w14:paraId="0E9143E4" w14:textId="7B593DD0" w:rsidR="003B4EF8" w:rsidRPr="00530CAB" w:rsidRDefault="003B4EF8" w:rsidP="003B4EF8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Dengue fever</w:t>
            </w:r>
          </w:p>
        </w:tc>
        <w:tc>
          <w:tcPr>
            <w:tcW w:w="2144" w:type="dxa"/>
          </w:tcPr>
          <w:p w14:paraId="75E62D82" w14:textId="736BB2B3" w:rsidR="003B4EF8" w:rsidRPr="00530CAB" w:rsidRDefault="003B4EF8" w:rsidP="003B4EF8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حمى الضنك</w:t>
            </w:r>
          </w:p>
        </w:tc>
        <w:tc>
          <w:tcPr>
            <w:tcW w:w="2144" w:type="dxa"/>
          </w:tcPr>
          <w:p w14:paraId="1A6CD076" w14:textId="517C1651" w:rsidR="003B4EF8" w:rsidRPr="00530CAB" w:rsidRDefault="003B4EF8" w:rsidP="003B4EF8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حمى الضنك</w:t>
            </w:r>
          </w:p>
        </w:tc>
      </w:tr>
      <w:tr w:rsidR="00A02DE9" w:rsidRPr="00530CAB" w14:paraId="47B3E49D" w14:textId="77777777" w:rsidTr="00D042ED">
        <w:tc>
          <w:tcPr>
            <w:tcW w:w="2424" w:type="dxa"/>
          </w:tcPr>
          <w:p w14:paraId="3DA060C7" w14:textId="480DCCAB" w:rsidR="00A02DE9" w:rsidRPr="00530CAB" w:rsidRDefault="00A02DE9" w:rsidP="00A02DE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Fractures</w:t>
            </w:r>
          </w:p>
        </w:tc>
        <w:tc>
          <w:tcPr>
            <w:tcW w:w="2144" w:type="dxa"/>
          </w:tcPr>
          <w:p w14:paraId="4CAD8AC8" w14:textId="2F3D2922" w:rsidR="00A02DE9" w:rsidRPr="00530CAB" w:rsidRDefault="003E7A4C" w:rsidP="00A02DE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Fractures</w:t>
            </w:r>
          </w:p>
        </w:tc>
        <w:tc>
          <w:tcPr>
            <w:tcW w:w="2144" w:type="dxa"/>
          </w:tcPr>
          <w:p w14:paraId="38B2085A" w14:textId="7CD38B63" w:rsidR="00A02DE9" w:rsidRPr="00530CAB" w:rsidRDefault="003E7A4C" w:rsidP="00A02DE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كسور العظام</w:t>
            </w:r>
            <w:r w:rsidR="0003550C" w:rsidRPr="00530CAB">
              <w:rPr>
                <w:rFonts w:asciiTheme="minorBidi" w:hAnsiTheme="minorBidi"/>
                <w:sz w:val="20"/>
                <w:szCs w:val="20"/>
                <w:rtl/>
              </w:rPr>
              <w:t>ية</w:t>
            </w:r>
          </w:p>
        </w:tc>
        <w:tc>
          <w:tcPr>
            <w:tcW w:w="2144" w:type="dxa"/>
          </w:tcPr>
          <w:p w14:paraId="20F73B8A" w14:textId="77BA0640" w:rsidR="00A02DE9" w:rsidRPr="00530CAB" w:rsidRDefault="003B4EF8" w:rsidP="00A02DE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كسور العظام</w:t>
            </w:r>
            <w:r w:rsidR="0003550C" w:rsidRPr="00530CAB">
              <w:rPr>
                <w:rFonts w:asciiTheme="minorBidi" w:hAnsiTheme="minorBidi"/>
                <w:sz w:val="20"/>
                <w:szCs w:val="20"/>
                <w:rtl/>
              </w:rPr>
              <w:t>ية</w:t>
            </w:r>
          </w:p>
        </w:tc>
      </w:tr>
      <w:tr w:rsidR="00A02DE9" w:rsidRPr="00530CAB" w14:paraId="34B66D72" w14:textId="77777777" w:rsidTr="00D042ED">
        <w:tc>
          <w:tcPr>
            <w:tcW w:w="2424" w:type="dxa"/>
          </w:tcPr>
          <w:p w14:paraId="5B563FD0" w14:textId="3BC21FD9" w:rsidR="00A02DE9" w:rsidRPr="00530CAB" w:rsidRDefault="00A02DE9" w:rsidP="00A02DE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 xml:space="preserve">Irritable </w:t>
            </w:r>
            <w:r w:rsidR="00497686" w:rsidRPr="00530CAB">
              <w:rPr>
                <w:rFonts w:asciiTheme="minorBidi" w:hAnsiTheme="minorBidi"/>
                <w:sz w:val="20"/>
                <w:szCs w:val="20"/>
              </w:rPr>
              <w:t>colon</w:t>
            </w:r>
          </w:p>
        </w:tc>
        <w:tc>
          <w:tcPr>
            <w:tcW w:w="2144" w:type="dxa"/>
          </w:tcPr>
          <w:p w14:paraId="16DAF42B" w14:textId="177FE380" w:rsidR="00A02DE9" w:rsidRPr="00530CAB" w:rsidRDefault="00497686" w:rsidP="00A02DE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Irritable colon</w:t>
            </w:r>
          </w:p>
        </w:tc>
        <w:tc>
          <w:tcPr>
            <w:tcW w:w="2144" w:type="dxa"/>
          </w:tcPr>
          <w:p w14:paraId="68D5D4C9" w14:textId="3A10574E" w:rsidR="00A02DE9" w:rsidRPr="00530CAB" w:rsidRDefault="001E7B4F" w:rsidP="00A02DE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قولون العصبي</w:t>
            </w:r>
          </w:p>
        </w:tc>
        <w:tc>
          <w:tcPr>
            <w:tcW w:w="2144" w:type="dxa"/>
          </w:tcPr>
          <w:p w14:paraId="6E510194" w14:textId="7F03AC78" w:rsidR="00A02DE9" w:rsidRPr="00530CAB" w:rsidRDefault="001E7B4F" w:rsidP="00A02DE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قولون العصبي</w:t>
            </w:r>
          </w:p>
        </w:tc>
      </w:tr>
      <w:tr w:rsidR="00A02DE9" w:rsidRPr="00530CAB" w14:paraId="7FE0F843" w14:textId="77777777" w:rsidTr="00D042ED">
        <w:tc>
          <w:tcPr>
            <w:tcW w:w="2424" w:type="dxa"/>
          </w:tcPr>
          <w:p w14:paraId="44BBA544" w14:textId="251EADAF" w:rsidR="00A02DE9" w:rsidRPr="00530CAB" w:rsidRDefault="00A02DE9" w:rsidP="00A02DE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Immunity diseases</w:t>
            </w:r>
          </w:p>
        </w:tc>
        <w:tc>
          <w:tcPr>
            <w:tcW w:w="2144" w:type="dxa"/>
          </w:tcPr>
          <w:p w14:paraId="6DBFF9BE" w14:textId="56DCE522" w:rsidR="00A02DE9" w:rsidRPr="00530CAB" w:rsidRDefault="001E7B4F" w:rsidP="00A02DE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Immunity diseases</w:t>
            </w:r>
          </w:p>
        </w:tc>
        <w:tc>
          <w:tcPr>
            <w:tcW w:w="2144" w:type="dxa"/>
          </w:tcPr>
          <w:p w14:paraId="78DCD845" w14:textId="680C1D63" w:rsidR="00A02DE9" w:rsidRPr="00530CAB" w:rsidRDefault="001E7B4F" w:rsidP="00A02DE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أمراض المناعة</w:t>
            </w:r>
          </w:p>
        </w:tc>
        <w:tc>
          <w:tcPr>
            <w:tcW w:w="2144" w:type="dxa"/>
          </w:tcPr>
          <w:p w14:paraId="4B61BEC9" w14:textId="32F410C7" w:rsidR="00A02DE9" w:rsidRPr="00530CAB" w:rsidRDefault="001E7B4F" w:rsidP="00A02DE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أمراض المناعة</w:t>
            </w:r>
          </w:p>
        </w:tc>
      </w:tr>
      <w:tr w:rsidR="00A02DE9" w:rsidRPr="00530CAB" w14:paraId="086A1623" w14:textId="77777777" w:rsidTr="00D042ED">
        <w:tc>
          <w:tcPr>
            <w:tcW w:w="2424" w:type="dxa"/>
          </w:tcPr>
          <w:p w14:paraId="23118135" w14:textId="1FCA9465" w:rsidR="00A02DE9" w:rsidRPr="00530CAB" w:rsidRDefault="00A02DE9" w:rsidP="00A02DE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Meningitis</w:t>
            </w:r>
          </w:p>
        </w:tc>
        <w:tc>
          <w:tcPr>
            <w:tcW w:w="2144" w:type="dxa"/>
          </w:tcPr>
          <w:p w14:paraId="71969D13" w14:textId="5CEBFE4F" w:rsidR="00A02DE9" w:rsidRPr="00530CAB" w:rsidRDefault="00A060CE" w:rsidP="00A02DE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Meningitis</w:t>
            </w:r>
          </w:p>
        </w:tc>
        <w:tc>
          <w:tcPr>
            <w:tcW w:w="2144" w:type="dxa"/>
          </w:tcPr>
          <w:p w14:paraId="3A14E567" w14:textId="4078C2B1" w:rsidR="00A02DE9" w:rsidRPr="00530CAB" w:rsidRDefault="001E7B4F" w:rsidP="00A02DE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سحائي</w:t>
            </w:r>
          </w:p>
        </w:tc>
        <w:tc>
          <w:tcPr>
            <w:tcW w:w="2144" w:type="dxa"/>
          </w:tcPr>
          <w:p w14:paraId="4EB171DD" w14:textId="6624BC6E" w:rsidR="00A02DE9" w:rsidRPr="00530CAB" w:rsidRDefault="001E7B4F" w:rsidP="00A02DE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سحائي</w:t>
            </w:r>
          </w:p>
        </w:tc>
      </w:tr>
      <w:tr w:rsidR="00A02DE9" w:rsidRPr="00530CAB" w14:paraId="083B3F80" w14:textId="77777777" w:rsidTr="00D042ED">
        <w:tc>
          <w:tcPr>
            <w:tcW w:w="2424" w:type="dxa"/>
          </w:tcPr>
          <w:p w14:paraId="51B66756" w14:textId="07A7F0E6" w:rsidR="00A02DE9" w:rsidRPr="00530CAB" w:rsidRDefault="00A02DE9" w:rsidP="00A02DE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Sexually-transmitted infections</w:t>
            </w:r>
          </w:p>
        </w:tc>
        <w:tc>
          <w:tcPr>
            <w:tcW w:w="2144" w:type="dxa"/>
          </w:tcPr>
          <w:p w14:paraId="24F84E8F" w14:textId="77777777" w:rsidR="00A02DE9" w:rsidRPr="00530CAB" w:rsidRDefault="00CD3D2A" w:rsidP="00A02DE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Sexually-transmitted infections</w:t>
            </w:r>
          </w:p>
          <w:p w14:paraId="5DA73531" w14:textId="7922C928" w:rsidR="00CD3D2A" w:rsidRPr="00530CAB" w:rsidRDefault="00CD3D2A" w:rsidP="00A02DE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Blood diseases</w:t>
            </w:r>
          </w:p>
        </w:tc>
        <w:tc>
          <w:tcPr>
            <w:tcW w:w="2144" w:type="dxa"/>
          </w:tcPr>
          <w:p w14:paraId="72B088AA" w14:textId="55D3087E" w:rsidR="00A02DE9" w:rsidRPr="00530CAB" w:rsidRDefault="00CD3D2A" w:rsidP="00A02DE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امراض المنقوله جنسيا</w:t>
            </w:r>
          </w:p>
        </w:tc>
        <w:tc>
          <w:tcPr>
            <w:tcW w:w="2144" w:type="dxa"/>
          </w:tcPr>
          <w:p w14:paraId="406DBF91" w14:textId="77777777" w:rsidR="00A02DE9" w:rsidRPr="00530CAB" w:rsidRDefault="00CD3D2A" w:rsidP="00A02DE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امراض المنقوله جنسيا</w:t>
            </w:r>
          </w:p>
          <w:p w14:paraId="7977E93A" w14:textId="7C77B032" w:rsidR="00CD3D2A" w:rsidRPr="00530CAB" w:rsidRDefault="00CD3D2A" w:rsidP="00A02DE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مراض الدم</w:t>
            </w:r>
          </w:p>
        </w:tc>
      </w:tr>
      <w:tr w:rsidR="00A02DE9" w:rsidRPr="00530CAB" w14:paraId="712D1A20" w14:textId="77777777" w:rsidTr="00D042ED">
        <w:tc>
          <w:tcPr>
            <w:tcW w:w="2424" w:type="dxa"/>
          </w:tcPr>
          <w:p w14:paraId="066B9FA0" w14:textId="772FC236" w:rsidR="00A02DE9" w:rsidRPr="00530CAB" w:rsidRDefault="00A02DE9" w:rsidP="00A02DE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Hepatitis</w:t>
            </w:r>
          </w:p>
        </w:tc>
        <w:tc>
          <w:tcPr>
            <w:tcW w:w="2144" w:type="dxa"/>
          </w:tcPr>
          <w:p w14:paraId="69D76908" w14:textId="6DD8B676" w:rsidR="00A02DE9" w:rsidRPr="00530CAB" w:rsidRDefault="00CD3D2A" w:rsidP="00A02DE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Hepatitis</w:t>
            </w:r>
          </w:p>
        </w:tc>
        <w:tc>
          <w:tcPr>
            <w:tcW w:w="2144" w:type="dxa"/>
          </w:tcPr>
          <w:p w14:paraId="07E542AF" w14:textId="1805A439" w:rsidR="00A02DE9" w:rsidRPr="00530CAB" w:rsidRDefault="00CD3D2A" w:rsidP="00A02DE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كبد الوبائي</w:t>
            </w:r>
          </w:p>
        </w:tc>
        <w:tc>
          <w:tcPr>
            <w:tcW w:w="2144" w:type="dxa"/>
          </w:tcPr>
          <w:p w14:paraId="013BE0D6" w14:textId="11804DC2" w:rsidR="00A02DE9" w:rsidRPr="00530CAB" w:rsidRDefault="00CD3D2A" w:rsidP="00A02DE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كبد الوبائي</w:t>
            </w:r>
          </w:p>
        </w:tc>
      </w:tr>
      <w:tr w:rsidR="00A02DE9" w:rsidRPr="00530CAB" w14:paraId="154CFAB6" w14:textId="77777777" w:rsidTr="00D042ED">
        <w:tc>
          <w:tcPr>
            <w:tcW w:w="2424" w:type="dxa"/>
          </w:tcPr>
          <w:p w14:paraId="70561AEB" w14:textId="184025A3" w:rsidR="00A02DE9" w:rsidRPr="00530CAB" w:rsidRDefault="00A02DE9" w:rsidP="00A02DE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lastRenderedPageBreak/>
              <w:t>Stomach bug</w:t>
            </w:r>
          </w:p>
        </w:tc>
        <w:tc>
          <w:tcPr>
            <w:tcW w:w="2144" w:type="dxa"/>
          </w:tcPr>
          <w:p w14:paraId="3253A2AE" w14:textId="1CDD4BCE" w:rsidR="00A02DE9" w:rsidRPr="00530CAB" w:rsidRDefault="008F2720" w:rsidP="00A02DE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Stomach bug</w:t>
            </w:r>
          </w:p>
        </w:tc>
        <w:tc>
          <w:tcPr>
            <w:tcW w:w="2144" w:type="dxa"/>
          </w:tcPr>
          <w:p w14:paraId="4D94CA0C" w14:textId="3961D105" w:rsidR="00A02DE9" w:rsidRPr="00530CAB" w:rsidRDefault="008F2720" w:rsidP="00A02DE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جرثومة المعدة</w:t>
            </w:r>
          </w:p>
        </w:tc>
        <w:tc>
          <w:tcPr>
            <w:tcW w:w="2144" w:type="dxa"/>
          </w:tcPr>
          <w:p w14:paraId="60180A38" w14:textId="5122922E" w:rsidR="00A02DE9" w:rsidRPr="00530CAB" w:rsidRDefault="008F2720" w:rsidP="00A02DE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جرثومة المعدة</w:t>
            </w:r>
          </w:p>
        </w:tc>
      </w:tr>
      <w:tr w:rsidR="00A02DE9" w:rsidRPr="00530CAB" w14:paraId="0B0C63A1" w14:textId="77777777" w:rsidTr="00836678">
        <w:trPr>
          <w:trHeight w:val="321"/>
        </w:trPr>
        <w:tc>
          <w:tcPr>
            <w:tcW w:w="2424" w:type="dxa"/>
          </w:tcPr>
          <w:p w14:paraId="768A4922" w14:textId="7A2C0F51" w:rsidR="00A02DE9" w:rsidRPr="00530CAB" w:rsidRDefault="00A02DE9" w:rsidP="00A02DE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Slipped disc</w:t>
            </w:r>
          </w:p>
        </w:tc>
        <w:tc>
          <w:tcPr>
            <w:tcW w:w="2144" w:type="dxa"/>
          </w:tcPr>
          <w:p w14:paraId="3224A74C" w14:textId="09179689" w:rsidR="00A02DE9" w:rsidRPr="00530CAB" w:rsidRDefault="00836678" w:rsidP="00A02DE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Slipped disc</w:t>
            </w:r>
          </w:p>
        </w:tc>
        <w:tc>
          <w:tcPr>
            <w:tcW w:w="2144" w:type="dxa"/>
          </w:tcPr>
          <w:p w14:paraId="4332D185" w14:textId="0B3838FE" w:rsidR="00A02DE9" w:rsidRPr="00530CAB" w:rsidRDefault="00836678" w:rsidP="00A02DE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غضروف</w:t>
            </w:r>
          </w:p>
        </w:tc>
        <w:tc>
          <w:tcPr>
            <w:tcW w:w="2144" w:type="dxa"/>
          </w:tcPr>
          <w:p w14:paraId="0F9CBD07" w14:textId="285E0F71" w:rsidR="00A02DE9" w:rsidRPr="00530CAB" w:rsidRDefault="00836678" w:rsidP="00A02DE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غضروف</w:t>
            </w:r>
          </w:p>
        </w:tc>
      </w:tr>
    </w:tbl>
    <w:p w14:paraId="58717749" w14:textId="77777777" w:rsidR="000B75EA" w:rsidRPr="00530CAB" w:rsidRDefault="000B75EA" w:rsidP="000B75EA">
      <w:pPr>
        <w:ind w:left="360"/>
        <w:rPr>
          <w:rFonts w:asciiTheme="minorBidi" w:hAnsiTheme="minorBidi"/>
          <w:sz w:val="20"/>
          <w:szCs w:val="20"/>
        </w:rPr>
      </w:pPr>
    </w:p>
    <w:p w14:paraId="63286A95" w14:textId="77777777" w:rsidR="00050DD1" w:rsidRPr="00530CAB" w:rsidRDefault="00050DD1" w:rsidP="00050DD1">
      <w:pPr>
        <w:pStyle w:val="ListParagraph"/>
        <w:numPr>
          <w:ilvl w:val="0"/>
          <w:numId w:val="1"/>
        </w:numPr>
        <w:rPr>
          <w:rFonts w:asciiTheme="minorBidi" w:hAnsiTheme="minorBidi"/>
          <w:sz w:val="20"/>
          <w:szCs w:val="20"/>
        </w:rPr>
      </w:pPr>
      <w:r w:rsidRPr="00530CAB">
        <w:rPr>
          <w:rFonts w:asciiTheme="minorBidi" w:hAnsiTheme="minorBidi"/>
          <w:sz w:val="20"/>
          <w:szCs w:val="20"/>
        </w:rPr>
        <w:t>List all the places (social and physical) where you talk about outbreaks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424"/>
        <w:gridCol w:w="2144"/>
        <w:gridCol w:w="2144"/>
        <w:gridCol w:w="2144"/>
      </w:tblGrid>
      <w:tr w:rsidR="00474D57" w:rsidRPr="00530CAB" w14:paraId="4AA7F809" w14:textId="77777777" w:rsidTr="00D54B0D">
        <w:tc>
          <w:tcPr>
            <w:tcW w:w="2424" w:type="dxa"/>
          </w:tcPr>
          <w:p w14:paraId="0046A410" w14:textId="77777777" w:rsidR="00836678" w:rsidRPr="00530CAB" w:rsidRDefault="00836678" w:rsidP="00D54B0D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Term (English)</w:t>
            </w:r>
          </w:p>
        </w:tc>
        <w:tc>
          <w:tcPr>
            <w:tcW w:w="2144" w:type="dxa"/>
          </w:tcPr>
          <w:p w14:paraId="3110A86B" w14:textId="77777777" w:rsidR="00836678" w:rsidRPr="00530CAB" w:rsidRDefault="00836678" w:rsidP="00D54B0D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oncepts merged (English)</w:t>
            </w:r>
          </w:p>
        </w:tc>
        <w:tc>
          <w:tcPr>
            <w:tcW w:w="2144" w:type="dxa"/>
          </w:tcPr>
          <w:p w14:paraId="6719E9F6" w14:textId="77777777" w:rsidR="00836678" w:rsidRPr="00530CAB" w:rsidRDefault="00836678" w:rsidP="00D54B0D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Term (Arabic)</w:t>
            </w:r>
          </w:p>
        </w:tc>
        <w:tc>
          <w:tcPr>
            <w:tcW w:w="2144" w:type="dxa"/>
          </w:tcPr>
          <w:p w14:paraId="68316977" w14:textId="77777777" w:rsidR="00836678" w:rsidRPr="00530CAB" w:rsidRDefault="00836678" w:rsidP="00D54B0D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oncepts merged (Arabic)</w:t>
            </w:r>
          </w:p>
        </w:tc>
      </w:tr>
      <w:tr w:rsidR="00474D57" w:rsidRPr="00530CAB" w14:paraId="6C8A5BF8" w14:textId="77777777" w:rsidTr="00D54B0D">
        <w:tc>
          <w:tcPr>
            <w:tcW w:w="2424" w:type="dxa"/>
          </w:tcPr>
          <w:p w14:paraId="28E34A23" w14:textId="0B167162" w:rsidR="00A33EB5" w:rsidRPr="00530CAB" w:rsidRDefault="00A33EB5" w:rsidP="00A33EB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Health centre</w:t>
            </w:r>
          </w:p>
        </w:tc>
        <w:tc>
          <w:tcPr>
            <w:tcW w:w="2144" w:type="dxa"/>
          </w:tcPr>
          <w:p w14:paraId="1A4E35D9" w14:textId="77777777" w:rsidR="00A33EB5" w:rsidRPr="00530CAB" w:rsidRDefault="00635565" w:rsidP="00A33EB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Health centre</w:t>
            </w:r>
          </w:p>
          <w:p w14:paraId="3B0ED148" w14:textId="0B858087" w:rsidR="00635565" w:rsidRPr="00530CAB" w:rsidRDefault="00635565" w:rsidP="00A33EB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530CAB">
              <w:rPr>
                <w:rFonts w:asciiTheme="minorBidi" w:hAnsiTheme="minorBidi"/>
                <w:sz w:val="20"/>
                <w:szCs w:val="20"/>
                <w:lang w:val="en-GB"/>
              </w:rPr>
              <w:t>The clinic</w:t>
            </w:r>
          </w:p>
        </w:tc>
        <w:tc>
          <w:tcPr>
            <w:tcW w:w="2144" w:type="dxa"/>
          </w:tcPr>
          <w:p w14:paraId="427F8083" w14:textId="0CF898A4" w:rsidR="00A33EB5" w:rsidRPr="00530CAB" w:rsidRDefault="00C96373" w:rsidP="00A33EB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مركز الصحي</w:t>
            </w:r>
          </w:p>
        </w:tc>
        <w:tc>
          <w:tcPr>
            <w:tcW w:w="2144" w:type="dxa"/>
          </w:tcPr>
          <w:p w14:paraId="0E8A4779" w14:textId="77777777" w:rsidR="00A33EB5" w:rsidRPr="00530CAB" w:rsidRDefault="00C96373" w:rsidP="00A33EB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مركز الصحي</w:t>
            </w:r>
          </w:p>
          <w:p w14:paraId="1EC7A825" w14:textId="1DD85D03" w:rsidR="00635565" w:rsidRPr="00530CAB" w:rsidRDefault="00635565" w:rsidP="00A33EB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في العيادة</w:t>
            </w:r>
          </w:p>
        </w:tc>
      </w:tr>
      <w:tr w:rsidR="00474D57" w:rsidRPr="00530CAB" w14:paraId="324595FC" w14:textId="77777777" w:rsidTr="00D54B0D">
        <w:tc>
          <w:tcPr>
            <w:tcW w:w="2424" w:type="dxa"/>
          </w:tcPr>
          <w:p w14:paraId="12F732B5" w14:textId="1944F4E1" w:rsidR="00A33EB5" w:rsidRPr="00530CAB" w:rsidRDefault="00A33EB5" w:rsidP="00A33EB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Friends</w:t>
            </w:r>
          </w:p>
        </w:tc>
        <w:tc>
          <w:tcPr>
            <w:tcW w:w="2144" w:type="dxa"/>
          </w:tcPr>
          <w:p w14:paraId="12C01F0B" w14:textId="0A99D5EC" w:rsidR="00A33EB5" w:rsidRPr="00530CAB" w:rsidRDefault="00635565" w:rsidP="00A33EB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Friends</w:t>
            </w:r>
          </w:p>
        </w:tc>
        <w:tc>
          <w:tcPr>
            <w:tcW w:w="2144" w:type="dxa"/>
          </w:tcPr>
          <w:p w14:paraId="6F739221" w14:textId="0B3411B6" w:rsidR="00A33EB5" w:rsidRPr="00530CAB" w:rsidRDefault="00635565" w:rsidP="00A33EB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أصدقاء/الأصحاب</w:t>
            </w:r>
          </w:p>
        </w:tc>
        <w:tc>
          <w:tcPr>
            <w:tcW w:w="2144" w:type="dxa"/>
          </w:tcPr>
          <w:p w14:paraId="0D7E231D" w14:textId="77777777" w:rsidR="00635565" w:rsidRPr="00530CAB" w:rsidRDefault="00635565" w:rsidP="00A33EB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أصدقاء</w:t>
            </w:r>
          </w:p>
          <w:p w14:paraId="5B71A7F7" w14:textId="68AB44E0" w:rsidR="00A33EB5" w:rsidRPr="00530CAB" w:rsidRDefault="00635565" w:rsidP="00A33EB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أصحاب</w:t>
            </w:r>
          </w:p>
        </w:tc>
      </w:tr>
      <w:tr w:rsidR="00474D57" w:rsidRPr="00530CAB" w14:paraId="190BA8E6" w14:textId="77777777" w:rsidTr="00D54B0D">
        <w:tc>
          <w:tcPr>
            <w:tcW w:w="2424" w:type="dxa"/>
          </w:tcPr>
          <w:p w14:paraId="3297A390" w14:textId="2A99FCF7" w:rsidR="00A33EB5" w:rsidRPr="00530CAB" w:rsidRDefault="00A33EB5" w:rsidP="00A33EB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At home</w:t>
            </w:r>
          </w:p>
        </w:tc>
        <w:tc>
          <w:tcPr>
            <w:tcW w:w="2144" w:type="dxa"/>
          </w:tcPr>
          <w:p w14:paraId="5AED0ABF" w14:textId="6F7EDA3E" w:rsidR="00A33EB5" w:rsidRPr="00530CAB" w:rsidRDefault="00635565" w:rsidP="00A33EB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At home</w:t>
            </w:r>
          </w:p>
        </w:tc>
        <w:tc>
          <w:tcPr>
            <w:tcW w:w="2144" w:type="dxa"/>
          </w:tcPr>
          <w:p w14:paraId="52C22304" w14:textId="116851A9" w:rsidR="00A33EB5" w:rsidRPr="00530CAB" w:rsidRDefault="00236DE0" w:rsidP="00A33EB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بيت</w:t>
            </w:r>
          </w:p>
        </w:tc>
        <w:tc>
          <w:tcPr>
            <w:tcW w:w="2144" w:type="dxa"/>
          </w:tcPr>
          <w:p w14:paraId="5D36C40A" w14:textId="6C752613" w:rsidR="00A33EB5" w:rsidRPr="00530CAB" w:rsidRDefault="00236DE0" w:rsidP="00A33EB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بيت</w:t>
            </w:r>
          </w:p>
        </w:tc>
      </w:tr>
      <w:tr w:rsidR="00474D57" w:rsidRPr="00530CAB" w14:paraId="5AAADBAC" w14:textId="77777777" w:rsidTr="00D54B0D">
        <w:tc>
          <w:tcPr>
            <w:tcW w:w="2424" w:type="dxa"/>
          </w:tcPr>
          <w:p w14:paraId="6F5B3D4B" w14:textId="04C2489A" w:rsidR="00A33EB5" w:rsidRPr="00530CAB" w:rsidRDefault="00A33EB5" w:rsidP="00A33EB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offee gatherings</w:t>
            </w:r>
          </w:p>
        </w:tc>
        <w:tc>
          <w:tcPr>
            <w:tcW w:w="2144" w:type="dxa"/>
          </w:tcPr>
          <w:p w14:paraId="61CF843C" w14:textId="77777777" w:rsidR="00A33EB5" w:rsidRPr="00530CAB" w:rsidRDefault="00236DE0" w:rsidP="00A33EB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offee gatherings</w:t>
            </w:r>
          </w:p>
          <w:p w14:paraId="1FE7A64A" w14:textId="44395725" w:rsidR="00826C0C" w:rsidRPr="00530CAB" w:rsidRDefault="00826C0C" w:rsidP="005A0E57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530CAB">
              <w:rPr>
                <w:rFonts w:asciiTheme="minorBidi" w:hAnsiTheme="minorBidi"/>
                <w:sz w:val="20"/>
                <w:szCs w:val="20"/>
                <w:lang w:val="en-GB"/>
              </w:rPr>
              <w:t>Coffee gatherings</w:t>
            </w:r>
          </w:p>
          <w:p w14:paraId="1A4B59DD" w14:textId="66F48AA1" w:rsidR="00826C0C" w:rsidRPr="00530CAB" w:rsidRDefault="00826C0C" w:rsidP="00A33EB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530CAB">
              <w:rPr>
                <w:rFonts w:asciiTheme="minorBidi" w:hAnsiTheme="minorBidi"/>
                <w:sz w:val="20"/>
                <w:szCs w:val="20"/>
                <w:lang w:val="en-GB"/>
              </w:rPr>
              <w:t>Coffee places</w:t>
            </w:r>
          </w:p>
        </w:tc>
        <w:tc>
          <w:tcPr>
            <w:tcW w:w="2144" w:type="dxa"/>
          </w:tcPr>
          <w:p w14:paraId="57C33140" w14:textId="5802F2F7" w:rsidR="00A33EB5" w:rsidRPr="00530CAB" w:rsidRDefault="00236DE0" w:rsidP="00A33EB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قعدات القهوة</w:t>
            </w:r>
          </w:p>
        </w:tc>
        <w:tc>
          <w:tcPr>
            <w:tcW w:w="2144" w:type="dxa"/>
          </w:tcPr>
          <w:p w14:paraId="79825B2D" w14:textId="77777777" w:rsidR="00236DE0" w:rsidRPr="00530CAB" w:rsidRDefault="00236DE0" w:rsidP="00236DE0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قعدات الجبنة</w:t>
            </w:r>
          </w:p>
          <w:p w14:paraId="18F0CC94" w14:textId="3FA8E298" w:rsidR="00236DE0" w:rsidRPr="00530CAB" w:rsidRDefault="00236DE0" w:rsidP="005A0E57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قعدات القهاوي</w:t>
            </w:r>
          </w:p>
          <w:p w14:paraId="76454667" w14:textId="68E50DB9" w:rsidR="00A33EB5" w:rsidRPr="00530CAB" w:rsidRDefault="00236DE0" w:rsidP="00236DE0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محل القهوة</w:t>
            </w:r>
          </w:p>
        </w:tc>
      </w:tr>
      <w:tr w:rsidR="00474D57" w:rsidRPr="00530CAB" w14:paraId="759ED0E0" w14:textId="77777777" w:rsidTr="00D54B0D">
        <w:tc>
          <w:tcPr>
            <w:tcW w:w="2424" w:type="dxa"/>
          </w:tcPr>
          <w:p w14:paraId="67BA31DE" w14:textId="2802EECF" w:rsidR="00A33EB5" w:rsidRPr="00530CAB" w:rsidRDefault="00A33EB5" w:rsidP="00A33EB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Nursery/kindergarten</w:t>
            </w:r>
          </w:p>
        </w:tc>
        <w:tc>
          <w:tcPr>
            <w:tcW w:w="2144" w:type="dxa"/>
          </w:tcPr>
          <w:p w14:paraId="6D18106D" w14:textId="534550B2" w:rsidR="00A33EB5" w:rsidRPr="00530CAB" w:rsidRDefault="00826C0C" w:rsidP="00A33EB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Nursery/kindergarten</w:t>
            </w:r>
          </w:p>
        </w:tc>
        <w:tc>
          <w:tcPr>
            <w:tcW w:w="2144" w:type="dxa"/>
          </w:tcPr>
          <w:p w14:paraId="4F3B0C53" w14:textId="60240452" w:rsidR="00A33EB5" w:rsidRPr="00530CAB" w:rsidRDefault="00826C0C" w:rsidP="00A33EB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روضة</w:t>
            </w:r>
          </w:p>
        </w:tc>
        <w:tc>
          <w:tcPr>
            <w:tcW w:w="2144" w:type="dxa"/>
          </w:tcPr>
          <w:p w14:paraId="2754A731" w14:textId="4F6E7FE3" w:rsidR="00A33EB5" w:rsidRPr="00530CAB" w:rsidRDefault="00826C0C" w:rsidP="00A33EB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روضة</w:t>
            </w:r>
          </w:p>
        </w:tc>
      </w:tr>
      <w:tr w:rsidR="00474D57" w:rsidRPr="00530CAB" w14:paraId="3700B70A" w14:textId="77777777" w:rsidTr="00D54B0D">
        <w:tc>
          <w:tcPr>
            <w:tcW w:w="2424" w:type="dxa"/>
          </w:tcPr>
          <w:p w14:paraId="68C0058D" w14:textId="1F441E89" w:rsidR="00A33EB5" w:rsidRPr="00530CAB" w:rsidRDefault="00A33EB5" w:rsidP="00A33EB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Social events (funerals or celebrations)</w:t>
            </w:r>
          </w:p>
        </w:tc>
        <w:tc>
          <w:tcPr>
            <w:tcW w:w="2144" w:type="dxa"/>
          </w:tcPr>
          <w:p w14:paraId="7E86257C" w14:textId="77777777" w:rsidR="00A33EB5" w:rsidRPr="00530CAB" w:rsidRDefault="008B3A46" w:rsidP="00A33EB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Social events</w:t>
            </w:r>
          </w:p>
          <w:p w14:paraId="1ACF8ABC" w14:textId="77777777" w:rsidR="008B3A46" w:rsidRPr="00530CAB" w:rsidRDefault="008B3A46" w:rsidP="00A33EB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elebrations</w:t>
            </w:r>
          </w:p>
          <w:p w14:paraId="35EEC18C" w14:textId="0E421A00" w:rsidR="008B3A46" w:rsidRPr="00530CAB" w:rsidRDefault="008B3A46" w:rsidP="00A33EB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Funerals</w:t>
            </w:r>
          </w:p>
        </w:tc>
        <w:tc>
          <w:tcPr>
            <w:tcW w:w="2144" w:type="dxa"/>
          </w:tcPr>
          <w:p w14:paraId="2383F0BA" w14:textId="7E1C2644" w:rsidR="00A33EB5" w:rsidRPr="00530CAB" w:rsidRDefault="00826C0C" w:rsidP="00A33EB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مناسبات الاجتماعية (افراح و اتراح)</w:t>
            </w:r>
          </w:p>
        </w:tc>
        <w:tc>
          <w:tcPr>
            <w:tcW w:w="2144" w:type="dxa"/>
          </w:tcPr>
          <w:p w14:paraId="2F615EA9" w14:textId="77777777" w:rsidR="00A33EB5" w:rsidRPr="00530CAB" w:rsidRDefault="00826C0C" w:rsidP="008B3A46">
            <w:pPr>
              <w:pStyle w:val="ListParagraph"/>
              <w:ind w:left="0" w:right="153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مناسبات الاجتماعية</w:t>
            </w:r>
          </w:p>
          <w:p w14:paraId="53FCA23F" w14:textId="04187B23" w:rsidR="008B3A46" w:rsidRPr="00530CAB" w:rsidRDefault="008B3A46" w:rsidP="008B3A46">
            <w:pPr>
              <w:ind w:right="153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 xml:space="preserve">في الافراح </w:t>
            </w:r>
          </w:p>
          <w:p w14:paraId="0C3DB977" w14:textId="1CA0F31B" w:rsidR="008B3A46" w:rsidRPr="00530CAB" w:rsidRDefault="008B3A46" w:rsidP="008B3A46">
            <w:pPr>
              <w:ind w:right="153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في البكيات</w:t>
            </w:r>
          </w:p>
        </w:tc>
      </w:tr>
      <w:tr w:rsidR="00474D57" w:rsidRPr="00530CAB" w14:paraId="56977A19" w14:textId="77777777" w:rsidTr="00D54B0D">
        <w:tc>
          <w:tcPr>
            <w:tcW w:w="2424" w:type="dxa"/>
          </w:tcPr>
          <w:p w14:paraId="317AC5F0" w14:textId="21B98F74" w:rsidR="00A33EB5" w:rsidRPr="00530CAB" w:rsidRDefault="00A33EB5" w:rsidP="00A33EB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The street and public transport</w:t>
            </w:r>
          </w:p>
        </w:tc>
        <w:tc>
          <w:tcPr>
            <w:tcW w:w="2144" w:type="dxa"/>
          </w:tcPr>
          <w:p w14:paraId="300D7617" w14:textId="0F5D8FAD" w:rsidR="00A33EB5" w:rsidRPr="00530CAB" w:rsidRDefault="006573BC" w:rsidP="00A33EB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The street and public transport</w:t>
            </w:r>
          </w:p>
        </w:tc>
        <w:tc>
          <w:tcPr>
            <w:tcW w:w="2144" w:type="dxa"/>
          </w:tcPr>
          <w:p w14:paraId="0F7822A1" w14:textId="4BEFF995" w:rsidR="00A33EB5" w:rsidRPr="00530CAB" w:rsidRDefault="00DA5113" w:rsidP="00A33EB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شارع و المواصلات</w:t>
            </w:r>
          </w:p>
        </w:tc>
        <w:tc>
          <w:tcPr>
            <w:tcW w:w="2144" w:type="dxa"/>
          </w:tcPr>
          <w:p w14:paraId="032341DE" w14:textId="77777777" w:rsidR="006573BC" w:rsidRPr="00530CAB" w:rsidRDefault="006573BC" w:rsidP="00474D57">
            <w:pPr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في الشارع</w:t>
            </w:r>
          </w:p>
          <w:p w14:paraId="25DAD12D" w14:textId="7AA2A54E" w:rsidR="00A33EB5" w:rsidRPr="00530CAB" w:rsidRDefault="006573BC" w:rsidP="00474D57">
            <w:pPr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في المواصلات</w:t>
            </w:r>
          </w:p>
        </w:tc>
      </w:tr>
      <w:tr w:rsidR="00474D57" w:rsidRPr="00530CAB" w14:paraId="28F2D44A" w14:textId="77777777" w:rsidTr="00D54B0D">
        <w:tc>
          <w:tcPr>
            <w:tcW w:w="2424" w:type="dxa"/>
          </w:tcPr>
          <w:p w14:paraId="0C33E741" w14:textId="169CA543" w:rsidR="00A33EB5" w:rsidRPr="00530CAB" w:rsidRDefault="00A33EB5" w:rsidP="00A33EB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With pharmacists or doctors</w:t>
            </w:r>
          </w:p>
        </w:tc>
        <w:tc>
          <w:tcPr>
            <w:tcW w:w="2144" w:type="dxa"/>
          </w:tcPr>
          <w:p w14:paraId="41CA609C" w14:textId="77777777" w:rsidR="00A33EB5" w:rsidRPr="00530CAB" w:rsidRDefault="006573BC" w:rsidP="00A33EB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Pharmacists</w:t>
            </w:r>
          </w:p>
          <w:p w14:paraId="090547DB" w14:textId="77777777" w:rsidR="006573BC" w:rsidRPr="00530CAB" w:rsidRDefault="006573BC" w:rsidP="00A33EB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Doctors</w:t>
            </w:r>
          </w:p>
          <w:p w14:paraId="3E3B57BE" w14:textId="7A031902" w:rsidR="006573BC" w:rsidRPr="00530CAB" w:rsidRDefault="006573BC" w:rsidP="00A33EB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At the pharmacy</w:t>
            </w:r>
          </w:p>
        </w:tc>
        <w:tc>
          <w:tcPr>
            <w:tcW w:w="2144" w:type="dxa"/>
          </w:tcPr>
          <w:p w14:paraId="05A1F788" w14:textId="68F17E86" w:rsidR="00A33EB5" w:rsidRPr="00530CAB" w:rsidRDefault="006573BC" w:rsidP="00A33EB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مع الصيادلة و الدكاترة</w:t>
            </w:r>
          </w:p>
        </w:tc>
        <w:tc>
          <w:tcPr>
            <w:tcW w:w="2144" w:type="dxa"/>
          </w:tcPr>
          <w:p w14:paraId="1B343EF6" w14:textId="77777777" w:rsidR="006573BC" w:rsidRPr="00530CAB" w:rsidRDefault="006573BC" w:rsidP="00474D57">
            <w:pPr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صيادله</w:t>
            </w:r>
          </w:p>
          <w:p w14:paraId="3E601C03" w14:textId="77777777" w:rsidR="006573BC" w:rsidRPr="00530CAB" w:rsidRDefault="006573BC" w:rsidP="00474D57">
            <w:pPr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دكاتره</w:t>
            </w:r>
          </w:p>
          <w:p w14:paraId="31A1D846" w14:textId="1A48D235" w:rsidR="00A33EB5" w:rsidRPr="00530CAB" w:rsidRDefault="006573BC" w:rsidP="00474D57">
            <w:pPr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في الصيدل</w:t>
            </w:r>
            <w:r w:rsidR="0003550C" w:rsidRPr="00530CAB">
              <w:rPr>
                <w:rFonts w:asciiTheme="minorBidi" w:hAnsiTheme="minorBidi"/>
                <w:sz w:val="20"/>
                <w:szCs w:val="20"/>
                <w:rtl/>
              </w:rPr>
              <w:t>ية</w:t>
            </w:r>
          </w:p>
        </w:tc>
      </w:tr>
      <w:tr w:rsidR="00474D57" w:rsidRPr="00530CAB" w14:paraId="6F06069D" w14:textId="77777777" w:rsidTr="00D54B0D">
        <w:tc>
          <w:tcPr>
            <w:tcW w:w="2424" w:type="dxa"/>
          </w:tcPr>
          <w:p w14:paraId="06C6F314" w14:textId="57143986" w:rsidR="00A33EB5" w:rsidRPr="00530CAB" w:rsidRDefault="00A33EB5" w:rsidP="00A33EB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School</w:t>
            </w:r>
          </w:p>
        </w:tc>
        <w:tc>
          <w:tcPr>
            <w:tcW w:w="2144" w:type="dxa"/>
          </w:tcPr>
          <w:p w14:paraId="1E328E8C" w14:textId="77777777" w:rsidR="00A33EB5" w:rsidRPr="00530CAB" w:rsidRDefault="002625C3" w:rsidP="00A33EB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School</w:t>
            </w:r>
          </w:p>
          <w:p w14:paraId="1967F1BA" w14:textId="06859B8C" w:rsidR="002625C3" w:rsidRPr="00530CAB" w:rsidRDefault="002625C3" w:rsidP="00A33EB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i/>
                <w:iCs/>
                <w:sz w:val="20"/>
                <w:szCs w:val="20"/>
              </w:rPr>
              <w:t>Khalwa</w:t>
            </w:r>
          </w:p>
        </w:tc>
        <w:tc>
          <w:tcPr>
            <w:tcW w:w="2144" w:type="dxa"/>
          </w:tcPr>
          <w:p w14:paraId="43B12D89" w14:textId="3E85D76D" w:rsidR="00A33EB5" w:rsidRPr="00530CAB" w:rsidRDefault="002625C3" w:rsidP="00A33EB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مدرسة</w:t>
            </w:r>
          </w:p>
        </w:tc>
        <w:tc>
          <w:tcPr>
            <w:tcW w:w="2144" w:type="dxa"/>
          </w:tcPr>
          <w:p w14:paraId="30F634EF" w14:textId="77777777" w:rsidR="002625C3" w:rsidRPr="00530CAB" w:rsidRDefault="002625C3" w:rsidP="00474D57">
            <w:pPr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في المدرسة</w:t>
            </w:r>
            <w:r w:rsidRPr="00530CAB">
              <w:rPr>
                <w:rFonts w:asciiTheme="minorBidi" w:hAnsiTheme="minorBidi"/>
                <w:sz w:val="20"/>
                <w:szCs w:val="20"/>
              </w:rPr>
              <w:t xml:space="preserve"> </w:t>
            </w:r>
          </w:p>
          <w:p w14:paraId="7F2CA6C0" w14:textId="70599508" w:rsidR="00A33EB5" w:rsidRPr="00530CAB" w:rsidRDefault="002625C3" w:rsidP="00474D57">
            <w:pPr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في الخلوة</w:t>
            </w:r>
          </w:p>
        </w:tc>
      </w:tr>
      <w:tr w:rsidR="00474D57" w:rsidRPr="00530CAB" w14:paraId="762CE32B" w14:textId="77777777" w:rsidTr="00D54B0D">
        <w:tc>
          <w:tcPr>
            <w:tcW w:w="2424" w:type="dxa"/>
          </w:tcPr>
          <w:p w14:paraId="5538A068" w14:textId="67C3FA4E" w:rsidR="00A33EB5" w:rsidRPr="00530CAB" w:rsidRDefault="002625C3" w:rsidP="00A33EB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Neighbourhood</w:t>
            </w:r>
            <w:r w:rsidR="00A33EB5" w:rsidRPr="00530CAB">
              <w:rPr>
                <w:rFonts w:asciiTheme="minorBidi" w:hAnsiTheme="minorBidi"/>
                <w:sz w:val="20"/>
                <w:szCs w:val="20"/>
              </w:rPr>
              <w:t xml:space="preserve"> social media platforms</w:t>
            </w:r>
          </w:p>
        </w:tc>
        <w:tc>
          <w:tcPr>
            <w:tcW w:w="2144" w:type="dxa"/>
          </w:tcPr>
          <w:p w14:paraId="4637C509" w14:textId="4B9C6D7B" w:rsidR="00A33EB5" w:rsidRPr="00530CAB" w:rsidRDefault="00A251DA" w:rsidP="00A33EB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Neighbourhood social media platforms</w:t>
            </w:r>
          </w:p>
        </w:tc>
        <w:tc>
          <w:tcPr>
            <w:tcW w:w="2144" w:type="dxa"/>
          </w:tcPr>
          <w:p w14:paraId="648EBF50" w14:textId="03EA406A" w:rsidR="00A33EB5" w:rsidRPr="00530CAB" w:rsidRDefault="00A251DA" w:rsidP="00A33EB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قروبات ام دوم (تواصل اجتماعي)</w:t>
            </w:r>
          </w:p>
        </w:tc>
        <w:tc>
          <w:tcPr>
            <w:tcW w:w="2144" w:type="dxa"/>
          </w:tcPr>
          <w:p w14:paraId="7BFEB9DA" w14:textId="3DBB3993" w:rsidR="00A33EB5" w:rsidRPr="00530CAB" w:rsidRDefault="00A251DA" w:rsidP="00A33EB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قروبات ام دوم (تواصل اجتماعي)</w:t>
            </w:r>
          </w:p>
        </w:tc>
      </w:tr>
      <w:tr w:rsidR="00474D57" w:rsidRPr="00530CAB" w14:paraId="1F1A972D" w14:textId="77777777" w:rsidTr="00D54B0D">
        <w:tc>
          <w:tcPr>
            <w:tcW w:w="2424" w:type="dxa"/>
          </w:tcPr>
          <w:p w14:paraId="3313D5F1" w14:textId="114A194B" w:rsidR="00A33EB5" w:rsidRPr="00530CAB" w:rsidRDefault="00A33EB5" w:rsidP="00A33EB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Awareness campaigns</w:t>
            </w:r>
          </w:p>
        </w:tc>
        <w:tc>
          <w:tcPr>
            <w:tcW w:w="2144" w:type="dxa"/>
          </w:tcPr>
          <w:p w14:paraId="1B0358FE" w14:textId="174B79AE" w:rsidR="00A33EB5" w:rsidRPr="00530CAB" w:rsidRDefault="00A251DA" w:rsidP="00A33EB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Awareness campaigns</w:t>
            </w:r>
          </w:p>
        </w:tc>
        <w:tc>
          <w:tcPr>
            <w:tcW w:w="2144" w:type="dxa"/>
          </w:tcPr>
          <w:p w14:paraId="6A79C4F7" w14:textId="1A33BFB3" w:rsidR="00A33EB5" w:rsidRPr="00530CAB" w:rsidRDefault="00A251DA" w:rsidP="00A33EB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حملات توعوب</w:t>
            </w:r>
            <w:r w:rsidR="0003550C" w:rsidRPr="00530CAB">
              <w:rPr>
                <w:rFonts w:asciiTheme="minorBidi" w:hAnsiTheme="minorBidi"/>
                <w:sz w:val="20"/>
                <w:szCs w:val="20"/>
                <w:rtl/>
              </w:rPr>
              <w:t>ية</w:t>
            </w:r>
          </w:p>
        </w:tc>
        <w:tc>
          <w:tcPr>
            <w:tcW w:w="2144" w:type="dxa"/>
          </w:tcPr>
          <w:p w14:paraId="5C861683" w14:textId="1D2F151C" w:rsidR="00A33EB5" w:rsidRPr="00530CAB" w:rsidRDefault="00A251DA" w:rsidP="00A33EB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حملات توعوب</w:t>
            </w:r>
            <w:r w:rsidR="0003550C" w:rsidRPr="00530CAB">
              <w:rPr>
                <w:rFonts w:asciiTheme="minorBidi" w:hAnsiTheme="minorBidi"/>
                <w:sz w:val="20"/>
                <w:szCs w:val="20"/>
                <w:rtl/>
              </w:rPr>
              <w:t>ية</w:t>
            </w:r>
          </w:p>
        </w:tc>
      </w:tr>
      <w:tr w:rsidR="00474D57" w:rsidRPr="00530CAB" w14:paraId="5764E9B2" w14:textId="77777777" w:rsidTr="00D54B0D">
        <w:tc>
          <w:tcPr>
            <w:tcW w:w="2424" w:type="dxa"/>
          </w:tcPr>
          <w:p w14:paraId="5A266F4A" w14:textId="70CC887A" w:rsidR="00A33EB5" w:rsidRPr="00530CAB" w:rsidRDefault="00A33EB5" w:rsidP="00A33EB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Social home visits</w:t>
            </w:r>
          </w:p>
        </w:tc>
        <w:tc>
          <w:tcPr>
            <w:tcW w:w="2144" w:type="dxa"/>
          </w:tcPr>
          <w:p w14:paraId="0F8850D6" w14:textId="3FE4D4D8" w:rsidR="00A33EB5" w:rsidRPr="00530CAB" w:rsidRDefault="00A251DA" w:rsidP="00A33EB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Social home visits</w:t>
            </w:r>
          </w:p>
        </w:tc>
        <w:tc>
          <w:tcPr>
            <w:tcW w:w="2144" w:type="dxa"/>
          </w:tcPr>
          <w:p w14:paraId="7B91EB3E" w14:textId="5359A915" w:rsidR="00A33EB5" w:rsidRPr="00530CAB" w:rsidRDefault="00A251DA" w:rsidP="00A33EB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زيارات</w:t>
            </w:r>
          </w:p>
        </w:tc>
        <w:tc>
          <w:tcPr>
            <w:tcW w:w="2144" w:type="dxa"/>
          </w:tcPr>
          <w:p w14:paraId="27FAB0FF" w14:textId="51309103" w:rsidR="00A33EB5" w:rsidRPr="00530CAB" w:rsidRDefault="00A251DA" w:rsidP="00A33EB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زيارات</w:t>
            </w:r>
          </w:p>
        </w:tc>
      </w:tr>
      <w:tr w:rsidR="00474D57" w:rsidRPr="00530CAB" w14:paraId="45B38A64" w14:textId="77777777" w:rsidTr="00D54B0D">
        <w:tc>
          <w:tcPr>
            <w:tcW w:w="2424" w:type="dxa"/>
          </w:tcPr>
          <w:p w14:paraId="5566414E" w14:textId="2274DEB5" w:rsidR="00A33EB5" w:rsidRPr="00530CAB" w:rsidRDefault="00A33EB5" w:rsidP="00A33EB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Mosques</w:t>
            </w:r>
          </w:p>
        </w:tc>
        <w:tc>
          <w:tcPr>
            <w:tcW w:w="2144" w:type="dxa"/>
          </w:tcPr>
          <w:p w14:paraId="4EE43FE7" w14:textId="3C8BD166" w:rsidR="00A33EB5" w:rsidRPr="00530CAB" w:rsidRDefault="00A251DA" w:rsidP="00A33EB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Mosques</w:t>
            </w:r>
          </w:p>
        </w:tc>
        <w:tc>
          <w:tcPr>
            <w:tcW w:w="2144" w:type="dxa"/>
          </w:tcPr>
          <w:p w14:paraId="25745058" w14:textId="1ABF8E2A" w:rsidR="00A33EB5" w:rsidRPr="00530CAB" w:rsidRDefault="00A251DA" w:rsidP="00A33EB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جوامع</w:t>
            </w:r>
          </w:p>
        </w:tc>
        <w:tc>
          <w:tcPr>
            <w:tcW w:w="2144" w:type="dxa"/>
          </w:tcPr>
          <w:p w14:paraId="7A3B081F" w14:textId="293D1A23" w:rsidR="00A33EB5" w:rsidRPr="00530CAB" w:rsidRDefault="00A251DA" w:rsidP="00A33EB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جوامع</w:t>
            </w:r>
          </w:p>
        </w:tc>
      </w:tr>
      <w:tr w:rsidR="00A33EB5" w:rsidRPr="00530CAB" w14:paraId="133C47C0" w14:textId="77777777" w:rsidTr="00D54B0D">
        <w:tc>
          <w:tcPr>
            <w:tcW w:w="2424" w:type="dxa"/>
          </w:tcPr>
          <w:p w14:paraId="13D1055C" w14:textId="72767B1C" w:rsidR="00A33EB5" w:rsidRPr="00530CAB" w:rsidRDefault="00A251DA" w:rsidP="00A33EB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Neighbourhood</w:t>
            </w:r>
            <w:r w:rsidR="00A33EB5" w:rsidRPr="00530CAB">
              <w:rPr>
                <w:rFonts w:asciiTheme="minorBidi" w:hAnsiTheme="minorBidi"/>
                <w:sz w:val="20"/>
                <w:szCs w:val="20"/>
              </w:rPr>
              <w:t xml:space="preserve"> committees or associations</w:t>
            </w:r>
          </w:p>
        </w:tc>
        <w:tc>
          <w:tcPr>
            <w:tcW w:w="2144" w:type="dxa"/>
          </w:tcPr>
          <w:p w14:paraId="09A5AA04" w14:textId="77777777" w:rsidR="00A33EB5" w:rsidRPr="00530CAB" w:rsidRDefault="009E03EF" w:rsidP="00A33EB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Health committee</w:t>
            </w:r>
          </w:p>
          <w:p w14:paraId="018FA58D" w14:textId="77777777" w:rsidR="009E03EF" w:rsidRPr="00530CAB" w:rsidRDefault="009E03EF" w:rsidP="00A33EB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Neighborhood committees</w:t>
            </w:r>
          </w:p>
          <w:p w14:paraId="54C74488" w14:textId="2C064F42" w:rsidR="009E03EF" w:rsidRPr="00530CAB" w:rsidRDefault="009E03EF" w:rsidP="00A33EB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ommittees</w:t>
            </w:r>
          </w:p>
        </w:tc>
        <w:tc>
          <w:tcPr>
            <w:tcW w:w="2144" w:type="dxa"/>
          </w:tcPr>
          <w:p w14:paraId="7B9CF264" w14:textId="47095246" w:rsidR="00A33EB5" w:rsidRPr="00530CAB" w:rsidRDefault="00A251DA" w:rsidP="00A33EB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لجان و جمعيات الحي</w:t>
            </w:r>
          </w:p>
        </w:tc>
        <w:tc>
          <w:tcPr>
            <w:tcW w:w="2144" w:type="dxa"/>
          </w:tcPr>
          <w:p w14:paraId="37DC10BF" w14:textId="4963641D" w:rsidR="009E03EF" w:rsidRPr="00530CAB" w:rsidRDefault="009E03EF" w:rsidP="00474D57">
            <w:pPr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لجنة صح</w:t>
            </w:r>
            <w:r w:rsidR="0003550C" w:rsidRPr="00530CAB">
              <w:rPr>
                <w:rFonts w:asciiTheme="minorBidi" w:hAnsiTheme="minorBidi"/>
                <w:sz w:val="20"/>
                <w:szCs w:val="20"/>
                <w:rtl/>
              </w:rPr>
              <w:t>ية</w:t>
            </w:r>
          </w:p>
          <w:p w14:paraId="107B5418" w14:textId="77777777" w:rsidR="009E03EF" w:rsidRPr="00530CAB" w:rsidRDefault="009E03EF" w:rsidP="00474D57">
            <w:pPr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جمعيات الحي</w:t>
            </w:r>
          </w:p>
          <w:p w14:paraId="6655D4FD" w14:textId="1C16865B" w:rsidR="009E03EF" w:rsidRPr="00530CAB" w:rsidRDefault="009E03EF" w:rsidP="00474D57">
            <w:pPr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لجنه الصح</w:t>
            </w:r>
            <w:r w:rsidR="0003550C" w:rsidRPr="00530CAB">
              <w:rPr>
                <w:rFonts w:asciiTheme="minorBidi" w:hAnsiTheme="minorBidi"/>
                <w:sz w:val="20"/>
                <w:szCs w:val="20"/>
                <w:rtl/>
              </w:rPr>
              <w:t>ية</w:t>
            </w:r>
          </w:p>
          <w:p w14:paraId="4F0BD020" w14:textId="05D8D790" w:rsidR="00A33EB5" w:rsidRPr="00530CAB" w:rsidRDefault="009E03EF" w:rsidP="00474D57">
            <w:pPr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لجان</w:t>
            </w:r>
          </w:p>
        </w:tc>
      </w:tr>
      <w:tr w:rsidR="00A33EB5" w:rsidRPr="00530CAB" w14:paraId="72B69D57" w14:textId="77777777" w:rsidTr="00D54B0D">
        <w:tc>
          <w:tcPr>
            <w:tcW w:w="2424" w:type="dxa"/>
          </w:tcPr>
          <w:p w14:paraId="0A99485A" w14:textId="0E83F65D" w:rsidR="00A33EB5" w:rsidRPr="00530CAB" w:rsidRDefault="00A33EB5" w:rsidP="00A33EB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Media</w:t>
            </w:r>
          </w:p>
        </w:tc>
        <w:tc>
          <w:tcPr>
            <w:tcW w:w="2144" w:type="dxa"/>
          </w:tcPr>
          <w:p w14:paraId="2E1DE864" w14:textId="77777777" w:rsidR="00A33EB5" w:rsidRPr="00530CAB" w:rsidRDefault="00AC411B" w:rsidP="00A33EB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Television</w:t>
            </w:r>
          </w:p>
          <w:p w14:paraId="35794FA1" w14:textId="57E14EFA" w:rsidR="00AC411B" w:rsidRPr="00530CAB" w:rsidRDefault="00AC411B" w:rsidP="00A33EB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The press</w:t>
            </w:r>
          </w:p>
        </w:tc>
        <w:tc>
          <w:tcPr>
            <w:tcW w:w="2144" w:type="dxa"/>
          </w:tcPr>
          <w:p w14:paraId="09F0B067" w14:textId="44716A87" w:rsidR="00A33EB5" w:rsidRPr="00530CAB" w:rsidRDefault="00AC411B" w:rsidP="00A33EB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إعلام</w:t>
            </w:r>
          </w:p>
        </w:tc>
        <w:tc>
          <w:tcPr>
            <w:tcW w:w="2144" w:type="dxa"/>
          </w:tcPr>
          <w:p w14:paraId="2D329D50" w14:textId="77777777" w:rsidR="00AC411B" w:rsidRPr="00530CAB" w:rsidRDefault="00AC411B" w:rsidP="00474D57">
            <w:pPr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تلفزيون</w:t>
            </w:r>
          </w:p>
          <w:p w14:paraId="71AC1BE2" w14:textId="09C9DD3E" w:rsidR="00A33EB5" w:rsidRPr="00530CAB" w:rsidRDefault="00AC411B" w:rsidP="00474D57">
            <w:pPr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صحافه</w:t>
            </w:r>
          </w:p>
        </w:tc>
      </w:tr>
      <w:tr w:rsidR="00A33EB5" w:rsidRPr="00530CAB" w14:paraId="11EC5967" w14:textId="77777777" w:rsidTr="00D54B0D">
        <w:tc>
          <w:tcPr>
            <w:tcW w:w="2424" w:type="dxa"/>
          </w:tcPr>
          <w:p w14:paraId="62BF16B4" w14:textId="456C6AC9" w:rsidR="00A33EB5" w:rsidRPr="00530CAB" w:rsidRDefault="00A33EB5" w:rsidP="00A33EB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University</w:t>
            </w:r>
          </w:p>
        </w:tc>
        <w:tc>
          <w:tcPr>
            <w:tcW w:w="2144" w:type="dxa"/>
          </w:tcPr>
          <w:p w14:paraId="687E8696" w14:textId="041C2920" w:rsidR="00A33EB5" w:rsidRPr="00530CAB" w:rsidRDefault="00AC411B" w:rsidP="00A33EB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University</w:t>
            </w:r>
          </w:p>
        </w:tc>
        <w:tc>
          <w:tcPr>
            <w:tcW w:w="2144" w:type="dxa"/>
          </w:tcPr>
          <w:p w14:paraId="58FE0614" w14:textId="64B0957A" w:rsidR="00A33EB5" w:rsidRPr="00530CAB" w:rsidRDefault="00AC411B" w:rsidP="00A33EB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جامعه</w:t>
            </w:r>
          </w:p>
        </w:tc>
        <w:tc>
          <w:tcPr>
            <w:tcW w:w="2144" w:type="dxa"/>
          </w:tcPr>
          <w:p w14:paraId="2D28D126" w14:textId="1788620D" w:rsidR="00A33EB5" w:rsidRPr="00530CAB" w:rsidRDefault="00AC411B" w:rsidP="00A33EB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جامعه</w:t>
            </w:r>
          </w:p>
        </w:tc>
      </w:tr>
      <w:tr w:rsidR="00A33EB5" w:rsidRPr="00530CAB" w14:paraId="1473D5C7" w14:textId="77777777" w:rsidTr="00D54B0D">
        <w:tc>
          <w:tcPr>
            <w:tcW w:w="2424" w:type="dxa"/>
          </w:tcPr>
          <w:p w14:paraId="332E798B" w14:textId="7DF81036" w:rsidR="00A33EB5" w:rsidRPr="00530CAB" w:rsidRDefault="00A33EB5" w:rsidP="00A33EB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lubs</w:t>
            </w:r>
          </w:p>
        </w:tc>
        <w:tc>
          <w:tcPr>
            <w:tcW w:w="2144" w:type="dxa"/>
          </w:tcPr>
          <w:p w14:paraId="0530EDFE" w14:textId="77777777" w:rsidR="00A33EB5" w:rsidRPr="00530CAB" w:rsidRDefault="00B54DAB" w:rsidP="00A33EB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lubs</w:t>
            </w:r>
          </w:p>
          <w:p w14:paraId="18F99B05" w14:textId="72867B56" w:rsidR="00B54DAB" w:rsidRPr="00530CAB" w:rsidRDefault="00B54DAB" w:rsidP="00A33EB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Pre-match football warm up</w:t>
            </w:r>
          </w:p>
        </w:tc>
        <w:tc>
          <w:tcPr>
            <w:tcW w:w="2144" w:type="dxa"/>
          </w:tcPr>
          <w:p w14:paraId="3ABCDA45" w14:textId="48E62C71" w:rsidR="00A33EB5" w:rsidRPr="00530CAB" w:rsidRDefault="00F6686E" w:rsidP="00A33EB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نوادي</w:t>
            </w:r>
          </w:p>
        </w:tc>
        <w:tc>
          <w:tcPr>
            <w:tcW w:w="2144" w:type="dxa"/>
          </w:tcPr>
          <w:p w14:paraId="6C96D948" w14:textId="75F87B74" w:rsidR="00F6686E" w:rsidRPr="00530CAB" w:rsidRDefault="00F6686E" w:rsidP="00B54DAB">
            <w:pPr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نوادي</w:t>
            </w:r>
          </w:p>
          <w:p w14:paraId="7A0E5F88" w14:textId="7C105D19" w:rsidR="00A33EB5" w:rsidRPr="00530CAB" w:rsidRDefault="00F6686E" w:rsidP="00F6686E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جكه كوره</w:t>
            </w:r>
          </w:p>
        </w:tc>
      </w:tr>
      <w:tr w:rsidR="00A33EB5" w:rsidRPr="00530CAB" w14:paraId="6E1A4151" w14:textId="77777777" w:rsidTr="00D54B0D">
        <w:tc>
          <w:tcPr>
            <w:tcW w:w="2424" w:type="dxa"/>
          </w:tcPr>
          <w:p w14:paraId="3ADCE007" w14:textId="0C2DD38F" w:rsidR="00A33EB5" w:rsidRPr="00530CAB" w:rsidRDefault="00A33EB5" w:rsidP="00A33EB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Neighborhood square</w:t>
            </w:r>
          </w:p>
        </w:tc>
        <w:tc>
          <w:tcPr>
            <w:tcW w:w="2144" w:type="dxa"/>
          </w:tcPr>
          <w:p w14:paraId="468B30E1" w14:textId="42FC1EC1" w:rsidR="00A33EB5" w:rsidRPr="00530CAB" w:rsidRDefault="005A0E57" w:rsidP="00A33EB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Neighborhood square</w:t>
            </w:r>
          </w:p>
        </w:tc>
        <w:tc>
          <w:tcPr>
            <w:tcW w:w="2144" w:type="dxa"/>
          </w:tcPr>
          <w:p w14:paraId="64DEF463" w14:textId="720ECE2B" w:rsidR="00A33EB5" w:rsidRPr="00530CAB" w:rsidRDefault="005A0E57" w:rsidP="00A33EB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ساحة ام دوم</w:t>
            </w:r>
          </w:p>
        </w:tc>
        <w:tc>
          <w:tcPr>
            <w:tcW w:w="2144" w:type="dxa"/>
          </w:tcPr>
          <w:p w14:paraId="58527333" w14:textId="208C1870" w:rsidR="00A33EB5" w:rsidRPr="00530CAB" w:rsidRDefault="005A0E57" w:rsidP="00A33EB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ساحة ام دوم</w:t>
            </w:r>
          </w:p>
        </w:tc>
      </w:tr>
      <w:tr w:rsidR="00474D57" w:rsidRPr="00530CAB" w14:paraId="57188C3C" w14:textId="77777777" w:rsidTr="00D54B0D">
        <w:trPr>
          <w:trHeight w:val="321"/>
        </w:trPr>
        <w:tc>
          <w:tcPr>
            <w:tcW w:w="2424" w:type="dxa"/>
          </w:tcPr>
          <w:p w14:paraId="0048BFCF" w14:textId="5C2A4CBD" w:rsidR="00A33EB5" w:rsidRPr="00530CAB" w:rsidRDefault="00A33EB5" w:rsidP="00A33EB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Market</w:t>
            </w:r>
          </w:p>
        </w:tc>
        <w:tc>
          <w:tcPr>
            <w:tcW w:w="2144" w:type="dxa"/>
          </w:tcPr>
          <w:p w14:paraId="2777FC52" w14:textId="77777777" w:rsidR="00A33EB5" w:rsidRPr="00530CAB" w:rsidRDefault="005A0E57" w:rsidP="00A33EB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Market</w:t>
            </w:r>
          </w:p>
          <w:p w14:paraId="01F31396" w14:textId="7DCCB8A4" w:rsidR="005A0E57" w:rsidRPr="00530CAB" w:rsidRDefault="005A0E57" w:rsidP="00A33EB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Local market</w:t>
            </w:r>
          </w:p>
        </w:tc>
        <w:tc>
          <w:tcPr>
            <w:tcW w:w="2144" w:type="dxa"/>
          </w:tcPr>
          <w:p w14:paraId="65431B7C" w14:textId="019FDDB5" w:rsidR="00A33EB5" w:rsidRPr="00530CAB" w:rsidRDefault="005A0E57" w:rsidP="00A33EB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سوق</w:t>
            </w:r>
          </w:p>
        </w:tc>
        <w:tc>
          <w:tcPr>
            <w:tcW w:w="2144" w:type="dxa"/>
          </w:tcPr>
          <w:p w14:paraId="521E8567" w14:textId="77777777" w:rsidR="005A0E57" w:rsidRPr="00530CAB" w:rsidRDefault="005A0E57" w:rsidP="00474D57">
            <w:pPr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في السوق</w:t>
            </w:r>
          </w:p>
          <w:p w14:paraId="5A8262E3" w14:textId="77F0A6B1" w:rsidR="00A33EB5" w:rsidRPr="00530CAB" w:rsidRDefault="005A0E57" w:rsidP="00474D57">
            <w:pPr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سوق ام دوم</w:t>
            </w:r>
          </w:p>
        </w:tc>
      </w:tr>
      <w:tr w:rsidR="00165ED3" w:rsidRPr="00530CAB" w14:paraId="1FE42879" w14:textId="77777777" w:rsidTr="00D54B0D">
        <w:trPr>
          <w:trHeight w:val="321"/>
        </w:trPr>
        <w:tc>
          <w:tcPr>
            <w:tcW w:w="2424" w:type="dxa"/>
          </w:tcPr>
          <w:p w14:paraId="2C234C1B" w14:textId="4058B21B" w:rsidR="00165ED3" w:rsidRPr="00530CAB" w:rsidRDefault="00165ED3" w:rsidP="00165ED3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afe/restaurant</w:t>
            </w:r>
          </w:p>
        </w:tc>
        <w:tc>
          <w:tcPr>
            <w:tcW w:w="2144" w:type="dxa"/>
          </w:tcPr>
          <w:p w14:paraId="28D14008" w14:textId="77777777" w:rsidR="00165ED3" w:rsidRPr="00530CAB" w:rsidRDefault="00390A9C" w:rsidP="00165ED3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afeteria</w:t>
            </w:r>
          </w:p>
          <w:p w14:paraId="612B7788" w14:textId="31422CB4" w:rsidR="00390A9C" w:rsidRPr="00530CAB" w:rsidRDefault="00390A9C" w:rsidP="00165ED3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Restaurant</w:t>
            </w:r>
          </w:p>
        </w:tc>
        <w:tc>
          <w:tcPr>
            <w:tcW w:w="2144" w:type="dxa"/>
          </w:tcPr>
          <w:p w14:paraId="5B95806F" w14:textId="60F6EBC2" w:rsidR="00165ED3" w:rsidRPr="00530CAB" w:rsidRDefault="00390A9C" w:rsidP="00165ED3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كافتريا/المطعم</w:t>
            </w:r>
          </w:p>
        </w:tc>
        <w:tc>
          <w:tcPr>
            <w:tcW w:w="2144" w:type="dxa"/>
          </w:tcPr>
          <w:p w14:paraId="3FE4D096" w14:textId="77777777" w:rsidR="00390A9C" w:rsidRPr="00530CAB" w:rsidRDefault="00390A9C" w:rsidP="00474D57">
            <w:pPr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في الكافتريا</w:t>
            </w:r>
          </w:p>
          <w:p w14:paraId="116D0EF9" w14:textId="4822DCD7" w:rsidR="00165ED3" w:rsidRPr="00530CAB" w:rsidRDefault="00390A9C" w:rsidP="00474D57">
            <w:pPr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في مطعم</w:t>
            </w:r>
          </w:p>
        </w:tc>
      </w:tr>
      <w:tr w:rsidR="00165ED3" w:rsidRPr="00530CAB" w14:paraId="23FADAAE" w14:textId="77777777" w:rsidTr="00D54B0D">
        <w:trPr>
          <w:trHeight w:val="321"/>
        </w:trPr>
        <w:tc>
          <w:tcPr>
            <w:tcW w:w="2424" w:type="dxa"/>
          </w:tcPr>
          <w:p w14:paraId="13842F1E" w14:textId="25B59C3D" w:rsidR="00165ED3" w:rsidRPr="00530CAB" w:rsidRDefault="00165ED3" w:rsidP="00165ED3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With neighbours</w:t>
            </w:r>
          </w:p>
        </w:tc>
        <w:tc>
          <w:tcPr>
            <w:tcW w:w="2144" w:type="dxa"/>
          </w:tcPr>
          <w:p w14:paraId="51105E8D" w14:textId="05545825" w:rsidR="00165ED3" w:rsidRPr="00530CAB" w:rsidRDefault="00390A9C" w:rsidP="00165ED3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With neighbours</w:t>
            </w:r>
          </w:p>
        </w:tc>
        <w:tc>
          <w:tcPr>
            <w:tcW w:w="2144" w:type="dxa"/>
          </w:tcPr>
          <w:p w14:paraId="7C081A17" w14:textId="5ECA31C4" w:rsidR="00165ED3" w:rsidRPr="00530CAB" w:rsidRDefault="00390A9C" w:rsidP="00165ED3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جيران</w:t>
            </w:r>
          </w:p>
        </w:tc>
        <w:tc>
          <w:tcPr>
            <w:tcW w:w="2144" w:type="dxa"/>
          </w:tcPr>
          <w:p w14:paraId="5DDDE083" w14:textId="38E247DF" w:rsidR="00165ED3" w:rsidRPr="00530CAB" w:rsidRDefault="00390A9C" w:rsidP="00165ED3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جيران</w:t>
            </w:r>
          </w:p>
        </w:tc>
      </w:tr>
      <w:tr w:rsidR="00165ED3" w:rsidRPr="00530CAB" w14:paraId="4988CCA2" w14:textId="77777777" w:rsidTr="00D54B0D">
        <w:trPr>
          <w:trHeight w:val="321"/>
        </w:trPr>
        <w:tc>
          <w:tcPr>
            <w:tcW w:w="2424" w:type="dxa"/>
          </w:tcPr>
          <w:p w14:paraId="248344C7" w14:textId="43378F40" w:rsidR="00165ED3" w:rsidRPr="00530CAB" w:rsidRDefault="00165ED3" w:rsidP="00165ED3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Hospitals</w:t>
            </w:r>
          </w:p>
        </w:tc>
        <w:tc>
          <w:tcPr>
            <w:tcW w:w="2144" w:type="dxa"/>
          </w:tcPr>
          <w:p w14:paraId="5AF25471" w14:textId="29A41AC9" w:rsidR="00165ED3" w:rsidRPr="00530CAB" w:rsidRDefault="00474D57" w:rsidP="00165ED3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Hospitals</w:t>
            </w:r>
          </w:p>
        </w:tc>
        <w:tc>
          <w:tcPr>
            <w:tcW w:w="2144" w:type="dxa"/>
          </w:tcPr>
          <w:p w14:paraId="1D9E5E33" w14:textId="7F08FB07" w:rsidR="00165ED3" w:rsidRPr="00530CAB" w:rsidRDefault="00474D57" w:rsidP="00474D57">
            <w:pPr>
              <w:pStyle w:val="ListParagraph"/>
              <w:ind w:left="0"/>
              <w:jc w:val="right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مستشفيات</w:t>
            </w:r>
          </w:p>
        </w:tc>
        <w:tc>
          <w:tcPr>
            <w:tcW w:w="2144" w:type="dxa"/>
          </w:tcPr>
          <w:p w14:paraId="5F909AA0" w14:textId="1BD3E420" w:rsidR="00165ED3" w:rsidRPr="00530CAB" w:rsidRDefault="00474D57" w:rsidP="00165ED3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مستشفيات</w:t>
            </w:r>
          </w:p>
        </w:tc>
      </w:tr>
    </w:tbl>
    <w:p w14:paraId="42766B1C" w14:textId="77777777" w:rsidR="00050DD1" w:rsidRPr="00530CAB" w:rsidRDefault="00050DD1">
      <w:pPr>
        <w:rPr>
          <w:rFonts w:asciiTheme="minorBidi" w:hAnsiTheme="minorBidi"/>
          <w:sz w:val="20"/>
          <w:szCs w:val="20"/>
        </w:rPr>
      </w:pPr>
    </w:p>
    <w:p w14:paraId="06128D15" w14:textId="77777777" w:rsidR="00474D57" w:rsidRPr="00530CAB" w:rsidRDefault="00474D57">
      <w:pPr>
        <w:rPr>
          <w:rFonts w:asciiTheme="minorBidi" w:hAnsiTheme="minorBidi"/>
          <w:sz w:val="20"/>
          <w:szCs w:val="20"/>
        </w:rPr>
      </w:pPr>
    </w:p>
    <w:p w14:paraId="71202518" w14:textId="2F3C0C78" w:rsidR="00474D57" w:rsidRPr="00530CAB" w:rsidRDefault="00474D57" w:rsidP="00530CAB">
      <w:pPr>
        <w:jc w:val="center"/>
        <w:rPr>
          <w:rFonts w:asciiTheme="minorBidi" w:hAnsiTheme="minorBidi"/>
          <w:b/>
          <w:bCs/>
          <w:sz w:val="20"/>
          <w:szCs w:val="20"/>
          <w:u w:val="single"/>
          <w:lang w:val="en-GB"/>
        </w:rPr>
      </w:pPr>
      <w:r w:rsidRPr="00530CAB">
        <w:rPr>
          <w:rFonts w:asciiTheme="minorBidi" w:hAnsiTheme="minorBidi"/>
          <w:b/>
          <w:bCs/>
          <w:sz w:val="20"/>
          <w:szCs w:val="20"/>
          <w:u w:val="single"/>
          <w:lang w:val="en-GB"/>
        </w:rPr>
        <w:lastRenderedPageBreak/>
        <w:t>Ombadda</w:t>
      </w:r>
    </w:p>
    <w:p w14:paraId="2EDB0B37" w14:textId="77777777" w:rsidR="00474D57" w:rsidRPr="00530CAB" w:rsidRDefault="00474D57" w:rsidP="00474D57">
      <w:pPr>
        <w:pStyle w:val="ListParagraph"/>
        <w:numPr>
          <w:ilvl w:val="0"/>
          <w:numId w:val="2"/>
        </w:numPr>
        <w:rPr>
          <w:rFonts w:asciiTheme="minorBidi" w:hAnsiTheme="minorBidi"/>
          <w:sz w:val="20"/>
          <w:szCs w:val="20"/>
        </w:rPr>
      </w:pPr>
      <w:r w:rsidRPr="00530CAB">
        <w:rPr>
          <w:rFonts w:asciiTheme="minorBidi" w:hAnsiTheme="minorBidi"/>
          <w:sz w:val="20"/>
          <w:szCs w:val="20"/>
        </w:rPr>
        <w:t>List all the common illnesses in your neighborhood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424"/>
        <w:gridCol w:w="2144"/>
        <w:gridCol w:w="2144"/>
        <w:gridCol w:w="2144"/>
      </w:tblGrid>
      <w:tr w:rsidR="00474D57" w:rsidRPr="00530CAB" w14:paraId="64074844" w14:textId="77777777" w:rsidTr="00D54B0D">
        <w:tc>
          <w:tcPr>
            <w:tcW w:w="2424" w:type="dxa"/>
          </w:tcPr>
          <w:p w14:paraId="2449FDDF" w14:textId="77777777" w:rsidR="00474D57" w:rsidRPr="00530CAB" w:rsidRDefault="00474D57" w:rsidP="00D54B0D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Term (English)</w:t>
            </w:r>
          </w:p>
        </w:tc>
        <w:tc>
          <w:tcPr>
            <w:tcW w:w="2144" w:type="dxa"/>
          </w:tcPr>
          <w:p w14:paraId="459D1307" w14:textId="77777777" w:rsidR="00474D57" w:rsidRPr="00530CAB" w:rsidRDefault="00474D57" w:rsidP="00D54B0D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oncepts merged (English)</w:t>
            </w:r>
          </w:p>
        </w:tc>
        <w:tc>
          <w:tcPr>
            <w:tcW w:w="2144" w:type="dxa"/>
          </w:tcPr>
          <w:p w14:paraId="35EFC42B" w14:textId="77777777" w:rsidR="00474D57" w:rsidRPr="00530CAB" w:rsidRDefault="00474D57" w:rsidP="00D54B0D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Term (Arabic)</w:t>
            </w:r>
          </w:p>
        </w:tc>
        <w:tc>
          <w:tcPr>
            <w:tcW w:w="2144" w:type="dxa"/>
          </w:tcPr>
          <w:p w14:paraId="4A456A2E" w14:textId="77777777" w:rsidR="00474D57" w:rsidRPr="00530CAB" w:rsidRDefault="00474D57" w:rsidP="00D54B0D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oncepts merged (Arabic)</w:t>
            </w:r>
          </w:p>
        </w:tc>
      </w:tr>
      <w:tr w:rsidR="0076676A" w:rsidRPr="00530CAB" w14:paraId="197545E9" w14:textId="77777777" w:rsidTr="00D54B0D">
        <w:tc>
          <w:tcPr>
            <w:tcW w:w="2424" w:type="dxa"/>
          </w:tcPr>
          <w:p w14:paraId="066C4594" w14:textId="52A95459" w:rsidR="0076676A" w:rsidRPr="00530CAB" w:rsidRDefault="0076676A" w:rsidP="0076676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Malaria</w:t>
            </w:r>
          </w:p>
        </w:tc>
        <w:tc>
          <w:tcPr>
            <w:tcW w:w="2144" w:type="dxa"/>
          </w:tcPr>
          <w:p w14:paraId="02B5EF53" w14:textId="77777777" w:rsidR="0076676A" w:rsidRPr="00530CAB" w:rsidRDefault="0076676A" w:rsidP="0076676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530CAB">
              <w:rPr>
                <w:rFonts w:asciiTheme="minorBidi" w:hAnsiTheme="minorBidi"/>
                <w:sz w:val="20"/>
                <w:szCs w:val="20"/>
                <w:lang w:val="en-GB"/>
              </w:rPr>
              <w:t>Malaria</w:t>
            </w:r>
          </w:p>
        </w:tc>
        <w:tc>
          <w:tcPr>
            <w:tcW w:w="2144" w:type="dxa"/>
          </w:tcPr>
          <w:p w14:paraId="18AAEB3E" w14:textId="77777777" w:rsidR="0076676A" w:rsidRPr="00530CAB" w:rsidRDefault="0076676A" w:rsidP="0076676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ملاريا</w:t>
            </w:r>
          </w:p>
        </w:tc>
        <w:tc>
          <w:tcPr>
            <w:tcW w:w="2144" w:type="dxa"/>
          </w:tcPr>
          <w:p w14:paraId="700F63D1" w14:textId="77777777" w:rsidR="0076676A" w:rsidRPr="00530CAB" w:rsidRDefault="0076676A" w:rsidP="0076676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ملاريا</w:t>
            </w:r>
          </w:p>
        </w:tc>
      </w:tr>
      <w:tr w:rsidR="0076676A" w:rsidRPr="00530CAB" w14:paraId="6C9B1D20" w14:textId="77777777" w:rsidTr="00D54B0D">
        <w:tc>
          <w:tcPr>
            <w:tcW w:w="2424" w:type="dxa"/>
          </w:tcPr>
          <w:p w14:paraId="4307AE39" w14:textId="6B15A005" w:rsidR="0076676A" w:rsidRPr="00530CAB" w:rsidRDefault="0076676A" w:rsidP="0076676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Nose, sinus and throat infections (NSTIs)</w:t>
            </w:r>
          </w:p>
        </w:tc>
        <w:tc>
          <w:tcPr>
            <w:tcW w:w="2144" w:type="dxa"/>
          </w:tcPr>
          <w:p w14:paraId="18B38B7D" w14:textId="77777777" w:rsidR="0076676A" w:rsidRPr="00530CAB" w:rsidRDefault="0076676A" w:rsidP="0076676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olds</w:t>
            </w:r>
          </w:p>
          <w:p w14:paraId="4C514F32" w14:textId="37A33BB2" w:rsidR="0076676A" w:rsidRPr="00530CAB" w:rsidRDefault="0076676A" w:rsidP="0076676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ommon colds</w:t>
            </w:r>
          </w:p>
          <w:p w14:paraId="14C48C53" w14:textId="384B6D6C" w:rsidR="004411FF" w:rsidRPr="00530CAB" w:rsidRDefault="004411FF" w:rsidP="0076676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ough and colds</w:t>
            </w:r>
          </w:p>
          <w:p w14:paraId="3F8C1A6A" w14:textId="1824A80F" w:rsidR="009F473D" w:rsidRPr="00530CAB" w:rsidRDefault="009F473D" w:rsidP="0076676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ough</w:t>
            </w:r>
          </w:p>
          <w:p w14:paraId="3AFAF887" w14:textId="6BFDD0FC" w:rsidR="0076676A" w:rsidRPr="00530CAB" w:rsidRDefault="009F473D" w:rsidP="0076676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old</w:t>
            </w:r>
            <w:r w:rsidR="0076676A" w:rsidRPr="00530CAB">
              <w:rPr>
                <w:rFonts w:asciiTheme="minorBidi" w:hAnsiTheme="minorBidi"/>
                <w:sz w:val="20"/>
                <w:szCs w:val="20"/>
              </w:rPr>
              <w:t xml:space="preserve"> infections</w:t>
            </w:r>
          </w:p>
          <w:p w14:paraId="69D7BD59" w14:textId="77777777" w:rsidR="009F473D" w:rsidRPr="00530CAB" w:rsidRDefault="0076676A" w:rsidP="0076676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 xml:space="preserve">Throat </w:t>
            </w:r>
            <w:r w:rsidR="009F473D" w:rsidRPr="00530CAB">
              <w:rPr>
                <w:rFonts w:asciiTheme="minorBidi" w:hAnsiTheme="minorBidi"/>
                <w:sz w:val="20"/>
                <w:szCs w:val="20"/>
              </w:rPr>
              <w:t>infections</w:t>
            </w:r>
          </w:p>
          <w:p w14:paraId="491D1CC6" w14:textId="1F1D8BF0" w:rsidR="0076676A" w:rsidRPr="00530CAB" w:rsidRDefault="009F473D" w:rsidP="0076676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T</w:t>
            </w:r>
            <w:r w:rsidR="0076676A" w:rsidRPr="00530CAB">
              <w:rPr>
                <w:rFonts w:asciiTheme="minorBidi" w:hAnsiTheme="minorBidi"/>
                <w:sz w:val="20"/>
                <w:szCs w:val="20"/>
              </w:rPr>
              <w:t>onsil infections</w:t>
            </w:r>
          </w:p>
        </w:tc>
        <w:tc>
          <w:tcPr>
            <w:tcW w:w="2144" w:type="dxa"/>
          </w:tcPr>
          <w:p w14:paraId="7CE5A793" w14:textId="77777777" w:rsidR="0076676A" w:rsidRPr="00530CAB" w:rsidRDefault="0076676A" w:rsidP="0076676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تهابات الأنف و الحيوب و الحلق</w:t>
            </w:r>
          </w:p>
        </w:tc>
        <w:tc>
          <w:tcPr>
            <w:tcW w:w="2144" w:type="dxa"/>
          </w:tcPr>
          <w:p w14:paraId="115AB5D4" w14:textId="77777777" w:rsidR="0076676A" w:rsidRPr="00530CAB" w:rsidRDefault="0076676A" w:rsidP="0076676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نزلات</w:t>
            </w:r>
          </w:p>
          <w:p w14:paraId="14F5B57B" w14:textId="085B27AF" w:rsidR="0076676A" w:rsidRPr="00530CAB" w:rsidRDefault="0076676A" w:rsidP="0076676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نزلات العاد</w:t>
            </w:r>
            <w:r w:rsidR="0003550C" w:rsidRPr="00530CAB">
              <w:rPr>
                <w:rFonts w:asciiTheme="minorBidi" w:hAnsiTheme="minorBidi"/>
                <w:sz w:val="20"/>
                <w:szCs w:val="20"/>
                <w:rtl/>
              </w:rPr>
              <w:t>ية</w:t>
            </w:r>
          </w:p>
          <w:p w14:paraId="0FB72AA9" w14:textId="499EDB7A" w:rsidR="004411FF" w:rsidRPr="00530CAB" w:rsidRDefault="004411FF" w:rsidP="0076676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كحه والنزلات</w:t>
            </w:r>
          </w:p>
          <w:p w14:paraId="4C76DB5E" w14:textId="06CA8CB4" w:rsidR="009F473D" w:rsidRPr="00530CAB" w:rsidRDefault="009F473D" w:rsidP="0076676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كحه</w:t>
            </w:r>
          </w:p>
          <w:p w14:paraId="0D46B11B" w14:textId="6CE7BC63" w:rsidR="00BC3CE1" w:rsidRPr="00530CAB" w:rsidRDefault="00BC3CE1" w:rsidP="0076676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تهابات البرد</w:t>
            </w:r>
          </w:p>
          <w:p w14:paraId="03B628C6" w14:textId="77777777" w:rsidR="0076676A" w:rsidRPr="00530CAB" w:rsidRDefault="0076676A" w:rsidP="0076676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تهاب الحلق</w:t>
            </w:r>
          </w:p>
          <w:p w14:paraId="3A65C09D" w14:textId="597E4724" w:rsidR="00BC3CE1" w:rsidRPr="00530CAB" w:rsidRDefault="00BC3CE1" w:rsidP="0076676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تهاب اللوز</w:t>
            </w:r>
          </w:p>
        </w:tc>
      </w:tr>
      <w:tr w:rsidR="0076676A" w:rsidRPr="00530CAB" w14:paraId="6964E16C" w14:textId="77777777" w:rsidTr="00D54B0D">
        <w:tc>
          <w:tcPr>
            <w:tcW w:w="2424" w:type="dxa"/>
          </w:tcPr>
          <w:p w14:paraId="15B94984" w14:textId="604BA3BD" w:rsidR="0076676A" w:rsidRPr="00530CAB" w:rsidRDefault="0076676A" w:rsidP="0076676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Typhoid</w:t>
            </w:r>
          </w:p>
        </w:tc>
        <w:tc>
          <w:tcPr>
            <w:tcW w:w="2144" w:type="dxa"/>
          </w:tcPr>
          <w:p w14:paraId="00460E38" w14:textId="77777777" w:rsidR="0076676A" w:rsidRPr="00530CAB" w:rsidRDefault="0076676A" w:rsidP="0076676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530CAB">
              <w:rPr>
                <w:rFonts w:asciiTheme="minorBidi" w:hAnsiTheme="minorBidi"/>
                <w:sz w:val="20"/>
                <w:szCs w:val="20"/>
                <w:lang w:val="en-GB"/>
              </w:rPr>
              <w:t>Typhoid</w:t>
            </w:r>
          </w:p>
        </w:tc>
        <w:tc>
          <w:tcPr>
            <w:tcW w:w="2144" w:type="dxa"/>
          </w:tcPr>
          <w:p w14:paraId="1A9C35D7" w14:textId="77777777" w:rsidR="0076676A" w:rsidRPr="00530CAB" w:rsidRDefault="0076676A" w:rsidP="0076676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تايفويد</w:t>
            </w:r>
          </w:p>
        </w:tc>
        <w:tc>
          <w:tcPr>
            <w:tcW w:w="2144" w:type="dxa"/>
          </w:tcPr>
          <w:p w14:paraId="75CA351F" w14:textId="77777777" w:rsidR="0076676A" w:rsidRPr="00530CAB" w:rsidRDefault="0076676A" w:rsidP="0076676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تايفويد</w:t>
            </w:r>
          </w:p>
        </w:tc>
      </w:tr>
      <w:tr w:rsidR="00687640" w:rsidRPr="00530CAB" w14:paraId="6ED19148" w14:textId="77777777" w:rsidTr="00D54B0D">
        <w:tc>
          <w:tcPr>
            <w:tcW w:w="2424" w:type="dxa"/>
          </w:tcPr>
          <w:p w14:paraId="5E28E5B1" w14:textId="2A395EEB" w:rsidR="00687640" w:rsidRPr="00530CAB" w:rsidRDefault="00687640" w:rsidP="00687640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hronic diseases</w:t>
            </w:r>
          </w:p>
        </w:tc>
        <w:tc>
          <w:tcPr>
            <w:tcW w:w="2144" w:type="dxa"/>
          </w:tcPr>
          <w:p w14:paraId="51EF0B45" w14:textId="77777777" w:rsidR="00687640" w:rsidRPr="00530CAB" w:rsidRDefault="00687640" w:rsidP="00687640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Diabetes</w:t>
            </w:r>
          </w:p>
          <w:p w14:paraId="5A903812" w14:textId="77777777" w:rsidR="00687640" w:rsidRPr="00530CAB" w:rsidRDefault="00687640" w:rsidP="00687640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High blood pressure</w:t>
            </w:r>
          </w:p>
          <w:p w14:paraId="69C3FADB" w14:textId="6AC6B6B6" w:rsidR="00687640" w:rsidRPr="00530CAB" w:rsidRDefault="00687640" w:rsidP="00687640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Rheumatism</w:t>
            </w:r>
          </w:p>
          <w:p w14:paraId="4D53A6A7" w14:textId="7062E3C1" w:rsidR="00687640" w:rsidRPr="00530CAB" w:rsidRDefault="00687640" w:rsidP="00687640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hronic diseases</w:t>
            </w:r>
          </w:p>
        </w:tc>
        <w:tc>
          <w:tcPr>
            <w:tcW w:w="2144" w:type="dxa"/>
          </w:tcPr>
          <w:p w14:paraId="1D2D278B" w14:textId="63412B96" w:rsidR="00687640" w:rsidRPr="00530CAB" w:rsidRDefault="00687640" w:rsidP="00687640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أمراض مزمنة</w:t>
            </w:r>
          </w:p>
        </w:tc>
        <w:tc>
          <w:tcPr>
            <w:tcW w:w="2144" w:type="dxa"/>
          </w:tcPr>
          <w:p w14:paraId="5839540E" w14:textId="77777777" w:rsidR="00687640" w:rsidRPr="00530CAB" w:rsidRDefault="00687640" w:rsidP="00687640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سكري</w:t>
            </w:r>
          </w:p>
          <w:p w14:paraId="2A5A7D4C" w14:textId="77777777" w:rsidR="00687640" w:rsidRPr="00530CAB" w:rsidRDefault="00687640" w:rsidP="00687640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ضغط</w:t>
            </w:r>
          </w:p>
          <w:p w14:paraId="5462D527" w14:textId="77777777" w:rsidR="007A4A2D" w:rsidRPr="00530CAB" w:rsidRDefault="007A4A2D" w:rsidP="00687640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رطوبه</w:t>
            </w:r>
          </w:p>
          <w:p w14:paraId="470D931D" w14:textId="17B5AA2A" w:rsidR="00687640" w:rsidRPr="00530CAB" w:rsidRDefault="00687640" w:rsidP="007A4A2D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امراض المزمنة</w:t>
            </w:r>
          </w:p>
        </w:tc>
      </w:tr>
      <w:tr w:rsidR="00C52800" w:rsidRPr="00530CAB" w14:paraId="1C46CBC5" w14:textId="77777777" w:rsidTr="00D54B0D">
        <w:tc>
          <w:tcPr>
            <w:tcW w:w="2424" w:type="dxa"/>
          </w:tcPr>
          <w:p w14:paraId="78BF5783" w14:textId="3D40754E" w:rsidR="00C52800" w:rsidRPr="00530CAB" w:rsidRDefault="00C52800" w:rsidP="00C52800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ancer</w:t>
            </w:r>
          </w:p>
        </w:tc>
        <w:tc>
          <w:tcPr>
            <w:tcW w:w="2144" w:type="dxa"/>
          </w:tcPr>
          <w:p w14:paraId="460C2465" w14:textId="413A9055" w:rsidR="00C52800" w:rsidRPr="00530CAB" w:rsidRDefault="00C52800" w:rsidP="00C52800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ancer</w:t>
            </w:r>
          </w:p>
        </w:tc>
        <w:tc>
          <w:tcPr>
            <w:tcW w:w="2144" w:type="dxa"/>
          </w:tcPr>
          <w:p w14:paraId="5ADCFDDF" w14:textId="672E8B42" w:rsidR="00C52800" w:rsidRPr="00530CAB" w:rsidRDefault="00C52800" w:rsidP="00C52800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سرطان</w:t>
            </w:r>
          </w:p>
        </w:tc>
        <w:tc>
          <w:tcPr>
            <w:tcW w:w="2144" w:type="dxa"/>
          </w:tcPr>
          <w:p w14:paraId="1D95F0E2" w14:textId="70F564D2" w:rsidR="00C52800" w:rsidRPr="00530CAB" w:rsidRDefault="00C52800" w:rsidP="00C52800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سرطان</w:t>
            </w:r>
          </w:p>
        </w:tc>
      </w:tr>
      <w:tr w:rsidR="00C52800" w:rsidRPr="00530CAB" w14:paraId="1DF1664C" w14:textId="77777777" w:rsidTr="00D54B0D">
        <w:tc>
          <w:tcPr>
            <w:tcW w:w="2424" w:type="dxa"/>
          </w:tcPr>
          <w:p w14:paraId="63040AD9" w14:textId="0EC1A2AE" w:rsidR="00C52800" w:rsidRPr="00530CAB" w:rsidRDefault="00C52800" w:rsidP="00C52800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OVID-19</w:t>
            </w:r>
          </w:p>
        </w:tc>
        <w:tc>
          <w:tcPr>
            <w:tcW w:w="2144" w:type="dxa"/>
          </w:tcPr>
          <w:p w14:paraId="48987CF1" w14:textId="77777777" w:rsidR="00C52800" w:rsidRPr="00530CAB" w:rsidRDefault="00C52800" w:rsidP="00C52800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530CAB">
              <w:rPr>
                <w:rFonts w:asciiTheme="minorBidi" w:hAnsiTheme="minorBidi"/>
                <w:sz w:val="20"/>
                <w:szCs w:val="20"/>
                <w:lang w:val="en-GB"/>
              </w:rPr>
              <w:t>COVID-19</w:t>
            </w:r>
          </w:p>
          <w:p w14:paraId="2D210F35" w14:textId="1CFE03C4" w:rsidR="00C52800" w:rsidRPr="00530CAB" w:rsidRDefault="00C52800" w:rsidP="00C52800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530CAB">
              <w:rPr>
                <w:rFonts w:asciiTheme="minorBidi" w:hAnsiTheme="minorBidi"/>
                <w:sz w:val="20"/>
                <w:szCs w:val="20"/>
                <w:lang w:val="en-GB"/>
              </w:rPr>
              <w:t>Corona</w:t>
            </w:r>
          </w:p>
        </w:tc>
        <w:tc>
          <w:tcPr>
            <w:tcW w:w="2144" w:type="dxa"/>
          </w:tcPr>
          <w:p w14:paraId="68513F11" w14:textId="44C21BD8" w:rsidR="00C52800" w:rsidRPr="00530CAB" w:rsidRDefault="00C52800" w:rsidP="00C52800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كوفيد-19</w:t>
            </w:r>
          </w:p>
        </w:tc>
        <w:tc>
          <w:tcPr>
            <w:tcW w:w="2144" w:type="dxa"/>
          </w:tcPr>
          <w:p w14:paraId="1EB68430" w14:textId="77777777" w:rsidR="00C52800" w:rsidRPr="00530CAB" w:rsidRDefault="00C52800" w:rsidP="00C52800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كوفيد-19</w:t>
            </w:r>
          </w:p>
          <w:p w14:paraId="0FED4EB6" w14:textId="5AF9D71D" w:rsidR="00C52800" w:rsidRPr="00530CAB" w:rsidRDefault="00C52800" w:rsidP="00C52800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كورونا</w:t>
            </w:r>
          </w:p>
        </w:tc>
      </w:tr>
      <w:tr w:rsidR="00C52800" w:rsidRPr="00530CAB" w14:paraId="5CD4014C" w14:textId="77777777" w:rsidTr="00D54B0D">
        <w:tc>
          <w:tcPr>
            <w:tcW w:w="2424" w:type="dxa"/>
          </w:tcPr>
          <w:p w14:paraId="50EE44B4" w14:textId="241ABC67" w:rsidR="00C52800" w:rsidRPr="00530CAB" w:rsidRDefault="00C52800" w:rsidP="00C52800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Stomach bug</w:t>
            </w:r>
          </w:p>
        </w:tc>
        <w:tc>
          <w:tcPr>
            <w:tcW w:w="2144" w:type="dxa"/>
          </w:tcPr>
          <w:p w14:paraId="5096BCE4" w14:textId="58503892" w:rsidR="00C52800" w:rsidRPr="00530CAB" w:rsidRDefault="00C52800" w:rsidP="00C52800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Stomach bug</w:t>
            </w:r>
          </w:p>
        </w:tc>
        <w:tc>
          <w:tcPr>
            <w:tcW w:w="2144" w:type="dxa"/>
          </w:tcPr>
          <w:p w14:paraId="41D95414" w14:textId="79C1509E" w:rsidR="00C52800" w:rsidRPr="00530CAB" w:rsidRDefault="00C52800" w:rsidP="00C52800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جرثومة المعدة</w:t>
            </w:r>
          </w:p>
        </w:tc>
        <w:tc>
          <w:tcPr>
            <w:tcW w:w="2144" w:type="dxa"/>
          </w:tcPr>
          <w:p w14:paraId="0B808752" w14:textId="6A83A8B0" w:rsidR="00C52800" w:rsidRPr="00530CAB" w:rsidRDefault="00C52800" w:rsidP="00C52800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جرثومة المعدة</w:t>
            </w:r>
          </w:p>
        </w:tc>
      </w:tr>
      <w:tr w:rsidR="00C47731" w:rsidRPr="00530CAB" w14:paraId="18CB3DA9" w14:textId="77777777" w:rsidTr="00D54B0D">
        <w:tc>
          <w:tcPr>
            <w:tcW w:w="2424" w:type="dxa"/>
          </w:tcPr>
          <w:p w14:paraId="4C429667" w14:textId="492CA7A0" w:rsidR="00C47731" w:rsidRPr="00530CAB" w:rsidRDefault="00C47731" w:rsidP="00C47731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Diarrhoeas</w:t>
            </w:r>
          </w:p>
        </w:tc>
        <w:tc>
          <w:tcPr>
            <w:tcW w:w="2144" w:type="dxa"/>
          </w:tcPr>
          <w:p w14:paraId="4B738B39" w14:textId="77777777" w:rsidR="00C47731" w:rsidRPr="00530CAB" w:rsidRDefault="00C47731" w:rsidP="00C47731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Diarrhoeas</w:t>
            </w:r>
          </w:p>
          <w:p w14:paraId="3190C66F" w14:textId="2AB0D4F0" w:rsidR="00C47731" w:rsidRPr="00530CAB" w:rsidRDefault="00C47731" w:rsidP="00C47731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Intestinal infections</w:t>
            </w:r>
          </w:p>
        </w:tc>
        <w:tc>
          <w:tcPr>
            <w:tcW w:w="2144" w:type="dxa"/>
          </w:tcPr>
          <w:p w14:paraId="1A196213" w14:textId="7486E91D" w:rsidR="00C47731" w:rsidRPr="00530CAB" w:rsidRDefault="00C47731" w:rsidP="00C47731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سهالات</w:t>
            </w:r>
          </w:p>
        </w:tc>
        <w:tc>
          <w:tcPr>
            <w:tcW w:w="2144" w:type="dxa"/>
          </w:tcPr>
          <w:p w14:paraId="71475B1D" w14:textId="77777777" w:rsidR="00C47731" w:rsidRPr="00530CAB" w:rsidRDefault="00C47731" w:rsidP="00C47731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اسهالات</w:t>
            </w:r>
          </w:p>
          <w:p w14:paraId="5AD42CE5" w14:textId="597F56CD" w:rsidR="00C47731" w:rsidRPr="00530CAB" w:rsidRDefault="00C47731" w:rsidP="00C47731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نزلات المعوية</w:t>
            </w:r>
          </w:p>
        </w:tc>
      </w:tr>
      <w:tr w:rsidR="00E51EC6" w:rsidRPr="00530CAB" w14:paraId="7A2BE53A" w14:textId="77777777" w:rsidTr="00D54B0D">
        <w:tc>
          <w:tcPr>
            <w:tcW w:w="2424" w:type="dxa"/>
          </w:tcPr>
          <w:p w14:paraId="48094886" w14:textId="05D6D4AD" w:rsidR="00E51EC6" w:rsidRPr="00530CAB" w:rsidRDefault="00E51EC6" w:rsidP="00E51EC6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Fevers</w:t>
            </w:r>
          </w:p>
        </w:tc>
        <w:tc>
          <w:tcPr>
            <w:tcW w:w="2144" w:type="dxa"/>
          </w:tcPr>
          <w:p w14:paraId="5874CC34" w14:textId="77777777" w:rsidR="00E51EC6" w:rsidRPr="00530CAB" w:rsidRDefault="00E51EC6" w:rsidP="00E51EC6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Fevers</w:t>
            </w:r>
          </w:p>
          <w:p w14:paraId="27300523" w14:textId="71711732" w:rsidR="00367223" w:rsidRPr="00530CAB" w:rsidRDefault="00367223" w:rsidP="00E51EC6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Maltese fever</w:t>
            </w:r>
          </w:p>
        </w:tc>
        <w:tc>
          <w:tcPr>
            <w:tcW w:w="2144" w:type="dxa"/>
          </w:tcPr>
          <w:p w14:paraId="7841DBFD" w14:textId="44571B04" w:rsidR="00E51EC6" w:rsidRPr="00530CAB" w:rsidRDefault="00E51EC6" w:rsidP="00E51EC6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حميات</w:t>
            </w:r>
          </w:p>
        </w:tc>
        <w:tc>
          <w:tcPr>
            <w:tcW w:w="2144" w:type="dxa"/>
          </w:tcPr>
          <w:p w14:paraId="11A175AB" w14:textId="318FD57C" w:rsidR="00E51EC6" w:rsidRPr="00530CAB" w:rsidRDefault="00E51EC6" w:rsidP="00E51EC6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حميات</w:t>
            </w:r>
            <w:r w:rsidR="00367223" w:rsidRPr="00530CAB">
              <w:rPr>
                <w:rFonts w:asciiTheme="minorBidi" w:hAnsiTheme="minorBidi"/>
                <w:sz w:val="20"/>
                <w:szCs w:val="20"/>
              </w:rPr>
              <w:br/>
            </w:r>
            <w:r w:rsidR="00367223" w:rsidRPr="00530CAB">
              <w:rPr>
                <w:rFonts w:asciiTheme="minorBidi" w:hAnsiTheme="minorBidi"/>
                <w:sz w:val="20"/>
                <w:szCs w:val="20"/>
                <w:rtl/>
              </w:rPr>
              <w:t>حمى مالط</w:t>
            </w:r>
            <w:r w:rsidR="0003550C" w:rsidRPr="00530CAB">
              <w:rPr>
                <w:rFonts w:asciiTheme="minorBidi" w:hAnsiTheme="minorBidi"/>
                <w:sz w:val="20"/>
                <w:szCs w:val="20"/>
                <w:rtl/>
              </w:rPr>
              <w:t>ية</w:t>
            </w:r>
          </w:p>
        </w:tc>
      </w:tr>
      <w:tr w:rsidR="00D92C8A" w:rsidRPr="00530CAB" w14:paraId="4B73F417" w14:textId="77777777" w:rsidTr="00D54B0D">
        <w:tc>
          <w:tcPr>
            <w:tcW w:w="2424" w:type="dxa"/>
          </w:tcPr>
          <w:p w14:paraId="0105E68C" w14:textId="1236DD20" w:rsidR="00D92C8A" w:rsidRPr="00530CAB" w:rsidRDefault="00D92C8A" w:rsidP="00D92C8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Influenza</w:t>
            </w:r>
          </w:p>
        </w:tc>
        <w:tc>
          <w:tcPr>
            <w:tcW w:w="2144" w:type="dxa"/>
          </w:tcPr>
          <w:p w14:paraId="5A6A41BB" w14:textId="432101DB" w:rsidR="00D92C8A" w:rsidRPr="00530CAB" w:rsidRDefault="00D92C8A" w:rsidP="00D92C8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Influenza</w:t>
            </w:r>
          </w:p>
        </w:tc>
        <w:tc>
          <w:tcPr>
            <w:tcW w:w="2144" w:type="dxa"/>
          </w:tcPr>
          <w:p w14:paraId="3968779B" w14:textId="15235290" w:rsidR="00D92C8A" w:rsidRPr="00530CAB" w:rsidRDefault="00D92C8A" w:rsidP="00D92C8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نفلونزا</w:t>
            </w:r>
          </w:p>
        </w:tc>
        <w:tc>
          <w:tcPr>
            <w:tcW w:w="2144" w:type="dxa"/>
          </w:tcPr>
          <w:p w14:paraId="77C13DFC" w14:textId="6AA73EF0" w:rsidR="00D92C8A" w:rsidRPr="00530CAB" w:rsidRDefault="00D92C8A" w:rsidP="00D92C8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نفلونزا</w:t>
            </w:r>
          </w:p>
        </w:tc>
      </w:tr>
      <w:tr w:rsidR="0076676A" w:rsidRPr="00530CAB" w14:paraId="41D196F4" w14:textId="77777777" w:rsidTr="00D54B0D">
        <w:tc>
          <w:tcPr>
            <w:tcW w:w="2424" w:type="dxa"/>
          </w:tcPr>
          <w:p w14:paraId="3A6806D3" w14:textId="3D371FF3" w:rsidR="0076676A" w:rsidRPr="00530CAB" w:rsidRDefault="0076676A" w:rsidP="0076676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Urinary infections</w:t>
            </w:r>
          </w:p>
        </w:tc>
        <w:tc>
          <w:tcPr>
            <w:tcW w:w="2144" w:type="dxa"/>
          </w:tcPr>
          <w:p w14:paraId="19F8AA64" w14:textId="77777777" w:rsidR="0076676A" w:rsidRPr="00530CAB" w:rsidRDefault="001B4B7F" w:rsidP="0076676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Urinary tract infections</w:t>
            </w:r>
          </w:p>
          <w:p w14:paraId="43DA98C8" w14:textId="006B4FB8" w:rsidR="001B4B7F" w:rsidRPr="00530CAB" w:rsidRDefault="001B4B7F" w:rsidP="0076676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Urinary system infections</w:t>
            </w:r>
          </w:p>
        </w:tc>
        <w:tc>
          <w:tcPr>
            <w:tcW w:w="2144" w:type="dxa"/>
          </w:tcPr>
          <w:p w14:paraId="3423F91D" w14:textId="36F28453" w:rsidR="0076676A" w:rsidRPr="00530CAB" w:rsidRDefault="00664592" w:rsidP="0076676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تهابات بولية</w:t>
            </w:r>
          </w:p>
        </w:tc>
        <w:tc>
          <w:tcPr>
            <w:tcW w:w="2144" w:type="dxa"/>
          </w:tcPr>
          <w:p w14:paraId="45A6FFB3" w14:textId="24201485" w:rsidR="001B4B7F" w:rsidRPr="00530CAB" w:rsidRDefault="001B4B7F" w:rsidP="001B4B7F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تهابات المسالك البول</w:t>
            </w:r>
            <w:r w:rsidR="0003550C" w:rsidRPr="00530CAB">
              <w:rPr>
                <w:rFonts w:asciiTheme="minorBidi" w:hAnsiTheme="minorBidi"/>
                <w:sz w:val="20"/>
                <w:szCs w:val="20"/>
                <w:rtl/>
              </w:rPr>
              <w:t>ية</w:t>
            </w:r>
          </w:p>
          <w:p w14:paraId="631899CF" w14:textId="32AC50EB" w:rsidR="0076676A" w:rsidRPr="00530CAB" w:rsidRDefault="001B4B7F" w:rsidP="001B4B7F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تهابات الجهاز البولي</w:t>
            </w:r>
          </w:p>
        </w:tc>
      </w:tr>
      <w:tr w:rsidR="0076676A" w:rsidRPr="00530CAB" w14:paraId="24768E65" w14:textId="77777777" w:rsidTr="00D54B0D">
        <w:tc>
          <w:tcPr>
            <w:tcW w:w="2424" w:type="dxa"/>
          </w:tcPr>
          <w:p w14:paraId="2098F90B" w14:textId="2FCBF4FA" w:rsidR="0076676A" w:rsidRPr="00530CAB" w:rsidRDefault="0076676A" w:rsidP="0076676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Headaches</w:t>
            </w:r>
          </w:p>
        </w:tc>
        <w:tc>
          <w:tcPr>
            <w:tcW w:w="2144" w:type="dxa"/>
          </w:tcPr>
          <w:p w14:paraId="5F144E48" w14:textId="5B782018" w:rsidR="0076676A" w:rsidRPr="00530CAB" w:rsidRDefault="009D7D29" w:rsidP="0076676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Headaches</w:t>
            </w:r>
          </w:p>
        </w:tc>
        <w:tc>
          <w:tcPr>
            <w:tcW w:w="2144" w:type="dxa"/>
          </w:tcPr>
          <w:p w14:paraId="290C1AD1" w14:textId="5259B28D" w:rsidR="0076676A" w:rsidRPr="00530CAB" w:rsidRDefault="009D7D29" w:rsidP="0076676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صداع</w:t>
            </w:r>
          </w:p>
        </w:tc>
        <w:tc>
          <w:tcPr>
            <w:tcW w:w="2144" w:type="dxa"/>
          </w:tcPr>
          <w:p w14:paraId="14874534" w14:textId="69282995" w:rsidR="0076676A" w:rsidRPr="00530CAB" w:rsidRDefault="009D7D29" w:rsidP="0076676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صداع</w:t>
            </w:r>
          </w:p>
        </w:tc>
      </w:tr>
      <w:tr w:rsidR="008D44F8" w:rsidRPr="00530CAB" w14:paraId="531A513E" w14:textId="77777777" w:rsidTr="00D54B0D">
        <w:tc>
          <w:tcPr>
            <w:tcW w:w="2424" w:type="dxa"/>
          </w:tcPr>
          <w:p w14:paraId="73417C80" w14:textId="17C24988" w:rsidR="008D44F8" w:rsidRPr="00530CAB" w:rsidRDefault="008D44F8" w:rsidP="008D44F8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Epidemics</w:t>
            </w:r>
          </w:p>
        </w:tc>
        <w:tc>
          <w:tcPr>
            <w:tcW w:w="2144" w:type="dxa"/>
          </w:tcPr>
          <w:p w14:paraId="3252231A" w14:textId="642B0074" w:rsidR="008D44F8" w:rsidRPr="00530CAB" w:rsidRDefault="008D44F8" w:rsidP="008D44F8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Epidemics</w:t>
            </w:r>
          </w:p>
        </w:tc>
        <w:tc>
          <w:tcPr>
            <w:tcW w:w="2144" w:type="dxa"/>
          </w:tcPr>
          <w:p w14:paraId="141965CE" w14:textId="6CE5B1FF" w:rsidR="008D44F8" w:rsidRPr="00530CAB" w:rsidRDefault="008D44F8" w:rsidP="008D44F8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أوبئة</w:t>
            </w:r>
          </w:p>
        </w:tc>
        <w:tc>
          <w:tcPr>
            <w:tcW w:w="2144" w:type="dxa"/>
          </w:tcPr>
          <w:p w14:paraId="2D633CA5" w14:textId="6A176214" w:rsidR="008D44F8" w:rsidRPr="00530CAB" w:rsidRDefault="008D44F8" w:rsidP="008D44F8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أوبئة</w:t>
            </w:r>
          </w:p>
        </w:tc>
      </w:tr>
      <w:tr w:rsidR="006746A8" w:rsidRPr="00530CAB" w14:paraId="2F8ECD50" w14:textId="77777777" w:rsidTr="00D54B0D">
        <w:tc>
          <w:tcPr>
            <w:tcW w:w="2424" w:type="dxa"/>
          </w:tcPr>
          <w:p w14:paraId="33ABA66B" w14:textId="6D536801" w:rsidR="006746A8" w:rsidRPr="00530CAB" w:rsidRDefault="006746A8" w:rsidP="006746A8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Anaemia</w:t>
            </w:r>
          </w:p>
        </w:tc>
        <w:tc>
          <w:tcPr>
            <w:tcW w:w="2144" w:type="dxa"/>
          </w:tcPr>
          <w:p w14:paraId="5B1C2A1D" w14:textId="3864C97F" w:rsidR="006746A8" w:rsidRPr="00530CAB" w:rsidRDefault="006746A8" w:rsidP="006746A8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Anaemia</w:t>
            </w:r>
          </w:p>
        </w:tc>
        <w:tc>
          <w:tcPr>
            <w:tcW w:w="2144" w:type="dxa"/>
          </w:tcPr>
          <w:p w14:paraId="6288932B" w14:textId="54865B17" w:rsidR="006746A8" w:rsidRPr="00530CAB" w:rsidRDefault="006746A8" w:rsidP="006746A8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فقر دم</w:t>
            </w:r>
          </w:p>
        </w:tc>
        <w:tc>
          <w:tcPr>
            <w:tcW w:w="2144" w:type="dxa"/>
          </w:tcPr>
          <w:p w14:paraId="2C82C365" w14:textId="51306519" w:rsidR="006746A8" w:rsidRPr="00530CAB" w:rsidRDefault="006746A8" w:rsidP="006746A8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فقر دم</w:t>
            </w:r>
          </w:p>
        </w:tc>
      </w:tr>
      <w:tr w:rsidR="006746A8" w:rsidRPr="00530CAB" w14:paraId="1D35F8AE" w14:textId="77777777" w:rsidTr="00D54B0D">
        <w:tc>
          <w:tcPr>
            <w:tcW w:w="2424" w:type="dxa"/>
          </w:tcPr>
          <w:p w14:paraId="146744D1" w14:textId="62F1F7F1" w:rsidR="006746A8" w:rsidRPr="00530CAB" w:rsidRDefault="006746A8" w:rsidP="006746A8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holera</w:t>
            </w:r>
          </w:p>
        </w:tc>
        <w:tc>
          <w:tcPr>
            <w:tcW w:w="2144" w:type="dxa"/>
          </w:tcPr>
          <w:p w14:paraId="58C7B5BB" w14:textId="232477DE" w:rsidR="006746A8" w:rsidRPr="00530CAB" w:rsidRDefault="006746A8" w:rsidP="006746A8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lang w:val="en-GB"/>
              </w:rPr>
              <w:t>Cholera</w:t>
            </w:r>
          </w:p>
        </w:tc>
        <w:tc>
          <w:tcPr>
            <w:tcW w:w="2144" w:type="dxa"/>
          </w:tcPr>
          <w:p w14:paraId="00939C6E" w14:textId="1AC91C06" w:rsidR="006746A8" w:rsidRPr="00530CAB" w:rsidRDefault="006746A8" w:rsidP="006746A8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كوليرا</w:t>
            </w:r>
          </w:p>
        </w:tc>
        <w:tc>
          <w:tcPr>
            <w:tcW w:w="2144" w:type="dxa"/>
          </w:tcPr>
          <w:p w14:paraId="39E4E51A" w14:textId="5A064833" w:rsidR="006746A8" w:rsidRPr="00530CAB" w:rsidRDefault="006746A8" w:rsidP="006746A8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كوليرا</w:t>
            </w:r>
          </w:p>
        </w:tc>
      </w:tr>
    </w:tbl>
    <w:p w14:paraId="3A91EF2C" w14:textId="77777777" w:rsidR="00474D57" w:rsidRPr="00530CAB" w:rsidRDefault="00474D57" w:rsidP="00474D57">
      <w:pPr>
        <w:pStyle w:val="ListParagraph"/>
        <w:rPr>
          <w:rFonts w:asciiTheme="minorBidi" w:hAnsiTheme="minorBidi"/>
          <w:sz w:val="20"/>
          <w:szCs w:val="20"/>
        </w:rPr>
      </w:pPr>
    </w:p>
    <w:p w14:paraId="0B913B29" w14:textId="77777777" w:rsidR="00474D57" w:rsidRPr="00530CAB" w:rsidRDefault="00474D57" w:rsidP="00474D57">
      <w:pPr>
        <w:pStyle w:val="ListParagraph"/>
        <w:numPr>
          <w:ilvl w:val="0"/>
          <w:numId w:val="2"/>
        </w:numPr>
        <w:rPr>
          <w:rFonts w:asciiTheme="minorBidi" w:hAnsiTheme="minorBidi"/>
          <w:sz w:val="20"/>
          <w:szCs w:val="20"/>
        </w:rPr>
      </w:pPr>
      <w:r w:rsidRPr="00530CAB">
        <w:rPr>
          <w:rFonts w:asciiTheme="minorBidi" w:hAnsiTheme="minorBidi"/>
          <w:sz w:val="20"/>
          <w:szCs w:val="20"/>
        </w:rPr>
        <w:t>List all the health issues that matter to you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424"/>
        <w:gridCol w:w="2144"/>
        <w:gridCol w:w="2050"/>
        <w:gridCol w:w="2238"/>
      </w:tblGrid>
      <w:tr w:rsidR="00474D57" w:rsidRPr="00530CAB" w14:paraId="2045E96B" w14:textId="77777777" w:rsidTr="00D54B0D">
        <w:tc>
          <w:tcPr>
            <w:tcW w:w="2424" w:type="dxa"/>
          </w:tcPr>
          <w:p w14:paraId="5D975501" w14:textId="77777777" w:rsidR="00474D57" w:rsidRPr="00530CAB" w:rsidRDefault="00474D57" w:rsidP="00D54B0D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Term (English)</w:t>
            </w:r>
          </w:p>
        </w:tc>
        <w:tc>
          <w:tcPr>
            <w:tcW w:w="2144" w:type="dxa"/>
          </w:tcPr>
          <w:p w14:paraId="11A501A6" w14:textId="77777777" w:rsidR="00474D57" w:rsidRPr="00530CAB" w:rsidRDefault="00474D57" w:rsidP="00D54B0D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oncepts merged (English)</w:t>
            </w:r>
          </w:p>
        </w:tc>
        <w:tc>
          <w:tcPr>
            <w:tcW w:w="2050" w:type="dxa"/>
          </w:tcPr>
          <w:p w14:paraId="023D0192" w14:textId="77777777" w:rsidR="00474D57" w:rsidRPr="00530CAB" w:rsidRDefault="00474D57" w:rsidP="00D54B0D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Term (Arabic)</w:t>
            </w:r>
          </w:p>
        </w:tc>
        <w:tc>
          <w:tcPr>
            <w:tcW w:w="2238" w:type="dxa"/>
          </w:tcPr>
          <w:p w14:paraId="7971DD5B" w14:textId="77777777" w:rsidR="00474D57" w:rsidRPr="00530CAB" w:rsidRDefault="00474D57" w:rsidP="00D54B0D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oncepts merged (Arabic)</w:t>
            </w:r>
          </w:p>
        </w:tc>
      </w:tr>
      <w:tr w:rsidR="00815DE5" w:rsidRPr="00530CAB" w14:paraId="5623C20A" w14:textId="77777777" w:rsidTr="00D54B0D">
        <w:tc>
          <w:tcPr>
            <w:tcW w:w="2424" w:type="dxa"/>
          </w:tcPr>
          <w:p w14:paraId="351873EE" w14:textId="5C2D98DB" w:rsidR="00815DE5" w:rsidRPr="00530CAB" w:rsidRDefault="00815DE5" w:rsidP="00815DE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lean environment</w:t>
            </w:r>
          </w:p>
        </w:tc>
        <w:tc>
          <w:tcPr>
            <w:tcW w:w="2144" w:type="dxa"/>
          </w:tcPr>
          <w:p w14:paraId="31C5318F" w14:textId="77777777" w:rsidR="00815DE5" w:rsidRPr="00530CAB" w:rsidRDefault="00BF1FCC" w:rsidP="00815DE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530CAB">
              <w:rPr>
                <w:rFonts w:asciiTheme="minorBidi" w:hAnsiTheme="minorBidi"/>
                <w:sz w:val="20"/>
                <w:szCs w:val="20"/>
                <w:lang w:val="en-GB"/>
              </w:rPr>
              <w:t>Environment</w:t>
            </w:r>
          </w:p>
          <w:p w14:paraId="41DEB429" w14:textId="77777777" w:rsidR="00BF1FCC" w:rsidRPr="00530CAB" w:rsidRDefault="00BF1FCC" w:rsidP="00815DE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530CAB">
              <w:rPr>
                <w:rFonts w:asciiTheme="minorBidi" w:hAnsiTheme="minorBidi"/>
                <w:sz w:val="20"/>
                <w:szCs w:val="20"/>
                <w:lang w:val="en-GB"/>
              </w:rPr>
              <w:t>Clean and good environment</w:t>
            </w:r>
          </w:p>
          <w:p w14:paraId="24529B61" w14:textId="77777777" w:rsidR="00BF1FCC" w:rsidRPr="00530CAB" w:rsidRDefault="00BF1FCC" w:rsidP="00815DE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530CAB">
              <w:rPr>
                <w:rFonts w:asciiTheme="minorBidi" w:hAnsiTheme="minorBidi"/>
                <w:sz w:val="20"/>
                <w:szCs w:val="20"/>
                <w:lang w:val="en-GB"/>
              </w:rPr>
              <w:t>Clean environment</w:t>
            </w:r>
          </w:p>
          <w:p w14:paraId="7805E177" w14:textId="77777777" w:rsidR="00BF1FCC" w:rsidRPr="00530CAB" w:rsidRDefault="00BF1FCC" w:rsidP="00815DE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530CAB">
              <w:rPr>
                <w:rFonts w:asciiTheme="minorBidi" w:hAnsiTheme="minorBidi"/>
                <w:sz w:val="20"/>
                <w:szCs w:val="20"/>
                <w:lang w:val="en-GB"/>
              </w:rPr>
              <w:t>Clean streets</w:t>
            </w:r>
          </w:p>
          <w:p w14:paraId="5FAA25A2" w14:textId="30619DB9" w:rsidR="00BF1FCC" w:rsidRPr="00530CAB" w:rsidRDefault="00BF1FCC" w:rsidP="00815DE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530CAB">
              <w:rPr>
                <w:rFonts w:asciiTheme="minorBidi" w:hAnsiTheme="minorBidi"/>
                <w:sz w:val="20"/>
                <w:szCs w:val="20"/>
                <w:lang w:val="en-GB"/>
              </w:rPr>
              <w:t xml:space="preserve">Clean </w:t>
            </w:r>
            <w:r w:rsidR="0036184A" w:rsidRPr="00530CAB">
              <w:rPr>
                <w:rFonts w:asciiTheme="minorBidi" w:hAnsiTheme="minorBidi"/>
                <w:sz w:val="20"/>
                <w:szCs w:val="20"/>
                <w:lang w:val="en-GB"/>
              </w:rPr>
              <w:t>neighbourhood</w:t>
            </w:r>
          </w:p>
        </w:tc>
        <w:tc>
          <w:tcPr>
            <w:tcW w:w="2050" w:type="dxa"/>
          </w:tcPr>
          <w:p w14:paraId="1D72B343" w14:textId="77777777" w:rsidR="00815DE5" w:rsidRPr="00530CAB" w:rsidRDefault="00815DE5" w:rsidP="00815DE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نظافة البيئة</w:t>
            </w:r>
          </w:p>
        </w:tc>
        <w:tc>
          <w:tcPr>
            <w:tcW w:w="2238" w:type="dxa"/>
          </w:tcPr>
          <w:p w14:paraId="4A744AAE" w14:textId="77777777" w:rsidR="00BF1FCC" w:rsidRPr="00530CAB" w:rsidRDefault="00BF1FCC" w:rsidP="00BF1FCC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بيئه</w:t>
            </w:r>
          </w:p>
          <w:p w14:paraId="6A61C169" w14:textId="77777777" w:rsidR="00BF1FCC" w:rsidRPr="00530CAB" w:rsidRDefault="00BF1FCC" w:rsidP="00BF1FCC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بيئه كويسة بيئه نظيفة</w:t>
            </w:r>
          </w:p>
          <w:p w14:paraId="4345CEEF" w14:textId="77777777" w:rsidR="00BF1FCC" w:rsidRPr="00530CAB" w:rsidRDefault="00BF1FCC" w:rsidP="00BF1FCC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صحة البيئة</w:t>
            </w:r>
          </w:p>
          <w:p w14:paraId="68206EFA" w14:textId="77777777" w:rsidR="00BF1FCC" w:rsidRPr="00530CAB" w:rsidRDefault="00BF1FCC" w:rsidP="00BF1FCC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نظافة البيئة</w:t>
            </w:r>
          </w:p>
          <w:p w14:paraId="3F4E69F3" w14:textId="77777777" w:rsidR="00BF1FCC" w:rsidRPr="00530CAB" w:rsidRDefault="00BF1FCC" w:rsidP="00BF1FCC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نظافة الشارع</w:t>
            </w:r>
          </w:p>
          <w:p w14:paraId="2C3A5D8D" w14:textId="3E437628" w:rsidR="00815DE5" w:rsidRPr="00530CAB" w:rsidRDefault="00BF1FCC" w:rsidP="00BF1FCC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نظافه الحله</w:t>
            </w:r>
          </w:p>
        </w:tc>
      </w:tr>
      <w:tr w:rsidR="00815DE5" w:rsidRPr="00530CAB" w14:paraId="5B7F823B" w14:textId="77777777" w:rsidTr="00D54B0D">
        <w:tc>
          <w:tcPr>
            <w:tcW w:w="2424" w:type="dxa"/>
          </w:tcPr>
          <w:p w14:paraId="34D7CEFA" w14:textId="36BCE7D3" w:rsidR="00815DE5" w:rsidRPr="00530CAB" w:rsidRDefault="00815DE5" w:rsidP="00815DE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Rubbish disposal</w:t>
            </w:r>
          </w:p>
        </w:tc>
        <w:tc>
          <w:tcPr>
            <w:tcW w:w="2144" w:type="dxa"/>
          </w:tcPr>
          <w:p w14:paraId="2421BCE8" w14:textId="77777777" w:rsidR="00815DE5" w:rsidRPr="00530CAB" w:rsidRDefault="00945419" w:rsidP="00815DE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Rubbish</w:t>
            </w:r>
          </w:p>
          <w:p w14:paraId="0ABF2CF1" w14:textId="528DE4C4" w:rsidR="00945419" w:rsidRPr="00530CAB" w:rsidRDefault="00945419" w:rsidP="00815DE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Rubbish incineration</w:t>
            </w:r>
          </w:p>
          <w:p w14:paraId="2E7318CD" w14:textId="67E5311B" w:rsidR="00945419" w:rsidRPr="00530CAB" w:rsidRDefault="00945419" w:rsidP="00815DE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Regular rubbish disposal</w:t>
            </w:r>
          </w:p>
        </w:tc>
        <w:tc>
          <w:tcPr>
            <w:tcW w:w="2050" w:type="dxa"/>
          </w:tcPr>
          <w:p w14:paraId="108B2959" w14:textId="3B8FA4E4" w:rsidR="00815DE5" w:rsidRPr="00530CAB" w:rsidRDefault="00945419" w:rsidP="00815DE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تخلص من النفايات</w:t>
            </w:r>
          </w:p>
        </w:tc>
        <w:tc>
          <w:tcPr>
            <w:tcW w:w="2238" w:type="dxa"/>
          </w:tcPr>
          <w:p w14:paraId="5A74354E" w14:textId="77777777" w:rsidR="00994DF6" w:rsidRPr="00530CAB" w:rsidRDefault="00994DF6" w:rsidP="0094541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نفايات</w:t>
            </w:r>
            <w:r w:rsidRPr="00530CAB">
              <w:rPr>
                <w:rFonts w:asciiTheme="minorBidi" w:hAnsiTheme="minorBidi"/>
                <w:sz w:val="20"/>
                <w:szCs w:val="20"/>
              </w:rPr>
              <w:t xml:space="preserve"> </w:t>
            </w:r>
          </w:p>
          <w:p w14:paraId="372DD49E" w14:textId="77777777" w:rsidR="00994DF6" w:rsidRPr="00530CAB" w:rsidRDefault="00994DF6" w:rsidP="0094541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حرق النفايات</w:t>
            </w:r>
          </w:p>
          <w:p w14:paraId="3A7FFFA7" w14:textId="74427EB9" w:rsidR="00815DE5" w:rsidRPr="00530CAB" w:rsidRDefault="00994DF6" w:rsidP="0094541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يرموا الوساخه اول بأول</w:t>
            </w:r>
            <w:r w:rsidRPr="00530CAB">
              <w:rPr>
                <w:rFonts w:asciiTheme="minorBidi" w:hAnsiTheme="minorBidi"/>
                <w:sz w:val="20"/>
                <w:szCs w:val="20"/>
              </w:rPr>
              <w:t xml:space="preserve">  </w:t>
            </w:r>
          </w:p>
        </w:tc>
      </w:tr>
      <w:tr w:rsidR="00815DE5" w:rsidRPr="00530CAB" w14:paraId="5E7E150F" w14:textId="77777777" w:rsidTr="00D54B0D">
        <w:tc>
          <w:tcPr>
            <w:tcW w:w="2424" w:type="dxa"/>
          </w:tcPr>
          <w:p w14:paraId="45B40619" w14:textId="5F01DE49" w:rsidR="00815DE5" w:rsidRPr="00530CAB" w:rsidRDefault="00815DE5" w:rsidP="00815DE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Eliminate stagnant water</w:t>
            </w:r>
          </w:p>
        </w:tc>
        <w:tc>
          <w:tcPr>
            <w:tcW w:w="2144" w:type="dxa"/>
          </w:tcPr>
          <w:p w14:paraId="50E5762F" w14:textId="77777777" w:rsidR="00815DE5" w:rsidRPr="00530CAB" w:rsidRDefault="00815DE5" w:rsidP="00815DE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Eliminate stagnant water</w:t>
            </w:r>
          </w:p>
          <w:p w14:paraId="418F7FFD" w14:textId="77777777" w:rsidR="007E78AB" w:rsidRPr="00530CAB" w:rsidRDefault="007E78AB" w:rsidP="007E78AB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Sewage drainage</w:t>
            </w:r>
          </w:p>
          <w:p w14:paraId="0B867B9C" w14:textId="031AFAFD" w:rsidR="00694EED" w:rsidRPr="00530CAB" w:rsidRDefault="00694EED" w:rsidP="007E78AB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Water on the streets</w:t>
            </w:r>
          </w:p>
          <w:p w14:paraId="7F0160CE" w14:textId="453949F9" w:rsidR="00694EED" w:rsidRPr="00530CAB" w:rsidRDefault="00694EED" w:rsidP="007E78AB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Stagnant water</w:t>
            </w:r>
          </w:p>
          <w:p w14:paraId="0DF3C4A4" w14:textId="77777777" w:rsidR="007E78AB" w:rsidRPr="00530CAB" w:rsidRDefault="007E78AB" w:rsidP="007E78AB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 xml:space="preserve">Filling holes filled </w:t>
            </w:r>
            <w:r w:rsidRPr="00530CAB">
              <w:rPr>
                <w:rFonts w:asciiTheme="minorBidi" w:hAnsiTheme="minorBidi"/>
                <w:sz w:val="20"/>
                <w:szCs w:val="20"/>
              </w:rPr>
              <w:lastRenderedPageBreak/>
              <w:t>with stagnant water</w:t>
            </w:r>
          </w:p>
          <w:p w14:paraId="11E9AC90" w14:textId="77777777" w:rsidR="007E78AB" w:rsidRPr="00530CAB" w:rsidRDefault="007E78AB" w:rsidP="00815DE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050" w:type="dxa"/>
          </w:tcPr>
          <w:p w14:paraId="4C8DBAF3" w14:textId="77777777" w:rsidR="00815DE5" w:rsidRPr="00530CAB" w:rsidRDefault="00815DE5" w:rsidP="00815DE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lastRenderedPageBreak/>
              <w:t>التخلص من المياه الراكده</w:t>
            </w:r>
          </w:p>
        </w:tc>
        <w:tc>
          <w:tcPr>
            <w:tcW w:w="2238" w:type="dxa"/>
          </w:tcPr>
          <w:p w14:paraId="01229DA7" w14:textId="77777777" w:rsidR="00D51B3B" w:rsidRPr="00530CAB" w:rsidRDefault="00D51B3B" w:rsidP="00D51B3B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تخلص من المياه الراكده</w:t>
            </w:r>
          </w:p>
          <w:p w14:paraId="2806D26E" w14:textId="1BD8F0A8" w:rsidR="00D51B3B" w:rsidRPr="00530CAB" w:rsidRDefault="00D51B3B" w:rsidP="00D51B3B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مجاري التصريف</w:t>
            </w:r>
          </w:p>
          <w:p w14:paraId="28C399BC" w14:textId="77777777" w:rsidR="00D51B3B" w:rsidRPr="00530CAB" w:rsidRDefault="00D51B3B" w:rsidP="00D51B3B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مياة في الشارع</w:t>
            </w:r>
          </w:p>
          <w:p w14:paraId="1CCC18D7" w14:textId="513D1731" w:rsidR="00D51B3B" w:rsidRPr="00530CAB" w:rsidRDefault="00D51B3B" w:rsidP="00694EED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مياه الراكده</w:t>
            </w:r>
          </w:p>
          <w:p w14:paraId="26A9E334" w14:textId="5CE1A06F" w:rsidR="00815DE5" w:rsidRPr="00530CAB" w:rsidRDefault="00D51B3B" w:rsidP="00D51B3B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برك الفيها مويه تتردم</w:t>
            </w:r>
          </w:p>
        </w:tc>
      </w:tr>
      <w:tr w:rsidR="00815DE5" w:rsidRPr="00530CAB" w14:paraId="2652D159" w14:textId="77777777" w:rsidTr="00D54B0D">
        <w:tc>
          <w:tcPr>
            <w:tcW w:w="2424" w:type="dxa"/>
          </w:tcPr>
          <w:p w14:paraId="25FAD21E" w14:textId="1B371020" w:rsidR="00815DE5" w:rsidRPr="00530CAB" w:rsidRDefault="00815DE5" w:rsidP="00815DE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Healthy eating</w:t>
            </w:r>
          </w:p>
        </w:tc>
        <w:tc>
          <w:tcPr>
            <w:tcW w:w="2144" w:type="dxa"/>
          </w:tcPr>
          <w:p w14:paraId="23A35E8F" w14:textId="77777777" w:rsidR="00815DE5" w:rsidRPr="00530CAB" w:rsidRDefault="001B2F5D" w:rsidP="00815DE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Healthy eating</w:t>
            </w:r>
          </w:p>
          <w:p w14:paraId="09E09804" w14:textId="77777777" w:rsidR="001B2F5D" w:rsidRPr="00530CAB" w:rsidRDefault="000E02D3" w:rsidP="00815DE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Pesticide-free healthy food</w:t>
            </w:r>
          </w:p>
          <w:p w14:paraId="1D05B274" w14:textId="536FE72B" w:rsidR="00115657" w:rsidRPr="00530CAB" w:rsidRDefault="00115657" w:rsidP="00815DE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hemical- and pesticide-free healthy food</w:t>
            </w:r>
          </w:p>
        </w:tc>
        <w:tc>
          <w:tcPr>
            <w:tcW w:w="2050" w:type="dxa"/>
          </w:tcPr>
          <w:p w14:paraId="7E9BDFC2" w14:textId="3027196B" w:rsidR="00815DE5" w:rsidRPr="00530CAB" w:rsidRDefault="001B2F5D" w:rsidP="00815DE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أكل الصحي</w:t>
            </w:r>
          </w:p>
        </w:tc>
        <w:tc>
          <w:tcPr>
            <w:tcW w:w="2238" w:type="dxa"/>
          </w:tcPr>
          <w:p w14:paraId="1AA4705E" w14:textId="77777777" w:rsidR="009F42BB" w:rsidRPr="00530CAB" w:rsidRDefault="009F42BB" w:rsidP="009F42BB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كل صحي</w:t>
            </w:r>
          </w:p>
          <w:p w14:paraId="31777953" w14:textId="77777777" w:rsidR="009F42BB" w:rsidRPr="00530CAB" w:rsidRDefault="009F42BB" w:rsidP="009F42BB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اكل الصحي الخالي من الاسمده</w:t>
            </w:r>
            <w:r w:rsidRPr="00530CAB">
              <w:rPr>
                <w:rFonts w:asciiTheme="minorBidi" w:hAnsiTheme="minorBidi"/>
                <w:sz w:val="20"/>
                <w:szCs w:val="20"/>
              </w:rPr>
              <w:t xml:space="preserve"> </w:t>
            </w:r>
          </w:p>
          <w:p w14:paraId="4423A3E1" w14:textId="6B3DD88D" w:rsidR="00815DE5" w:rsidRPr="00530CAB" w:rsidRDefault="009F42BB" w:rsidP="009F42BB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توفر الاكل الصحي الخالي من السماد والمواد الكيميائية</w:t>
            </w:r>
          </w:p>
        </w:tc>
      </w:tr>
      <w:tr w:rsidR="00815DE5" w:rsidRPr="00530CAB" w14:paraId="5A16A5C0" w14:textId="77777777" w:rsidTr="00D54B0D">
        <w:tc>
          <w:tcPr>
            <w:tcW w:w="2424" w:type="dxa"/>
          </w:tcPr>
          <w:p w14:paraId="5235F84E" w14:textId="7E5729DB" w:rsidR="00815DE5" w:rsidRPr="00530CAB" w:rsidRDefault="00815DE5" w:rsidP="00815DE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Nearby health services</w:t>
            </w:r>
          </w:p>
        </w:tc>
        <w:tc>
          <w:tcPr>
            <w:tcW w:w="2144" w:type="dxa"/>
          </w:tcPr>
          <w:p w14:paraId="1D6075A9" w14:textId="44AE7904" w:rsidR="00457A11" w:rsidRPr="00530CAB" w:rsidRDefault="00457A11" w:rsidP="00457A11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Availability of nearby health centres</w:t>
            </w:r>
          </w:p>
          <w:p w14:paraId="17867C6F" w14:textId="09452DDD" w:rsidR="00457A11" w:rsidRPr="00530CAB" w:rsidRDefault="00457A11" w:rsidP="00457A11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Availability of nearby health centres, pharmacies and hospitals</w:t>
            </w:r>
          </w:p>
          <w:p w14:paraId="5D04DEFD" w14:textId="5CC1F2A5" w:rsidR="00457A11" w:rsidRPr="00530CAB" w:rsidRDefault="00457A11" w:rsidP="00457A11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Availability of nearby hospitals</w:t>
            </w:r>
          </w:p>
          <w:p w14:paraId="065B6E38" w14:textId="5A5DD6C3" w:rsidR="00815DE5" w:rsidRPr="00530CAB" w:rsidRDefault="00815DE5" w:rsidP="00815DE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050" w:type="dxa"/>
          </w:tcPr>
          <w:p w14:paraId="7CA009C5" w14:textId="41983155" w:rsidR="00815DE5" w:rsidRPr="00530CAB" w:rsidRDefault="00457A11" w:rsidP="00815DE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توفر خدمات صحية قريبه</w:t>
            </w:r>
          </w:p>
        </w:tc>
        <w:tc>
          <w:tcPr>
            <w:tcW w:w="2238" w:type="dxa"/>
          </w:tcPr>
          <w:p w14:paraId="21E0DFE6" w14:textId="77777777" w:rsidR="00C875C1" w:rsidRPr="00530CAB" w:rsidRDefault="00C875C1" w:rsidP="00C875C1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توفر مراكز صحية قريبه</w:t>
            </w:r>
          </w:p>
          <w:p w14:paraId="4AFA4E2D" w14:textId="77777777" w:rsidR="00C875C1" w:rsidRPr="00530CAB" w:rsidRDefault="00C875C1" w:rsidP="00C875C1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يكون في مراكز صحية ومستشفيات وصيدليات قريبة</w:t>
            </w:r>
          </w:p>
          <w:p w14:paraId="00871AAA" w14:textId="7F95E318" w:rsidR="00815DE5" w:rsidRPr="00530CAB" w:rsidRDefault="00C875C1" w:rsidP="00C875C1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يكون في مستشفيات قريبة</w:t>
            </w:r>
          </w:p>
        </w:tc>
      </w:tr>
      <w:tr w:rsidR="001804A9" w:rsidRPr="00530CAB" w14:paraId="28A6EC5E" w14:textId="77777777" w:rsidTr="00D54B0D">
        <w:tc>
          <w:tcPr>
            <w:tcW w:w="2424" w:type="dxa"/>
          </w:tcPr>
          <w:p w14:paraId="31E1A738" w14:textId="693BB796" w:rsidR="001804A9" w:rsidRPr="00530CAB" w:rsidRDefault="001804A9" w:rsidP="001804A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Vector control (mosquito)</w:t>
            </w:r>
          </w:p>
        </w:tc>
        <w:tc>
          <w:tcPr>
            <w:tcW w:w="2144" w:type="dxa"/>
          </w:tcPr>
          <w:p w14:paraId="7089F6F7" w14:textId="43C83FF5" w:rsidR="005F49F4" w:rsidRPr="00530CAB" w:rsidRDefault="005F49F4" w:rsidP="001804A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Spraying to eliminate mosquitoes</w:t>
            </w:r>
          </w:p>
          <w:p w14:paraId="65484E5D" w14:textId="0C45E5B5" w:rsidR="001804A9" w:rsidRPr="00530CAB" w:rsidRDefault="001804A9" w:rsidP="001804A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Mosquito net availability</w:t>
            </w:r>
          </w:p>
          <w:p w14:paraId="08D07A03" w14:textId="77777777" w:rsidR="009631BC" w:rsidRPr="00530CAB" w:rsidRDefault="009631BC" w:rsidP="009631BC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Vector control (mosquito)</w:t>
            </w:r>
          </w:p>
          <w:p w14:paraId="23817BAF" w14:textId="0D4A0C5C" w:rsidR="005F49F4" w:rsidRPr="00530CAB" w:rsidRDefault="005F49F4" w:rsidP="009631BC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Fighting mosquitoes</w:t>
            </w:r>
          </w:p>
          <w:p w14:paraId="7420459F" w14:textId="57EF2406" w:rsidR="001804A9" w:rsidRPr="00530CAB" w:rsidRDefault="005F49F4" w:rsidP="001804A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Ministry of Health to s</w:t>
            </w:r>
            <w:r w:rsidR="001804A9" w:rsidRPr="00530CAB">
              <w:rPr>
                <w:rFonts w:asciiTheme="minorBidi" w:hAnsiTheme="minorBidi"/>
                <w:sz w:val="20"/>
                <w:szCs w:val="20"/>
              </w:rPr>
              <w:t>pray mosquitoes</w:t>
            </w:r>
          </w:p>
        </w:tc>
        <w:tc>
          <w:tcPr>
            <w:tcW w:w="2050" w:type="dxa"/>
          </w:tcPr>
          <w:p w14:paraId="151BED0F" w14:textId="053A6E79" w:rsidR="001804A9" w:rsidRPr="00530CAB" w:rsidRDefault="001804A9" w:rsidP="001804A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مكافحة الباعوض</w:t>
            </w:r>
          </w:p>
        </w:tc>
        <w:tc>
          <w:tcPr>
            <w:tcW w:w="2238" w:type="dxa"/>
          </w:tcPr>
          <w:p w14:paraId="226C030D" w14:textId="77777777" w:rsidR="00F514C6" w:rsidRPr="00530CAB" w:rsidRDefault="00F514C6" w:rsidP="00F514C6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رش للقضاء على الباعوض يكون بصوره افضل</w:t>
            </w:r>
            <w:r w:rsidRPr="00530CAB">
              <w:rPr>
                <w:rFonts w:asciiTheme="minorBidi" w:hAnsiTheme="minorBidi"/>
                <w:sz w:val="20"/>
                <w:szCs w:val="20"/>
              </w:rPr>
              <w:t xml:space="preserve"> </w:t>
            </w:r>
          </w:p>
          <w:p w14:paraId="24BDDE3E" w14:textId="77777777" w:rsidR="00F514C6" w:rsidRPr="00530CAB" w:rsidRDefault="00F514C6" w:rsidP="00F514C6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مكافحة الباعوض</w:t>
            </w:r>
          </w:p>
          <w:p w14:paraId="2303C62B" w14:textId="77777777" w:rsidR="00F514C6" w:rsidRPr="00530CAB" w:rsidRDefault="00F514C6" w:rsidP="00F514C6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نقاتل البعوض</w:t>
            </w:r>
          </w:p>
          <w:p w14:paraId="2DC639DF" w14:textId="62D62AB3" w:rsidR="001804A9" w:rsidRPr="00530CAB" w:rsidRDefault="00F514C6" w:rsidP="00F514C6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وزارة الصحة يجو يرشوا</w:t>
            </w:r>
          </w:p>
        </w:tc>
      </w:tr>
      <w:tr w:rsidR="00815DE5" w:rsidRPr="00530CAB" w14:paraId="46BD1BDF" w14:textId="77777777" w:rsidTr="00D54B0D">
        <w:tc>
          <w:tcPr>
            <w:tcW w:w="2424" w:type="dxa"/>
          </w:tcPr>
          <w:p w14:paraId="26C68926" w14:textId="780817A5" w:rsidR="00815DE5" w:rsidRPr="00530CAB" w:rsidRDefault="00815DE5" w:rsidP="00815DE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omprehensive and quality health services</w:t>
            </w:r>
          </w:p>
        </w:tc>
        <w:tc>
          <w:tcPr>
            <w:tcW w:w="2144" w:type="dxa"/>
          </w:tcPr>
          <w:p w14:paraId="5E2B034D" w14:textId="77777777" w:rsidR="00815DE5" w:rsidRPr="00530CAB" w:rsidRDefault="00A8373D" w:rsidP="00815DE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Proper diagnosis of illness</w:t>
            </w:r>
          </w:p>
          <w:p w14:paraId="45312376" w14:textId="77777777" w:rsidR="00A8373D" w:rsidRPr="00530CAB" w:rsidRDefault="00A8373D" w:rsidP="00815DE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Sufficient medical equipment in health centres and hospitals</w:t>
            </w:r>
          </w:p>
          <w:p w14:paraId="5DA6B41E" w14:textId="77777777" w:rsidR="00A8373D" w:rsidRPr="00530CAB" w:rsidRDefault="00A8373D" w:rsidP="00815DE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Well-qualified health workers</w:t>
            </w:r>
          </w:p>
          <w:p w14:paraId="69A8085C" w14:textId="72FBB636" w:rsidR="006B365B" w:rsidRPr="00530CAB" w:rsidRDefault="006B365B" w:rsidP="00815DE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Availability of all kinds of treatment options</w:t>
            </w:r>
          </w:p>
        </w:tc>
        <w:tc>
          <w:tcPr>
            <w:tcW w:w="2050" w:type="dxa"/>
          </w:tcPr>
          <w:p w14:paraId="6E559141" w14:textId="4788489A" w:rsidR="00815DE5" w:rsidRPr="00530CAB" w:rsidRDefault="00E63E05" w:rsidP="00815DE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توفر خدمات طبية شاملة و مهيئة</w:t>
            </w:r>
          </w:p>
        </w:tc>
        <w:tc>
          <w:tcPr>
            <w:tcW w:w="2238" w:type="dxa"/>
          </w:tcPr>
          <w:p w14:paraId="7FE78162" w14:textId="77777777" w:rsidR="00A8373D" w:rsidRPr="00530CAB" w:rsidRDefault="00A8373D" w:rsidP="00A8373D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تشخيص المرض بصورة صحيحه</w:t>
            </w:r>
          </w:p>
          <w:p w14:paraId="6F5B7C8B" w14:textId="486ED0EE" w:rsidR="00A8373D" w:rsidRPr="00530CAB" w:rsidRDefault="00A8373D" w:rsidP="00A8373D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توفرعدد كافي من المعدات الطب</w:t>
            </w:r>
            <w:r w:rsidR="0003550C" w:rsidRPr="00530CAB">
              <w:rPr>
                <w:rFonts w:asciiTheme="minorBidi" w:hAnsiTheme="minorBidi"/>
                <w:sz w:val="20"/>
                <w:szCs w:val="20"/>
                <w:rtl/>
              </w:rPr>
              <w:t>ية</w:t>
            </w: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 xml:space="preserve"> في المراكز والمستشفياات</w:t>
            </w:r>
            <w:r w:rsidRPr="00530CAB">
              <w:rPr>
                <w:rFonts w:asciiTheme="minorBidi" w:hAnsiTheme="minorBidi"/>
                <w:sz w:val="20"/>
                <w:szCs w:val="20"/>
              </w:rPr>
              <w:t xml:space="preserve"> </w:t>
            </w:r>
          </w:p>
          <w:p w14:paraId="23C5C8B9" w14:textId="10C17E8A" w:rsidR="00A8373D" w:rsidRPr="00530CAB" w:rsidRDefault="00A8373D" w:rsidP="00A8373D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كوادر طبية مؤهلة بصورة كاف</w:t>
            </w:r>
            <w:r w:rsidR="0003550C" w:rsidRPr="00530CAB">
              <w:rPr>
                <w:rFonts w:asciiTheme="minorBidi" w:hAnsiTheme="minorBidi"/>
                <w:sz w:val="20"/>
                <w:szCs w:val="20"/>
                <w:rtl/>
              </w:rPr>
              <w:t>ية</w:t>
            </w:r>
          </w:p>
          <w:p w14:paraId="4ACD72E2" w14:textId="75B22E28" w:rsidR="00815DE5" w:rsidRPr="00530CAB" w:rsidRDefault="00A8373D" w:rsidP="00A8373D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يوفروا جميع الوسائل العلاجية بجميع أشكالها</w:t>
            </w:r>
          </w:p>
        </w:tc>
      </w:tr>
      <w:tr w:rsidR="00815DE5" w:rsidRPr="00530CAB" w14:paraId="19D431B3" w14:textId="77777777" w:rsidTr="00D54B0D">
        <w:tc>
          <w:tcPr>
            <w:tcW w:w="2424" w:type="dxa"/>
          </w:tcPr>
          <w:p w14:paraId="5FE316B2" w14:textId="72C63207" w:rsidR="00815DE5" w:rsidRPr="00530CAB" w:rsidRDefault="00815DE5" w:rsidP="00815DE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lean water</w:t>
            </w:r>
          </w:p>
        </w:tc>
        <w:tc>
          <w:tcPr>
            <w:tcW w:w="2144" w:type="dxa"/>
          </w:tcPr>
          <w:p w14:paraId="17D7A650" w14:textId="77777777" w:rsidR="00815DE5" w:rsidRPr="00530CAB" w:rsidRDefault="0051640B" w:rsidP="00815DE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lean drinking water</w:t>
            </w:r>
          </w:p>
          <w:p w14:paraId="25EA9EF4" w14:textId="4A03E579" w:rsidR="0051640B" w:rsidRPr="00530CAB" w:rsidRDefault="0051640B" w:rsidP="00815DE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Water quality</w:t>
            </w:r>
          </w:p>
        </w:tc>
        <w:tc>
          <w:tcPr>
            <w:tcW w:w="2050" w:type="dxa"/>
          </w:tcPr>
          <w:p w14:paraId="34E0CCE2" w14:textId="171366C2" w:rsidR="00815DE5" w:rsidRPr="00530CAB" w:rsidRDefault="008C50F6" w:rsidP="00815DE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حصول على مياه نظيفة</w:t>
            </w:r>
          </w:p>
        </w:tc>
        <w:tc>
          <w:tcPr>
            <w:tcW w:w="2238" w:type="dxa"/>
          </w:tcPr>
          <w:p w14:paraId="219DC3EF" w14:textId="77777777" w:rsidR="008C50F6" w:rsidRPr="00530CAB" w:rsidRDefault="008C50F6" w:rsidP="008C50F6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حصول على مياه نظيفه للشرب</w:t>
            </w:r>
            <w:r w:rsidRPr="00530CAB">
              <w:rPr>
                <w:rFonts w:asciiTheme="minorBidi" w:hAnsiTheme="minorBidi"/>
                <w:sz w:val="20"/>
                <w:szCs w:val="20"/>
              </w:rPr>
              <w:t xml:space="preserve"> </w:t>
            </w:r>
          </w:p>
          <w:p w14:paraId="2F20D690" w14:textId="3C726BC9" w:rsidR="00815DE5" w:rsidRPr="00530CAB" w:rsidRDefault="008C50F6" w:rsidP="008C50F6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صحة المياه</w:t>
            </w:r>
          </w:p>
        </w:tc>
      </w:tr>
      <w:tr w:rsidR="00815DE5" w:rsidRPr="00530CAB" w14:paraId="7DA0A948" w14:textId="77777777" w:rsidTr="00D54B0D">
        <w:tc>
          <w:tcPr>
            <w:tcW w:w="2424" w:type="dxa"/>
          </w:tcPr>
          <w:p w14:paraId="7C835C44" w14:textId="43FD6A46" w:rsidR="00815DE5" w:rsidRPr="00530CAB" w:rsidRDefault="00815DE5" w:rsidP="00815DE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Health promotion</w:t>
            </w:r>
          </w:p>
        </w:tc>
        <w:tc>
          <w:tcPr>
            <w:tcW w:w="2144" w:type="dxa"/>
          </w:tcPr>
          <w:p w14:paraId="56779E67" w14:textId="77777777" w:rsidR="00815DE5" w:rsidRPr="00530CAB" w:rsidRDefault="00815DE5" w:rsidP="00815DE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Availability of medical equipment</w:t>
            </w:r>
          </w:p>
          <w:p w14:paraId="4604BF71" w14:textId="77777777" w:rsidR="00815DE5" w:rsidRPr="00530CAB" w:rsidRDefault="00815DE5" w:rsidP="00815DE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 xml:space="preserve">Availability of medical professionals </w:t>
            </w:r>
          </w:p>
        </w:tc>
        <w:tc>
          <w:tcPr>
            <w:tcW w:w="2050" w:type="dxa"/>
          </w:tcPr>
          <w:p w14:paraId="3F312CB7" w14:textId="77777777" w:rsidR="00815DE5" w:rsidRPr="00530CAB" w:rsidRDefault="00815DE5" w:rsidP="00815DE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توفير معدات و كوادر طبية</w:t>
            </w:r>
          </w:p>
        </w:tc>
        <w:tc>
          <w:tcPr>
            <w:tcW w:w="2238" w:type="dxa"/>
          </w:tcPr>
          <w:p w14:paraId="5C8D3A13" w14:textId="716AFD02" w:rsidR="00815DE5" w:rsidRPr="00530CAB" w:rsidRDefault="00815DE5" w:rsidP="00815DE5">
            <w:pPr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توفير المعدات الطب</w:t>
            </w:r>
            <w:r w:rsidR="0003550C" w:rsidRPr="00530CAB">
              <w:rPr>
                <w:rFonts w:asciiTheme="minorBidi" w:hAnsiTheme="minorBidi"/>
                <w:sz w:val="20"/>
                <w:szCs w:val="20"/>
                <w:rtl/>
              </w:rPr>
              <w:t>ية</w:t>
            </w:r>
          </w:p>
          <w:p w14:paraId="30F9E3B0" w14:textId="35DA346A" w:rsidR="00815DE5" w:rsidRPr="00530CAB" w:rsidRDefault="00815DE5" w:rsidP="00815DE5">
            <w:pPr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زيادة الكوادر الطب</w:t>
            </w:r>
            <w:r w:rsidR="0003550C" w:rsidRPr="00530CAB">
              <w:rPr>
                <w:rFonts w:asciiTheme="minorBidi" w:hAnsiTheme="minorBidi"/>
                <w:sz w:val="20"/>
                <w:szCs w:val="20"/>
                <w:rtl/>
              </w:rPr>
              <w:t>ية</w:t>
            </w:r>
          </w:p>
        </w:tc>
      </w:tr>
      <w:tr w:rsidR="00815DE5" w:rsidRPr="00530CAB" w14:paraId="19DA3F00" w14:textId="77777777" w:rsidTr="00D54B0D">
        <w:tc>
          <w:tcPr>
            <w:tcW w:w="2424" w:type="dxa"/>
          </w:tcPr>
          <w:p w14:paraId="178B20E6" w14:textId="78CA1CD4" w:rsidR="00815DE5" w:rsidRPr="00530CAB" w:rsidRDefault="00815DE5" w:rsidP="00815DE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Affordable health services</w:t>
            </w:r>
          </w:p>
        </w:tc>
        <w:tc>
          <w:tcPr>
            <w:tcW w:w="2144" w:type="dxa"/>
          </w:tcPr>
          <w:p w14:paraId="1DEE9540" w14:textId="77777777" w:rsidR="00815DE5" w:rsidRPr="00530CAB" w:rsidRDefault="00F65A53" w:rsidP="00815DE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Affordable medicines</w:t>
            </w:r>
          </w:p>
          <w:p w14:paraId="4F79E734" w14:textId="1EE13AED" w:rsidR="00F65A53" w:rsidRPr="00530CAB" w:rsidRDefault="00F65A53" w:rsidP="00815DE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Affodable health services</w:t>
            </w:r>
          </w:p>
        </w:tc>
        <w:tc>
          <w:tcPr>
            <w:tcW w:w="2050" w:type="dxa"/>
          </w:tcPr>
          <w:p w14:paraId="12A792F4" w14:textId="6462F0ED" w:rsidR="00815DE5" w:rsidRPr="00530CAB" w:rsidRDefault="00576A33" w:rsidP="0051640B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توفر أسعار مناسبة للخدمات الطب</w:t>
            </w:r>
            <w:r w:rsidR="0003550C" w:rsidRPr="00530CAB">
              <w:rPr>
                <w:rFonts w:asciiTheme="minorBidi" w:hAnsiTheme="minorBidi"/>
                <w:sz w:val="20"/>
                <w:szCs w:val="20"/>
                <w:rtl/>
              </w:rPr>
              <w:t>ية</w:t>
            </w: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 xml:space="preserve"> والأدوية</w:t>
            </w:r>
          </w:p>
        </w:tc>
        <w:tc>
          <w:tcPr>
            <w:tcW w:w="2238" w:type="dxa"/>
          </w:tcPr>
          <w:p w14:paraId="7AEF5A2E" w14:textId="77777777" w:rsidR="00F65A53" w:rsidRPr="00530CAB" w:rsidRDefault="00F65A53" w:rsidP="00F65A53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ادوية تكون رخيصة</w:t>
            </w:r>
          </w:p>
          <w:p w14:paraId="41BD650B" w14:textId="18BC475A" w:rsidR="00815DE5" w:rsidRPr="00530CAB" w:rsidRDefault="00F65A53" w:rsidP="00F65A53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توفر خدمات طب</w:t>
            </w:r>
            <w:r w:rsidR="0003550C" w:rsidRPr="00530CAB">
              <w:rPr>
                <w:rFonts w:asciiTheme="minorBidi" w:hAnsiTheme="minorBidi"/>
                <w:sz w:val="20"/>
                <w:szCs w:val="20"/>
                <w:rtl/>
              </w:rPr>
              <w:t>ية</w:t>
            </w: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 xml:space="preserve"> باسعار مناسبه</w:t>
            </w:r>
          </w:p>
        </w:tc>
      </w:tr>
      <w:tr w:rsidR="00815DE5" w:rsidRPr="00530CAB" w14:paraId="032BB871" w14:textId="77777777" w:rsidTr="00D54B0D">
        <w:tc>
          <w:tcPr>
            <w:tcW w:w="2424" w:type="dxa"/>
          </w:tcPr>
          <w:p w14:paraId="64AF9AF8" w14:textId="12517351" w:rsidR="00815DE5" w:rsidRPr="00530CAB" w:rsidRDefault="00815DE5" w:rsidP="00815DE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ollective community health action</w:t>
            </w:r>
          </w:p>
        </w:tc>
        <w:tc>
          <w:tcPr>
            <w:tcW w:w="2144" w:type="dxa"/>
          </w:tcPr>
          <w:p w14:paraId="3FD9103C" w14:textId="26F4BC39" w:rsidR="00815DE5" w:rsidRPr="00530CAB" w:rsidRDefault="00A968CB" w:rsidP="00815DE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ollective community health action</w:t>
            </w:r>
          </w:p>
        </w:tc>
        <w:tc>
          <w:tcPr>
            <w:tcW w:w="2050" w:type="dxa"/>
          </w:tcPr>
          <w:p w14:paraId="0550961B" w14:textId="31CC3004" w:rsidR="00815DE5" w:rsidRPr="00530CAB" w:rsidRDefault="00A968CB" w:rsidP="00815DE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مشاركه جماع</w:t>
            </w:r>
            <w:r w:rsidR="0003550C" w:rsidRPr="00530CAB">
              <w:rPr>
                <w:rFonts w:asciiTheme="minorBidi" w:hAnsiTheme="minorBidi"/>
                <w:sz w:val="20"/>
                <w:szCs w:val="20"/>
                <w:rtl/>
              </w:rPr>
              <w:t>ية</w:t>
            </w: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 xml:space="preserve"> في الامور الصح</w:t>
            </w:r>
            <w:r w:rsidR="0003550C" w:rsidRPr="00530CAB">
              <w:rPr>
                <w:rFonts w:asciiTheme="minorBidi" w:hAnsiTheme="minorBidi"/>
                <w:sz w:val="20"/>
                <w:szCs w:val="20"/>
                <w:rtl/>
              </w:rPr>
              <w:t>ية</w:t>
            </w:r>
          </w:p>
        </w:tc>
        <w:tc>
          <w:tcPr>
            <w:tcW w:w="2238" w:type="dxa"/>
          </w:tcPr>
          <w:p w14:paraId="7F9B4825" w14:textId="6739EBD2" w:rsidR="00815DE5" w:rsidRPr="00530CAB" w:rsidRDefault="00A968CB" w:rsidP="00815DE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مشاركه جماع</w:t>
            </w:r>
            <w:r w:rsidR="0003550C" w:rsidRPr="00530CAB">
              <w:rPr>
                <w:rFonts w:asciiTheme="minorBidi" w:hAnsiTheme="minorBidi"/>
                <w:sz w:val="20"/>
                <w:szCs w:val="20"/>
                <w:rtl/>
              </w:rPr>
              <w:t>ية</w:t>
            </w: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 xml:space="preserve"> في الامور الصح</w:t>
            </w:r>
            <w:r w:rsidR="0003550C" w:rsidRPr="00530CAB">
              <w:rPr>
                <w:rFonts w:asciiTheme="minorBidi" w:hAnsiTheme="minorBidi"/>
                <w:sz w:val="20"/>
                <w:szCs w:val="20"/>
                <w:rtl/>
              </w:rPr>
              <w:t>ية</w:t>
            </w:r>
          </w:p>
        </w:tc>
      </w:tr>
      <w:tr w:rsidR="00815DE5" w:rsidRPr="00530CAB" w14:paraId="4286FE93" w14:textId="77777777" w:rsidTr="00D54B0D">
        <w:tc>
          <w:tcPr>
            <w:tcW w:w="2424" w:type="dxa"/>
          </w:tcPr>
          <w:p w14:paraId="3F4F8A69" w14:textId="74353431" w:rsidR="00815DE5" w:rsidRPr="00530CAB" w:rsidRDefault="00815DE5" w:rsidP="00815DE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Prevention of chronic illnesses</w:t>
            </w:r>
          </w:p>
        </w:tc>
        <w:tc>
          <w:tcPr>
            <w:tcW w:w="2144" w:type="dxa"/>
          </w:tcPr>
          <w:p w14:paraId="697DC34C" w14:textId="411E8091" w:rsidR="00815DE5" w:rsidRPr="00530CAB" w:rsidRDefault="002214C3" w:rsidP="00815DE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Prevention of chronic illnesses</w:t>
            </w:r>
          </w:p>
        </w:tc>
        <w:tc>
          <w:tcPr>
            <w:tcW w:w="2050" w:type="dxa"/>
          </w:tcPr>
          <w:p w14:paraId="18BA33B2" w14:textId="10DE6EF4" w:rsidR="00815DE5" w:rsidRPr="00530CAB" w:rsidRDefault="002214C3" w:rsidP="00815DE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وقاية من الأمراض المزمنة</w:t>
            </w:r>
          </w:p>
        </w:tc>
        <w:tc>
          <w:tcPr>
            <w:tcW w:w="2238" w:type="dxa"/>
          </w:tcPr>
          <w:p w14:paraId="3A5DFB85" w14:textId="1A3CFD99" w:rsidR="00815DE5" w:rsidRPr="00530CAB" w:rsidRDefault="002214C3" w:rsidP="00815DE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وقاية من الأمراض المزمنة</w:t>
            </w:r>
          </w:p>
        </w:tc>
      </w:tr>
      <w:tr w:rsidR="00815DE5" w:rsidRPr="00530CAB" w14:paraId="368C04ED" w14:textId="77777777" w:rsidTr="00D54B0D">
        <w:tc>
          <w:tcPr>
            <w:tcW w:w="2424" w:type="dxa"/>
          </w:tcPr>
          <w:p w14:paraId="4FE11E66" w14:textId="6A7F040E" w:rsidR="00815DE5" w:rsidRPr="00530CAB" w:rsidRDefault="00815DE5" w:rsidP="00815DE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Staying at home</w:t>
            </w:r>
          </w:p>
        </w:tc>
        <w:tc>
          <w:tcPr>
            <w:tcW w:w="2144" w:type="dxa"/>
          </w:tcPr>
          <w:p w14:paraId="0A581676" w14:textId="2F2670DE" w:rsidR="00815DE5" w:rsidRPr="00530CAB" w:rsidRDefault="002214C3" w:rsidP="00815DE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Staying at home</w:t>
            </w:r>
          </w:p>
        </w:tc>
        <w:tc>
          <w:tcPr>
            <w:tcW w:w="2050" w:type="dxa"/>
          </w:tcPr>
          <w:p w14:paraId="70625374" w14:textId="44FBD666" w:rsidR="00815DE5" w:rsidRPr="00530CAB" w:rsidRDefault="002214C3" w:rsidP="00815DE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color w:val="1F1F1F"/>
                <w:sz w:val="20"/>
                <w:szCs w:val="20"/>
                <w:shd w:val="clear" w:color="auto" w:fill="FFFFFF"/>
                <w:rtl/>
              </w:rPr>
              <w:t>تقليل الخروج من المنزل</w:t>
            </w:r>
          </w:p>
        </w:tc>
        <w:tc>
          <w:tcPr>
            <w:tcW w:w="2238" w:type="dxa"/>
          </w:tcPr>
          <w:p w14:paraId="072877E3" w14:textId="7E89B11B" w:rsidR="00815DE5" w:rsidRPr="00530CAB" w:rsidRDefault="002214C3" w:rsidP="00815DE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تقليل الخروج من المنزل</w:t>
            </w:r>
          </w:p>
        </w:tc>
      </w:tr>
      <w:tr w:rsidR="00815DE5" w:rsidRPr="00530CAB" w14:paraId="540193AA" w14:textId="77777777" w:rsidTr="00D54B0D">
        <w:tc>
          <w:tcPr>
            <w:tcW w:w="2424" w:type="dxa"/>
          </w:tcPr>
          <w:p w14:paraId="34A5BA2F" w14:textId="284CD170" w:rsidR="00815DE5" w:rsidRPr="00530CAB" w:rsidRDefault="00815DE5" w:rsidP="00815DE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 xml:space="preserve">None </w:t>
            </w:r>
          </w:p>
        </w:tc>
        <w:tc>
          <w:tcPr>
            <w:tcW w:w="2144" w:type="dxa"/>
          </w:tcPr>
          <w:p w14:paraId="54E47EDB" w14:textId="77777777" w:rsidR="00815DE5" w:rsidRPr="00530CAB" w:rsidRDefault="00815DE5" w:rsidP="00815DE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None</w:t>
            </w:r>
          </w:p>
        </w:tc>
        <w:tc>
          <w:tcPr>
            <w:tcW w:w="2050" w:type="dxa"/>
          </w:tcPr>
          <w:p w14:paraId="5CE372F8" w14:textId="77777777" w:rsidR="00815DE5" w:rsidRPr="00530CAB" w:rsidRDefault="00815DE5" w:rsidP="00815DE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لا يوجد</w:t>
            </w:r>
          </w:p>
        </w:tc>
        <w:tc>
          <w:tcPr>
            <w:tcW w:w="2238" w:type="dxa"/>
          </w:tcPr>
          <w:p w14:paraId="1CBE8503" w14:textId="77777777" w:rsidR="00815DE5" w:rsidRPr="00530CAB" w:rsidRDefault="00815DE5" w:rsidP="00815DE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لا يوجد</w:t>
            </w:r>
          </w:p>
        </w:tc>
      </w:tr>
      <w:tr w:rsidR="00815DE5" w:rsidRPr="00530CAB" w14:paraId="59E30407" w14:textId="77777777" w:rsidTr="00D54B0D">
        <w:tc>
          <w:tcPr>
            <w:tcW w:w="2424" w:type="dxa"/>
          </w:tcPr>
          <w:p w14:paraId="5B8AB6D9" w14:textId="67C2391C" w:rsidR="00815DE5" w:rsidRPr="00530CAB" w:rsidRDefault="00815DE5" w:rsidP="00815DE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Livelihoods</w:t>
            </w:r>
          </w:p>
        </w:tc>
        <w:tc>
          <w:tcPr>
            <w:tcW w:w="2144" w:type="dxa"/>
          </w:tcPr>
          <w:p w14:paraId="739597B8" w14:textId="542DB638" w:rsidR="00815DE5" w:rsidRPr="00530CAB" w:rsidRDefault="00766B58" w:rsidP="00815DE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Livelihoods</w:t>
            </w:r>
          </w:p>
        </w:tc>
        <w:tc>
          <w:tcPr>
            <w:tcW w:w="2050" w:type="dxa"/>
          </w:tcPr>
          <w:p w14:paraId="4CEA5578" w14:textId="493DA302" w:rsidR="00815DE5" w:rsidRPr="00530CAB" w:rsidRDefault="00766B58" w:rsidP="00815DE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سباب المعيشه</w:t>
            </w:r>
          </w:p>
        </w:tc>
        <w:tc>
          <w:tcPr>
            <w:tcW w:w="2238" w:type="dxa"/>
          </w:tcPr>
          <w:p w14:paraId="54DDBE86" w14:textId="7EB79423" w:rsidR="00815DE5" w:rsidRPr="00530CAB" w:rsidRDefault="00766B58" w:rsidP="00815DE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سباب المعيشه</w:t>
            </w:r>
          </w:p>
        </w:tc>
      </w:tr>
      <w:tr w:rsidR="00815DE5" w:rsidRPr="00530CAB" w14:paraId="422019C4" w14:textId="77777777" w:rsidTr="00D54B0D">
        <w:tc>
          <w:tcPr>
            <w:tcW w:w="2424" w:type="dxa"/>
          </w:tcPr>
          <w:p w14:paraId="751E6937" w14:textId="5ADC7EC9" w:rsidR="00815DE5" w:rsidRPr="00530CAB" w:rsidRDefault="00815DE5" w:rsidP="00815DE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OVID-19 prevention</w:t>
            </w:r>
          </w:p>
        </w:tc>
        <w:tc>
          <w:tcPr>
            <w:tcW w:w="2144" w:type="dxa"/>
          </w:tcPr>
          <w:p w14:paraId="2AB759AB" w14:textId="28958396" w:rsidR="00815DE5" w:rsidRPr="00530CAB" w:rsidRDefault="009C5B28" w:rsidP="00815DE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OVID-19 prevention</w:t>
            </w:r>
          </w:p>
        </w:tc>
        <w:tc>
          <w:tcPr>
            <w:tcW w:w="2050" w:type="dxa"/>
          </w:tcPr>
          <w:p w14:paraId="56F7C42B" w14:textId="4ADC720A" w:rsidR="00815DE5" w:rsidRPr="00530CAB" w:rsidRDefault="009C5B28" w:rsidP="00815DE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التزام بالاجراءات الوقائية في حاله الاشتباه بحاله كوفيد</w:t>
            </w:r>
          </w:p>
        </w:tc>
        <w:tc>
          <w:tcPr>
            <w:tcW w:w="2238" w:type="dxa"/>
          </w:tcPr>
          <w:p w14:paraId="7A2D97A9" w14:textId="15B3BE98" w:rsidR="00815DE5" w:rsidRPr="00530CAB" w:rsidRDefault="009C5B28" w:rsidP="00815DE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التزام بالاجراءات الوقائية في حاله الاشتباه بحاله كوفيد</w:t>
            </w:r>
          </w:p>
        </w:tc>
      </w:tr>
    </w:tbl>
    <w:p w14:paraId="082E7D28" w14:textId="77777777" w:rsidR="00474D57" w:rsidRPr="00530CAB" w:rsidRDefault="00474D57" w:rsidP="00474D57">
      <w:pPr>
        <w:pStyle w:val="ListParagraph"/>
        <w:rPr>
          <w:rFonts w:asciiTheme="minorBidi" w:hAnsiTheme="minorBidi"/>
          <w:sz w:val="20"/>
          <w:szCs w:val="20"/>
        </w:rPr>
      </w:pPr>
    </w:p>
    <w:p w14:paraId="7A842E7C" w14:textId="77777777" w:rsidR="00474D57" w:rsidRPr="00530CAB" w:rsidRDefault="00474D57" w:rsidP="00474D57">
      <w:pPr>
        <w:pStyle w:val="ListParagraph"/>
        <w:numPr>
          <w:ilvl w:val="0"/>
          <w:numId w:val="2"/>
        </w:numPr>
        <w:rPr>
          <w:rFonts w:asciiTheme="minorBidi" w:hAnsiTheme="minorBidi"/>
          <w:sz w:val="20"/>
          <w:szCs w:val="20"/>
        </w:rPr>
      </w:pPr>
      <w:r w:rsidRPr="00530CAB">
        <w:rPr>
          <w:rFonts w:asciiTheme="minorBidi" w:hAnsiTheme="minorBidi"/>
          <w:sz w:val="20"/>
          <w:szCs w:val="20"/>
        </w:rPr>
        <w:t>List all the illnesses that you hear about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424"/>
        <w:gridCol w:w="2144"/>
        <w:gridCol w:w="2144"/>
        <w:gridCol w:w="2144"/>
      </w:tblGrid>
      <w:tr w:rsidR="00474D57" w:rsidRPr="00530CAB" w14:paraId="394F01F0" w14:textId="77777777" w:rsidTr="00D54B0D">
        <w:tc>
          <w:tcPr>
            <w:tcW w:w="2424" w:type="dxa"/>
          </w:tcPr>
          <w:p w14:paraId="3BF84BC6" w14:textId="77777777" w:rsidR="00474D57" w:rsidRPr="00530CAB" w:rsidRDefault="00474D57" w:rsidP="00D54B0D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Term (English)</w:t>
            </w:r>
          </w:p>
        </w:tc>
        <w:tc>
          <w:tcPr>
            <w:tcW w:w="2144" w:type="dxa"/>
          </w:tcPr>
          <w:p w14:paraId="3F7FC72B" w14:textId="77777777" w:rsidR="00474D57" w:rsidRPr="00530CAB" w:rsidRDefault="00474D57" w:rsidP="00D54B0D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oncepts merged (English)</w:t>
            </w:r>
          </w:p>
        </w:tc>
        <w:tc>
          <w:tcPr>
            <w:tcW w:w="2144" w:type="dxa"/>
          </w:tcPr>
          <w:p w14:paraId="2408871A" w14:textId="77777777" w:rsidR="00474D57" w:rsidRPr="00530CAB" w:rsidRDefault="00474D57" w:rsidP="00D54B0D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Term (Arabic)</w:t>
            </w:r>
          </w:p>
        </w:tc>
        <w:tc>
          <w:tcPr>
            <w:tcW w:w="2144" w:type="dxa"/>
          </w:tcPr>
          <w:p w14:paraId="7633B90C" w14:textId="77777777" w:rsidR="00474D57" w:rsidRPr="00530CAB" w:rsidRDefault="00474D57" w:rsidP="00D54B0D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oncepts merged (Arabic)</w:t>
            </w:r>
          </w:p>
        </w:tc>
      </w:tr>
      <w:tr w:rsidR="00F51FFA" w:rsidRPr="00530CAB" w14:paraId="3E351EFC" w14:textId="77777777" w:rsidTr="00D54B0D">
        <w:tc>
          <w:tcPr>
            <w:tcW w:w="2424" w:type="dxa"/>
          </w:tcPr>
          <w:p w14:paraId="270A2257" w14:textId="3E77760B" w:rsidR="00F51FFA" w:rsidRPr="00530CAB" w:rsidRDefault="00F51FFA" w:rsidP="00F51FF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Malaria</w:t>
            </w:r>
          </w:p>
        </w:tc>
        <w:tc>
          <w:tcPr>
            <w:tcW w:w="2144" w:type="dxa"/>
          </w:tcPr>
          <w:p w14:paraId="481E546D" w14:textId="71B11548" w:rsidR="00F51FFA" w:rsidRPr="00530CAB" w:rsidRDefault="00F51FFA" w:rsidP="0020561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530CAB">
              <w:rPr>
                <w:rFonts w:asciiTheme="minorBidi" w:hAnsiTheme="minorBidi"/>
                <w:sz w:val="20"/>
                <w:szCs w:val="20"/>
                <w:lang w:val="en-GB"/>
              </w:rPr>
              <w:t>Malaria</w:t>
            </w:r>
          </w:p>
        </w:tc>
        <w:tc>
          <w:tcPr>
            <w:tcW w:w="2144" w:type="dxa"/>
          </w:tcPr>
          <w:p w14:paraId="4E99BA1B" w14:textId="77777777" w:rsidR="00F51FFA" w:rsidRPr="00530CAB" w:rsidRDefault="00F51FFA" w:rsidP="00F51FF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ملاريا</w:t>
            </w:r>
          </w:p>
        </w:tc>
        <w:tc>
          <w:tcPr>
            <w:tcW w:w="2144" w:type="dxa"/>
          </w:tcPr>
          <w:p w14:paraId="6D06F014" w14:textId="09CB38E5" w:rsidR="00F51FFA" w:rsidRPr="00530CAB" w:rsidRDefault="00F51FFA" w:rsidP="0020561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ملاريا</w:t>
            </w:r>
          </w:p>
        </w:tc>
      </w:tr>
      <w:tr w:rsidR="00517F12" w:rsidRPr="00530CAB" w14:paraId="0DC73F00" w14:textId="77777777" w:rsidTr="00D54B0D">
        <w:tc>
          <w:tcPr>
            <w:tcW w:w="2424" w:type="dxa"/>
          </w:tcPr>
          <w:p w14:paraId="16F27CCC" w14:textId="5EF263E1" w:rsidR="00517F12" w:rsidRPr="00530CAB" w:rsidRDefault="00517F12" w:rsidP="00517F1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ancer</w:t>
            </w:r>
          </w:p>
        </w:tc>
        <w:tc>
          <w:tcPr>
            <w:tcW w:w="2144" w:type="dxa"/>
          </w:tcPr>
          <w:p w14:paraId="3008C66E" w14:textId="77777777" w:rsidR="00517F12" w:rsidRPr="00530CAB" w:rsidRDefault="00517F12" w:rsidP="00517F1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530CAB">
              <w:rPr>
                <w:rFonts w:asciiTheme="minorBidi" w:hAnsiTheme="minorBidi"/>
                <w:sz w:val="20"/>
                <w:szCs w:val="20"/>
                <w:lang w:val="en-GB"/>
              </w:rPr>
              <w:t>Cancer</w:t>
            </w:r>
          </w:p>
          <w:p w14:paraId="6FAA4A04" w14:textId="27E3A6DC" w:rsidR="00517F12" w:rsidRPr="00530CAB" w:rsidRDefault="00517F12" w:rsidP="00517F1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lang w:val="en-GB"/>
              </w:rPr>
              <w:t>Malignant diseases</w:t>
            </w:r>
          </w:p>
        </w:tc>
        <w:tc>
          <w:tcPr>
            <w:tcW w:w="2144" w:type="dxa"/>
          </w:tcPr>
          <w:p w14:paraId="72E66639" w14:textId="49D5EF50" w:rsidR="00517F12" w:rsidRPr="00530CAB" w:rsidRDefault="00517F12" w:rsidP="00517F1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سرطان</w:t>
            </w:r>
          </w:p>
        </w:tc>
        <w:tc>
          <w:tcPr>
            <w:tcW w:w="2144" w:type="dxa"/>
          </w:tcPr>
          <w:p w14:paraId="608CBBC2" w14:textId="77777777" w:rsidR="00517F12" w:rsidRPr="00530CAB" w:rsidRDefault="00517F12" w:rsidP="00517F1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سرطان</w:t>
            </w:r>
          </w:p>
          <w:p w14:paraId="0BEC92C5" w14:textId="303212D2" w:rsidR="00517F12" w:rsidRPr="00530CAB" w:rsidRDefault="00995663" w:rsidP="00517F1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امراض الخبيثه</w:t>
            </w:r>
          </w:p>
        </w:tc>
      </w:tr>
      <w:tr w:rsidR="00F831BC" w:rsidRPr="00530CAB" w14:paraId="6C2A9875" w14:textId="77777777" w:rsidTr="00D54B0D">
        <w:tc>
          <w:tcPr>
            <w:tcW w:w="2424" w:type="dxa"/>
          </w:tcPr>
          <w:p w14:paraId="2FC895A7" w14:textId="4064EE2A" w:rsidR="00F831BC" w:rsidRPr="00530CAB" w:rsidRDefault="00F831BC" w:rsidP="00F831BC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Typhoid</w:t>
            </w:r>
          </w:p>
        </w:tc>
        <w:tc>
          <w:tcPr>
            <w:tcW w:w="2144" w:type="dxa"/>
          </w:tcPr>
          <w:p w14:paraId="5B6A37DD" w14:textId="57EC894E" w:rsidR="00F831BC" w:rsidRPr="00530CAB" w:rsidRDefault="00F831BC" w:rsidP="00F831BC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530CAB">
              <w:rPr>
                <w:rFonts w:asciiTheme="minorBidi" w:hAnsiTheme="minorBidi"/>
                <w:sz w:val="20"/>
                <w:szCs w:val="20"/>
                <w:lang w:val="en-GB"/>
              </w:rPr>
              <w:t>Typhoid</w:t>
            </w:r>
          </w:p>
        </w:tc>
        <w:tc>
          <w:tcPr>
            <w:tcW w:w="2144" w:type="dxa"/>
          </w:tcPr>
          <w:p w14:paraId="14EE09C1" w14:textId="79FFAFE0" w:rsidR="00F831BC" w:rsidRPr="00530CAB" w:rsidRDefault="00F831BC" w:rsidP="00F831BC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تايفويد</w:t>
            </w:r>
          </w:p>
        </w:tc>
        <w:tc>
          <w:tcPr>
            <w:tcW w:w="2144" w:type="dxa"/>
          </w:tcPr>
          <w:p w14:paraId="0D17FBFC" w14:textId="040B4D91" w:rsidR="00F831BC" w:rsidRPr="00530CAB" w:rsidRDefault="00F831BC" w:rsidP="00F831BC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تايفويد</w:t>
            </w:r>
          </w:p>
        </w:tc>
      </w:tr>
      <w:tr w:rsidR="00F51FFA" w:rsidRPr="00530CAB" w14:paraId="11FCA5BA" w14:textId="77777777" w:rsidTr="00D54B0D">
        <w:tc>
          <w:tcPr>
            <w:tcW w:w="2424" w:type="dxa"/>
          </w:tcPr>
          <w:p w14:paraId="3927BD43" w14:textId="6B053BF2" w:rsidR="00F51FFA" w:rsidRPr="00530CAB" w:rsidRDefault="00F51FFA" w:rsidP="00F51FF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Nose, sinus and throat infections (NSTIs)</w:t>
            </w:r>
          </w:p>
        </w:tc>
        <w:tc>
          <w:tcPr>
            <w:tcW w:w="2144" w:type="dxa"/>
          </w:tcPr>
          <w:p w14:paraId="44947773" w14:textId="77777777" w:rsidR="00F51FFA" w:rsidRPr="00530CAB" w:rsidRDefault="00F51FFA" w:rsidP="00F51FF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olds</w:t>
            </w:r>
          </w:p>
          <w:p w14:paraId="34A467F7" w14:textId="77777777" w:rsidR="00F51FFA" w:rsidRPr="00530CAB" w:rsidRDefault="00F831BC" w:rsidP="00F51FF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I</w:t>
            </w:r>
            <w:r w:rsidR="00F51FFA" w:rsidRPr="00530CAB">
              <w:rPr>
                <w:rFonts w:asciiTheme="minorBidi" w:hAnsiTheme="minorBidi"/>
                <w:sz w:val="20"/>
                <w:szCs w:val="20"/>
              </w:rPr>
              <w:t>nfections</w:t>
            </w:r>
          </w:p>
          <w:p w14:paraId="0023C6E4" w14:textId="77777777" w:rsidR="00F831BC" w:rsidRPr="00530CAB" w:rsidRDefault="00F831BC" w:rsidP="00F51FF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530CAB">
              <w:rPr>
                <w:rFonts w:asciiTheme="minorBidi" w:hAnsiTheme="minorBidi"/>
                <w:sz w:val="20"/>
                <w:szCs w:val="20"/>
                <w:lang w:val="en-GB"/>
              </w:rPr>
              <w:t>Viral infections</w:t>
            </w:r>
          </w:p>
          <w:p w14:paraId="0EB754E4" w14:textId="7AE03AD4" w:rsidR="00F831BC" w:rsidRPr="00530CAB" w:rsidRDefault="00F831BC" w:rsidP="00F51FF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530CAB">
              <w:rPr>
                <w:rFonts w:asciiTheme="minorBidi" w:hAnsiTheme="minorBidi"/>
                <w:sz w:val="20"/>
                <w:szCs w:val="20"/>
                <w:lang w:val="en-GB"/>
              </w:rPr>
              <w:t xml:space="preserve">Throat ache </w:t>
            </w:r>
          </w:p>
        </w:tc>
        <w:tc>
          <w:tcPr>
            <w:tcW w:w="2144" w:type="dxa"/>
          </w:tcPr>
          <w:p w14:paraId="2A4067B3" w14:textId="77777777" w:rsidR="00F51FFA" w:rsidRPr="00530CAB" w:rsidRDefault="00F51FFA" w:rsidP="00F51FF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تهابات الأنف و الحيوب و الحلق</w:t>
            </w:r>
          </w:p>
        </w:tc>
        <w:tc>
          <w:tcPr>
            <w:tcW w:w="2144" w:type="dxa"/>
          </w:tcPr>
          <w:p w14:paraId="03D712B3" w14:textId="77777777" w:rsidR="00F51FFA" w:rsidRPr="00530CAB" w:rsidRDefault="00F51FFA" w:rsidP="00F51FF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نزلات</w:t>
            </w:r>
          </w:p>
          <w:p w14:paraId="5A2F8037" w14:textId="77777777" w:rsidR="00F51FFA" w:rsidRPr="00530CAB" w:rsidRDefault="00F51FFA" w:rsidP="00F51FF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التهابات</w:t>
            </w:r>
          </w:p>
          <w:p w14:paraId="704BFE36" w14:textId="37A40342" w:rsidR="00D479A6" w:rsidRPr="00530CAB" w:rsidRDefault="00D479A6" w:rsidP="00F51FF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التهابات الفيروس</w:t>
            </w:r>
            <w:r w:rsidR="0003550C" w:rsidRPr="00530CAB">
              <w:rPr>
                <w:rFonts w:asciiTheme="minorBidi" w:hAnsiTheme="minorBidi"/>
                <w:sz w:val="20"/>
                <w:szCs w:val="20"/>
                <w:rtl/>
              </w:rPr>
              <w:t>ية</w:t>
            </w:r>
          </w:p>
          <w:p w14:paraId="6CF51A3E" w14:textId="5AE611CD" w:rsidR="00D479A6" w:rsidRPr="00530CAB" w:rsidRDefault="00D479A6" w:rsidP="00F51FF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وجع حلق</w:t>
            </w:r>
          </w:p>
        </w:tc>
      </w:tr>
      <w:tr w:rsidR="006C6DEB" w:rsidRPr="00530CAB" w14:paraId="5B360AF5" w14:textId="77777777" w:rsidTr="00D54B0D">
        <w:tc>
          <w:tcPr>
            <w:tcW w:w="2424" w:type="dxa"/>
          </w:tcPr>
          <w:p w14:paraId="246E84F2" w14:textId="314F7EF6" w:rsidR="006C6DEB" w:rsidRPr="00530CAB" w:rsidRDefault="006C6DEB" w:rsidP="006C6DEB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OVID-19</w:t>
            </w:r>
          </w:p>
        </w:tc>
        <w:tc>
          <w:tcPr>
            <w:tcW w:w="2144" w:type="dxa"/>
          </w:tcPr>
          <w:p w14:paraId="6ACDD7ED" w14:textId="77777777" w:rsidR="006C6DEB" w:rsidRPr="00530CAB" w:rsidRDefault="006C6DEB" w:rsidP="006C6DEB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530CAB">
              <w:rPr>
                <w:rFonts w:asciiTheme="minorBidi" w:hAnsiTheme="minorBidi"/>
                <w:sz w:val="20"/>
                <w:szCs w:val="20"/>
                <w:lang w:val="en-GB"/>
              </w:rPr>
              <w:t>COVID-19</w:t>
            </w:r>
          </w:p>
          <w:p w14:paraId="71982710" w14:textId="75E19362" w:rsidR="006C6DEB" w:rsidRPr="00530CAB" w:rsidRDefault="006C6DEB" w:rsidP="006C6DEB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lang w:val="en-GB"/>
              </w:rPr>
              <w:t>Corona</w:t>
            </w:r>
          </w:p>
        </w:tc>
        <w:tc>
          <w:tcPr>
            <w:tcW w:w="2144" w:type="dxa"/>
          </w:tcPr>
          <w:p w14:paraId="751F8F24" w14:textId="544DB4CA" w:rsidR="006C6DEB" w:rsidRPr="00530CAB" w:rsidRDefault="006C6DEB" w:rsidP="006C6DEB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كوفيد-19</w:t>
            </w:r>
          </w:p>
        </w:tc>
        <w:tc>
          <w:tcPr>
            <w:tcW w:w="2144" w:type="dxa"/>
          </w:tcPr>
          <w:p w14:paraId="3D1FFDC8" w14:textId="77777777" w:rsidR="006C6DEB" w:rsidRPr="00530CAB" w:rsidRDefault="006C6DEB" w:rsidP="006C6DEB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كوفيد-19</w:t>
            </w:r>
          </w:p>
          <w:p w14:paraId="0D5D9BFE" w14:textId="0F57BD5F" w:rsidR="006C6DEB" w:rsidRPr="00530CAB" w:rsidRDefault="006C6DEB" w:rsidP="006C6DEB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كورونا</w:t>
            </w:r>
          </w:p>
        </w:tc>
      </w:tr>
      <w:tr w:rsidR="00F51FFA" w:rsidRPr="00530CAB" w14:paraId="0569D8F8" w14:textId="77777777" w:rsidTr="00D54B0D">
        <w:tc>
          <w:tcPr>
            <w:tcW w:w="2424" w:type="dxa"/>
          </w:tcPr>
          <w:p w14:paraId="434F2EDF" w14:textId="45BE5770" w:rsidR="00F51FFA" w:rsidRPr="00530CAB" w:rsidRDefault="00F51FFA" w:rsidP="00F51FF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hronic illnesses</w:t>
            </w:r>
          </w:p>
        </w:tc>
        <w:tc>
          <w:tcPr>
            <w:tcW w:w="2144" w:type="dxa"/>
          </w:tcPr>
          <w:p w14:paraId="4FC600FF" w14:textId="77777777" w:rsidR="00F51FFA" w:rsidRPr="00530CAB" w:rsidRDefault="00F51FFA" w:rsidP="00F51FF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Diabetes</w:t>
            </w:r>
          </w:p>
          <w:p w14:paraId="7A210442" w14:textId="77777777" w:rsidR="00F51FFA" w:rsidRPr="00530CAB" w:rsidRDefault="00F51FFA" w:rsidP="00F51FF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High blood pressure</w:t>
            </w:r>
          </w:p>
          <w:p w14:paraId="19252290" w14:textId="77777777" w:rsidR="00F51FFA" w:rsidRPr="00530CAB" w:rsidRDefault="00F51FFA" w:rsidP="00F51FF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hronic diseases</w:t>
            </w:r>
          </w:p>
          <w:p w14:paraId="40ABACCE" w14:textId="77777777" w:rsidR="00F51FFA" w:rsidRPr="00530CAB" w:rsidRDefault="00F51FFA" w:rsidP="00F51FF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Heart diseases</w:t>
            </w:r>
          </w:p>
          <w:p w14:paraId="398CB739" w14:textId="756A9F02" w:rsidR="00EC099F" w:rsidRPr="00530CAB" w:rsidRDefault="00EC099F" w:rsidP="00F51FF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Heart attacks</w:t>
            </w:r>
          </w:p>
          <w:p w14:paraId="4D2D8467" w14:textId="6EDB24BC" w:rsidR="00F51FFA" w:rsidRPr="00530CAB" w:rsidRDefault="00F51FFA" w:rsidP="00EC099F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530CAB">
              <w:rPr>
                <w:rFonts w:asciiTheme="minorBidi" w:hAnsiTheme="minorBidi"/>
                <w:sz w:val="20"/>
                <w:szCs w:val="20"/>
                <w:lang w:val="en-GB"/>
              </w:rPr>
              <w:t>Thyroid diseases</w:t>
            </w:r>
          </w:p>
        </w:tc>
        <w:tc>
          <w:tcPr>
            <w:tcW w:w="2144" w:type="dxa"/>
          </w:tcPr>
          <w:p w14:paraId="663D425A" w14:textId="77777777" w:rsidR="00F51FFA" w:rsidRPr="00530CAB" w:rsidRDefault="00F51FFA" w:rsidP="00F51FF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أمراض مزمنة</w:t>
            </w:r>
          </w:p>
        </w:tc>
        <w:tc>
          <w:tcPr>
            <w:tcW w:w="2144" w:type="dxa"/>
          </w:tcPr>
          <w:p w14:paraId="572755DA" w14:textId="77777777" w:rsidR="00F51FFA" w:rsidRPr="00530CAB" w:rsidRDefault="00F51FFA" w:rsidP="00F51FF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سكري</w:t>
            </w:r>
          </w:p>
          <w:p w14:paraId="1B158043" w14:textId="77777777" w:rsidR="00F51FFA" w:rsidRPr="00530CAB" w:rsidRDefault="00F51FFA" w:rsidP="00F51FF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ضغط</w:t>
            </w:r>
          </w:p>
          <w:p w14:paraId="77F214AB" w14:textId="5651D831" w:rsidR="00F51FFA" w:rsidRPr="00530CAB" w:rsidRDefault="00F51FFA" w:rsidP="00F51FF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امراض المزمنة</w:t>
            </w:r>
          </w:p>
          <w:p w14:paraId="1D0FE8BF" w14:textId="77777777" w:rsidR="00F51FFA" w:rsidRPr="00530CAB" w:rsidRDefault="00F51FFA" w:rsidP="00F51FF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أمراض القلب</w:t>
            </w:r>
          </w:p>
          <w:p w14:paraId="731889D6" w14:textId="3BF6FFDC" w:rsidR="009365A6" w:rsidRPr="00530CAB" w:rsidRDefault="009365A6" w:rsidP="00F51FF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ذبحات</w:t>
            </w:r>
          </w:p>
          <w:p w14:paraId="460D4055" w14:textId="1D51B1BA" w:rsidR="00F51FFA" w:rsidRPr="00530CAB" w:rsidRDefault="00F51FFA" w:rsidP="009365A6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غدة</w:t>
            </w:r>
          </w:p>
        </w:tc>
      </w:tr>
      <w:tr w:rsidR="009365A6" w:rsidRPr="00530CAB" w14:paraId="1B50769A" w14:textId="77777777" w:rsidTr="00D54B0D">
        <w:tc>
          <w:tcPr>
            <w:tcW w:w="2424" w:type="dxa"/>
          </w:tcPr>
          <w:p w14:paraId="48B55EA3" w14:textId="0A063398" w:rsidR="009365A6" w:rsidRPr="00530CAB" w:rsidRDefault="009365A6" w:rsidP="009365A6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Dengue fever</w:t>
            </w:r>
          </w:p>
        </w:tc>
        <w:tc>
          <w:tcPr>
            <w:tcW w:w="2144" w:type="dxa"/>
          </w:tcPr>
          <w:p w14:paraId="1D979348" w14:textId="40B5886F" w:rsidR="009365A6" w:rsidRPr="00530CAB" w:rsidRDefault="009365A6" w:rsidP="009365A6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Dengue fever</w:t>
            </w:r>
          </w:p>
        </w:tc>
        <w:tc>
          <w:tcPr>
            <w:tcW w:w="2144" w:type="dxa"/>
          </w:tcPr>
          <w:p w14:paraId="5AF9E023" w14:textId="23AF8A2D" w:rsidR="009365A6" w:rsidRPr="00530CAB" w:rsidRDefault="009365A6" w:rsidP="009365A6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حمى الضنك</w:t>
            </w:r>
          </w:p>
        </w:tc>
        <w:tc>
          <w:tcPr>
            <w:tcW w:w="2144" w:type="dxa"/>
          </w:tcPr>
          <w:p w14:paraId="2831D8A2" w14:textId="68F1293A" w:rsidR="009365A6" w:rsidRPr="00530CAB" w:rsidRDefault="009365A6" w:rsidP="009365A6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حمى الضنك</w:t>
            </w:r>
          </w:p>
        </w:tc>
      </w:tr>
      <w:tr w:rsidR="00F51FFA" w:rsidRPr="00530CAB" w14:paraId="3F353638" w14:textId="77777777" w:rsidTr="00D54B0D">
        <w:tc>
          <w:tcPr>
            <w:tcW w:w="2424" w:type="dxa"/>
          </w:tcPr>
          <w:p w14:paraId="78E2AAD0" w14:textId="39898866" w:rsidR="00F51FFA" w:rsidRPr="00530CAB" w:rsidRDefault="00F51FFA" w:rsidP="00F51FF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Stomach bug</w:t>
            </w:r>
          </w:p>
        </w:tc>
        <w:tc>
          <w:tcPr>
            <w:tcW w:w="2144" w:type="dxa"/>
          </w:tcPr>
          <w:p w14:paraId="2ABFE899" w14:textId="77777777" w:rsidR="00F51FFA" w:rsidRPr="00530CAB" w:rsidRDefault="00F51FFA" w:rsidP="00F51FF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Stomach bug</w:t>
            </w:r>
          </w:p>
        </w:tc>
        <w:tc>
          <w:tcPr>
            <w:tcW w:w="2144" w:type="dxa"/>
          </w:tcPr>
          <w:p w14:paraId="1F4AF2F3" w14:textId="77777777" w:rsidR="00F51FFA" w:rsidRPr="00530CAB" w:rsidRDefault="00F51FFA" w:rsidP="00F51FF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جرثومة المعدة</w:t>
            </w:r>
          </w:p>
        </w:tc>
        <w:tc>
          <w:tcPr>
            <w:tcW w:w="2144" w:type="dxa"/>
          </w:tcPr>
          <w:p w14:paraId="1957250D" w14:textId="77777777" w:rsidR="00F51FFA" w:rsidRPr="00530CAB" w:rsidRDefault="00F51FFA" w:rsidP="00F51FF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جرثومة المعدة</w:t>
            </w:r>
          </w:p>
        </w:tc>
      </w:tr>
      <w:tr w:rsidR="00C26A38" w:rsidRPr="00530CAB" w14:paraId="19EE4F20" w14:textId="77777777" w:rsidTr="00D54B0D">
        <w:tc>
          <w:tcPr>
            <w:tcW w:w="2424" w:type="dxa"/>
          </w:tcPr>
          <w:p w14:paraId="776DDBA8" w14:textId="27CA6F44" w:rsidR="00C26A38" w:rsidRPr="00530CAB" w:rsidRDefault="00C26A38" w:rsidP="00C26A38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Hepatitis</w:t>
            </w:r>
          </w:p>
        </w:tc>
        <w:tc>
          <w:tcPr>
            <w:tcW w:w="2144" w:type="dxa"/>
          </w:tcPr>
          <w:p w14:paraId="64C93B9D" w14:textId="4A3C9671" w:rsidR="00C26A38" w:rsidRPr="00530CAB" w:rsidRDefault="00C26A38" w:rsidP="00C26A38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Hepatitis</w:t>
            </w:r>
          </w:p>
        </w:tc>
        <w:tc>
          <w:tcPr>
            <w:tcW w:w="2144" w:type="dxa"/>
          </w:tcPr>
          <w:p w14:paraId="1700EEF9" w14:textId="4C90A690" w:rsidR="00C26A38" w:rsidRPr="00530CAB" w:rsidRDefault="00C26A38" w:rsidP="00C26A38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كبد الوبائي</w:t>
            </w:r>
          </w:p>
        </w:tc>
        <w:tc>
          <w:tcPr>
            <w:tcW w:w="2144" w:type="dxa"/>
          </w:tcPr>
          <w:p w14:paraId="3B35CC60" w14:textId="56C0C20D" w:rsidR="00C26A38" w:rsidRPr="00530CAB" w:rsidRDefault="00C26A38" w:rsidP="00C26A38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كبد الوبائي</w:t>
            </w:r>
          </w:p>
        </w:tc>
      </w:tr>
      <w:tr w:rsidR="00F51FFA" w:rsidRPr="00530CAB" w14:paraId="786B0665" w14:textId="77777777" w:rsidTr="00D54B0D">
        <w:tc>
          <w:tcPr>
            <w:tcW w:w="2424" w:type="dxa"/>
          </w:tcPr>
          <w:p w14:paraId="665E46B4" w14:textId="1500B91E" w:rsidR="00F51FFA" w:rsidRPr="00530CAB" w:rsidRDefault="00F51FFA" w:rsidP="00F51FF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Fevers</w:t>
            </w:r>
          </w:p>
        </w:tc>
        <w:tc>
          <w:tcPr>
            <w:tcW w:w="2144" w:type="dxa"/>
          </w:tcPr>
          <w:p w14:paraId="7BDB306D" w14:textId="77777777" w:rsidR="00F51FFA" w:rsidRPr="00530CAB" w:rsidRDefault="003C67AB" w:rsidP="00F51FF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Fevers</w:t>
            </w:r>
          </w:p>
          <w:p w14:paraId="2012F3E4" w14:textId="77777777" w:rsidR="00623E1C" w:rsidRPr="00530CAB" w:rsidRDefault="00623E1C" w:rsidP="00F51FF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Malignant fever</w:t>
            </w:r>
          </w:p>
          <w:p w14:paraId="49CB5D8D" w14:textId="1CDF9043" w:rsidR="00623E1C" w:rsidRPr="00530CAB" w:rsidRDefault="00623E1C" w:rsidP="00F51FF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That other disease (...) of livestock</w:t>
            </w:r>
          </w:p>
        </w:tc>
        <w:tc>
          <w:tcPr>
            <w:tcW w:w="2144" w:type="dxa"/>
          </w:tcPr>
          <w:p w14:paraId="19D0D539" w14:textId="6A7C5FD9" w:rsidR="00F51FFA" w:rsidRPr="00530CAB" w:rsidRDefault="003C67AB" w:rsidP="00F51FF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حميات</w:t>
            </w:r>
          </w:p>
        </w:tc>
        <w:tc>
          <w:tcPr>
            <w:tcW w:w="2144" w:type="dxa"/>
          </w:tcPr>
          <w:p w14:paraId="083AF831" w14:textId="4FA11367" w:rsidR="003C67AB" w:rsidRPr="00530CAB" w:rsidRDefault="003C67AB" w:rsidP="00F51FF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حميات</w:t>
            </w:r>
          </w:p>
          <w:p w14:paraId="5D19BE4D" w14:textId="46BD441B" w:rsidR="00623E1C" w:rsidRPr="00530CAB" w:rsidRDefault="00623E1C" w:rsidP="00F51FF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حمى الخبيثه</w:t>
            </w:r>
          </w:p>
          <w:p w14:paraId="7B90ADDE" w14:textId="0DF4ED29" w:rsidR="00F51FFA" w:rsidRPr="00530CAB" w:rsidRDefault="007A30B2" w:rsidP="00F51FF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مرض التاني دا (...) بتاع البهايم</w:t>
            </w:r>
          </w:p>
        </w:tc>
      </w:tr>
      <w:tr w:rsidR="00427F4A" w:rsidRPr="00530CAB" w14:paraId="3224E10D" w14:textId="77777777" w:rsidTr="00D54B0D">
        <w:tc>
          <w:tcPr>
            <w:tcW w:w="2424" w:type="dxa"/>
          </w:tcPr>
          <w:p w14:paraId="3CE14E7F" w14:textId="0BC155FB" w:rsidR="00427F4A" w:rsidRPr="00530CAB" w:rsidRDefault="00427F4A" w:rsidP="00427F4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Diarrhoeas</w:t>
            </w:r>
          </w:p>
        </w:tc>
        <w:tc>
          <w:tcPr>
            <w:tcW w:w="2144" w:type="dxa"/>
          </w:tcPr>
          <w:p w14:paraId="04B02AB9" w14:textId="77777777" w:rsidR="00427F4A" w:rsidRPr="00530CAB" w:rsidRDefault="00427F4A" w:rsidP="00427F4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Diarrhoeas</w:t>
            </w:r>
          </w:p>
          <w:p w14:paraId="456583A2" w14:textId="77777777" w:rsidR="00427F4A" w:rsidRPr="00530CAB" w:rsidRDefault="00427F4A" w:rsidP="00427F4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Intestinal infections</w:t>
            </w:r>
          </w:p>
          <w:p w14:paraId="2A8D3714" w14:textId="66B92D22" w:rsidR="00427F4A" w:rsidRPr="00530CAB" w:rsidRDefault="00427F4A" w:rsidP="00427F4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 xml:space="preserve">Stomachache </w:t>
            </w:r>
          </w:p>
        </w:tc>
        <w:tc>
          <w:tcPr>
            <w:tcW w:w="2144" w:type="dxa"/>
          </w:tcPr>
          <w:p w14:paraId="0686C50C" w14:textId="3752D97C" w:rsidR="00427F4A" w:rsidRPr="00530CAB" w:rsidRDefault="00427F4A" w:rsidP="00427F4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سهالات</w:t>
            </w:r>
          </w:p>
        </w:tc>
        <w:tc>
          <w:tcPr>
            <w:tcW w:w="2144" w:type="dxa"/>
          </w:tcPr>
          <w:p w14:paraId="221DC268" w14:textId="77777777" w:rsidR="00427F4A" w:rsidRPr="00530CAB" w:rsidRDefault="00427F4A" w:rsidP="00427F4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اسهالات</w:t>
            </w:r>
          </w:p>
          <w:p w14:paraId="0B33EB91" w14:textId="77777777" w:rsidR="00427F4A" w:rsidRPr="00530CAB" w:rsidRDefault="00427F4A" w:rsidP="00427F4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نزلات المعوية</w:t>
            </w:r>
          </w:p>
          <w:p w14:paraId="7B421B79" w14:textId="2BBDDDE5" w:rsidR="00704A12" w:rsidRPr="00530CAB" w:rsidRDefault="00704A12" w:rsidP="00427F4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وجع بطن</w:t>
            </w:r>
          </w:p>
        </w:tc>
      </w:tr>
      <w:tr w:rsidR="00427F4A" w:rsidRPr="00530CAB" w14:paraId="78BC423F" w14:textId="77777777" w:rsidTr="00D54B0D">
        <w:tc>
          <w:tcPr>
            <w:tcW w:w="2424" w:type="dxa"/>
          </w:tcPr>
          <w:p w14:paraId="4BDA7F5F" w14:textId="56136F7B" w:rsidR="00427F4A" w:rsidRPr="00530CAB" w:rsidRDefault="00427F4A" w:rsidP="00427F4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hest/lung infection</w:t>
            </w:r>
          </w:p>
        </w:tc>
        <w:tc>
          <w:tcPr>
            <w:tcW w:w="2144" w:type="dxa"/>
          </w:tcPr>
          <w:p w14:paraId="6C810602" w14:textId="77777777" w:rsidR="00427F4A" w:rsidRPr="00530CAB" w:rsidRDefault="000E6DF6" w:rsidP="00427F4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Respiratory infection</w:t>
            </w:r>
          </w:p>
          <w:p w14:paraId="19019DCF" w14:textId="7CE7F19B" w:rsidR="000E6DF6" w:rsidRPr="00530CAB" w:rsidRDefault="000E6DF6" w:rsidP="00427F4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Lung infection</w:t>
            </w:r>
          </w:p>
        </w:tc>
        <w:tc>
          <w:tcPr>
            <w:tcW w:w="2144" w:type="dxa"/>
          </w:tcPr>
          <w:p w14:paraId="6E0FCFD5" w14:textId="72562AC7" w:rsidR="00427F4A" w:rsidRPr="00530CAB" w:rsidRDefault="00EF4747" w:rsidP="00427F4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تهاب رئوي</w:t>
            </w:r>
          </w:p>
        </w:tc>
        <w:tc>
          <w:tcPr>
            <w:tcW w:w="2144" w:type="dxa"/>
          </w:tcPr>
          <w:p w14:paraId="212D3513" w14:textId="77777777" w:rsidR="00EF4747" w:rsidRPr="00530CAB" w:rsidRDefault="00EF4747" w:rsidP="00EF4747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تهاب الجهاز التنفسي</w:t>
            </w:r>
            <w:r w:rsidRPr="00530CAB">
              <w:rPr>
                <w:rFonts w:asciiTheme="minorBidi" w:hAnsiTheme="minorBidi"/>
                <w:sz w:val="20"/>
                <w:szCs w:val="20"/>
              </w:rPr>
              <w:t xml:space="preserve"> </w:t>
            </w:r>
          </w:p>
          <w:p w14:paraId="2D3F841E" w14:textId="5E59E20F" w:rsidR="00427F4A" w:rsidRPr="00530CAB" w:rsidRDefault="00EF4747" w:rsidP="00EF4747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تهاب الرئوي</w:t>
            </w:r>
          </w:p>
        </w:tc>
      </w:tr>
      <w:tr w:rsidR="00427F4A" w:rsidRPr="00530CAB" w14:paraId="002BD57C" w14:textId="77777777" w:rsidTr="00D54B0D">
        <w:tc>
          <w:tcPr>
            <w:tcW w:w="2424" w:type="dxa"/>
          </w:tcPr>
          <w:p w14:paraId="6946526F" w14:textId="58777FF5" w:rsidR="00427F4A" w:rsidRPr="00530CAB" w:rsidRDefault="00427F4A" w:rsidP="00427F4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Bone diseases</w:t>
            </w:r>
          </w:p>
        </w:tc>
        <w:tc>
          <w:tcPr>
            <w:tcW w:w="2144" w:type="dxa"/>
          </w:tcPr>
          <w:p w14:paraId="139C222F" w14:textId="77777777" w:rsidR="00427F4A" w:rsidRPr="00530CAB" w:rsidRDefault="00EF4747" w:rsidP="00427F4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Bone ache</w:t>
            </w:r>
          </w:p>
          <w:p w14:paraId="4D2E626F" w14:textId="77777777" w:rsidR="003E1F80" w:rsidRPr="00530CAB" w:rsidRDefault="003E1F80" w:rsidP="00427F4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Slipped disc</w:t>
            </w:r>
          </w:p>
          <w:p w14:paraId="60CA4E36" w14:textId="77777777" w:rsidR="004C6CCE" w:rsidRPr="00530CAB" w:rsidRDefault="004C6CCE" w:rsidP="00427F4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Knee osteoarthritis</w:t>
            </w:r>
          </w:p>
          <w:p w14:paraId="49D56DBA" w14:textId="7E6462A6" w:rsidR="004C6CCE" w:rsidRPr="00530CAB" w:rsidRDefault="004C6CCE" w:rsidP="00427F4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Rheumatism</w:t>
            </w:r>
          </w:p>
        </w:tc>
        <w:tc>
          <w:tcPr>
            <w:tcW w:w="2144" w:type="dxa"/>
          </w:tcPr>
          <w:p w14:paraId="1BDF46A6" w14:textId="1CEBF0EE" w:rsidR="00427F4A" w:rsidRPr="00530CAB" w:rsidRDefault="00474A68" w:rsidP="00427F4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مراض العظام</w:t>
            </w:r>
          </w:p>
        </w:tc>
        <w:tc>
          <w:tcPr>
            <w:tcW w:w="2144" w:type="dxa"/>
          </w:tcPr>
          <w:p w14:paraId="67C00037" w14:textId="77777777" w:rsidR="00EF4747" w:rsidRPr="00530CAB" w:rsidRDefault="00EF4747" w:rsidP="00EF4747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آلام العظام</w:t>
            </w:r>
          </w:p>
          <w:p w14:paraId="4BD51DAA" w14:textId="77777777" w:rsidR="00EF4747" w:rsidRPr="00530CAB" w:rsidRDefault="00EF4747" w:rsidP="00EF4747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غضاريف</w:t>
            </w:r>
          </w:p>
          <w:p w14:paraId="49DFDAE0" w14:textId="77777777" w:rsidR="00EF4747" w:rsidRPr="00530CAB" w:rsidRDefault="00EF4747" w:rsidP="00EF4747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خشونة الركب</w:t>
            </w:r>
          </w:p>
          <w:p w14:paraId="5FA60C1E" w14:textId="47493284" w:rsidR="00427F4A" w:rsidRPr="00530CAB" w:rsidRDefault="00EF4747" w:rsidP="00EF4747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رطوبه</w:t>
            </w:r>
          </w:p>
        </w:tc>
      </w:tr>
      <w:tr w:rsidR="00427F4A" w:rsidRPr="00530CAB" w14:paraId="3F62B519" w14:textId="77777777" w:rsidTr="00D54B0D">
        <w:tc>
          <w:tcPr>
            <w:tcW w:w="2424" w:type="dxa"/>
          </w:tcPr>
          <w:p w14:paraId="2CA9AFD1" w14:textId="7D9FAAA9" w:rsidR="00427F4A" w:rsidRPr="00530CAB" w:rsidRDefault="00427F4A" w:rsidP="00427F4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Kidney</w:t>
            </w:r>
            <w:r w:rsidR="0039422E" w:rsidRPr="00530CAB">
              <w:rPr>
                <w:rFonts w:asciiTheme="minorBidi" w:hAnsiTheme="minorBidi"/>
                <w:sz w:val="20"/>
                <w:szCs w:val="20"/>
              </w:rPr>
              <w:t xml:space="preserve"> and urinary</w:t>
            </w:r>
            <w:r w:rsidRPr="00530CAB">
              <w:rPr>
                <w:rFonts w:asciiTheme="minorBidi" w:hAnsiTheme="minorBidi"/>
                <w:sz w:val="20"/>
                <w:szCs w:val="20"/>
              </w:rPr>
              <w:t xml:space="preserve"> diseases</w:t>
            </w:r>
          </w:p>
        </w:tc>
        <w:tc>
          <w:tcPr>
            <w:tcW w:w="2144" w:type="dxa"/>
          </w:tcPr>
          <w:p w14:paraId="6FE20FEA" w14:textId="77777777" w:rsidR="00427F4A" w:rsidRPr="00530CAB" w:rsidRDefault="0039422E" w:rsidP="00427F4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Urinary tract infections</w:t>
            </w:r>
          </w:p>
          <w:p w14:paraId="04CAC07E" w14:textId="4BBB0CB3" w:rsidR="00764B32" w:rsidRPr="00530CAB" w:rsidRDefault="00764B32" w:rsidP="00427F4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Urinary diseases</w:t>
            </w:r>
          </w:p>
        </w:tc>
        <w:tc>
          <w:tcPr>
            <w:tcW w:w="2144" w:type="dxa"/>
          </w:tcPr>
          <w:p w14:paraId="71476249" w14:textId="07DAAB8C" w:rsidR="00427F4A" w:rsidRPr="00530CAB" w:rsidRDefault="00764B32" w:rsidP="00427F4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مراض الكلى و الجهاز البولي</w:t>
            </w:r>
          </w:p>
        </w:tc>
        <w:tc>
          <w:tcPr>
            <w:tcW w:w="2144" w:type="dxa"/>
          </w:tcPr>
          <w:p w14:paraId="00A53927" w14:textId="550CEC83" w:rsidR="00764B32" w:rsidRPr="00530CAB" w:rsidRDefault="00764B32" w:rsidP="00764B3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تهاب المسالك البول</w:t>
            </w:r>
            <w:r w:rsidR="0003550C" w:rsidRPr="00530CAB">
              <w:rPr>
                <w:rFonts w:asciiTheme="minorBidi" w:hAnsiTheme="minorBidi"/>
                <w:sz w:val="20"/>
                <w:szCs w:val="20"/>
                <w:rtl/>
              </w:rPr>
              <w:t>ية</w:t>
            </w:r>
            <w:r w:rsidRPr="00530CAB">
              <w:rPr>
                <w:rFonts w:asciiTheme="minorBidi" w:hAnsiTheme="minorBidi"/>
                <w:sz w:val="20"/>
                <w:szCs w:val="20"/>
              </w:rPr>
              <w:t xml:space="preserve"> </w:t>
            </w:r>
          </w:p>
          <w:p w14:paraId="5A92736B" w14:textId="5D8E3DDF" w:rsidR="00427F4A" w:rsidRPr="00530CAB" w:rsidRDefault="00764B32" w:rsidP="00764B3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مراض الجهاز البولي</w:t>
            </w:r>
          </w:p>
        </w:tc>
      </w:tr>
      <w:tr w:rsidR="006C3B57" w:rsidRPr="00530CAB" w14:paraId="78D4C4E1" w14:textId="77777777" w:rsidTr="00D54B0D">
        <w:tc>
          <w:tcPr>
            <w:tcW w:w="2424" w:type="dxa"/>
          </w:tcPr>
          <w:p w14:paraId="48CA6922" w14:textId="7002A978" w:rsidR="006C3B57" w:rsidRPr="00530CAB" w:rsidRDefault="006C3B57" w:rsidP="006C3B57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holera</w:t>
            </w:r>
          </w:p>
        </w:tc>
        <w:tc>
          <w:tcPr>
            <w:tcW w:w="2144" w:type="dxa"/>
          </w:tcPr>
          <w:p w14:paraId="0CC07447" w14:textId="43EED35B" w:rsidR="006C3B57" w:rsidRPr="00530CAB" w:rsidRDefault="006C3B57" w:rsidP="006C3B57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lang w:val="en-GB"/>
              </w:rPr>
              <w:t>Cholera</w:t>
            </w:r>
          </w:p>
        </w:tc>
        <w:tc>
          <w:tcPr>
            <w:tcW w:w="2144" w:type="dxa"/>
          </w:tcPr>
          <w:p w14:paraId="4E39927F" w14:textId="796F69FB" w:rsidR="006C3B57" w:rsidRPr="00530CAB" w:rsidRDefault="006C3B57" w:rsidP="006C3B57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كوليرا</w:t>
            </w:r>
          </w:p>
        </w:tc>
        <w:tc>
          <w:tcPr>
            <w:tcW w:w="2144" w:type="dxa"/>
          </w:tcPr>
          <w:p w14:paraId="27BF816C" w14:textId="6CFC820A" w:rsidR="006C3B57" w:rsidRPr="00530CAB" w:rsidRDefault="006C3B57" w:rsidP="006C3B57">
            <w:pPr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كوليرا</w:t>
            </w:r>
          </w:p>
        </w:tc>
      </w:tr>
      <w:tr w:rsidR="00427F4A" w:rsidRPr="00530CAB" w14:paraId="01AB7140" w14:textId="77777777" w:rsidTr="00D54B0D">
        <w:tc>
          <w:tcPr>
            <w:tcW w:w="2424" w:type="dxa"/>
          </w:tcPr>
          <w:p w14:paraId="1591D1DE" w14:textId="0E568630" w:rsidR="00427F4A" w:rsidRPr="00530CAB" w:rsidRDefault="00427F4A" w:rsidP="00427F4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AIDS</w:t>
            </w:r>
          </w:p>
        </w:tc>
        <w:tc>
          <w:tcPr>
            <w:tcW w:w="2144" w:type="dxa"/>
          </w:tcPr>
          <w:p w14:paraId="3766F298" w14:textId="77777777" w:rsidR="00427F4A" w:rsidRPr="00530CAB" w:rsidRDefault="006C3B57" w:rsidP="00427F4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AIDS</w:t>
            </w:r>
          </w:p>
          <w:p w14:paraId="162CFB4E" w14:textId="7316B27B" w:rsidR="006C3B57" w:rsidRPr="00530CAB" w:rsidRDefault="006C3B57" w:rsidP="00427F4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AIDS disease</w:t>
            </w:r>
          </w:p>
        </w:tc>
        <w:tc>
          <w:tcPr>
            <w:tcW w:w="2144" w:type="dxa"/>
          </w:tcPr>
          <w:p w14:paraId="56B1A804" w14:textId="5671DFF7" w:rsidR="00427F4A" w:rsidRPr="00530CAB" w:rsidRDefault="006C3B57" w:rsidP="00427F4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إيدز</w:t>
            </w:r>
          </w:p>
        </w:tc>
        <w:tc>
          <w:tcPr>
            <w:tcW w:w="2144" w:type="dxa"/>
          </w:tcPr>
          <w:p w14:paraId="64BF29A5" w14:textId="77777777" w:rsidR="004040AE" w:rsidRPr="00530CAB" w:rsidRDefault="004040AE" w:rsidP="004040AE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يدز</w:t>
            </w:r>
          </w:p>
          <w:p w14:paraId="788782A2" w14:textId="14AD9182" w:rsidR="00427F4A" w:rsidRPr="00530CAB" w:rsidRDefault="004040AE" w:rsidP="004040AE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مرض الايدز</w:t>
            </w:r>
          </w:p>
        </w:tc>
      </w:tr>
      <w:tr w:rsidR="00427F4A" w:rsidRPr="00530CAB" w14:paraId="33948E24" w14:textId="77777777" w:rsidTr="00D54B0D">
        <w:tc>
          <w:tcPr>
            <w:tcW w:w="2424" w:type="dxa"/>
          </w:tcPr>
          <w:p w14:paraId="2924430C" w14:textId="02B745D4" w:rsidR="00427F4A" w:rsidRPr="00530CAB" w:rsidRDefault="00427F4A" w:rsidP="00427F4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Headache</w:t>
            </w:r>
          </w:p>
        </w:tc>
        <w:tc>
          <w:tcPr>
            <w:tcW w:w="2144" w:type="dxa"/>
          </w:tcPr>
          <w:p w14:paraId="6F2CEFF0" w14:textId="5451C750" w:rsidR="00427F4A" w:rsidRPr="00530CAB" w:rsidRDefault="004040AE" w:rsidP="00427F4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Headache</w:t>
            </w:r>
          </w:p>
        </w:tc>
        <w:tc>
          <w:tcPr>
            <w:tcW w:w="2144" w:type="dxa"/>
          </w:tcPr>
          <w:p w14:paraId="29FDAD18" w14:textId="58C09C4B" w:rsidR="00427F4A" w:rsidRPr="00530CAB" w:rsidRDefault="004040AE" w:rsidP="00427F4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صداع</w:t>
            </w:r>
          </w:p>
        </w:tc>
        <w:tc>
          <w:tcPr>
            <w:tcW w:w="2144" w:type="dxa"/>
          </w:tcPr>
          <w:p w14:paraId="03E64292" w14:textId="167AC7F1" w:rsidR="00427F4A" w:rsidRPr="00530CAB" w:rsidRDefault="004040AE" w:rsidP="00427F4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صداع</w:t>
            </w:r>
          </w:p>
        </w:tc>
      </w:tr>
      <w:tr w:rsidR="00427F4A" w:rsidRPr="00530CAB" w14:paraId="695C9A41" w14:textId="77777777" w:rsidTr="00D54B0D">
        <w:tc>
          <w:tcPr>
            <w:tcW w:w="2424" w:type="dxa"/>
          </w:tcPr>
          <w:p w14:paraId="7AE2A7BC" w14:textId="5671F471" w:rsidR="00427F4A" w:rsidRPr="00530CAB" w:rsidRDefault="00704A12" w:rsidP="00427F4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Middle e</w:t>
            </w:r>
            <w:r w:rsidR="00427F4A" w:rsidRPr="00530CAB">
              <w:rPr>
                <w:rFonts w:asciiTheme="minorBidi" w:hAnsiTheme="minorBidi"/>
                <w:sz w:val="20"/>
                <w:szCs w:val="20"/>
              </w:rPr>
              <w:t>ar infection</w:t>
            </w:r>
          </w:p>
        </w:tc>
        <w:tc>
          <w:tcPr>
            <w:tcW w:w="2144" w:type="dxa"/>
          </w:tcPr>
          <w:p w14:paraId="6449BF85" w14:textId="3AD5CD4B" w:rsidR="00427F4A" w:rsidRPr="00530CAB" w:rsidRDefault="00704A12" w:rsidP="00427F4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Middle ear infection</w:t>
            </w:r>
          </w:p>
        </w:tc>
        <w:tc>
          <w:tcPr>
            <w:tcW w:w="2144" w:type="dxa"/>
          </w:tcPr>
          <w:p w14:paraId="7C4544A1" w14:textId="286B39C9" w:rsidR="00427F4A" w:rsidRPr="00530CAB" w:rsidRDefault="00704A12" w:rsidP="00427F4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تهاب الأذن الوسطى</w:t>
            </w:r>
          </w:p>
        </w:tc>
        <w:tc>
          <w:tcPr>
            <w:tcW w:w="2144" w:type="dxa"/>
          </w:tcPr>
          <w:p w14:paraId="0866C33C" w14:textId="3F61351C" w:rsidR="00427F4A" w:rsidRPr="00530CAB" w:rsidRDefault="00704A12" w:rsidP="00427F4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تهاب الأذن الوسطى</w:t>
            </w:r>
          </w:p>
        </w:tc>
      </w:tr>
      <w:tr w:rsidR="00427F4A" w:rsidRPr="00530CAB" w14:paraId="218C3F5B" w14:textId="77777777" w:rsidTr="00D54B0D">
        <w:tc>
          <w:tcPr>
            <w:tcW w:w="2424" w:type="dxa"/>
          </w:tcPr>
          <w:p w14:paraId="20969811" w14:textId="009F84EC" w:rsidR="00427F4A" w:rsidRPr="00530CAB" w:rsidRDefault="00427F4A" w:rsidP="00427F4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Anaemia</w:t>
            </w:r>
          </w:p>
        </w:tc>
        <w:tc>
          <w:tcPr>
            <w:tcW w:w="2144" w:type="dxa"/>
          </w:tcPr>
          <w:p w14:paraId="4C547F98" w14:textId="58C163E7" w:rsidR="00427F4A" w:rsidRPr="00530CAB" w:rsidRDefault="004040AE" w:rsidP="00427F4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Anaemia</w:t>
            </w:r>
          </w:p>
        </w:tc>
        <w:tc>
          <w:tcPr>
            <w:tcW w:w="2144" w:type="dxa"/>
          </w:tcPr>
          <w:p w14:paraId="60AFC5A1" w14:textId="7BEAB3D6" w:rsidR="00427F4A" w:rsidRPr="00530CAB" w:rsidRDefault="004040AE" w:rsidP="00427F4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فقر الدم</w:t>
            </w:r>
          </w:p>
        </w:tc>
        <w:tc>
          <w:tcPr>
            <w:tcW w:w="2144" w:type="dxa"/>
          </w:tcPr>
          <w:p w14:paraId="523DA268" w14:textId="0C59D442" w:rsidR="00427F4A" w:rsidRPr="00530CAB" w:rsidRDefault="004040AE" w:rsidP="00427F4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فقر الدم</w:t>
            </w:r>
          </w:p>
        </w:tc>
      </w:tr>
      <w:tr w:rsidR="00427F4A" w:rsidRPr="00530CAB" w14:paraId="1CA5132C" w14:textId="77777777" w:rsidTr="00D54B0D">
        <w:tc>
          <w:tcPr>
            <w:tcW w:w="2424" w:type="dxa"/>
          </w:tcPr>
          <w:p w14:paraId="1C675C27" w14:textId="02BB134D" w:rsidR="00427F4A" w:rsidRPr="00530CAB" w:rsidRDefault="00427F4A" w:rsidP="00427F4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Monkey pox</w:t>
            </w:r>
          </w:p>
        </w:tc>
        <w:tc>
          <w:tcPr>
            <w:tcW w:w="2144" w:type="dxa"/>
          </w:tcPr>
          <w:p w14:paraId="444712B1" w14:textId="4EFD055E" w:rsidR="00427F4A" w:rsidRPr="00530CAB" w:rsidRDefault="002F2D2A" w:rsidP="00427F4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Monkey pox</w:t>
            </w:r>
          </w:p>
        </w:tc>
        <w:tc>
          <w:tcPr>
            <w:tcW w:w="2144" w:type="dxa"/>
          </w:tcPr>
          <w:p w14:paraId="75A4F7EC" w14:textId="4A78C694" w:rsidR="00427F4A" w:rsidRPr="00530CAB" w:rsidRDefault="002F2D2A" w:rsidP="00427F4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جدري القرود</w:t>
            </w:r>
          </w:p>
        </w:tc>
        <w:tc>
          <w:tcPr>
            <w:tcW w:w="2144" w:type="dxa"/>
          </w:tcPr>
          <w:p w14:paraId="54C820F4" w14:textId="5BD44895" w:rsidR="00427F4A" w:rsidRPr="00530CAB" w:rsidRDefault="002F2D2A" w:rsidP="00427F4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جدري القرود</w:t>
            </w:r>
          </w:p>
        </w:tc>
      </w:tr>
      <w:tr w:rsidR="00427F4A" w:rsidRPr="00530CAB" w14:paraId="3EC94E06" w14:textId="77777777" w:rsidTr="00D54B0D">
        <w:tc>
          <w:tcPr>
            <w:tcW w:w="2424" w:type="dxa"/>
          </w:tcPr>
          <w:p w14:paraId="03DD535C" w14:textId="5DE021FA" w:rsidR="00427F4A" w:rsidRPr="00530CAB" w:rsidRDefault="00427F4A" w:rsidP="00427F4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Allergies</w:t>
            </w:r>
          </w:p>
        </w:tc>
        <w:tc>
          <w:tcPr>
            <w:tcW w:w="2144" w:type="dxa"/>
          </w:tcPr>
          <w:p w14:paraId="5CD391C3" w14:textId="4D97CD84" w:rsidR="00427F4A" w:rsidRPr="00530CAB" w:rsidRDefault="002F2D2A" w:rsidP="00427F4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Allergies</w:t>
            </w:r>
          </w:p>
        </w:tc>
        <w:tc>
          <w:tcPr>
            <w:tcW w:w="2144" w:type="dxa"/>
          </w:tcPr>
          <w:p w14:paraId="3B8BDF86" w14:textId="2DF4C3FA" w:rsidR="00427F4A" w:rsidRPr="00530CAB" w:rsidRDefault="002F2D2A" w:rsidP="00427F4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حساس</w:t>
            </w:r>
            <w:r w:rsidR="0003550C" w:rsidRPr="00530CAB">
              <w:rPr>
                <w:rFonts w:asciiTheme="minorBidi" w:hAnsiTheme="minorBidi"/>
                <w:sz w:val="20"/>
                <w:szCs w:val="20"/>
                <w:rtl/>
              </w:rPr>
              <w:t>ية</w:t>
            </w:r>
          </w:p>
        </w:tc>
        <w:tc>
          <w:tcPr>
            <w:tcW w:w="2144" w:type="dxa"/>
          </w:tcPr>
          <w:p w14:paraId="000AF0EC" w14:textId="3B2947CA" w:rsidR="00427F4A" w:rsidRPr="00530CAB" w:rsidRDefault="002F2D2A" w:rsidP="00427F4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حساس</w:t>
            </w:r>
            <w:r w:rsidR="0003550C" w:rsidRPr="00530CAB">
              <w:rPr>
                <w:rFonts w:asciiTheme="minorBidi" w:hAnsiTheme="minorBidi"/>
                <w:sz w:val="20"/>
                <w:szCs w:val="20"/>
                <w:rtl/>
              </w:rPr>
              <w:t>ية</w:t>
            </w:r>
          </w:p>
        </w:tc>
      </w:tr>
      <w:tr w:rsidR="00427F4A" w:rsidRPr="00530CAB" w14:paraId="06D4B1E8" w14:textId="77777777" w:rsidTr="00D54B0D">
        <w:tc>
          <w:tcPr>
            <w:tcW w:w="2424" w:type="dxa"/>
          </w:tcPr>
          <w:p w14:paraId="4BC3102D" w14:textId="7A845136" w:rsidR="00427F4A" w:rsidRPr="00530CAB" w:rsidRDefault="00427F4A" w:rsidP="00427F4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White water in eyes</w:t>
            </w:r>
          </w:p>
        </w:tc>
        <w:tc>
          <w:tcPr>
            <w:tcW w:w="2144" w:type="dxa"/>
          </w:tcPr>
          <w:p w14:paraId="15506737" w14:textId="28EEC55A" w:rsidR="00427F4A" w:rsidRPr="00530CAB" w:rsidRDefault="002F2D2A" w:rsidP="00427F4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White water in eyes</w:t>
            </w:r>
          </w:p>
        </w:tc>
        <w:tc>
          <w:tcPr>
            <w:tcW w:w="2144" w:type="dxa"/>
          </w:tcPr>
          <w:p w14:paraId="48946CCA" w14:textId="1C8061B8" w:rsidR="00427F4A" w:rsidRPr="00530CAB" w:rsidRDefault="002F2D2A" w:rsidP="00427F4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مويه البيضاء</w:t>
            </w:r>
          </w:p>
        </w:tc>
        <w:tc>
          <w:tcPr>
            <w:tcW w:w="2144" w:type="dxa"/>
          </w:tcPr>
          <w:p w14:paraId="011E69FD" w14:textId="2A177A32" w:rsidR="00427F4A" w:rsidRPr="00530CAB" w:rsidRDefault="002F2D2A" w:rsidP="00427F4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مويه البيضاء</w:t>
            </w:r>
          </w:p>
        </w:tc>
      </w:tr>
      <w:tr w:rsidR="00427F4A" w:rsidRPr="00530CAB" w14:paraId="33C0A64D" w14:textId="77777777" w:rsidTr="00D54B0D">
        <w:tc>
          <w:tcPr>
            <w:tcW w:w="2424" w:type="dxa"/>
          </w:tcPr>
          <w:p w14:paraId="28B9BE17" w14:textId="412C90F5" w:rsidR="00427F4A" w:rsidRPr="00530CAB" w:rsidRDefault="00427F4A" w:rsidP="00427F4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Skin diseases</w:t>
            </w:r>
          </w:p>
        </w:tc>
        <w:tc>
          <w:tcPr>
            <w:tcW w:w="2144" w:type="dxa"/>
          </w:tcPr>
          <w:p w14:paraId="78BE4F28" w14:textId="12D316B7" w:rsidR="00427F4A" w:rsidRPr="00530CAB" w:rsidRDefault="0041189C" w:rsidP="00427F4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Skin disease</w:t>
            </w:r>
          </w:p>
        </w:tc>
        <w:tc>
          <w:tcPr>
            <w:tcW w:w="2144" w:type="dxa"/>
          </w:tcPr>
          <w:p w14:paraId="37EFAF13" w14:textId="297D677F" w:rsidR="00427F4A" w:rsidRPr="00530CAB" w:rsidRDefault="0041189C" w:rsidP="0041189C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أمراض الجلدية</w:t>
            </w:r>
          </w:p>
        </w:tc>
        <w:tc>
          <w:tcPr>
            <w:tcW w:w="2144" w:type="dxa"/>
          </w:tcPr>
          <w:p w14:paraId="011C3F9A" w14:textId="0B67FA4B" w:rsidR="00427F4A" w:rsidRPr="00530CAB" w:rsidRDefault="0041189C" w:rsidP="00427F4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أمراض الجلدية</w:t>
            </w:r>
          </w:p>
        </w:tc>
      </w:tr>
      <w:tr w:rsidR="00427F4A" w:rsidRPr="00530CAB" w14:paraId="334BFE69" w14:textId="77777777" w:rsidTr="00D54B0D">
        <w:tc>
          <w:tcPr>
            <w:tcW w:w="2424" w:type="dxa"/>
          </w:tcPr>
          <w:p w14:paraId="00B8AA06" w14:textId="70782948" w:rsidR="00427F4A" w:rsidRPr="00530CAB" w:rsidRDefault="00427F4A" w:rsidP="00427F4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Blood</w:t>
            </w:r>
            <w:r w:rsidR="0041189C" w:rsidRPr="00530CAB">
              <w:rPr>
                <w:rFonts w:asciiTheme="minorBidi" w:hAnsiTheme="minorBidi"/>
                <w:sz w:val="20"/>
                <w:szCs w:val="20"/>
              </w:rPr>
              <w:t xml:space="preserve"> infection</w:t>
            </w:r>
          </w:p>
        </w:tc>
        <w:tc>
          <w:tcPr>
            <w:tcW w:w="2144" w:type="dxa"/>
          </w:tcPr>
          <w:p w14:paraId="475F6330" w14:textId="68699F93" w:rsidR="00427F4A" w:rsidRPr="00530CAB" w:rsidRDefault="0041189C" w:rsidP="00427F4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Blood infection</w:t>
            </w:r>
          </w:p>
        </w:tc>
        <w:tc>
          <w:tcPr>
            <w:tcW w:w="2144" w:type="dxa"/>
          </w:tcPr>
          <w:p w14:paraId="316CF0B5" w14:textId="5CE482A4" w:rsidR="00427F4A" w:rsidRPr="00530CAB" w:rsidRDefault="0041189C" w:rsidP="00427F4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تهاب في الدم</w:t>
            </w:r>
          </w:p>
        </w:tc>
        <w:tc>
          <w:tcPr>
            <w:tcW w:w="2144" w:type="dxa"/>
          </w:tcPr>
          <w:p w14:paraId="3B5B294B" w14:textId="66E0419B" w:rsidR="00427F4A" w:rsidRPr="00530CAB" w:rsidRDefault="0041189C" w:rsidP="00427F4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تهاب في الدم</w:t>
            </w:r>
          </w:p>
        </w:tc>
      </w:tr>
      <w:tr w:rsidR="00427F4A" w:rsidRPr="00530CAB" w14:paraId="592A9778" w14:textId="77777777" w:rsidTr="00D54B0D">
        <w:tc>
          <w:tcPr>
            <w:tcW w:w="2424" w:type="dxa"/>
          </w:tcPr>
          <w:p w14:paraId="056BC5A9" w14:textId="5B17C1EA" w:rsidR="00427F4A" w:rsidRPr="00530CAB" w:rsidRDefault="00427F4A" w:rsidP="00427F4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Yellow fever</w:t>
            </w:r>
          </w:p>
        </w:tc>
        <w:tc>
          <w:tcPr>
            <w:tcW w:w="2144" w:type="dxa"/>
          </w:tcPr>
          <w:p w14:paraId="128A8AC3" w14:textId="6A59450A" w:rsidR="00427F4A" w:rsidRPr="00530CAB" w:rsidRDefault="00C2119F" w:rsidP="00427F4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Yellow fever</w:t>
            </w:r>
          </w:p>
        </w:tc>
        <w:tc>
          <w:tcPr>
            <w:tcW w:w="2144" w:type="dxa"/>
          </w:tcPr>
          <w:p w14:paraId="67FA0E50" w14:textId="2DF4102A" w:rsidR="00427F4A" w:rsidRPr="00530CAB" w:rsidRDefault="00C2119F" w:rsidP="00427F4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حمى صفراء</w:t>
            </w:r>
          </w:p>
        </w:tc>
        <w:tc>
          <w:tcPr>
            <w:tcW w:w="2144" w:type="dxa"/>
          </w:tcPr>
          <w:p w14:paraId="7F040B18" w14:textId="178FA11D" w:rsidR="00427F4A" w:rsidRPr="00530CAB" w:rsidRDefault="00C2119F" w:rsidP="00427F4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حمى صفراء</w:t>
            </w:r>
          </w:p>
        </w:tc>
      </w:tr>
    </w:tbl>
    <w:p w14:paraId="651DD045" w14:textId="77777777" w:rsidR="00474D57" w:rsidRPr="00530CAB" w:rsidRDefault="00474D57" w:rsidP="00474D57">
      <w:pPr>
        <w:pStyle w:val="ListParagraph"/>
        <w:rPr>
          <w:rFonts w:asciiTheme="minorBidi" w:hAnsiTheme="minorBidi"/>
          <w:sz w:val="20"/>
          <w:szCs w:val="20"/>
        </w:rPr>
      </w:pPr>
    </w:p>
    <w:p w14:paraId="43CBD510" w14:textId="77777777" w:rsidR="00474D57" w:rsidRPr="00530CAB" w:rsidRDefault="00474D57" w:rsidP="00474D57">
      <w:pPr>
        <w:pStyle w:val="ListParagraph"/>
        <w:numPr>
          <w:ilvl w:val="0"/>
          <w:numId w:val="2"/>
        </w:numPr>
        <w:rPr>
          <w:rFonts w:asciiTheme="minorBidi" w:hAnsiTheme="minorBidi"/>
          <w:sz w:val="20"/>
          <w:szCs w:val="20"/>
        </w:rPr>
      </w:pPr>
      <w:r w:rsidRPr="00530CAB">
        <w:rPr>
          <w:rFonts w:asciiTheme="minorBidi" w:hAnsiTheme="minorBidi"/>
          <w:sz w:val="20"/>
          <w:szCs w:val="20"/>
        </w:rPr>
        <w:t>List all the outbreaks that occurred in your neighborhood in the past 3 years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424"/>
        <w:gridCol w:w="2144"/>
        <w:gridCol w:w="2144"/>
        <w:gridCol w:w="2144"/>
      </w:tblGrid>
      <w:tr w:rsidR="00474D57" w:rsidRPr="00530CAB" w14:paraId="38590D67" w14:textId="77777777" w:rsidTr="00D54B0D">
        <w:tc>
          <w:tcPr>
            <w:tcW w:w="2424" w:type="dxa"/>
          </w:tcPr>
          <w:p w14:paraId="7DB99329" w14:textId="77777777" w:rsidR="00474D57" w:rsidRPr="00530CAB" w:rsidRDefault="00474D57" w:rsidP="00D54B0D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Term (English)</w:t>
            </w:r>
          </w:p>
        </w:tc>
        <w:tc>
          <w:tcPr>
            <w:tcW w:w="2144" w:type="dxa"/>
          </w:tcPr>
          <w:p w14:paraId="534F8F9E" w14:textId="77777777" w:rsidR="00474D57" w:rsidRPr="00530CAB" w:rsidRDefault="00474D57" w:rsidP="00D54B0D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 xml:space="preserve">Concepts merged </w:t>
            </w:r>
            <w:r w:rsidRPr="00530CAB">
              <w:rPr>
                <w:rFonts w:asciiTheme="minorBidi" w:hAnsiTheme="minorBidi"/>
                <w:sz w:val="20"/>
                <w:szCs w:val="20"/>
              </w:rPr>
              <w:lastRenderedPageBreak/>
              <w:t>(English)</w:t>
            </w:r>
          </w:p>
        </w:tc>
        <w:tc>
          <w:tcPr>
            <w:tcW w:w="2144" w:type="dxa"/>
          </w:tcPr>
          <w:p w14:paraId="2E4586D4" w14:textId="77777777" w:rsidR="00474D57" w:rsidRPr="00530CAB" w:rsidRDefault="00474D57" w:rsidP="00D54B0D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lastRenderedPageBreak/>
              <w:t>Term (Arabic)</w:t>
            </w:r>
          </w:p>
        </w:tc>
        <w:tc>
          <w:tcPr>
            <w:tcW w:w="2144" w:type="dxa"/>
          </w:tcPr>
          <w:p w14:paraId="3C52321B" w14:textId="77777777" w:rsidR="00474D57" w:rsidRPr="00530CAB" w:rsidRDefault="00474D57" w:rsidP="00D54B0D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 xml:space="preserve">Concepts merged </w:t>
            </w:r>
            <w:r w:rsidRPr="00530CAB">
              <w:rPr>
                <w:rFonts w:asciiTheme="minorBidi" w:hAnsiTheme="minorBidi"/>
                <w:sz w:val="20"/>
                <w:szCs w:val="20"/>
              </w:rPr>
              <w:lastRenderedPageBreak/>
              <w:t>(Arabic)</w:t>
            </w:r>
          </w:p>
        </w:tc>
      </w:tr>
      <w:tr w:rsidR="00EC15F1" w:rsidRPr="00530CAB" w14:paraId="123C6C55" w14:textId="77777777" w:rsidTr="00CA282F">
        <w:tc>
          <w:tcPr>
            <w:tcW w:w="2424" w:type="dxa"/>
            <w:vAlign w:val="bottom"/>
          </w:tcPr>
          <w:p w14:paraId="4B63E8DB" w14:textId="17B7A8E5" w:rsidR="00EC15F1" w:rsidRPr="00530CAB" w:rsidRDefault="00EC15F1" w:rsidP="00EC15F1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lastRenderedPageBreak/>
              <w:t>COVID-19</w:t>
            </w:r>
          </w:p>
        </w:tc>
        <w:tc>
          <w:tcPr>
            <w:tcW w:w="2144" w:type="dxa"/>
          </w:tcPr>
          <w:p w14:paraId="52E8FB7D" w14:textId="77777777" w:rsidR="00EC15F1" w:rsidRPr="00530CAB" w:rsidRDefault="00EC15F1" w:rsidP="00EC15F1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530CAB">
              <w:rPr>
                <w:rFonts w:asciiTheme="minorBidi" w:hAnsiTheme="minorBidi"/>
                <w:sz w:val="20"/>
                <w:szCs w:val="20"/>
                <w:lang w:val="en-GB"/>
              </w:rPr>
              <w:t>COVID-19</w:t>
            </w:r>
          </w:p>
          <w:p w14:paraId="4F04D3C2" w14:textId="77777777" w:rsidR="00EC15F1" w:rsidRPr="00530CAB" w:rsidRDefault="00EC15F1" w:rsidP="00EC15F1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530CAB">
              <w:rPr>
                <w:rFonts w:asciiTheme="minorBidi" w:hAnsiTheme="minorBidi"/>
                <w:sz w:val="20"/>
                <w:szCs w:val="20"/>
                <w:lang w:val="en-GB"/>
              </w:rPr>
              <w:t>Corona</w:t>
            </w:r>
          </w:p>
        </w:tc>
        <w:tc>
          <w:tcPr>
            <w:tcW w:w="2144" w:type="dxa"/>
          </w:tcPr>
          <w:p w14:paraId="073CA228" w14:textId="77777777" w:rsidR="00EC15F1" w:rsidRPr="00530CAB" w:rsidRDefault="00EC15F1" w:rsidP="00EC15F1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كوفيد-19</w:t>
            </w:r>
          </w:p>
        </w:tc>
        <w:tc>
          <w:tcPr>
            <w:tcW w:w="2144" w:type="dxa"/>
          </w:tcPr>
          <w:p w14:paraId="3C25827E" w14:textId="77777777" w:rsidR="00EC15F1" w:rsidRPr="00530CAB" w:rsidRDefault="00EC15F1" w:rsidP="00EC15F1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كوفيد-19</w:t>
            </w:r>
          </w:p>
          <w:p w14:paraId="060BEAD4" w14:textId="77777777" w:rsidR="00EC15F1" w:rsidRPr="00530CAB" w:rsidRDefault="00EC15F1" w:rsidP="00EC15F1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كورونا</w:t>
            </w:r>
          </w:p>
        </w:tc>
      </w:tr>
      <w:tr w:rsidR="00350D1F" w:rsidRPr="00530CAB" w14:paraId="05207147" w14:textId="77777777" w:rsidTr="00CA282F">
        <w:tc>
          <w:tcPr>
            <w:tcW w:w="2424" w:type="dxa"/>
            <w:vAlign w:val="bottom"/>
          </w:tcPr>
          <w:p w14:paraId="3314BDE4" w14:textId="0383D401" w:rsidR="00350D1F" w:rsidRPr="00530CAB" w:rsidRDefault="00350D1F" w:rsidP="00350D1F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Nose, sinus and throat infections (NSTIs)</w:t>
            </w:r>
          </w:p>
        </w:tc>
        <w:tc>
          <w:tcPr>
            <w:tcW w:w="2144" w:type="dxa"/>
          </w:tcPr>
          <w:p w14:paraId="4B2A4F04" w14:textId="77777777" w:rsidR="00350D1F" w:rsidRPr="00530CAB" w:rsidRDefault="00350D1F" w:rsidP="00350D1F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olds</w:t>
            </w:r>
          </w:p>
          <w:p w14:paraId="31261D9A" w14:textId="77777777" w:rsidR="00350D1F" w:rsidRPr="00530CAB" w:rsidRDefault="00350D1F" w:rsidP="00350D1F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Infections</w:t>
            </w:r>
          </w:p>
          <w:p w14:paraId="5F90D9BD" w14:textId="1E4A6BEC" w:rsidR="00350D1F" w:rsidRPr="00530CAB" w:rsidRDefault="00350D1F" w:rsidP="00350D1F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lang w:val="en-GB"/>
              </w:rPr>
              <w:t>Throat infections</w:t>
            </w:r>
          </w:p>
        </w:tc>
        <w:tc>
          <w:tcPr>
            <w:tcW w:w="2144" w:type="dxa"/>
          </w:tcPr>
          <w:p w14:paraId="52FE00D3" w14:textId="2F133B8C" w:rsidR="00350D1F" w:rsidRPr="00530CAB" w:rsidRDefault="00350D1F" w:rsidP="00350D1F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تهابات الأنف و الحيوب و الحلق</w:t>
            </w:r>
          </w:p>
        </w:tc>
        <w:tc>
          <w:tcPr>
            <w:tcW w:w="2144" w:type="dxa"/>
          </w:tcPr>
          <w:p w14:paraId="25702B4B" w14:textId="77777777" w:rsidR="00350D1F" w:rsidRPr="00530CAB" w:rsidRDefault="00350D1F" w:rsidP="00350D1F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نزلات</w:t>
            </w:r>
          </w:p>
          <w:p w14:paraId="5B39A3A7" w14:textId="77777777" w:rsidR="00350D1F" w:rsidRPr="00530CAB" w:rsidRDefault="00350D1F" w:rsidP="00350D1F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التهابات</w:t>
            </w:r>
          </w:p>
          <w:p w14:paraId="4465815C" w14:textId="4D481B7A" w:rsidR="00350D1F" w:rsidRPr="00530CAB" w:rsidRDefault="00350D1F" w:rsidP="00350D1F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تهاب الحلق</w:t>
            </w:r>
          </w:p>
        </w:tc>
      </w:tr>
      <w:tr w:rsidR="00350D1F" w:rsidRPr="00530CAB" w14:paraId="05704749" w14:textId="77777777" w:rsidTr="00CA282F">
        <w:tc>
          <w:tcPr>
            <w:tcW w:w="2424" w:type="dxa"/>
            <w:vAlign w:val="bottom"/>
          </w:tcPr>
          <w:p w14:paraId="48A675E0" w14:textId="19EDC8F4" w:rsidR="00350D1F" w:rsidRPr="00530CAB" w:rsidRDefault="00350D1F" w:rsidP="00350D1F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Malaria</w:t>
            </w:r>
          </w:p>
        </w:tc>
        <w:tc>
          <w:tcPr>
            <w:tcW w:w="2144" w:type="dxa"/>
          </w:tcPr>
          <w:p w14:paraId="1B9E6C5C" w14:textId="3F9EC16B" w:rsidR="00350D1F" w:rsidRPr="00530CAB" w:rsidRDefault="00350D1F" w:rsidP="00350D1F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530CAB">
              <w:rPr>
                <w:rFonts w:asciiTheme="minorBidi" w:hAnsiTheme="minorBidi"/>
                <w:sz w:val="20"/>
                <w:szCs w:val="20"/>
                <w:lang w:val="en-GB"/>
              </w:rPr>
              <w:t>Malaria</w:t>
            </w:r>
          </w:p>
        </w:tc>
        <w:tc>
          <w:tcPr>
            <w:tcW w:w="2144" w:type="dxa"/>
          </w:tcPr>
          <w:p w14:paraId="27AFB89A" w14:textId="63B3ED8A" w:rsidR="00350D1F" w:rsidRPr="00530CAB" w:rsidRDefault="00350D1F" w:rsidP="00350D1F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ملاريا</w:t>
            </w:r>
          </w:p>
        </w:tc>
        <w:tc>
          <w:tcPr>
            <w:tcW w:w="2144" w:type="dxa"/>
          </w:tcPr>
          <w:p w14:paraId="72CEDFE5" w14:textId="64E6FCC0" w:rsidR="00350D1F" w:rsidRPr="00530CAB" w:rsidRDefault="00350D1F" w:rsidP="00350D1F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ملاريا</w:t>
            </w:r>
          </w:p>
        </w:tc>
      </w:tr>
      <w:tr w:rsidR="00350D1F" w:rsidRPr="00530CAB" w14:paraId="05FDEF06" w14:textId="77777777" w:rsidTr="00CA282F">
        <w:tc>
          <w:tcPr>
            <w:tcW w:w="2424" w:type="dxa"/>
            <w:vAlign w:val="bottom"/>
          </w:tcPr>
          <w:p w14:paraId="3F6B6EFF" w14:textId="6B6C17F3" w:rsidR="00350D1F" w:rsidRPr="00530CAB" w:rsidRDefault="00350D1F" w:rsidP="00350D1F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Stomach bug</w:t>
            </w:r>
          </w:p>
        </w:tc>
        <w:tc>
          <w:tcPr>
            <w:tcW w:w="2144" w:type="dxa"/>
          </w:tcPr>
          <w:p w14:paraId="3D61F617" w14:textId="6227BE6C" w:rsidR="00350D1F" w:rsidRPr="00530CAB" w:rsidRDefault="00350D1F" w:rsidP="00350D1F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Stomach bug</w:t>
            </w:r>
          </w:p>
        </w:tc>
        <w:tc>
          <w:tcPr>
            <w:tcW w:w="2144" w:type="dxa"/>
          </w:tcPr>
          <w:p w14:paraId="722A9E94" w14:textId="70158A6E" w:rsidR="00350D1F" w:rsidRPr="00530CAB" w:rsidRDefault="00350D1F" w:rsidP="00350D1F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جرثومة المعدة</w:t>
            </w:r>
          </w:p>
        </w:tc>
        <w:tc>
          <w:tcPr>
            <w:tcW w:w="2144" w:type="dxa"/>
          </w:tcPr>
          <w:p w14:paraId="29A6FB28" w14:textId="3380BD0F" w:rsidR="00350D1F" w:rsidRPr="00530CAB" w:rsidRDefault="00350D1F" w:rsidP="00350D1F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جرثومة المعدة</w:t>
            </w:r>
          </w:p>
        </w:tc>
      </w:tr>
      <w:tr w:rsidR="00350D1F" w:rsidRPr="00530CAB" w14:paraId="5AF2E164" w14:textId="77777777" w:rsidTr="00CA282F">
        <w:tc>
          <w:tcPr>
            <w:tcW w:w="2424" w:type="dxa"/>
            <w:vAlign w:val="bottom"/>
          </w:tcPr>
          <w:p w14:paraId="79C76336" w14:textId="1C71B66C" w:rsidR="00350D1F" w:rsidRPr="00530CAB" w:rsidRDefault="00350D1F" w:rsidP="00350D1F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Typhoid</w:t>
            </w:r>
          </w:p>
        </w:tc>
        <w:tc>
          <w:tcPr>
            <w:tcW w:w="2144" w:type="dxa"/>
          </w:tcPr>
          <w:p w14:paraId="4150C68F" w14:textId="7B24969E" w:rsidR="00350D1F" w:rsidRPr="00530CAB" w:rsidRDefault="00350D1F" w:rsidP="00350D1F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lang w:val="en-GB"/>
              </w:rPr>
              <w:t>Typhoid</w:t>
            </w:r>
          </w:p>
        </w:tc>
        <w:tc>
          <w:tcPr>
            <w:tcW w:w="2144" w:type="dxa"/>
          </w:tcPr>
          <w:p w14:paraId="52DE2168" w14:textId="0315C1DF" w:rsidR="00350D1F" w:rsidRPr="00530CAB" w:rsidRDefault="00350D1F" w:rsidP="00350D1F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تايفويد</w:t>
            </w:r>
          </w:p>
        </w:tc>
        <w:tc>
          <w:tcPr>
            <w:tcW w:w="2144" w:type="dxa"/>
          </w:tcPr>
          <w:p w14:paraId="5CE86837" w14:textId="4B25BBC5" w:rsidR="00350D1F" w:rsidRPr="00530CAB" w:rsidRDefault="00350D1F" w:rsidP="00350D1F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تايفويد</w:t>
            </w:r>
          </w:p>
        </w:tc>
      </w:tr>
      <w:tr w:rsidR="00187290" w:rsidRPr="00530CAB" w14:paraId="4FB2DF74" w14:textId="77777777" w:rsidTr="00CA282F">
        <w:tc>
          <w:tcPr>
            <w:tcW w:w="2424" w:type="dxa"/>
            <w:vAlign w:val="bottom"/>
          </w:tcPr>
          <w:p w14:paraId="32BDAA3F" w14:textId="5039FEE7" w:rsidR="00187290" w:rsidRPr="00530CAB" w:rsidRDefault="00187290" w:rsidP="00187290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ancer</w:t>
            </w:r>
          </w:p>
        </w:tc>
        <w:tc>
          <w:tcPr>
            <w:tcW w:w="2144" w:type="dxa"/>
          </w:tcPr>
          <w:p w14:paraId="31390276" w14:textId="1FF6E814" w:rsidR="00187290" w:rsidRPr="00530CAB" w:rsidRDefault="00187290" w:rsidP="00187290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ancer</w:t>
            </w:r>
          </w:p>
        </w:tc>
        <w:tc>
          <w:tcPr>
            <w:tcW w:w="2144" w:type="dxa"/>
          </w:tcPr>
          <w:p w14:paraId="73203EF5" w14:textId="3249E92E" w:rsidR="00187290" w:rsidRPr="00530CAB" w:rsidRDefault="00187290" w:rsidP="00187290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سرطان</w:t>
            </w:r>
          </w:p>
        </w:tc>
        <w:tc>
          <w:tcPr>
            <w:tcW w:w="2144" w:type="dxa"/>
          </w:tcPr>
          <w:p w14:paraId="371C31E5" w14:textId="293E3E96" w:rsidR="00187290" w:rsidRPr="00530CAB" w:rsidRDefault="00187290" w:rsidP="00187290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سرطان</w:t>
            </w:r>
          </w:p>
        </w:tc>
      </w:tr>
      <w:tr w:rsidR="00EC15F1" w:rsidRPr="00530CAB" w14:paraId="555F3EF1" w14:textId="77777777" w:rsidTr="00CA282F">
        <w:tc>
          <w:tcPr>
            <w:tcW w:w="2424" w:type="dxa"/>
            <w:vAlign w:val="bottom"/>
          </w:tcPr>
          <w:p w14:paraId="1C334700" w14:textId="56883400" w:rsidR="00EC15F1" w:rsidRPr="00530CAB" w:rsidRDefault="00EC15F1" w:rsidP="00EC15F1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Tuberculosis</w:t>
            </w:r>
          </w:p>
        </w:tc>
        <w:tc>
          <w:tcPr>
            <w:tcW w:w="2144" w:type="dxa"/>
          </w:tcPr>
          <w:p w14:paraId="7A281432" w14:textId="4EFB90F3" w:rsidR="00EC15F1" w:rsidRPr="00530CAB" w:rsidRDefault="00187290" w:rsidP="00EC15F1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Tuberculosis</w:t>
            </w:r>
          </w:p>
        </w:tc>
        <w:tc>
          <w:tcPr>
            <w:tcW w:w="2144" w:type="dxa"/>
          </w:tcPr>
          <w:p w14:paraId="6E9BBB19" w14:textId="19862278" w:rsidR="00EC15F1" w:rsidRPr="00530CAB" w:rsidRDefault="00187290" w:rsidP="00EC15F1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سل</w:t>
            </w:r>
          </w:p>
        </w:tc>
        <w:tc>
          <w:tcPr>
            <w:tcW w:w="2144" w:type="dxa"/>
          </w:tcPr>
          <w:p w14:paraId="6730C76B" w14:textId="459FB586" w:rsidR="00EC15F1" w:rsidRPr="00530CAB" w:rsidRDefault="00187290" w:rsidP="00EC15F1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سل</w:t>
            </w:r>
          </w:p>
        </w:tc>
      </w:tr>
      <w:tr w:rsidR="00187290" w:rsidRPr="00530CAB" w14:paraId="5D876BE3" w14:textId="77777777" w:rsidTr="00CA282F">
        <w:tc>
          <w:tcPr>
            <w:tcW w:w="2424" w:type="dxa"/>
            <w:vAlign w:val="bottom"/>
          </w:tcPr>
          <w:p w14:paraId="41FE930B" w14:textId="264DE5A5" w:rsidR="00187290" w:rsidRPr="00530CAB" w:rsidRDefault="00187290" w:rsidP="00187290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hronic diseases</w:t>
            </w:r>
          </w:p>
        </w:tc>
        <w:tc>
          <w:tcPr>
            <w:tcW w:w="2144" w:type="dxa"/>
          </w:tcPr>
          <w:p w14:paraId="1DB6D3D5" w14:textId="77777777" w:rsidR="00187290" w:rsidRPr="00530CAB" w:rsidRDefault="00187290" w:rsidP="00187290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High blood pressure</w:t>
            </w:r>
          </w:p>
          <w:p w14:paraId="09E95D63" w14:textId="77777777" w:rsidR="00187290" w:rsidRPr="00530CAB" w:rsidRDefault="00187290" w:rsidP="00187290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Diabetes</w:t>
            </w:r>
          </w:p>
          <w:p w14:paraId="34AE5927" w14:textId="236A9DD1" w:rsidR="00187290" w:rsidRPr="00530CAB" w:rsidRDefault="00187290" w:rsidP="00187290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Rheumatism</w:t>
            </w:r>
          </w:p>
        </w:tc>
        <w:tc>
          <w:tcPr>
            <w:tcW w:w="2144" w:type="dxa"/>
          </w:tcPr>
          <w:p w14:paraId="1F9F0AFB" w14:textId="296A108C" w:rsidR="00187290" w:rsidRPr="00530CAB" w:rsidRDefault="00187290" w:rsidP="00187290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أمراض مزمنة</w:t>
            </w:r>
          </w:p>
        </w:tc>
        <w:tc>
          <w:tcPr>
            <w:tcW w:w="2144" w:type="dxa"/>
          </w:tcPr>
          <w:p w14:paraId="3EF437A2" w14:textId="77777777" w:rsidR="00187290" w:rsidRPr="00530CAB" w:rsidRDefault="00187290" w:rsidP="00187290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ضغط</w:t>
            </w:r>
          </w:p>
          <w:p w14:paraId="3A070669" w14:textId="77777777" w:rsidR="00187290" w:rsidRPr="00530CAB" w:rsidRDefault="00187290" w:rsidP="00187290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سكري</w:t>
            </w:r>
          </w:p>
          <w:p w14:paraId="3F348963" w14:textId="2F3A21F8" w:rsidR="00187290" w:rsidRPr="00530CAB" w:rsidRDefault="00145567" w:rsidP="00187290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رطوبة</w:t>
            </w:r>
          </w:p>
        </w:tc>
      </w:tr>
      <w:tr w:rsidR="0028166C" w:rsidRPr="00530CAB" w14:paraId="53CEF29B" w14:textId="77777777" w:rsidTr="00CA282F">
        <w:tc>
          <w:tcPr>
            <w:tcW w:w="2424" w:type="dxa"/>
            <w:vAlign w:val="bottom"/>
          </w:tcPr>
          <w:p w14:paraId="2F42C3E6" w14:textId="423CF512" w:rsidR="0028166C" w:rsidRPr="00530CAB" w:rsidRDefault="0028166C" w:rsidP="0028166C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Hepatitis</w:t>
            </w:r>
          </w:p>
        </w:tc>
        <w:tc>
          <w:tcPr>
            <w:tcW w:w="2144" w:type="dxa"/>
          </w:tcPr>
          <w:p w14:paraId="62642B7E" w14:textId="100434F0" w:rsidR="0028166C" w:rsidRPr="00530CAB" w:rsidRDefault="0028166C" w:rsidP="0028166C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Hepatitis</w:t>
            </w:r>
          </w:p>
        </w:tc>
        <w:tc>
          <w:tcPr>
            <w:tcW w:w="2144" w:type="dxa"/>
          </w:tcPr>
          <w:p w14:paraId="37E56FF8" w14:textId="326FB703" w:rsidR="0028166C" w:rsidRPr="00530CAB" w:rsidRDefault="0028166C" w:rsidP="0028166C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كبد الوبائي</w:t>
            </w:r>
          </w:p>
        </w:tc>
        <w:tc>
          <w:tcPr>
            <w:tcW w:w="2144" w:type="dxa"/>
          </w:tcPr>
          <w:p w14:paraId="7D557DFB" w14:textId="03B4976F" w:rsidR="0028166C" w:rsidRPr="00530CAB" w:rsidRDefault="0028166C" w:rsidP="0028166C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كبد الوبائي</w:t>
            </w:r>
          </w:p>
        </w:tc>
      </w:tr>
      <w:tr w:rsidR="004D3528" w:rsidRPr="00530CAB" w14:paraId="12F0DC9C" w14:textId="77777777" w:rsidTr="00CA282F">
        <w:tc>
          <w:tcPr>
            <w:tcW w:w="2424" w:type="dxa"/>
            <w:vAlign w:val="bottom"/>
          </w:tcPr>
          <w:p w14:paraId="453DF7DB" w14:textId="5453CF65" w:rsidR="004D3528" w:rsidRPr="00530CAB" w:rsidRDefault="004D3528" w:rsidP="004D3528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holera</w:t>
            </w:r>
          </w:p>
        </w:tc>
        <w:tc>
          <w:tcPr>
            <w:tcW w:w="2144" w:type="dxa"/>
          </w:tcPr>
          <w:p w14:paraId="0EF09BF0" w14:textId="7F74AC24" w:rsidR="004D3528" w:rsidRPr="00530CAB" w:rsidRDefault="004D3528" w:rsidP="004D3528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lang w:val="en-GB"/>
              </w:rPr>
              <w:t>Cholera</w:t>
            </w:r>
          </w:p>
        </w:tc>
        <w:tc>
          <w:tcPr>
            <w:tcW w:w="2144" w:type="dxa"/>
          </w:tcPr>
          <w:p w14:paraId="3F9AFD2F" w14:textId="3213FEAB" w:rsidR="004D3528" w:rsidRPr="00530CAB" w:rsidRDefault="004D3528" w:rsidP="004D3528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كوليرا</w:t>
            </w:r>
          </w:p>
        </w:tc>
        <w:tc>
          <w:tcPr>
            <w:tcW w:w="2144" w:type="dxa"/>
          </w:tcPr>
          <w:p w14:paraId="358037FE" w14:textId="41B0D0B1" w:rsidR="004D3528" w:rsidRPr="00530CAB" w:rsidRDefault="004D3528" w:rsidP="004D3528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كوليرا</w:t>
            </w:r>
          </w:p>
        </w:tc>
      </w:tr>
      <w:tr w:rsidR="004D3528" w:rsidRPr="00530CAB" w14:paraId="48B04749" w14:textId="77777777" w:rsidTr="00CA282F">
        <w:tc>
          <w:tcPr>
            <w:tcW w:w="2424" w:type="dxa"/>
            <w:vAlign w:val="bottom"/>
          </w:tcPr>
          <w:p w14:paraId="3D4C19D9" w14:textId="239ED735" w:rsidR="004D3528" w:rsidRPr="00530CAB" w:rsidRDefault="004D3528" w:rsidP="004D3528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hicken pox</w:t>
            </w:r>
          </w:p>
        </w:tc>
        <w:tc>
          <w:tcPr>
            <w:tcW w:w="2144" w:type="dxa"/>
          </w:tcPr>
          <w:p w14:paraId="2B88771F" w14:textId="05790A43" w:rsidR="004D3528" w:rsidRPr="00530CAB" w:rsidRDefault="004D3528" w:rsidP="004D3528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hicken pox</w:t>
            </w:r>
          </w:p>
        </w:tc>
        <w:tc>
          <w:tcPr>
            <w:tcW w:w="2144" w:type="dxa"/>
          </w:tcPr>
          <w:p w14:paraId="2D4E9935" w14:textId="6F581892" w:rsidR="004D3528" w:rsidRPr="00530CAB" w:rsidRDefault="004D3528" w:rsidP="004D3528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برجم</w:t>
            </w:r>
          </w:p>
        </w:tc>
        <w:tc>
          <w:tcPr>
            <w:tcW w:w="2144" w:type="dxa"/>
          </w:tcPr>
          <w:p w14:paraId="3B5861E4" w14:textId="0194D6A7" w:rsidR="004D3528" w:rsidRPr="00530CAB" w:rsidRDefault="004D3528" w:rsidP="004D3528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برجم</w:t>
            </w:r>
          </w:p>
        </w:tc>
      </w:tr>
      <w:tr w:rsidR="00820539" w:rsidRPr="00530CAB" w14:paraId="5BF1EE4B" w14:textId="77777777" w:rsidTr="00CA282F">
        <w:tc>
          <w:tcPr>
            <w:tcW w:w="2424" w:type="dxa"/>
            <w:vAlign w:val="bottom"/>
          </w:tcPr>
          <w:p w14:paraId="2DABA518" w14:textId="23BFE83F" w:rsidR="00820539" w:rsidRPr="00530CAB" w:rsidRDefault="00820539" w:rsidP="0082053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None</w:t>
            </w:r>
          </w:p>
        </w:tc>
        <w:tc>
          <w:tcPr>
            <w:tcW w:w="2144" w:type="dxa"/>
          </w:tcPr>
          <w:p w14:paraId="2CE960F0" w14:textId="16892426" w:rsidR="00820539" w:rsidRPr="00530CAB" w:rsidRDefault="00820539" w:rsidP="0082053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None</w:t>
            </w:r>
          </w:p>
        </w:tc>
        <w:tc>
          <w:tcPr>
            <w:tcW w:w="2144" w:type="dxa"/>
          </w:tcPr>
          <w:p w14:paraId="10389B27" w14:textId="7A3922FD" w:rsidR="00820539" w:rsidRPr="00530CAB" w:rsidRDefault="00820539" w:rsidP="0082053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لا يوجد</w:t>
            </w:r>
          </w:p>
        </w:tc>
        <w:tc>
          <w:tcPr>
            <w:tcW w:w="2144" w:type="dxa"/>
          </w:tcPr>
          <w:p w14:paraId="66A4D0FA" w14:textId="0B595FB5" w:rsidR="00820539" w:rsidRPr="00530CAB" w:rsidRDefault="00820539" w:rsidP="0082053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لا يوجد</w:t>
            </w:r>
          </w:p>
        </w:tc>
      </w:tr>
      <w:tr w:rsidR="00EB541A" w:rsidRPr="00530CAB" w14:paraId="201D0854" w14:textId="77777777" w:rsidTr="00AE13BF">
        <w:tc>
          <w:tcPr>
            <w:tcW w:w="2424" w:type="dxa"/>
            <w:vAlign w:val="bottom"/>
          </w:tcPr>
          <w:p w14:paraId="6B4FAD87" w14:textId="1577E428" w:rsidR="00EB541A" w:rsidRPr="00530CAB" w:rsidRDefault="00EB541A" w:rsidP="00EB541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Dengue fever</w:t>
            </w:r>
          </w:p>
        </w:tc>
        <w:tc>
          <w:tcPr>
            <w:tcW w:w="2144" w:type="dxa"/>
            <w:vAlign w:val="bottom"/>
          </w:tcPr>
          <w:p w14:paraId="6AC0FEAA" w14:textId="60B62FFB" w:rsidR="00EB541A" w:rsidRPr="00530CAB" w:rsidRDefault="00EB541A" w:rsidP="00EB541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Dengue fever</w:t>
            </w:r>
          </w:p>
        </w:tc>
        <w:tc>
          <w:tcPr>
            <w:tcW w:w="2144" w:type="dxa"/>
          </w:tcPr>
          <w:p w14:paraId="08F6ABE2" w14:textId="4A61FC8D" w:rsidR="00EB541A" w:rsidRPr="00530CAB" w:rsidRDefault="00EB541A" w:rsidP="00EB541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حمى الضنك</w:t>
            </w:r>
          </w:p>
        </w:tc>
        <w:tc>
          <w:tcPr>
            <w:tcW w:w="2144" w:type="dxa"/>
          </w:tcPr>
          <w:p w14:paraId="7A2CB4B2" w14:textId="74AF111A" w:rsidR="00EB541A" w:rsidRPr="00530CAB" w:rsidRDefault="00EB541A" w:rsidP="00EB541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حمى الضنك</w:t>
            </w:r>
          </w:p>
        </w:tc>
      </w:tr>
      <w:tr w:rsidR="00EB541A" w:rsidRPr="00530CAB" w14:paraId="0EA2A6B7" w14:textId="77777777" w:rsidTr="00CA282F">
        <w:tc>
          <w:tcPr>
            <w:tcW w:w="2424" w:type="dxa"/>
            <w:vAlign w:val="bottom"/>
          </w:tcPr>
          <w:p w14:paraId="14D53524" w14:textId="581FE66D" w:rsidR="00EB541A" w:rsidRPr="00530CAB" w:rsidRDefault="00AE2A84" w:rsidP="00AE2A84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Intestinal infections</w:t>
            </w:r>
          </w:p>
        </w:tc>
        <w:tc>
          <w:tcPr>
            <w:tcW w:w="2144" w:type="dxa"/>
          </w:tcPr>
          <w:p w14:paraId="52646983" w14:textId="37D67FB8" w:rsidR="00EB541A" w:rsidRPr="00530CAB" w:rsidRDefault="00AE2A84" w:rsidP="00AE2A84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Intestinal infections</w:t>
            </w:r>
          </w:p>
        </w:tc>
        <w:tc>
          <w:tcPr>
            <w:tcW w:w="2144" w:type="dxa"/>
          </w:tcPr>
          <w:p w14:paraId="7130B2B5" w14:textId="5EEA79E6" w:rsidR="00EB541A" w:rsidRPr="00530CAB" w:rsidRDefault="008A5202" w:rsidP="00EB541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نزلات المعوية</w:t>
            </w:r>
          </w:p>
        </w:tc>
        <w:tc>
          <w:tcPr>
            <w:tcW w:w="2144" w:type="dxa"/>
          </w:tcPr>
          <w:p w14:paraId="7444CE13" w14:textId="17C896C4" w:rsidR="00EB541A" w:rsidRPr="00530CAB" w:rsidRDefault="008A5202" w:rsidP="00EB541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نزلات المعوية</w:t>
            </w:r>
          </w:p>
        </w:tc>
      </w:tr>
      <w:tr w:rsidR="00C31650" w:rsidRPr="00530CAB" w14:paraId="1BCD76DA" w14:textId="77777777" w:rsidTr="00CA282F">
        <w:tc>
          <w:tcPr>
            <w:tcW w:w="2424" w:type="dxa"/>
            <w:vAlign w:val="bottom"/>
          </w:tcPr>
          <w:p w14:paraId="10E27F0B" w14:textId="382B24C1" w:rsidR="00C31650" w:rsidRPr="00530CAB" w:rsidRDefault="00C31650" w:rsidP="00C31650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Fevers</w:t>
            </w:r>
          </w:p>
        </w:tc>
        <w:tc>
          <w:tcPr>
            <w:tcW w:w="2144" w:type="dxa"/>
          </w:tcPr>
          <w:p w14:paraId="5C308430" w14:textId="650EC88E" w:rsidR="00C31650" w:rsidRPr="00530CAB" w:rsidRDefault="00C31650" w:rsidP="00C31650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Fevers</w:t>
            </w:r>
          </w:p>
        </w:tc>
        <w:tc>
          <w:tcPr>
            <w:tcW w:w="2144" w:type="dxa"/>
          </w:tcPr>
          <w:p w14:paraId="4C4C124F" w14:textId="3AE5FA3F" w:rsidR="00C31650" w:rsidRPr="00530CAB" w:rsidRDefault="00C31650" w:rsidP="00C31650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حميات</w:t>
            </w:r>
          </w:p>
        </w:tc>
        <w:tc>
          <w:tcPr>
            <w:tcW w:w="2144" w:type="dxa"/>
          </w:tcPr>
          <w:p w14:paraId="1D67379E" w14:textId="06DAF821" w:rsidR="00C31650" w:rsidRPr="00530CAB" w:rsidRDefault="00C31650" w:rsidP="00C31650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حميات</w:t>
            </w:r>
          </w:p>
        </w:tc>
      </w:tr>
      <w:tr w:rsidR="00EB541A" w:rsidRPr="00530CAB" w14:paraId="5F2E0319" w14:textId="77777777" w:rsidTr="00CA282F">
        <w:tc>
          <w:tcPr>
            <w:tcW w:w="2424" w:type="dxa"/>
            <w:vAlign w:val="bottom"/>
          </w:tcPr>
          <w:p w14:paraId="3455437E" w14:textId="7C90917D" w:rsidR="00EB541A" w:rsidRPr="00530CAB" w:rsidRDefault="00EB541A" w:rsidP="00EB541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Allergies</w:t>
            </w:r>
          </w:p>
        </w:tc>
        <w:tc>
          <w:tcPr>
            <w:tcW w:w="2144" w:type="dxa"/>
          </w:tcPr>
          <w:p w14:paraId="2DE7CFF9" w14:textId="19D6113E" w:rsidR="00EB541A" w:rsidRPr="00530CAB" w:rsidRDefault="00326424" w:rsidP="00EB541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Allergies</w:t>
            </w:r>
          </w:p>
        </w:tc>
        <w:tc>
          <w:tcPr>
            <w:tcW w:w="2144" w:type="dxa"/>
          </w:tcPr>
          <w:p w14:paraId="31224D6A" w14:textId="46D416E1" w:rsidR="00EB541A" w:rsidRPr="00530CAB" w:rsidRDefault="00326424" w:rsidP="00EB541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حساس</w:t>
            </w:r>
            <w:r w:rsidR="0003550C" w:rsidRPr="00530CAB">
              <w:rPr>
                <w:rFonts w:asciiTheme="minorBidi" w:hAnsiTheme="minorBidi"/>
                <w:sz w:val="20"/>
                <w:szCs w:val="20"/>
                <w:rtl/>
              </w:rPr>
              <w:t>ية</w:t>
            </w:r>
          </w:p>
        </w:tc>
        <w:tc>
          <w:tcPr>
            <w:tcW w:w="2144" w:type="dxa"/>
          </w:tcPr>
          <w:p w14:paraId="0E1538BA" w14:textId="7DF28278" w:rsidR="00EB541A" w:rsidRPr="00530CAB" w:rsidRDefault="00326424" w:rsidP="00EB541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حساس</w:t>
            </w:r>
            <w:r w:rsidR="0003550C" w:rsidRPr="00530CAB">
              <w:rPr>
                <w:rFonts w:asciiTheme="minorBidi" w:hAnsiTheme="minorBidi"/>
                <w:sz w:val="20"/>
                <w:szCs w:val="20"/>
                <w:rtl/>
              </w:rPr>
              <w:t>ية</w:t>
            </w:r>
          </w:p>
        </w:tc>
      </w:tr>
      <w:tr w:rsidR="00EB541A" w:rsidRPr="00530CAB" w14:paraId="4D4FBC74" w14:textId="77777777" w:rsidTr="00CA282F">
        <w:tc>
          <w:tcPr>
            <w:tcW w:w="2424" w:type="dxa"/>
            <w:vAlign w:val="bottom"/>
          </w:tcPr>
          <w:p w14:paraId="0339B386" w14:textId="63DF36A3" w:rsidR="00EB541A" w:rsidRPr="00530CAB" w:rsidRDefault="00EB541A" w:rsidP="00EB541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Urinary infections</w:t>
            </w:r>
          </w:p>
        </w:tc>
        <w:tc>
          <w:tcPr>
            <w:tcW w:w="2144" w:type="dxa"/>
          </w:tcPr>
          <w:p w14:paraId="57A8BC33" w14:textId="52AA28A1" w:rsidR="00EB541A" w:rsidRPr="00530CAB" w:rsidRDefault="00326424" w:rsidP="00EB541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Urinary infections</w:t>
            </w:r>
          </w:p>
        </w:tc>
        <w:tc>
          <w:tcPr>
            <w:tcW w:w="2144" w:type="dxa"/>
          </w:tcPr>
          <w:p w14:paraId="7F48C3EC" w14:textId="7BD6D06B" w:rsidR="00EB541A" w:rsidRPr="00530CAB" w:rsidRDefault="00326424" w:rsidP="00EB541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تهاب المسالك البول</w:t>
            </w:r>
            <w:r w:rsidR="0003550C" w:rsidRPr="00530CAB">
              <w:rPr>
                <w:rFonts w:asciiTheme="minorBidi" w:hAnsiTheme="minorBidi"/>
                <w:sz w:val="20"/>
                <w:szCs w:val="20"/>
                <w:rtl/>
              </w:rPr>
              <w:t>ية</w:t>
            </w:r>
          </w:p>
        </w:tc>
        <w:tc>
          <w:tcPr>
            <w:tcW w:w="2144" w:type="dxa"/>
          </w:tcPr>
          <w:p w14:paraId="25912BF2" w14:textId="484D9283" w:rsidR="00EB541A" w:rsidRPr="00530CAB" w:rsidRDefault="00326424" w:rsidP="00EB541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تهاب المسالك البول</w:t>
            </w:r>
            <w:r w:rsidR="0003550C" w:rsidRPr="00530CAB">
              <w:rPr>
                <w:rFonts w:asciiTheme="minorBidi" w:hAnsiTheme="minorBidi"/>
                <w:sz w:val="20"/>
                <w:szCs w:val="20"/>
                <w:rtl/>
              </w:rPr>
              <w:t>ية</w:t>
            </w:r>
          </w:p>
        </w:tc>
      </w:tr>
    </w:tbl>
    <w:p w14:paraId="06FD8A4E" w14:textId="77777777" w:rsidR="00474D57" w:rsidRPr="00530CAB" w:rsidRDefault="00474D57" w:rsidP="00474D57">
      <w:pPr>
        <w:pStyle w:val="ListParagraph"/>
        <w:rPr>
          <w:rFonts w:asciiTheme="minorBidi" w:hAnsiTheme="minorBidi"/>
          <w:sz w:val="20"/>
          <w:szCs w:val="20"/>
        </w:rPr>
      </w:pPr>
    </w:p>
    <w:p w14:paraId="47AF95D9" w14:textId="77777777" w:rsidR="00474D57" w:rsidRPr="00530CAB" w:rsidRDefault="00474D57" w:rsidP="00474D57">
      <w:pPr>
        <w:pStyle w:val="ListParagraph"/>
        <w:numPr>
          <w:ilvl w:val="0"/>
          <w:numId w:val="2"/>
        </w:numPr>
        <w:rPr>
          <w:rFonts w:asciiTheme="minorBidi" w:hAnsiTheme="minorBidi"/>
          <w:sz w:val="20"/>
          <w:szCs w:val="20"/>
        </w:rPr>
      </w:pPr>
      <w:r w:rsidRPr="00530CAB">
        <w:rPr>
          <w:rFonts w:asciiTheme="minorBidi" w:hAnsiTheme="minorBidi"/>
          <w:sz w:val="20"/>
          <w:szCs w:val="20"/>
        </w:rPr>
        <w:t>List all the infectious diseases that you can get in the next year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424"/>
        <w:gridCol w:w="2144"/>
        <w:gridCol w:w="2144"/>
        <w:gridCol w:w="2144"/>
      </w:tblGrid>
      <w:tr w:rsidR="00474D57" w:rsidRPr="00530CAB" w14:paraId="69FB848B" w14:textId="77777777" w:rsidTr="00D54B0D">
        <w:tc>
          <w:tcPr>
            <w:tcW w:w="2424" w:type="dxa"/>
          </w:tcPr>
          <w:p w14:paraId="3614728F" w14:textId="77777777" w:rsidR="00474D57" w:rsidRPr="00530CAB" w:rsidRDefault="00474D57" w:rsidP="00D54B0D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Term (English)</w:t>
            </w:r>
          </w:p>
        </w:tc>
        <w:tc>
          <w:tcPr>
            <w:tcW w:w="2144" w:type="dxa"/>
          </w:tcPr>
          <w:p w14:paraId="497BB1CA" w14:textId="77777777" w:rsidR="00474D57" w:rsidRPr="00530CAB" w:rsidRDefault="00474D57" w:rsidP="00D54B0D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oncepts merged (English)</w:t>
            </w:r>
          </w:p>
        </w:tc>
        <w:tc>
          <w:tcPr>
            <w:tcW w:w="2144" w:type="dxa"/>
          </w:tcPr>
          <w:p w14:paraId="2960640E" w14:textId="77777777" w:rsidR="00474D57" w:rsidRPr="00530CAB" w:rsidRDefault="00474D57" w:rsidP="00D54B0D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Term (Arabic)</w:t>
            </w:r>
          </w:p>
        </w:tc>
        <w:tc>
          <w:tcPr>
            <w:tcW w:w="2144" w:type="dxa"/>
          </w:tcPr>
          <w:p w14:paraId="71EB4679" w14:textId="77777777" w:rsidR="00474D57" w:rsidRPr="00530CAB" w:rsidRDefault="00474D57" w:rsidP="00D54B0D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oncepts merged (Arabic)</w:t>
            </w:r>
          </w:p>
        </w:tc>
      </w:tr>
      <w:tr w:rsidR="00BD4311" w:rsidRPr="00530CAB" w14:paraId="249ED83F" w14:textId="77777777" w:rsidTr="00594E98">
        <w:tc>
          <w:tcPr>
            <w:tcW w:w="2424" w:type="dxa"/>
            <w:vAlign w:val="bottom"/>
          </w:tcPr>
          <w:p w14:paraId="7118BA9C" w14:textId="0736AAE4" w:rsidR="00BD4311" w:rsidRPr="00530CAB" w:rsidRDefault="00BD4311" w:rsidP="00BD4311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Nose, sinus and throat infections (NSTIs)</w:t>
            </w:r>
          </w:p>
        </w:tc>
        <w:tc>
          <w:tcPr>
            <w:tcW w:w="2144" w:type="dxa"/>
          </w:tcPr>
          <w:p w14:paraId="4B2E38BC" w14:textId="77777777" w:rsidR="00BD4311" w:rsidRPr="00530CAB" w:rsidRDefault="00BD4311" w:rsidP="00BD4311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olds</w:t>
            </w:r>
          </w:p>
          <w:p w14:paraId="47436B19" w14:textId="77777777" w:rsidR="00BD4311" w:rsidRPr="00530CAB" w:rsidRDefault="00BD4311" w:rsidP="00BD4311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Infections</w:t>
            </w:r>
          </w:p>
          <w:p w14:paraId="5CBBE503" w14:textId="00708004" w:rsidR="00BD4311" w:rsidRPr="00530CAB" w:rsidRDefault="00BD4311" w:rsidP="00BD4311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530CAB">
              <w:rPr>
                <w:rFonts w:asciiTheme="minorBidi" w:hAnsiTheme="minorBidi"/>
                <w:sz w:val="20"/>
                <w:szCs w:val="20"/>
                <w:lang w:val="en-GB"/>
              </w:rPr>
              <w:t>Throat infections</w:t>
            </w:r>
          </w:p>
        </w:tc>
        <w:tc>
          <w:tcPr>
            <w:tcW w:w="2144" w:type="dxa"/>
          </w:tcPr>
          <w:p w14:paraId="2F4D8520" w14:textId="51749D5D" w:rsidR="00BD4311" w:rsidRPr="00530CAB" w:rsidRDefault="00BD4311" w:rsidP="00BD4311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تهابات الأنف و الحيوب و الحلق</w:t>
            </w:r>
          </w:p>
        </w:tc>
        <w:tc>
          <w:tcPr>
            <w:tcW w:w="2144" w:type="dxa"/>
          </w:tcPr>
          <w:p w14:paraId="1D7E922E" w14:textId="77777777" w:rsidR="00BD4311" w:rsidRPr="00530CAB" w:rsidRDefault="00BD4311" w:rsidP="00BD4311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نزلات</w:t>
            </w:r>
          </w:p>
          <w:p w14:paraId="1BBAA171" w14:textId="77777777" w:rsidR="00BD4311" w:rsidRPr="00530CAB" w:rsidRDefault="00BD4311" w:rsidP="00BD4311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التهابات</w:t>
            </w:r>
          </w:p>
          <w:p w14:paraId="4BF8D8B8" w14:textId="61D03567" w:rsidR="00BD4311" w:rsidRPr="00530CAB" w:rsidRDefault="00BD4311" w:rsidP="00BD4311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تهاب الحلق</w:t>
            </w:r>
          </w:p>
        </w:tc>
      </w:tr>
      <w:tr w:rsidR="00F27840" w:rsidRPr="00530CAB" w14:paraId="3ECDF2AC" w14:textId="77777777" w:rsidTr="008505E5">
        <w:tc>
          <w:tcPr>
            <w:tcW w:w="2424" w:type="dxa"/>
          </w:tcPr>
          <w:p w14:paraId="7CDAB4B6" w14:textId="4EBFBE20" w:rsidR="00F27840" w:rsidRPr="00530CAB" w:rsidRDefault="00F27840" w:rsidP="00F27840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(Reluctant to predict)</w:t>
            </w:r>
          </w:p>
        </w:tc>
        <w:tc>
          <w:tcPr>
            <w:tcW w:w="2144" w:type="dxa"/>
          </w:tcPr>
          <w:p w14:paraId="7D26A342" w14:textId="3852DDD0" w:rsidR="00F27840" w:rsidRPr="00530CAB" w:rsidRDefault="00F27840" w:rsidP="00F27840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(Reluctant to predict)</w:t>
            </w:r>
          </w:p>
        </w:tc>
        <w:tc>
          <w:tcPr>
            <w:tcW w:w="2144" w:type="dxa"/>
          </w:tcPr>
          <w:p w14:paraId="4E52164F" w14:textId="4A44ABC8" w:rsidR="00F27840" w:rsidRPr="00530CAB" w:rsidRDefault="00F27840" w:rsidP="00F27840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متردد في التنبؤ</w:t>
            </w:r>
          </w:p>
        </w:tc>
        <w:tc>
          <w:tcPr>
            <w:tcW w:w="2144" w:type="dxa"/>
          </w:tcPr>
          <w:p w14:paraId="181A2A1A" w14:textId="6D061B2B" w:rsidR="00F27840" w:rsidRPr="00530CAB" w:rsidRDefault="00F27840" w:rsidP="00F27840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متردد في التنبؤ</w:t>
            </w:r>
          </w:p>
        </w:tc>
      </w:tr>
      <w:tr w:rsidR="00FA51B4" w:rsidRPr="00530CAB" w14:paraId="259999E9" w14:textId="77777777" w:rsidTr="00594E98">
        <w:tc>
          <w:tcPr>
            <w:tcW w:w="2424" w:type="dxa"/>
            <w:vAlign w:val="bottom"/>
          </w:tcPr>
          <w:p w14:paraId="7DE39868" w14:textId="4AB011F9" w:rsidR="00FA51B4" w:rsidRPr="00530CAB" w:rsidRDefault="00FA51B4" w:rsidP="00FA51B4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Malaria</w:t>
            </w:r>
          </w:p>
        </w:tc>
        <w:tc>
          <w:tcPr>
            <w:tcW w:w="2144" w:type="dxa"/>
          </w:tcPr>
          <w:p w14:paraId="793E32A2" w14:textId="32C73E93" w:rsidR="00FA51B4" w:rsidRPr="00530CAB" w:rsidRDefault="00FA51B4" w:rsidP="00FA51B4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530CAB">
              <w:rPr>
                <w:rFonts w:asciiTheme="minorBidi" w:hAnsiTheme="minorBidi"/>
                <w:sz w:val="20"/>
                <w:szCs w:val="20"/>
                <w:lang w:val="en-GB"/>
              </w:rPr>
              <w:t>Malaria</w:t>
            </w:r>
          </w:p>
        </w:tc>
        <w:tc>
          <w:tcPr>
            <w:tcW w:w="2144" w:type="dxa"/>
          </w:tcPr>
          <w:p w14:paraId="62296D15" w14:textId="5C0496B7" w:rsidR="00FA51B4" w:rsidRPr="00530CAB" w:rsidRDefault="00FA51B4" w:rsidP="00FA51B4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ملاريا</w:t>
            </w:r>
          </w:p>
        </w:tc>
        <w:tc>
          <w:tcPr>
            <w:tcW w:w="2144" w:type="dxa"/>
          </w:tcPr>
          <w:p w14:paraId="4BB97A67" w14:textId="7EC4177A" w:rsidR="00FA51B4" w:rsidRPr="00530CAB" w:rsidRDefault="00FA51B4" w:rsidP="00FA51B4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ملاريا</w:t>
            </w:r>
          </w:p>
        </w:tc>
      </w:tr>
      <w:tr w:rsidR="005F417D" w:rsidRPr="00530CAB" w14:paraId="73CFD22D" w14:textId="77777777" w:rsidTr="00594E98">
        <w:tc>
          <w:tcPr>
            <w:tcW w:w="2424" w:type="dxa"/>
            <w:vAlign w:val="bottom"/>
          </w:tcPr>
          <w:p w14:paraId="10B246FB" w14:textId="3C86253C" w:rsidR="005F417D" w:rsidRPr="00530CAB" w:rsidRDefault="005F417D" w:rsidP="005F417D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OVID-19</w:t>
            </w:r>
          </w:p>
        </w:tc>
        <w:tc>
          <w:tcPr>
            <w:tcW w:w="2144" w:type="dxa"/>
          </w:tcPr>
          <w:p w14:paraId="0E677CC5" w14:textId="77777777" w:rsidR="005F417D" w:rsidRPr="00530CAB" w:rsidRDefault="005F417D" w:rsidP="005F417D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530CAB">
              <w:rPr>
                <w:rFonts w:asciiTheme="minorBidi" w:hAnsiTheme="minorBidi"/>
                <w:sz w:val="20"/>
                <w:szCs w:val="20"/>
                <w:lang w:val="en-GB"/>
              </w:rPr>
              <w:t>COVID-19</w:t>
            </w:r>
          </w:p>
          <w:p w14:paraId="2C4074CB" w14:textId="332A52E8" w:rsidR="005F417D" w:rsidRPr="00530CAB" w:rsidRDefault="005F417D" w:rsidP="005F417D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530CAB">
              <w:rPr>
                <w:rFonts w:asciiTheme="minorBidi" w:hAnsiTheme="minorBidi"/>
                <w:sz w:val="20"/>
                <w:szCs w:val="20"/>
                <w:lang w:val="en-GB"/>
              </w:rPr>
              <w:t>Corona</w:t>
            </w:r>
          </w:p>
        </w:tc>
        <w:tc>
          <w:tcPr>
            <w:tcW w:w="2144" w:type="dxa"/>
          </w:tcPr>
          <w:p w14:paraId="3FCD4EE9" w14:textId="22156749" w:rsidR="005F417D" w:rsidRPr="00530CAB" w:rsidRDefault="005F417D" w:rsidP="005F417D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كوفيد-19</w:t>
            </w:r>
          </w:p>
        </w:tc>
        <w:tc>
          <w:tcPr>
            <w:tcW w:w="2144" w:type="dxa"/>
          </w:tcPr>
          <w:p w14:paraId="60BF7CAF" w14:textId="77777777" w:rsidR="005F417D" w:rsidRPr="00530CAB" w:rsidRDefault="005F417D" w:rsidP="005F417D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كوفيد-19</w:t>
            </w:r>
          </w:p>
          <w:p w14:paraId="32975CCC" w14:textId="2D1F21AA" w:rsidR="005F417D" w:rsidRPr="00530CAB" w:rsidRDefault="005F417D" w:rsidP="005F417D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كورونا</w:t>
            </w:r>
          </w:p>
        </w:tc>
      </w:tr>
      <w:tr w:rsidR="00FA51B4" w:rsidRPr="00530CAB" w14:paraId="6E118560" w14:textId="77777777" w:rsidTr="00594E98">
        <w:tc>
          <w:tcPr>
            <w:tcW w:w="2424" w:type="dxa"/>
            <w:vAlign w:val="bottom"/>
          </w:tcPr>
          <w:p w14:paraId="06BF00E9" w14:textId="56218F3C" w:rsidR="00FA51B4" w:rsidRPr="00530CAB" w:rsidRDefault="00FA51B4" w:rsidP="00FA51B4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Typhoid</w:t>
            </w:r>
          </w:p>
        </w:tc>
        <w:tc>
          <w:tcPr>
            <w:tcW w:w="2144" w:type="dxa"/>
          </w:tcPr>
          <w:p w14:paraId="6892A829" w14:textId="60616F04" w:rsidR="00FA51B4" w:rsidRPr="00530CAB" w:rsidRDefault="00FA51B4" w:rsidP="00FA51B4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lang w:val="en-GB"/>
              </w:rPr>
              <w:t>Typhoid</w:t>
            </w:r>
          </w:p>
        </w:tc>
        <w:tc>
          <w:tcPr>
            <w:tcW w:w="2144" w:type="dxa"/>
          </w:tcPr>
          <w:p w14:paraId="5D4A0B9A" w14:textId="5D099FB0" w:rsidR="00FA51B4" w:rsidRPr="00530CAB" w:rsidRDefault="00FA51B4" w:rsidP="00FA51B4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تايفويد</w:t>
            </w:r>
          </w:p>
        </w:tc>
        <w:tc>
          <w:tcPr>
            <w:tcW w:w="2144" w:type="dxa"/>
          </w:tcPr>
          <w:p w14:paraId="7CAC038F" w14:textId="16E780E5" w:rsidR="00FA51B4" w:rsidRPr="00530CAB" w:rsidRDefault="00FA51B4" w:rsidP="00FA51B4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تايفويد</w:t>
            </w:r>
          </w:p>
        </w:tc>
      </w:tr>
      <w:tr w:rsidR="004D6E20" w:rsidRPr="00530CAB" w14:paraId="729FA5C4" w14:textId="77777777" w:rsidTr="00594E98">
        <w:tc>
          <w:tcPr>
            <w:tcW w:w="2424" w:type="dxa"/>
            <w:vAlign w:val="bottom"/>
          </w:tcPr>
          <w:p w14:paraId="31369A9A" w14:textId="4AD04AFC" w:rsidR="004D6E20" w:rsidRPr="00530CAB" w:rsidRDefault="004D6E20" w:rsidP="004D6E20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Tuberculosis</w:t>
            </w:r>
          </w:p>
        </w:tc>
        <w:tc>
          <w:tcPr>
            <w:tcW w:w="2144" w:type="dxa"/>
          </w:tcPr>
          <w:p w14:paraId="7184B3CC" w14:textId="73B096DC" w:rsidR="004D6E20" w:rsidRPr="00530CAB" w:rsidRDefault="004D6E20" w:rsidP="004D6E20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Lung tuberculosis</w:t>
            </w:r>
          </w:p>
          <w:p w14:paraId="16D5E0FC" w14:textId="7A1422B7" w:rsidR="004D6E20" w:rsidRPr="00530CAB" w:rsidRDefault="004D6E20" w:rsidP="004D6E20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Tuberculosis</w:t>
            </w:r>
          </w:p>
        </w:tc>
        <w:tc>
          <w:tcPr>
            <w:tcW w:w="2144" w:type="dxa"/>
          </w:tcPr>
          <w:p w14:paraId="2624F1A0" w14:textId="0773854C" w:rsidR="004D6E20" w:rsidRPr="00530CAB" w:rsidRDefault="004D6E20" w:rsidP="004D6E20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سل</w:t>
            </w:r>
          </w:p>
        </w:tc>
        <w:tc>
          <w:tcPr>
            <w:tcW w:w="2144" w:type="dxa"/>
          </w:tcPr>
          <w:p w14:paraId="391A7965" w14:textId="07657288" w:rsidR="00C267B3" w:rsidRPr="00530CAB" w:rsidRDefault="00C267B3" w:rsidP="00C267B3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سل الرئوي</w:t>
            </w:r>
          </w:p>
          <w:p w14:paraId="725644F0" w14:textId="665C19DC" w:rsidR="00C267B3" w:rsidRPr="00530CAB" w:rsidRDefault="00C267B3" w:rsidP="00C267B3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سل</w:t>
            </w:r>
          </w:p>
        </w:tc>
      </w:tr>
      <w:tr w:rsidR="00C267B3" w:rsidRPr="00530CAB" w14:paraId="5AA030B1" w14:textId="77777777" w:rsidTr="00163D24">
        <w:tc>
          <w:tcPr>
            <w:tcW w:w="2424" w:type="dxa"/>
            <w:vAlign w:val="bottom"/>
          </w:tcPr>
          <w:p w14:paraId="71A756B2" w14:textId="3A57A65F" w:rsidR="00C267B3" w:rsidRPr="00530CAB" w:rsidRDefault="00C267B3" w:rsidP="00C267B3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Dengue fever</w:t>
            </w:r>
          </w:p>
        </w:tc>
        <w:tc>
          <w:tcPr>
            <w:tcW w:w="2144" w:type="dxa"/>
            <w:vAlign w:val="bottom"/>
          </w:tcPr>
          <w:p w14:paraId="3BB5ECAA" w14:textId="78CDE533" w:rsidR="00C267B3" w:rsidRPr="00530CAB" w:rsidRDefault="00C267B3" w:rsidP="00C267B3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Dengue fever</w:t>
            </w:r>
          </w:p>
        </w:tc>
        <w:tc>
          <w:tcPr>
            <w:tcW w:w="2144" w:type="dxa"/>
          </w:tcPr>
          <w:p w14:paraId="4D45154A" w14:textId="38781B95" w:rsidR="00C267B3" w:rsidRPr="00530CAB" w:rsidRDefault="00C267B3" w:rsidP="00C267B3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حمى الضنك</w:t>
            </w:r>
          </w:p>
        </w:tc>
        <w:tc>
          <w:tcPr>
            <w:tcW w:w="2144" w:type="dxa"/>
          </w:tcPr>
          <w:p w14:paraId="6E4EA86C" w14:textId="53C74B97" w:rsidR="00C267B3" w:rsidRPr="00530CAB" w:rsidRDefault="00C267B3" w:rsidP="00C267B3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حمى الضنك</w:t>
            </w:r>
          </w:p>
        </w:tc>
      </w:tr>
      <w:tr w:rsidR="00C267B3" w:rsidRPr="00530CAB" w14:paraId="1D32D9A2" w14:textId="77777777" w:rsidTr="00594E98">
        <w:tc>
          <w:tcPr>
            <w:tcW w:w="2424" w:type="dxa"/>
            <w:vAlign w:val="bottom"/>
          </w:tcPr>
          <w:p w14:paraId="4E78E113" w14:textId="54616739" w:rsidR="00C267B3" w:rsidRPr="00530CAB" w:rsidRDefault="00C267B3" w:rsidP="00C267B3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ancer</w:t>
            </w:r>
          </w:p>
        </w:tc>
        <w:tc>
          <w:tcPr>
            <w:tcW w:w="2144" w:type="dxa"/>
          </w:tcPr>
          <w:p w14:paraId="0E5F6987" w14:textId="67998B64" w:rsidR="00C267B3" w:rsidRPr="00530CAB" w:rsidRDefault="00C267B3" w:rsidP="00C267B3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ancer</w:t>
            </w:r>
          </w:p>
        </w:tc>
        <w:tc>
          <w:tcPr>
            <w:tcW w:w="2144" w:type="dxa"/>
          </w:tcPr>
          <w:p w14:paraId="7D60086D" w14:textId="0206976C" w:rsidR="00C267B3" w:rsidRPr="00530CAB" w:rsidRDefault="00C267B3" w:rsidP="00C267B3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سرطان</w:t>
            </w:r>
          </w:p>
        </w:tc>
        <w:tc>
          <w:tcPr>
            <w:tcW w:w="2144" w:type="dxa"/>
          </w:tcPr>
          <w:p w14:paraId="68303A20" w14:textId="5A3333CD" w:rsidR="00C267B3" w:rsidRPr="00530CAB" w:rsidRDefault="00C267B3" w:rsidP="00C267B3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سرطان</w:t>
            </w:r>
          </w:p>
        </w:tc>
      </w:tr>
      <w:tr w:rsidR="00910AEA" w:rsidRPr="00530CAB" w14:paraId="04145F83" w14:textId="77777777" w:rsidTr="0001333B">
        <w:tc>
          <w:tcPr>
            <w:tcW w:w="2424" w:type="dxa"/>
            <w:vAlign w:val="bottom"/>
          </w:tcPr>
          <w:p w14:paraId="42D3E6EE" w14:textId="24BC3792" w:rsidR="00910AEA" w:rsidRPr="00530CAB" w:rsidRDefault="00910AEA" w:rsidP="00910AE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hronic diseases</w:t>
            </w:r>
          </w:p>
        </w:tc>
        <w:tc>
          <w:tcPr>
            <w:tcW w:w="2144" w:type="dxa"/>
          </w:tcPr>
          <w:p w14:paraId="564F1273" w14:textId="2D0B0FA4" w:rsidR="00910AEA" w:rsidRPr="00530CAB" w:rsidRDefault="00910AEA" w:rsidP="00910AE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hronic diseases</w:t>
            </w:r>
          </w:p>
        </w:tc>
        <w:tc>
          <w:tcPr>
            <w:tcW w:w="2144" w:type="dxa"/>
          </w:tcPr>
          <w:p w14:paraId="3283A563" w14:textId="3DE1C356" w:rsidR="00910AEA" w:rsidRPr="00530CAB" w:rsidRDefault="00910AEA" w:rsidP="00910AE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أمراض مزمنة</w:t>
            </w:r>
          </w:p>
        </w:tc>
        <w:tc>
          <w:tcPr>
            <w:tcW w:w="2144" w:type="dxa"/>
          </w:tcPr>
          <w:p w14:paraId="7F6C981C" w14:textId="41FED831" w:rsidR="00910AEA" w:rsidRPr="00530CAB" w:rsidRDefault="00910AEA" w:rsidP="00910AE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امراض المزمنة</w:t>
            </w:r>
          </w:p>
        </w:tc>
      </w:tr>
      <w:tr w:rsidR="00FA51B4" w:rsidRPr="00530CAB" w14:paraId="5AF6B92F" w14:textId="77777777" w:rsidTr="00594E98">
        <w:tc>
          <w:tcPr>
            <w:tcW w:w="2424" w:type="dxa"/>
            <w:vAlign w:val="bottom"/>
          </w:tcPr>
          <w:p w14:paraId="1CA0E974" w14:textId="729C77FD" w:rsidR="00FA51B4" w:rsidRPr="00530CAB" w:rsidRDefault="00FA51B4" w:rsidP="00FA51B4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holera</w:t>
            </w:r>
          </w:p>
        </w:tc>
        <w:tc>
          <w:tcPr>
            <w:tcW w:w="2144" w:type="dxa"/>
          </w:tcPr>
          <w:p w14:paraId="6428B7D8" w14:textId="4918C1E5" w:rsidR="00FA51B4" w:rsidRPr="00530CAB" w:rsidRDefault="00FA51B4" w:rsidP="00FA51B4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lang w:val="en-GB"/>
              </w:rPr>
              <w:t>Cholera</w:t>
            </w:r>
          </w:p>
        </w:tc>
        <w:tc>
          <w:tcPr>
            <w:tcW w:w="2144" w:type="dxa"/>
          </w:tcPr>
          <w:p w14:paraId="0921B5DC" w14:textId="23BEC0C1" w:rsidR="00FA51B4" w:rsidRPr="00530CAB" w:rsidRDefault="00FA51B4" w:rsidP="00FA51B4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كوليرا</w:t>
            </w:r>
          </w:p>
        </w:tc>
        <w:tc>
          <w:tcPr>
            <w:tcW w:w="2144" w:type="dxa"/>
          </w:tcPr>
          <w:p w14:paraId="6D4A6AF9" w14:textId="4FAB0420" w:rsidR="00FA51B4" w:rsidRPr="00530CAB" w:rsidRDefault="00FA51B4" w:rsidP="00FA51B4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كوليرا</w:t>
            </w:r>
          </w:p>
        </w:tc>
      </w:tr>
      <w:tr w:rsidR="00FA51B4" w:rsidRPr="00530CAB" w14:paraId="4D41F283" w14:textId="77777777" w:rsidTr="00594E98">
        <w:tc>
          <w:tcPr>
            <w:tcW w:w="2424" w:type="dxa"/>
            <w:vAlign w:val="bottom"/>
          </w:tcPr>
          <w:p w14:paraId="462B1B1D" w14:textId="50CAABB4" w:rsidR="00FA51B4" w:rsidRPr="00530CAB" w:rsidRDefault="00FA51B4" w:rsidP="00FA51B4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Influenza</w:t>
            </w:r>
          </w:p>
        </w:tc>
        <w:tc>
          <w:tcPr>
            <w:tcW w:w="2144" w:type="dxa"/>
          </w:tcPr>
          <w:p w14:paraId="7EBBF59B" w14:textId="2240DFEB" w:rsidR="00FA51B4" w:rsidRPr="00530CAB" w:rsidRDefault="00910AEA" w:rsidP="00FA51B4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Influenza</w:t>
            </w:r>
          </w:p>
        </w:tc>
        <w:tc>
          <w:tcPr>
            <w:tcW w:w="2144" w:type="dxa"/>
          </w:tcPr>
          <w:p w14:paraId="0BCA45DB" w14:textId="07330633" w:rsidR="00FA51B4" w:rsidRPr="00530CAB" w:rsidRDefault="00A91145" w:rsidP="00FA51B4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انفلونزا</w:t>
            </w:r>
          </w:p>
        </w:tc>
        <w:tc>
          <w:tcPr>
            <w:tcW w:w="2144" w:type="dxa"/>
          </w:tcPr>
          <w:p w14:paraId="69E6907D" w14:textId="40FCDA55" w:rsidR="00FA51B4" w:rsidRPr="00530CAB" w:rsidRDefault="00A91145" w:rsidP="00FA51B4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انفلونزا</w:t>
            </w:r>
          </w:p>
        </w:tc>
      </w:tr>
      <w:tr w:rsidR="00FA51B4" w:rsidRPr="00530CAB" w14:paraId="4479477A" w14:textId="77777777" w:rsidTr="00E45BE9">
        <w:tc>
          <w:tcPr>
            <w:tcW w:w="2424" w:type="dxa"/>
          </w:tcPr>
          <w:p w14:paraId="76016307" w14:textId="07D10101" w:rsidR="00FA51B4" w:rsidRPr="00530CAB" w:rsidRDefault="00FA51B4" w:rsidP="00E45BE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Bone diseases</w:t>
            </w:r>
          </w:p>
        </w:tc>
        <w:tc>
          <w:tcPr>
            <w:tcW w:w="2144" w:type="dxa"/>
          </w:tcPr>
          <w:p w14:paraId="628C726A" w14:textId="77777777" w:rsidR="00A91145" w:rsidRPr="00530CAB" w:rsidRDefault="00A91145" w:rsidP="00A9114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Knee osteoarthritis</w:t>
            </w:r>
          </w:p>
          <w:p w14:paraId="2E4102C6" w14:textId="1226EE4E" w:rsidR="00FA51B4" w:rsidRPr="00530CAB" w:rsidRDefault="00A91145" w:rsidP="00E45BE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530CAB">
              <w:rPr>
                <w:rFonts w:asciiTheme="minorBidi" w:hAnsiTheme="minorBidi"/>
                <w:sz w:val="20"/>
                <w:szCs w:val="20"/>
                <w:lang w:val="en-GB"/>
              </w:rPr>
              <w:t>Bone and joint aches</w:t>
            </w:r>
          </w:p>
        </w:tc>
        <w:tc>
          <w:tcPr>
            <w:tcW w:w="2144" w:type="dxa"/>
          </w:tcPr>
          <w:p w14:paraId="0F1429E5" w14:textId="400187D1" w:rsidR="00FA51B4" w:rsidRPr="00530CAB" w:rsidRDefault="00A91145" w:rsidP="00FA51B4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مراض العظام</w:t>
            </w:r>
          </w:p>
        </w:tc>
        <w:tc>
          <w:tcPr>
            <w:tcW w:w="2144" w:type="dxa"/>
          </w:tcPr>
          <w:p w14:paraId="4CA6C20D" w14:textId="0BEC5000" w:rsidR="00A91145" w:rsidRPr="00530CAB" w:rsidRDefault="00A91145" w:rsidP="00A9114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خشونة في الركب</w:t>
            </w:r>
            <w:r w:rsidRPr="00530CAB">
              <w:rPr>
                <w:rFonts w:asciiTheme="minorBidi" w:hAnsiTheme="minorBidi"/>
                <w:sz w:val="20"/>
                <w:szCs w:val="20"/>
              </w:rPr>
              <w:t xml:space="preserve"> </w:t>
            </w:r>
          </w:p>
          <w:p w14:paraId="1397E001" w14:textId="346F46F0" w:rsidR="00FA51B4" w:rsidRPr="00530CAB" w:rsidRDefault="00A91145" w:rsidP="00A9114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كسير الجسم والمفاصل</w:t>
            </w:r>
          </w:p>
        </w:tc>
      </w:tr>
      <w:tr w:rsidR="008442BE" w:rsidRPr="00530CAB" w14:paraId="162C6010" w14:textId="77777777" w:rsidTr="00397046">
        <w:tc>
          <w:tcPr>
            <w:tcW w:w="2424" w:type="dxa"/>
            <w:vAlign w:val="bottom"/>
          </w:tcPr>
          <w:p w14:paraId="7BB7E73D" w14:textId="0699EB25" w:rsidR="008442BE" w:rsidRPr="00530CAB" w:rsidRDefault="008442BE" w:rsidP="008442BE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Allergies</w:t>
            </w:r>
          </w:p>
        </w:tc>
        <w:tc>
          <w:tcPr>
            <w:tcW w:w="2144" w:type="dxa"/>
          </w:tcPr>
          <w:p w14:paraId="592EF9C8" w14:textId="27F6C365" w:rsidR="008442BE" w:rsidRPr="00530CAB" w:rsidRDefault="008442BE" w:rsidP="008442BE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Allergies</w:t>
            </w:r>
          </w:p>
        </w:tc>
        <w:tc>
          <w:tcPr>
            <w:tcW w:w="2144" w:type="dxa"/>
          </w:tcPr>
          <w:p w14:paraId="7A3159C6" w14:textId="40AC9552" w:rsidR="008442BE" w:rsidRPr="00530CAB" w:rsidRDefault="008442BE" w:rsidP="008442BE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حساس</w:t>
            </w:r>
            <w:r w:rsidR="0003550C" w:rsidRPr="00530CAB">
              <w:rPr>
                <w:rFonts w:asciiTheme="minorBidi" w:hAnsiTheme="minorBidi"/>
                <w:sz w:val="20"/>
                <w:szCs w:val="20"/>
                <w:rtl/>
              </w:rPr>
              <w:t>ية</w:t>
            </w:r>
          </w:p>
        </w:tc>
        <w:tc>
          <w:tcPr>
            <w:tcW w:w="2144" w:type="dxa"/>
          </w:tcPr>
          <w:p w14:paraId="524E0541" w14:textId="0C70555A" w:rsidR="008442BE" w:rsidRPr="00530CAB" w:rsidRDefault="008442BE" w:rsidP="008442BE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حساس</w:t>
            </w:r>
            <w:r w:rsidR="0003550C" w:rsidRPr="00530CAB">
              <w:rPr>
                <w:rFonts w:asciiTheme="minorBidi" w:hAnsiTheme="minorBidi"/>
                <w:sz w:val="20"/>
                <w:szCs w:val="20"/>
                <w:rtl/>
              </w:rPr>
              <w:t>ية</w:t>
            </w:r>
          </w:p>
        </w:tc>
      </w:tr>
      <w:tr w:rsidR="00FA51B4" w:rsidRPr="00530CAB" w14:paraId="1D75F0E8" w14:textId="77777777" w:rsidTr="00594E98">
        <w:tc>
          <w:tcPr>
            <w:tcW w:w="2424" w:type="dxa"/>
            <w:vAlign w:val="bottom"/>
          </w:tcPr>
          <w:p w14:paraId="26F46AE5" w14:textId="4B1B2087" w:rsidR="00FA51B4" w:rsidRPr="00530CAB" w:rsidRDefault="00FA51B4" w:rsidP="00FA51B4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Headache</w:t>
            </w:r>
          </w:p>
        </w:tc>
        <w:tc>
          <w:tcPr>
            <w:tcW w:w="2144" w:type="dxa"/>
          </w:tcPr>
          <w:p w14:paraId="344086B1" w14:textId="77777777" w:rsidR="00FA51B4" w:rsidRPr="00530CAB" w:rsidRDefault="008442BE" w:rsidP="00FA51B4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Headache</w:t>
            </w:r>
          </w:p>
          <w:p w14:paraId="09B58B17" w14:textId="62A36070" w:rsidR="008442BE" w:rsidRPr="00530CAB" w:rsidRDefault="008442BE" w:rsidP="00FA51B4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Headache and dizziness</w:t>
            </w:r>
          </w:p>
        </w:tc>
        <w:tc>
          <w:tcPr>
            <w:tcW w:w="2144" w:type="dxa"/>
          </w:tcPr>
          <w:p w14:paraId="14A5B82A" w14:textId="6E04E8C9" w:rsidR="00FA51B4" w:rsidRPr="00530CAB" w:rsidRDefault="008442BE" w:rsidP="00FA51B4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صداع</w:t>
            </w:r>
          </w:p>
        </w:tc>
        <w:tc>
          <w:tcPr>
            <w:tcW w:w="2144" w:type="dxa"/>
          </w:tcPr>
          <w:p w14:paraId="13F8C4D4" w14:textId="77777777" w:rsidR="00FA51B4" w:rsidRPr="00530CAB" w:rsidRDefault="008442BE" w:rsidP="00FA51B4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صداع</w:t>
            </w:r>
          </w:p>
          <w:p w14:paraId="3496EFB0" w14:textId="1E19AD5B" w:rsidR="001509A6" w:rsidRPr="00530CAB" w:rsidRDefault="001509A6" w:rsidP="00FA51B4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صداع ولفة الراس</w:t>
            </w:r>
          </w:p>
        </w:tc>
      </w:tr>
      <w:tr w:rsidR="001509A6" w:rsidRPr="00530CAB" w14:paraId="60BA172C" w14:textId="77777777" w:rsidTr="00D21E15">
        <w:tc>
          <w:tcPr>
            <w:tcW w:w="2424" w:type="dxa"/>
            <w:vAlign w:val="bottom"/>
          </w:tcPr>
          <w:p w14:paraId="53F7BE38" w14:textId="3E33D27B" w:rsidR="001509A6" w:rsidRPr="00530CAB" w:rsidRDefault="001509A6" w:rsidP="001509A6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AIDS</w:t>
            </w:r>
          </w:p>
        </w:tc>
        <w:tc>
          <w:tcPr>
            <w:tcW w:w="2144" w:type="dxa"/>
            <w:vAlign w:val="bottom"/>
          </w:tcPr>
          <w:p w14:paraId="62495B55" w14:textId="42537DE2" w:rsidR="001509A6" w:rsidRPr="00530CAB" w:rsidRDefault="001509A6" w:rsidP="001509A6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AIDS</w:t>
            </w:r>
          </w:p>
        </w:tc>
        <w:tc>
          <w:tcPr>
            <w:tcW w:w="2144" w:type="dxa"/>
          </w:tcPr>
          <w:p w14:paraId="3341C8C9" w14:textId="42E674B2" w:rsidR="001509A6" w:rsidRPr="00530CAB" w:rsidRDefault="001509A6" w:rsidP="001509A6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إيدز</w:t>
            </w:r>
          </w:p>
        </w:tc>
        <w:tc>
          <w:tcPr>
            <w:tcW w:w="2144" w:type="dxa"/>
          </w:tcPr>
          <w:p w14:paraId="7DC098FD" w14:textId="77D2C842" w:rsidR="001509A6" w:rsidRPr="00530CAB" w:rsidRDefault="001509A6" w:rsidP="001509A6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إيدز</w:t>
            </w:r>
          </w:p>
        </w:tc>
      </w:tr>
      <w:tr w:rsidR="001509A6" w:rsidRPr="00530CAB" w14:paraId="7C27D94E" w14:textId="77777777" w:rsidTr="00594E98">
        <w:tc>
          <w:tcPr>
            <w:tcW w:w="2424" w:type="dxa"/>
            <w:vAlign w:val="bottom"/>
          </w:tcPr>
          <w:p w14:paraId="4559996F" w14:textId="6069760A" w:rsidR="001509A6" w:rsidRPr="00530CAB" w:rsidRDefault="001509A6" w:rsidP="001509A6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Dysentery</w:t>
            </w:r>
          </w:p>
        </w:tc>
        <w:tc>
          <w:tcPr>
            <w:tcW w:w="2144" w:type="dxa"/>
          </w:tcPr>
          <w:p w14:paraId="19600E2B" w14:textId="3813B260" w:rsidR="001509A6" w:rsidRPr="00530CAB" w:rsidRDefault="001509A6" w:rsidP="001509A6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Dysentery</w:t>
            </w:r>
          </w:p>
        </w:tc>
        <w:tc>
          <w:tcPr>
            <w:tcW w:w="2144" w:type="dxa"/>
          </w:tcPr>
          <w:p w14:paraId="150C4F1B" w14:textId="7B951371" w:rsidR="001509A6" w:rsidRPr="00530CAB" w:rsidRDefault="001509A6" w:rsidP="001509A6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دسنتاريا</w:t>
            </w:r>
          </w:p>
        </w:tc>
        <w:tc>
          <w:tcPr>
            <w:tcW w:w="2144" w:type="dxa"/>
          </w:tcPr>
          <w:p w14:paraId="14437D3A" w14:textId="1094EBE0" w:rsidR="001509A6" w:rsidRPr="00530CAB" w:rsidRDefault="001509A6" w:rsidP="001509A6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دسنتاريا</w:t>
            </w:r>
          </w:p>
        </w:tc>
      </w:tr>
      <w:tr w:rsidR="001509A6" w:rsidRPr="00530CAB" w14:paraId="4936797B" w14:textId="77777777" w:rsidTr="00594E98">
        <w:tc>
          <w:tcPr>
            <w:tcW w:w="2424" w:type="dxa"/>
            <w:vAlign w:val="bottom"/>
          </w:tcPr>
          <w:p w14:paraId="5B5B5E51" w14:textId="2D92FF4C" w:rsidR="001509A6" w:rsidRPr="00530CAB" w:rsidRDefault="001509A6" w:rsidP="001509A6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Fevers</w:t>
            </w:r>
          </w:p>
        </w:tc>
        <w:tc>
          <w:tcPr>
            <w:tcW w:w="2144" w:type="dxa"/>
          </w:tcPr>
          <w:p w14:paraId="5B3E2E21" w14:textId="16553007" w:rsidR="001509A6" w:rsidRPr="00530CAB" w:rsidRDefault="00E55373" w:rsidP="001509A6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Fevers</w:t>
            </w:r>
          </w:p>
        </w:tc>
        <w:tc>
          <w:tcPr>
            <w:tcW w:w="2144" w:type="dxa"/>
          </w:tcPr>
          <w:p w14:paraId="7B7C869F" w14:textId="35E2EE83" w:rsidR="001509A6" w:rsidRPr="00530CAB" w:rsidRDefault="00E55373" w:rsidP="001509A6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حميات</w:t>
            </w:r>
          </w:p>
        </w:tc>
        <w:tc>
          <w:tcPr>
            <w:tcW w:w="2144" w:type="dxa"/>
          </w:tcPr>
          <w:p w14:paraId="73456B68" w14:textId="3A4F80F9" w:rsidR="001509A6" w:rsidRPr="00530CAB" w:rsidRDefault="00E55373" w:rsidP="001509A6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حميات</w:t>
            </w:r>
          </w:p>
        </w:tc>
      </w:tr>
      <w:tr w:rsidR="001509A6" w:rsidRPr="00530CAB" w14:paraId="2C30CE11" w14:textId="77777777" w:rsidTr="00594E98">
        <w:tc>
          <w:tcPr>
            <w:tcW w:w="2424" w:type="dxa"/>
            <w:vAlign w:val="bottom"/>
          </w:tcPr>
          <w:p w14:paraId="402F9A9D" w14:textId="7B58D3DB" w:rsidR="001509A6" w:rsidRPr="00530CAB" w:rsidRDefault="001509A6" w:rsidP="001509A6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Hepatitis/jaundice</w:t>
            </w:r>
          </w:p>
        </w:tc>
        <w:tc>
          <w:tcPr>
            <w:tcW w:w="2144" w:type="dxa"/>
          </w:tcPr>
          <w:p w14:paraId="049B31E0" w14:textId="77777777" w:rsidR="00E55373" w:rsidRPr="00530CAB" w:rsidRDefault="00E55373" w:rsidP="001509A6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Hepatitis</w:t>
            </w:r>
          </w:p>
          <w:p w14:paraId="7D4B489B" w14:textId="16C7A4A4" w:rsidR="001509A6" w:rsidRPr="00530CAB" w:rsidRDefault="00E55373" w:rsidP="001509A6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Jaundice</w:t>
            </w:r>
          </w:p>
        </w:tc>
        <w:tc>
          <w:tcPr>
            <w:tcW w:w="2144" w:type="dxa"/>
          </w:tcPr>
          <w:p w14:paraId="4C2D5EC4" w14:textId="76A7F3C6" w:rsidR="001509A6" w:rsidRPr="00530CAB" w:rsidRDefault="00E55373" w:rsidP="001509A6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كبد الوبائي</w:t>
            </w:r>
          </w:p>
        </w:tc>
        <w:tc>
          <w:tcPr>
            <w:tcW w:w="2144" w:type="dxa"/>
          </w:tcPr>
          <w:p w14:paraId="55A24701" w14:textId="77777777" w:rsidR="001509A6" w:rsidRPr="00530CAB" w:rsidRDefault="00E55373" w:rsidP="001509A6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كبد الوبائي</w:t>
            </w:r>
          </w:p>
          <w:p w14:paraId="039953CF" w14:textId="10BB5439" w:rsidR="00E55373" w:rsidRPr="00530CAB" w:rsidRDefault="00E55373" w:rsidP="001509A6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يرقان</w:t>
            </w:r>
          </w:p>
        </w:tc>
      </w:tr>
      <w:tr w:rsidR="001509A6" w:rsidRPr="00530CAB" w14:paraId="2994A927" w14:textId="77777777" w:rsidTr="00594E98">
        <w:tc>
          <w:tcPr>
            <w:tcW w:w="2424" w:type="dxa"/>
            <w:vAlign w:val="bottom"/>
          </w:tcPr>
          <w:p w14:paraId="675E3FE9" w14:textId="19C4832E" w:rsidR="001509A6" w:rsidRPr="00530CAB" w:rsidRDefault="001509A6" w:rsidP="001509A6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Urinary infections</w:t>
            </w:r>
          </w:p>
        </w:tc>
        <w:tc>
          <w:tcPr>
            <w:tcW w:w="2144" w:type="dxa"/>
          </w:tcPr>
          <w:p w14:paraId="25C6B067" w14:textId="214277EB" w:rsidR="001509A6" w:rsidRPr="00530CAB" w:rsidRDefault="00E45BE9" w:rsidP="001509A6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Urinary infections</w:t>
            </w:r>
          </w:p>
        </w:tc>
        <w:tc>
          <w:tcPr>
            <w:tcW w:w="2144" w:type="dxa"/>
          </w:tcPr>
          <w:p w14:paraId="526A2254" w14:textId="74CD151A" w:rsidR="001509A6" w:rsidRPr="00530CAB" w:rsidRDefault="00E45BE9" w:rsidP="001509A6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تهاب المسالك البول</w:t>
            </w:r>
            <w:r w:rsidR="0003550C" w:rsidRPr="00530CAB">
              <w:rPr>
                <w:rFonts w:asciiTheme="minorBidi" w:hAnsiTheme="minorBidi"/>
                <w:sz w:val="20"/>
                <w:szCs w:val="20"/>
                <w:rtl/>
              </w:rPr>
              <w:t>ية</w:t>
            </w:r>
          </w:p>
        </w:tc>
        <w:tc>
          <w:tcPr>
            <w:tcW w:w="2144" w:type="dxa"/>
          </w:tcPr>
          <w:p w14:paraId="4CB3D239" w14:textId="3912B3F8" w:rsidR="001509A6" w:rsidRPr="00530CAB" w:rsidRDefault="00E45BE9" w:rsidP="001509A6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تهاب المسالك البول</w:t>
            </w:r>
            <w:r w:rsidR="0003550C" w:rsidRPr="00530CAB">
              <w:rPr>
                <w:rFonts w:asciiTheme="minorBidi" w:hAnsiTheme="minorBidi"/>
                <w:sz w:val="20"/>
                <w:szCs w:val="20"/>
                <w:rtl/>
              </w:rPr>
              <w:t>ية</w:t>
            </w:r>
          </w:p>
        </w:tc>
      </w:tr>
      <w:tr w:rsidR="00E45BE9" w:rsidRPr="00530CAB" w14:paraId="5E958B59" w14:textId="77777777" w:rsidTr="00594E98">
        <w:tc>
          <w:tcPr>
            <w:tcW w:w="2424" w:type="dxa"/>
            <w:vAlign w:val="bottom"/>
          </w:tcPr>
          <w:p w14:paraId="472A0BD8" w14:textId="22E930B0" w:rsidR="00E45BE9" w:rsidRPr="00530CAB" w:rsidRDefault="00E45BE9" w:rsidP="00E45BE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lastRenderedPageBreak/>
              <w:t>Stomach bug</w:t>
            </w:r>
          </w:p>
        </w:tc>
        <w:tc>
          <w:tcPr>
            <w:tcW w:w="2144" w:type="dxa"/>
          </w:tcPr>
          <w:p w14:paraId="33152CAB" w14:textId="33EC2D1D" w:rsidR="00E45BE9" w:rsidRPr="00530CAB" w:rsidRDefault="00E45BE9" w:rsidP="00E45BE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Stomach bug</w:t>
            </w:r>
          </w:p>
        </w:tc>
        <w:tc>
          <w:tcPr>
            <w:tcW w:w="2144" w:type="dxa"/>
          </w:tcPr>
          <w:p w14:paraId="4E5F75BC" w14:textId="068B7F9D" w:rsidR="00E45BE9" w:rsidRPr="00530CAB" w:rsidRDefault="00E45BE9" w:rsidP="00E45BE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جرثومة المعدة</w:t>
            </w:r>
          </w:p>
        </w:tc>
        <w:tc>
          <w:tcPr>
            <w:tcW w:w="2144" w:type="dxa"/>
          </w:tcPr>
          <w:p w14:paraId="3F34906D" w14:textId="30AB67DA" w:rsidR="00E45BE9" w:rsidRPr="00530CAB" w:rsidRDefault="00E45BE9" w:rsidP="00E45BE9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جرثومة المعدة</w:t>
            </w:r>
          </w:p>
        </w:tc>
      </w:tr>
    </w:tbl>
    <w:p w14:paraId="3F6E0A4C" w14:textId="77777777" w:rsidR="00474D57" w:rsidRPr="00530CAB" w:rsidRDefault="00474D57" w:rsidP="00474D57">
      <w:pPr>
        <w:pStyle w:val="ListParagraph"/>
        <w:rPr>
          <w:rFonts w:asciiTheme="minorBidi" w:hAnsiTheme="minorBidi"/>
          <w:sz w:val="20"/>
          <w:szCs w:val="20"/>
        </w:rPr>
      </w:pPr>
    </w:p>
    <w:p w14:paraId="7B8DE032" w14:textId="77777777" w:rsidR="00474D57" w:rsidRPr="00530CAB" w:rsidRDefault="00474D57" w:rsidP="00474D57">
      <w:pPr>
        <w:pStyle w:val="ListParagraph"/>
        <w:numPr>
          <w:ilvl w:val="0"/>
          <w:numId w:val="2"/>
        </w:numPr>
        <w:rPr>
          <w:rFonts w:asciiTheme="minorBidi" w:hAnsiTheme="minorBidi"/>
          <w:sz w:val="20"/>
          <w:szCs w:val="20"/>
        </w:rPr>
      </w:pPr>
      <w:r w:rsidRPr="00530CAB">
        <w:rPr>
          <w:rFonts w:asciiTheme="minorBidi" w:hAnsiTheme="minorBidi"/>
          <w:sz w:val="20"/>
          <w:szCs w:val="20"/>
        </w:rPr>
        <w:t>List all the infectious diseases that can affect you in the next year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424"/>
        <w:gridCol w:w="2144"/>
        <w:gridCol w:w="2144"/>
        <w:gridCol w:w="2144"/>
      </w:tblGrid>
      <w:tr w:rsidR="00474D57" w:rsidRPr="00530CAB" w14:paraId="56F4E388" w14:textId="77777777" w:rsidTr="00D54B0D">
        <w:tc>
          <w:tcPr>
            <w:tcW w:w="2424" w:type="dxa"/>
          </w:tcPr>
          <w:p w14:paraId="0CDECF29" w14:textId="77777777" w:rsidR="00474D57" w:rsidRPr="00530CAB" w:rsidRDefault="00474D57" w:rsidP="00D54B0D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Term (English)</w:t>
            </w:r>
          </w:p>
        </w:tc>
        <w:tc>
          <w:tcPr>
            <w:tcW w:w="2144" w:type="dxa"/>
          </w:tcPr>
          <w:p w14:paraId="5ABE0812" w14:textId="77777777" w:rsidR="00474D57" w:rsidRPr="00530CAB" w:rsidRDefault="00474D57" w:rsidP="00D54B0D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oncepts merged (English)</w:t>
            </w:r>
          </w:p>
        </w:tc>
        <w:tc>
          <w:tcPr>
            <w:tcW w:w="2144" w:type="dxa"/>
          </w:tcPr>
          <w:p w14:paraId="474892E0" w14:textId="77777777" w:rsidR="00474D57" w:rsidRPr="00530CAB" w:rsidRDefault="00474D57" w:rsidP="00D54B0D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Term (Arabic)</w:t>
            </w:r>
          </w:p>
        </w:tc>
        <w:tc>
          <w:tcPr>
            <w:tcW w:w="2144" w:type="dxa"/>
          </w:tcPr>
          <w:p w14:paraId="46376A46" w14:textId="77777777" w:rsidR="00474D57" w:rsidRPr="00530CAB" w:rsidRDefault="00474D57" w:rsidP="00D54B0D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oncepts merged (Arabic)</w:t>
            </w:r>
          </w:p>
        </w:tc>
      </w:tr>
      <w:tr w:rsidR="000F2FFB" w:rsidRPr="00530CAB" w14:paraId="65F8B566" w14:textId="77777777" w:rsidTr="00D54B0D">
        <w:tc>
          <w:tcPr>
            <w:tcW w:w="2424" w:type="dxa"/>
          </w:tcPr>
          <w:p w14:paraId="0BC9CC06" w14:textId="046A8A84" w:rsidR="000F2FFB" w:rsidRPr="00530CAB" w:rsidRDefault="000F2FFB" w:rsidP="000F2FFB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OVID-19</w:t>
            </w:r>
          </w:p>
        </w:tc>
        <w:tc>
          <w:tcPr>
            <w:tcW w:w="2144" w:type="dxa"/>
          </w:tcPr>
          <w:p w14:paraId="5907CDA7" w14:textId="77777777" w:rsidR="000F2FFB" w:rsidRPr="00530CAB" w:rsidRDefault="000F2FFB" w:rsidP="000F2FFB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530CAB">
              <w:rPr>
                <w:rFonts w:asciiTheme="minorBidi" w:hAnsiTheme="minorBidi"/>
                <w:sz w:val="20"/>
                <w:szCs w:val="20"/>
                <w:lang w:val="en-GB"/>
              </w:rPr>
              <w:t>COVID-19</w:t>
            </w:r>
          </w:p>
          <w:p w14:paraId="66694DBA" w14:textId="1B69613A" w:rsidR="000F2FFB" w:rsidRPr="00530CAB" w:rsidRDefault="000F2FFB" w:rsidP="000F2FFB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530CAB">
              <w:rPr>
                <w:rFonts w:asciiTheme="minorBidi" w:hAnsiTheme="minorBidi"/>
                <w:sz w:val="20"/>
                <w:szCs w:val="20"/>
                <w:lang w:val="en-GB"/>
              </w:rPr>
              <w:t>Corona</w:t>
            </w:r>
          </w:p>
        </w:tc>
        <w:tc>
          <w:tcPr>
            <w:tcW w:w="2144" w:type="dxa"/>
          </w:tcPr>
          <w:p w14:paraId="70D7B494" w14:textId="52F368AE" w:rsidR="000F2FFB" w:rsidRPr="00530CAB" w:rsidRDefault="000F2FFB" w:rsidP="000F2FFB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كوفيد-19</w:t>
            </w:r>
          </w:p>
        </w:tc>
        <w:tc>
          <w:tcPr>
            <w:tcW w:w="2144" w:type="dxa"/>
          </w:tcPr>
          <w:p w14:paraId="305056D7" w14:textId="77777777" w:rsidR="000F2FFB" w:rsidRPr="00530CAB" w:rsidRDefault="000F2FFB" w:rsidP="000F2FFB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كوفيد-19</w:t>
            </w:r>
          </w:p>
          <w:p w14:paraId="55382538" w14:textId="152035B9" w:rsidR="000F2FFB" w:rsidRPr="00530CAB" w:rsidRDefault="000F2FFB" w:rsidP="000F2FFB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كورونا</w:t>
            </w:r>
          </w:p>
        </w:tc>
      </w:tr>
      <w:tr w:rsidR="000F2FFB" w:rsidRPr="00530CAB" w14:paraId="69FDFDBF" w14:textId="77777777" w:rsidTr="00D54B0D">
        <w:tc>
          <w:tcPr>
            <w:tcW w:w="2424" w:type="dxa"/>
          </w:tcPr>
          <w:p w14:paraId="11540504" w14:textId="5C97C36F" w:rsidR="000F2FFB" w:rsidRPr="00530CAB" w:rsidRDefault="000F2FFB" w:rsidP="000F2FFB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Malaria</w:t>
            </w:r>
          </w:p>
        </w:tc>
        <w:tc>
          <w:tcPr>
            <w:tcW w:w="2144" w:type="dxa"/>
          </w:tcPr>
          <w:p w14:paraId="46606059" w14:textId="18CCAE82" w:rsidR="000F2FFB" w:rsidRPr="00530CAB" w:rsidRDefault="000F2FFB" w:rsidP="000F2FFB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lang w:val="en-GB"/>
              </w:rPr>
              <w:t>Malaria</w:t>
            </w:r>
          </w:p>
        </w:tc>
        <w:tc>
          <w:tcPr>
            <w:tcW w:w="2144" w:type="dxa"/>
          </w:tcPr>
          <w:p w14:paraId="7A5D10B1" w14:textId="7F4F7B7A" w:rsidR="000F2FFB" w:rsidRPr="00530CAB" w:rsidRDefault="000F2FFB" w:rsidP="000F2FFB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ملاريا</w:t>
            </w:r>
          </w:p>
        </w:tc>
        <w:tc>
          <w:tcPr>
            <w:tcW w:w="2144" w:type="dxa"/>
          </w:tcPr>
          <w:p w14:paraId="0E97A0BC" w14:textId="2740F7C0" w:rsidR="000F2FFB" w:rsidRPr="00530CAB" w:rsidRDefault="000F2FFB" w:rsidP="000F2FFB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ملاريا</w:t>
            </w:r>
          </w:p>
        </w:tc>
      </w:tr>
      <w:tr w:rsidR="000F2FFB" w:rsidRPr="00530CAB" w14:paraId="1C0D05BA" w14:textId="77777777" w:rsidTr="00D54B0D">
        <w:tc>
          <w:tcPr>
            <w:tcW w:w="2424" w:type="dxa"/>
          </w:tcPr>
          <w:p w14:paraId="4FFC8418" w14:textId="13E53AAD" w:rsidR="000F2FFB" w:rsidRPr="00530CAB" w:rsidRDefault="000F2FFB" w:rsidP="000F2FFB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(Reluctant to predict)</w:t>
            </w:r>
          </w:p>
        </w:tc>
        <w:tc>
          <w:tcPr>
            <w:tcW w:w="2144" w:type="dxa"/>
          </w:tcPr>
          <w:p w14:paraId="171B74FF" w14:textId="75F9F639" w:rsidR="000F2FFB" w:rsidRPr="00530CAB" w:rsidRDefault="000F2FFB" w:rsidP="000F2FFB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(Reluctant to predict)</w:t>
            </w:r>
          </w:p>
        </w:tc>
        <w:tc>
          <w:tcPr>
            <w:tcW w:w="2144" w:type="dxa"/>
          </w:tcPr>
          <w:p w14:paraId="13641263" w14:textId="5B8CD6BC" w:rsidR="000F2FFB" w:rsidRPr="00530CAB" w:rsidRDefault="000F2FFB" w:rsidP="000F2FFB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متردد في التنبؤ</w:t>
            </w:r>
          </w:p>
        </w:tc>
        <w:tc>
          <w:tcPr>
            <w:tcW w:w="2144" w:type="dxa"/>
          </w:tcPr>
          <w:p w14:paraId="141F9E6A" w14:textId="1982B572" w:rsidR="000F2FFB" w:rsidRPr="00530CAB" w:rsidRDefault="000F2FFB" w:rsidP="000F2FFB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متردد في التنبؤ</w:t>
            </w:r>
          </w:p>
        </w:tc>
      </w:tr>
      <w:tr w:rsidR="000B42A3" w:rsidRPr="00530CAB" w14:paraId="14389F3A" w14:textId="77777777" w:rsidTr="002D42BC">
        <w:tc>
          <w:tcPr>
            <w:tcW w:w="2424" w:type="dxa"/>
          </w:tcPr>
          <w:p w14:paraId="3AA17EE9" w14:textId="58D29C1A" w:rsidR="000B42A3" w:rsidRPr="00530CAB" w:rsidRDefault="000B42A3" w:rsidP="000B42A3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Dengue fever</w:t>
            </w:r>
          </w:p>
        </w:tc>
        <w:tc>
          <w:tcPr>
            <w:tcW w:w="2144" w:type="dxa"/>
            <w:vAlign w:val="bottom"/>
          </w:tcPr>
          <w:p w14:paraId="608E73AB" w14:textId="07F2A9A1" w:rsidR="000B42A3" w:rsidRPr="00530CAB" w:rsidRDefault="000B42A3" w:rsidP="000B42A3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Dengue fever</w:t>
            </w:r>
          </w:p>
        </w:tc>
        <w:tc>
          <w:tcPr>
            <w:tcW w:w="2144" w:type="dxa"/>
          </w:tcPr>
          <w:p w14:paraId="53F84023" w14:textId="6858C29C" w:rsidR="000B42A3" w:rsidRPr="00530CAB" w:rsidRDefault="000B42A3" w:rsidP="000B42A3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حمى الضنك</w:t>
            </w:r>
          </w:p>
        </w:tc>
        <w:tc>
          <w:tcPr>
            <w:tcW w:w="2144" w:type="dxa"/>
          </w:tcPr>
          <w:p w14:paraId="75C15075" w14:textId="0E4AEF2D" w:rsidR="000B42A3" w:rsidRPr="00530CAB" w:rsidRDefault="000B42A3" w:rsidP="000B42A3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حمى الضنك</w:t>
            </w:r>
          </w:p>
        </w:tc>
      </w:tr>
      <w:tr w:rsidR="0008272E" w:rsidRPr="00530CAB" w14:paraId="0DF18C0B" w14:textId="77777777" w:rsidTr="00D54B0D">
        <w:tc>
          <w:tcPr>
            <w:tcW w:w="2424" w:type="dxa"/>
          </w:tcPr>
          <w:p w14:paraId="5B413E53" w14:textId="0D122A0C" w:rsidR="0008272E" w:rsidRPr="00530CAB" w:rsidRDefault="0008272E" w:rsidP="0008272E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Nose, sinus and throat infections (NSTIs)</w:t>
            </w:r>
          </w:p>
        </w:tc>
        <w:tc>
          <w:tcPr>
            <w:tcW w:w="2144" w:type="dxa"/>
          </w:tcPr>
          <w:p w14:paraId="2149CCC8" w14:textId="77777777" w:rsidR="0008272E" w:rsidRPr="00530CAB" w:rsidRDefault="0008272E" w:rsidP="0008272E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olds</w:t>
            </w:r>
          </w:p>
          <w:p w14:paraId="7100D037" w14:textId="6A643315" w:rsidR="0008272E" w:rsidRPr="00530CAB" w:rsidRDefault="0008272E" w:rsidP="0008272E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Infections</w:t>
            </w:r>
          </w:p>
        </w:tc>
        <w:tc>
          <w:tcPr>
            <w:tcW w:w="2144" w:type="dxa"/>
          </w:tcPr>
          <w:p w14:paraId="4740B48F" w14:textId="668F4208" w:rsidR="0008272E" w:rsidRPr="00530CAB" w:rsidRDefault="0008272E" w:rsidP="0008272E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تهابات الأنف و الحيوب و الحلق</w:t>
            </w:r>
          </w:p>
        </w:tc>
        <w:tc>
          <w:tcPr>
            <w:tcW w:w="2144" w:type="dxa"/>
          </w:tcPr>
          <w:p w14:paraId="10F53462" w14:textId="77777777" w:rsidR="0008272E" w:rsidRPr="00530CAB" w:rsidRDefault="0008272E" w:rsidP="0008272E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نزلات</w:t>
            </w:r>
          </w:p>
          <w:p w14:paraId="185B9F0E" w14:textId="365479E0" w:rsidR="0008272E" w:rsidRPr="00530CAB" w:rsidRDefault="0008272E" w:rsidP="0008272E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التهابات</w:t>
            </w:r>
          </w:p>
        </w:tc>
      </w:tr>
      <w:tr w:rsidR="0008272E" w:rsidRPr="00530CAB" w14:paraId="3C2463A5" w14:textId="77777777" w:rsidTr="00D54B0D">
        <w:tc>
          <w:tcPr>
            <w:tcW w:w="2424" w:type="dxa"/>
          </w:tcPr>
          <w:p w14:paraId="06963F11" w14:textId="172E7053" w:rsidR="0008272E" w:rsidRPr="00530CAB" w:rsidRDefault="0008272E" w:rsidP="0008272E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Tuberculosis</w:t>
            </w:r>
          </w:p>
        </w:tc>
        <w:tc>
          <w:tcPr>
            <w:tcW w:w="2144" w:type="dxa"/>
          </w:tcPr>
          <w:p w14:paraId="5E0EC140" w14:textId="77777777" w:rsidR="0008272E" w:rsidRPr="00530CAB" w:rsidRDefault="0008272E" w:rsidP="0008272E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Lung tuberculosis</w:t>
            </w:r>
          </w:p>
          <w:p w14:paraId="35C5E8EB" w14:textId="77189222" w:rsidR="0008272E" w:rsidRPr="00530CAB" w:rsidRDefault="0008272E" w:rsidP="0008272E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Tuberculosis</w:t>
            </w:r>
          </w:p>
        </w:tc>
        <w:tc>
          <w:tcPr>
            <w:tcW w:w="2144" w:type="dxa"/>
          </w:tcPr>
          <w:p w14:paraId="048554B8" w14:textId="32066E08" w:rsidR="0008272E" w:rsidRPr="00530CAB" w:rsidRDefault="0008272E" w:rsidP="0008272E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سل</w:t>
            </w:r>
          </w:p>
        </w:tc>
        <w:tc>
          <w:tcPr>
            <w:tcW w:w="2144" w:type="dxa"/>
          </w:tcPr>
          <w:p w14:paraId="18D8FE67" w14:textId="77777777" w:rsidR="0008272E" w:rsidRPr="00530CAB" w:rsidRDefault="0008272E" w:rsidP="0008272E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سل الرئوي</w:t>
            </w:r>
          </w:p>
          <w:p w14:paraId="64195D7D" w14:textId="57A4813F" w:rsidR="0008272E" w:rsidRPr="00530CAB" w:rsidRDefault="0008272E" w:rsidP="0008272E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سل</w:t>
            </w:r>
          </w:p>
        </w:tc>
      </w:tr>
      <w:tr w:rsidR="0008272E" w:rsidRPr="00530CAB" w14:paraId="7E6A4B31" w14:textId="77777777" w:rsidTr="00D54B0D">
        <w:tc>
          <w:tcPr>
            <w:tcW w:w="2424" w:type="dxa"/>
          </w:tcPr>
          <w:p w14:paraId="5B0F859C" w14:textId="3BC6ABD7" w:rsidR="0008272E" w:rsidRPr="00530CAB" w:rsidRDefault="0008272E" w:rsidP="0008272E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ancer</w:t>
            </w:r>
          </w:p>
        </w:tc>
        <w:tc>
          <w:tcPr>
            <w:tcW w:w="2144" w:type="dxa"/>
          </w:tcPr>
          <w:p w14:paraId="08BBA174" w14:textId="3CF99AF9" w:rsidR="0008272E" w:rsidRPr="00530CAB" w:rsidRDefault="0008272E" w:rsidP="0008272E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ancer</w:t>
            </w:r>
          </w:p>
        </w:tc>
        <w:tc>
          <w:tcPr>
            <w:tcW w:w="2144" w:type="dxa"/>
          </w:tcPr>
          <w:p w14:paraId="212D9385" w14:textId="7B2B01ED" w:rsidR="0008272E" w:rsidRPr="00530CAB" w:rsidRDefault="0008272E" w:rsidP="0008272E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سرطان</w:t>
            </w:r>
          </w:p>
        </w:tc>
        <w:tc>
          <w:tcPr>
            <w:tcW w:w="2144" w:type="dxa"/>
          </w:tcPr>
          <w:p w14:paraId="2D0A479E" w14:textId="60169812" w:rsidR="0008272E" w:rsidRPr="00530CAB" w:rsidRDefault="0008272E" w:rsidP="0008272E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سرطان</w:t>
            </w:r>
          </w:p>
        </w:tc>
      </w:tr>
      <w:tr w:rsidR="00A07602" w:rsidRPr="00530CAB" w14:paraId="47185246" w14:textId="77777777" w:rsidTr="00D54B0D">
        <w:tc>
          <w:tcPr>
            <w:tcW w:w="2424" w:type="dxa"/>
          </w:tcPr>
          <w:p w14:paraId="4ED38BFD" w14:textId="5AE44A80" w:rsidR="00A07602" w:rsidRPr="00530CAB" w:rsidRDefault="00A07602" w:rsidP="00A0760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hronic illnesses</w:t>
            </w:r>
          </w:p>
        </w:tc>
        <w:tc>
          <w:tcPr>
            <w:tcW w:w="2144" w:type="dxa"/>
          </w:tcPr>
          <w:p w14:paraId="24AE460C" w14:textId="1C2BE880" w:rsidR="00A07602" w:rsidRPr="00530CAB" w:rsidRDefault="00A07602" w:rsidP="00A0760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hronic diseases</w:t>
            </w:r>
          </w:p>
        </w:tc>
        <w:tc>
          <w:tcPr>
            <w:tcW w:w="2144" w:type="dxa"/>
          </w:tcPr>
          <w:p w14:paraId="4CC20BBB" w14:textId="51EE2D7E" w:rsidR="00A07602" w:rsidRPr="00530CAB" w:rsidRDefault="00A07602" w:rsidP="00A0760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أمراض مزمنة</w:t>
            </w:r>
          </w:p>
        </w:tc>
        <w:tc>
          <w:tcPr>
            <w:tcW w:w="2144" w:type="dxa"/>
          </w:tcPr>
          <w:p w14:paraId="4B48E8D0" w14:textId="69965D7B" w:rsidR="00A07602" w:rsidRPr="00530CAB" w:rsidRDefault="00A07602" w:rsidP="00A0760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امراض المزمنة</w:t>
            </w:r>
          </w:p>
        </w:tc>
      </w:tr>
      <w:tr w:rsidR="00A07602" w:rsidRPr="00530CAB" w14:paraId="2CAC3E48" w14:textId="77777777" w:rsidTr="00D54B0D">
        <w:tc>
          <w:tcPr>
            <w:tcW w:w="2424" w:type="dxa"/>
          </w:tcPr>
          <w:p w14:paraId="0B1911B0" w14:textId="5534589F" w:rsidR="00A07602" w:rsidRPr="00530CAB" w:rsidRDefault="00A07602" w:rsidP="00A0760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holera</w:t>
            </w:r>
          </w:p>
        </w:tc>
        <w:tc>
          <w:tcPr>
            <w:tcW w:w="2144" w:type="dxa"/>
          </w:tcPr>
          <w:p w14:paraId="5BC840A3" w14:textId="09E15727" w:rsidR="00A07602" w:rsidRPr="00530CAB" w:rsidRDefault="00A07602" w:rsidP="00A0760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lang w:val="en-GB"/>
              </w:rPr>
              <w:t>Cholera</w:t>
            </w:r>
          </w:p>
        </w:tc>
        <w:tc>
          <w:tcPr>
            <w:tcW w:w="2144" w:type="dxa"/>
          </w:tcPr>
          <w:p w14:paraId="2C6493CB" w14:textId="3A6A1114" w:rsidR="00A07602" w:rsidRPr="00530CAB" w:rsidRDefault="00A07602" w:rsidP="00A0760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كوليرا</w:t>
            </w:r>
          </w:p>
        </w:tc>
        <w:tc>
          <w:tcPr>
            <w:tcW w:w="2144" w:type="dxa"/>
          </w:tcPr>
          <w:p w14:paraId="29869FC6" w14:textId="24479235" w:rsidR="00A07602" w:rsidRPr="00530CAB" w:rsidRDefault="00A07602" w:rsidP="00A0760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كوليرا</w:t>
            </w:r>
          </w:p>
        </w:tc>
      </w:tr>
      <w:tr w:rsidR="006668C0" w:rsidRPr="00530CAB" w14:paraId="11745F56" w14:textId="77777777" w:rsidTr="006668C0">
        <w:tc>
          <w:tcPr>
            <w:tcW w:w="2424" w:type="dxa"/>
          </w:tcPr>
          <w:p w14:paraId="66DE1158" w14:textId="1CE8259B" w:rsidR="006668C0" w:rsidRPr="00530CAB" w:rsidRDefault="006668C0" w:rsidP="006668C0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Hepatitis/jaundice</w:t>
            </w:r>
          </w:p>
        </w:tc>
        <w:tc>
          <w:tcPr>
            <w:tcW w:w="2144" w:type="dxa"/>
          </w:tcPr>
          <w:p w14:paraId="3707B310" w14:textId="015FCB2D" w:rsidR="006668C0" w:rsidRPr="00530CAB" w:rsidRDefault="006668C0" w:rsidP="006668C0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Hepatitis</w:t>
            </w:r>
          </w:p>
        </w:tc>
        <w:tc>
          <w:tcPr>
            <w:tcW w:w="2144" w:type="dxa"/>
          </w:tcPr>
          <w:p w14:paraId="3D6D32DF" w14:textId="3351B566" w:rsidR="006668C0" w:rsidRPr="00530CAB" w:rsidRDefault="006668C0" w:rsidP="006668C0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كبد الوبائي</w:t>
            </w:r>
          </w:p>
        </w:tc>
        <w:tc>
          <w:tcPr>
            <w:tcW w:w="2144" w:type="dxa"/>
          </w:tcPr>
          <w:p w14:paraId="7EC61DDB" w14:textId="132F5D90" w:rsidR="006668C0" w:rsidRPr="00530CAB" w:rsidRDefault="006668C0" w:rsidP="006668C0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كبد الوبائي</w:t>
            </w:r>
          </w:p>
        </w:tc>
      </w:tr>
      <w:tr w:rsidR="006668C0" w:rsidRPr="00530CAB" w14:paraId="6CA320D3" w14:textId="77777777" w:rsidTr="002934CB">
        <w:tc>
          <w:tcPr>
            <w:tcW w:w="2424" w:type="dxa"/>
            <w:vAlign w:val="bottom"/>
          </w:tcPr>
          <w:p w14:paraId="387A14A0" w14:textId="2803570C" w:rsidR="006668C0" w:rsidRPr="00530CAB" w:rsidRDefault="006668C0" w:rsidP="006668C0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Intestinal infections</w:t>
            </w:r>
          </w:p>
        </w:tc>
        <w:tc>
          <w:tcPr>
            <w:tcW w:w="2144" w:type="dxa"/>
          </w:tcPr>
          <w:p w14:paraId="3E76024F" w14:textId="6216CA8D" w:rsidR="006668C0" w:rsidRPr="00530CAB" w:rsidRDefault="006668C0" w:rsidP="006668C0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Intestinal infections</w:t>
            </w:r>
          </w:p>
        </w:tc>
        <w:tc>
          <w:tcPr>
            <w:tcW w:w="2144" w:type="dxa"/>
          </w:tcPr>
          <w:p w14:paraId="504375C7" w14:textId="0E7C42D1" w:rsidR="006668C0" w:rsidRPr="00530CAB" w:rsidRDefault="006668C0" w:rsidP="006668C0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نزلات المعوية</w:t>
            </w:r>
          </w:p>
        </w:tc>
        <w:tc>
          <w:tcPr>
            <w:tcW w:w="2144" w:type="dxa"/>
          </w:tcPr>
          <w:p w14:paraId="470A2E68" w14:textId="5CAEE943" w:rsidR="006668C0" w:rsidRPr="00530CAB" w:rsidRDefault="006668C0" w:rsidP="006668C0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نزلات المعوية</w:t>
            </w:r>
          </w:p>
        </w:tc>
      </w:tr>
      <w:tr w:rsidR="00DB4CB5" w:rsidRPr="00530CAB" w14:paraId="1E207399" w14:textId="77777777" w:rsidTr="00D54B0D">
        <w:tc>
          <w:tcPr>
            <w:tcW w:w="2424" w:type="dxa"/>
          </w:tcPr>
          <w:p w14:paraId="492F1EB6" w14:textId="13BCD70F" w:rsidR="00DB4CB5" w:rsidRPr="00530CAB" w:rsidRDefault="00DB4CB5" w:rsidP="00DB4CB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Typhoid</w:t>
            </w:r>
          </w:p>
        </w:tc>
        <w:tc>
          <w:tcPr>
            <w:tcW w:w="2144" w:type="dxa"/>
          </w:tcPr>
          <w:p w14:paraId="2FBA00DD" w14:textId="19E5CCA1" w:rsidR="00DB4CB5" w:rsidRPr="00530CAB" w:rsidRDefault="00DB4CB5" w:rsidP="00DB4CB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lang w:val="en-GB"/>
              </w:rPr>
              <w:t>Typhoid</w:t>
            </w:r>
          </w:p>
        </w:tc>
        <w:tc>
          <w:tcPr>
            <w:tcW w:w="2144" w:type="dxa"/>
          </w:tcPr>
          <w:p w14:paraId="0DBFE279" w14:textId="200A671C" w:rsidR="00DB4CB5" w:rsidRPr="00530CAB" w:rsidRDefault="00DB4CB5" w:rsidP="00DB4CB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تايفويد</w:t>
            </w:r>
          </w:p>
        </w:tc>
        <w:tc>
          <w:tcPr>
            <w:tcW w:w="2144" w:type="dxa"/>
          </w:tcPr>
          <w:p w14:paraId="155FFAAD" w14:textId="26BE0574" w:rsidR="00DB4CB5" w:rsidRPr="00530CAB" w:rsidRDefault="00DB4CB5" w:rsidP="00DB4CB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تايفويد</w:t>
            </w:r>
          </w:p>
        </w:tc>
      </w:tr>
      <w:tr w:rsidR="00DB4CB5" w:rsidRPr="00530CAB" w14:paraId="2B8F3141" w14:textId="77777777" w:rsidTr="00D54B0D">
        <w:tc>
          <w:tcPr>
            <w:tcW w:w="2424" w:type="dxa"/>
          </w:tcPr>
          <w:p w14:paraId="5DFF89A0" w14:textId="7C5E99B0" w:rsidR="00DB4CB5" w:rsidRPr="00530CAB" w:rsidRDefault="00DB4CB5" w:rsidP="00DB4CB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Skin diseases</w:t>
            </w:r>
          </w:p>
        </w:tc>
        <w:tc>
          <w:tcPr>
            <w:tcW w:w="2144" w:type="dxa"/>
          </w:tcPr>
          <w:p w14:paraId="2F4F9F2F" w14:textId="718FC6D1" w:rsidR="00DB4CB5" w:rsidRPr="00530CAB" w:rsidRDefault="00DB4CB5" w:rsidP="00DB4CB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Skin diseases</w:t>
            </w:r>
          </w:p>
        </w:tc>
        <w:tc>
          <w:tcPr>
            <w:tcW w:w="2144" w:type="dxa"/>
          </w:tcPr>
          <w:p w14:paraId="1C9AA2AC" w14:textId="7D5215B5" w:rsidR="00DB4CB5" w:rsidRPr="00530CAB" w:rsidRDefault="00DB4CB5" w:rsidP="00DB4CB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أمراض الجلدية</w:t>
            </w:r>
          </w:p>
        </w:tc>
        <w:tc>
          <w:tcPr>
            <w:tcW w:w="2144" w:type="dxa"/>
          </w:tcPr>
          <w:p w14:paraId="735F56BB" w14:textId="53A7161B" w:rsidR="00DB4CB5" w:rsidRPr="00530CAB" w:rsidRDefault="00DB4CB5" w:rsidP="00DB4CB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أمراض الجلدية</w:t>
            </w:r>
          </w:p>
        </w:tc>
      </w:tr>
      <w:tr w:rsidR="0056746D" w:rsidRPr="00530CAB" w14:paraId="5BC8B85A" w14:textId="77777777" w:rsidTr="00D54B0D">
        <w:tc>
          <w:tcPr>
            <w:tcW w:w="2424" w:type="dxa"/>
          </w:tcPr>
          <w:p w14:paraId="2F61650E" w14:textId="4043360A" w:rsidR="0056746D" w:rsidRPr="00530CAB" w:rsidRDefault="0056746D" w:rsidP="0056746D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hest/lung infection</w:t>
            </w:r>
          </w:p>
        </w:tc>
        <w:tc>
          <w:tcPr>
            <w:tcW w:w="2144" w:type="dxa"/>
          </w:tcPr>
          <w:p w14:paraId="6C9680FE" w14:textId="77777777" w:rsidR="0056746D" w:rsidRPr="00530CAB" w:rsidRDefault="0056746D" w:rsidP="0056746D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Respiratory infection</w:t>
            </w:r>
          </w:p>
          <w:p w14:paraId="466E86C7" w14:textId="64DF7367" w:rsidR="0056746D" w:rsidRPr="00530CAB" w:rsidRDefault="0056746D" w:rsidP="0056746D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Lung infection</w:t>
            </w:r>
          </w:p>
        </w:tc>
        <w:tc>
          <w:tcPr>
            <w:tcW w:w="2144" w:type="dxa"/>
          </w:tcPr>
          <w:p w14:paraId="19355F14" w14:textId="215770F5" w:rsidR="0056746D" w:rsidRPr="00530CAB" w:rsidRDefault="0056746D" w:rsidP="0056746D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تهاب رئوي</w:t>
            </w:r>
          </w:p>
        </w:tc>
        <w:tc>
          <w:tcPr>
            <w:tcW w:w="2144" w:type="dxa"/>
          </w:tcPr>
          <w:p w14:paraId="21C5FD13" w14:textId="77777777" w:rsidR="0056746D" w:rsidRPr="00530CAB" w:rsidRDefault="0056746D" w:rsidP="0056746D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تهاب الجهاز التنفسي</w:t>
            </w:r>
            <w:r w:rsidRPr="00530CAB">
              <w:rPr>
                <w:rFonts w:asciiTheme="minorBidi" w:hAnsiTheme="minorBidi"/>
                <w:sz w:val="20"/>
                <w:szCs w:val="20"/>
              </w:rPr>
              <w:t xml:space="preserve"> </w:t>
            </w:r>
          </w:p>
          <w:p w14:paraId="2F8D537D" w14:textId="438A9167" w:rsidR="0056746D" w:rsidRPr="00530CAB" w:rsidRDefault="0056746D" w:rsidP="0056746D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تهاب الرئوي</w:t>
            </w:r>
          </w:p>
        </w:tc>
      </w:tr>
      <w:tr w:rsidR="0056746D" w:rsidRPr="00530CAB" w14:paraId="3F2BA532" w14:textId="77777777" w:rsidTr="00A53681">
        <w:tc>
          <w:tcPr>
            <w:tcW w:w="2424" w:type="dxa"/>
            <w:vAlign w:val="bottom"/>
          </w:tcPr>
          <w:p w14:paraId="3E553BA6" w14:textId="3DF1E7CA" w:rsidR="0056746D" w:rsidRPr="00530CAB" w:rsidRDefault="0056746D" w:rsidP="0056746D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Allergies</w:t>
            </w:r>
          </w:p>
        </w:tc>
        <w:tc>
          <w:tcPr>
            <w:tcW w:w="2144" w:type="dxa"/>
          </w:tcPr>
          <w:p w14:paraId="66DE18CF" w14:textId="71D35565" w:rsidR="0056746D" w:rsidRPr="00530CAB" w:rsidRDefault="0056746D" w:rsidP="0056746D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Allergies</w:t>
            </w:r>
          </w:p>
        </w:tc>
        <w:tc>
          <w:tcPr>
            <w:tcW w:w="2144" w:type="dxa"/>
          </w:tcPr>
          <w:p w14:paraId="716A9E4E" w14:textId="11FF9761" w:rsidR="0056746D" w:rsidRPr="00530CAB" w:rsidRDefault="0056746D" w:rsidP="0056746D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حساس</w:t>
            </w:r>
            <w:r w:rsidR="0003550C" w:rsidRPr="00530CAB">
              <w:rPr>
                <w:rFonts w:asciiTheme="minorBidi" w:hAnsiTheme="minorBidi"/>
                <w:sz w:val="20"/>
                <w:szCs w:val="20"/>
                <w:rtl/>
              </w:rPr>
              <w:t>ية</w:t>
            </w:r>
          </w:p>
        </w:tc>
        <w:tc>
          <w:tcPr>
            <w:tcW w:w="2144" w:type="dxa"/>
          </w:tcPr>
          <w:p w14:paraId="2247FFC3" w14:textId="7FFA6CA9" w:rsidR="0056746D" w:rsidRPr="00530CAB" w:rsidRDefault="0056746D" w:rsidP="0056746D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حساس</w:t>
            </w:r>
            <w:r w:rsidR="0003550C" w:rsidRPr="00530CAB">
              <w:rPr>
                <w:rFonts w:asciiTheme="minorBidi" w:hAnsiTheme="minorBidi"/>
                <w:sz w:val="20"/>
                <w:szCs w:val="20"/>
                <w:rtl/>
              </w:rPr>
              <w:t>ية</w:t>
            </w:r>
          </w:p>
        </w:tc>
      </w:tr>
      <w:tr w:rsidR="00DB4CB5" w:rsidRPr="00530CAB" w14:paraId="3923EB57" w14:textId="77777777" w:rsidTr="00D54B0D">
        <w:tc>
          <w:tcPr>
            <w:tcW w:w="2424" w:type="dxa"/>
          </w:tcPr>
          <w:p w14:paraId="086D4257" w14:textId="40546318" w:rsidR="00DB4CB5" w:rsidRPr="00530CAB" w:rsidRDefault="00DB4CB5" w:rsidP="00DB4CB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New/novel diseases</w:t>
            </w:r>
          </w:p>
        </w:tc>
        <w:tc>
          <w:tcPr>
            <w:tcW w:w="2144" w:type="dxa"/>
          </w:tcPr>
          <w:p w14:paraId="48CCCB64" w14:textId="6440D588" w:rsidR="00DB4CB5" w:rsidRPr="00530CAB" w:rsidRDefault="007C2BD2" w:rsidP="00DB4CB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New/novel diseases</w:t>
            </w:r>
          </w:p>
        </w:tc>
        <w:tc>
          <w:tcPr>
            <w:tcW w:w="2144" w:type="dxa"/>
          </w:tcPr>
          <w:p w14:paraId="73A38E92" w14:textId="41708CFF" w:rsidR="00DB4CB5" w:rsidRPr="00530CAB" w:rsidRDefault="007C2BD2" w:rsidP="00DB4CB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أمراض الجديدة</w:t>
            </w:r>
          </w:p>
        </w:tc>
        <w:tc>
          <w:tcPr>
            <w:tcW w:w="2144" w:type="dxa"/>
          </w:tcPr>
          <w:p w14:paraId="20460469" w14:textId="1C5108C5" w:rsidR="00DB4CB5" w:rsidRPr="00530CAB" w:rsidRDefault="007C2BD2" w:rsidP="00DB4CB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أمراض الجديدة</w:t>
            </w:r>
          </w:p>
        </w:tc>
      </w:tr>
      <w:tr w:rsidR="007C2BD2" w:rsidRPr="00530CAB" w14:paraId="54F83E70" w14:textId="77777777" w:rsidTr="00D54B0D">
        <w:tc>
          <w:tcPr>
            <w:tcW w:w="2424" w:type="dxa"/>
          </w:tcPr>
          <w:p w14:paraId="32082F1D" w14:textId="0E54B9A2" w:rsidR="007C2BD2" w:rsidRPr="00530CAB" w:rsidRDefault="007C2BD2" w:rsidP="007C2BD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Bilharziasis</w:t>
            </w:r>
          </w:p>
        </w:tc>
        <w:tc>
          <w:tcPr>
            <w:tcW w:w="2144" w:type="dxa"/>
          </w:tcPr>
          <w:p w14:paraId="7F044273" w14:textId="1E90CFB5" w:rsidR="007C2BD2" w:rsidRPr="00530CAB" w:rsidRDefault="007C2BD2" w:rsidP="007C2BD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Bilharziasis</w:t>
            </w:r>
          </w:p>
        </w:tc>
        <w:tc>
          <w:tcPr>
            <w:tcW w:w="2144" w:type="dxa"/>
          </w:tcPr>
          <w:p w14:paraId="61762A97" w14:textId="2A4D0F64" w:rsidR="007C2BD2" w:rsidRPr="00530CAB" w:rsidRDefault="007C2BD2" w:rsidP="007C2BD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بلهارسيا</w:t>
            </w:r>
          </w:p>
        </w:tc>
        <w:tc>
          <w:tcPr>
            <w:tcW w:w="2144" w:type="dxa"/>
          </w:tcPr>
          <w:p w14:paraId="0D4CC397" w14:textId="5B4783BE" w:rsidR="007C2BD2" w:rsidRPr="00530CAB" w:rsidRDefault="007C2BD2" w:rsidP="007C2BD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بلهارسيا</w:t>
            </w:r>
          </w:p>
        </w:tc>
      </w:tr>
      <w:tr w:rsidR="007C2BD2" w:rsidRPr="00530CAB" w14:paraId="6D9123D6" w14:textId="77777777" w:rsidTr="00E14DEF">
        <w:tc>
          <w:tcPr>
            <w:tcW w:w="2424" w:type="dxa"/>
            <w:vAlign w:val="bottom"/>
          </w:tcPr>
          <w:p w14:paraId="52802C92" w14:textId="44417242" w:rsidR="007C2BD2" w:rsidRPr="00530CAB" w:rsidRDefault="007C2BD2" w:rsidP="007C2BD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Stomach bug</w:t>
            </w:r>
          </w:p>
        </w:tc>
        <w:tc>
          <w:tcPr>
            <w:tcW w:w="2144" w:type="dxa"/>
          </w:tcPr>
          <w:p w14:paraId="1A3ACDBC" w14:textId="4A45805F" w:rsidR="007C2BD2" w:rsidRPr="00530CAB" w:rsidRDefault="007C2BD2" w:rsidP="007C2BD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Stomach bug</w:t>
            </w:r>
          </w:p>
        </w:tc>
        <w:tc>
          <w:tcPr>
            <w:tcW w:w="2144" w:type="dxa"/>
          </w:tcPr>
          <w:p w14:paraId="5CF35FF7" w14:textId="1A43C0FD" w:rsidR="007C2BD2" w:rsidRPr="00530CAB" w:rsidRDefault="007C2BD2" w:rsidP="007C2BD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جرثومة المعدة</w:t>
            </w:r>
          </w:p>
        </w:tc>
        <w:tc>
          <w:tcPr>
            <w:tcW w:w="2144" w:type="dxa"/>
          </w:tcPr>
          <w:p w14:paraId="7FB5692F" w14:textId="66D20D33" w:rsidR="007C2BD2" w:rsidRPr="00530CAB" w:rsidRDefault="007C2BD2" w:rsidP="007C2BD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جرثومة المعدة</w:t>
            </w:r>
          </w:p>
        </w:tc>
      </w:tr>
      <w:tr w:rsidR="007C2BD2" w:rsidRPr="00530CAB" w14:paraId="4962D999" w14:textId="77777777" w:rsidTr="00D54B0D">
        <w:trPr>
          <w:trHeight w:val="321"/>
        </w:trPr>
        <w:tc>
          <w:tcPr>
            <w:tcW w:w="2424" w:type="dxa"/>
          </w:tcPr>
          <w:p w14:paraId="7418BB01" w14:textId="1CC4D798" w:rsidR="007C2BD2" w:rsidRPr="00530CAB" w:rsidRDefault="007C2BD2" w:rsidP="007C2BD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Dysentery</w:t>
            </w:r>
          </w:p>
        </w:tc>
        <w:tc>
          <w:tcPr>
            <w:tcW w:w="2144" w:type="dxa"/>
          </w:tcPr>
          <w:p w14:paraId="73CB15B6" w14:textId="4BED85F7" w:rsidR="007C2BD2" w:rsidRPr="00530CAB" w:rsidRDefault="007C2BD2" w:rsidP="007C2BD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Dysentery</w:t>
            </w:r>
          </w:p>
        </w:tc>
        <w:tc>
          <w:tcPr>
            <w:tcW w:w="2144" w:type="dxa"/>
          </w:tcPr>
          <w:p w14:paraId="510CED2A" w14:textId="1699EA44" w:rsidR="007C2BD2" w:rsidRPr="00530CAB" w:rsidRDefault="007C2BD2" w:rsidP="007C2BD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دسنتاريا</w:t>
            </w:r>
          </w:p>
        </w:tc>
        <w:tc>
          <w:tcPr>
            <w:tcW w:w="2144" w:type="dxa"/>
          </w:tcPr>
          <w:p w14:paraId="77F33C72" w14:textId="507531C2" w:rsidR="007C2BD2" w:rsidRPr="00530CAB" w:rsidRDefault="007C2BD2" w:rsidP="007C2BD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دسنتاريا</w:t>
            </w:r>
          </w:p>
        </w:tc>
      </w:tr>
      <w:tr w:rsidR="007C2BD2" w:rsidRPr="00530CAB" w14:paraId="5DC294BC" w14:textId="77777777" w:rsidTr="00D54B0D">
        <w:trPr>
          <w:trHeight w:val="321"/>
        </w:trPr>
        <w:tc>
          <w:tcPr>
            <w:tcW w:w="2424" w:type="dxa"/>
          </w:tcPr>
          <w:p w14:paraId="4D24C791" w14:textId="468FA069" w:rsidR="007C2BD2" w:rsidRPr="00530CAB" w:rsidRDefault="007C2BD2" w:rsidP="007C2BD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Monkey pox</w:t>
            </w:r>
          </w:p>
        </w:tc>
        <w:tc>
          <w:tcPr>
            <w:tcW w:w="2144" w:type="dxa"/>
          </w:tcPr>
          <w:p w14:paraId="1708E3CA" w14:textId="45F37340" w:rsidR="007C2BD2" w:rsidRPr="00530CAB" w:rsidRDefault="007C2BD2" w:rsidP="007C2BD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Monkey pox</w:t>
            </w:r>
          </w:p>
        </w:tc>
        <w:tc>
          <w:tcPr>
            <w:tcW w:w="2144" w:type="dxa"/>
          </w:tcPr>
          <w:p w14:paraId="4B177541" w14:textId="628C28AC" w:rsidR="007C2BD2" w:rsidRPr="00530CAB" w:rsidRDefault="007C2BD2" w:rsidP="007C2BD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جدري القرود</w:t>
            </w:r>
          </w:p>
        </w:tc>
        <w:tc>
          <w:tcPr>
            <w:tcW w:w="2144" w:type="dxa"/>
          </w:tcPr>
          <w:p w14:paraId="5DFA1348" w14:textId="696C9769" w:rsidR="007C2BD2" w:rsidRPr="00530CAB" w:rsidRDefault="007C2BD2" w:rsidP="007C2BD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جدري القرود</w:t>
            </w:r>
          </w:p>
        </w:tc>
      </w:tr>
      <w:tr w:rsidR="007C2BD2" w:rsidRPr="00530CAB" w14:paraId="2D7670FE" w14:textId="77777777" w:rsidTr="00D54B0D">
        <w:trPr>
          <w:trHeight w:val="321"/>
        </w:trPr>
        <w:tc>
          <w:tcPr>
            <w:tcW w:w="2424" w:type="dxa"/>
          </w:tcPr>
          <w:p w14:paraId="04C9E0EC" w14:textId="0F09ACD8" w:rsidR="007C2BD2" w:rsidRPr="00530CAB" w:rsidRDefault="007C2BD2" w:rsidP="007C2BD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Malnutrition</w:t>
            </w:r>
          </w:p>
        </w:tc>
        <w:tc>
          <w:tcPr>
            <w:tcW w:w="2144" w:type="dxa"/>
          </w:tcPr>
          <w:p w14:paraId="4FC65F3A" w14:textId="06796B46" w:rsidR="007C2BD2" w:rsidRPr="00530CAB" w:rsidRDefault="007C2BD2" w:rsidP="007C2BD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Malnutrition</w:t>
            </w:r>
          </w:p>
        </w:tc>
        <w:tc>
          <w:tcPr>
            <w:tcW w:w="2144" w:type="dxa"/>
          </w:tcPr>
          <w:p w14:paraId="08401555" w14:textId="12B1BAE2" w:rsidR="007C2BD2" w:rsidRPr="00530CAB" w:rsidRDefault="007C2BD2" w:rsidP="007C2BD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سوء التغذ</w:t>
            </w:r>
            <w:r w:rsidR="0003550C" w:rsidRPr="00530CAB">
              <w:rPr>
                <w:rFonts w:asciiTheme="minorBidi" w:hAnsiTheme="minorBidi"/>
                <w:sz w:val="20"/>
                <w:szCs w:val="20"/>
                <w:rtl/>
              </w:rPr>
              <w:t>ية</w:t>
            </w:r>
          </w:p>
        </w:tc>
        <w:tc>
          <w:tcPr>
            <w:tcW w:w="2144" w:type="dxa"/>
          </w:tcPr>
          <w:p w14:paraId="1D7F0884" w14:textId="0CE6E829" w:rsidR="007C2BD2" w:rsidRPr="00530CAB" w:rsidRDefault="007C2BD2" w:rsidP="007C2BD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سوء التغذ</w:t>
            </w:r>
            <w:r w:rsidR="0003550C" w:rsidRPr="00530CAB">
              <w:rPr>
                <w:rFonts w:asciiTheme="minorBidi" w:hAnsiTheme="minorBidi"/>
                <w:sz w:val="20"/>
                <w:szCs w:val="20"/>
                <w:rtl/>
              </w:rPr>
              <w:t>ية</w:t>
            </w:r>
          </w:p>
        </w:tc>
      </w:tr>
    </w:tbl>
    <w:p w14:paraId="7042A9E8" w14:textId="77777777" w:rsidR="00474D57" w:rsidRPr="00530CAB" w:rsidRDefault="00474D57" w:rsidP="00474D57">
      <w:pPr>
        <w:ind w:left="360"/>
        <w:rPr>
          <w:rFonts w:asciiTheme="minorBidi" w:hAnsiTheme="minorBidi"/>
          <w:sz w:val="20"/>
          <w:szCs w:val="20"/>
        </w:rPr>
      </w:pPr>
    </w:p>
    <w:p w14:paraId="487D15A1" w14:textId="77777777" w:rsidR="00474D57" w:rsidRPr="00530CAB" w:rsidRDefault="00474D57" w:rsidP="00474D57">
      <w:pPr>
        <w:pStyle w:val="ListParagraph"/>
        <w:numPr>
          <w:ilvl w:val="0"/>
          <w:numId w:val="2"/>
        </w:numPr>
        <w:rPr>
          <w:rFonts w:asciiTheme="minorBidi" w:hAnsiTheme="minorBidi"/>
          <w:sz w:val="20"/>
          <w:szCs w:val="20"/>
        </w:rPr>
      </w:pPr>
      <w:r w:rsidRPr="00530CAB">
        <w:rPr>
          <w:rFonts w:asciiTheme="minorBidi" w:hAnsiTheme="minorBidi"/>
          <w:sz w:val="20"/>
          <w:szCs w:val="20"/>
        </w:rPr>
        <w:t>List all the places (social and physical) where you talk about outbreaks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424"/>
        <w:gridCol w:w="2144"/>
        <w:gridCol w:w="2144"/>
        <w:gridCol w:w="2144"/>
      </w:tblGrid>
      <w:tr w:rsidR="00474D57" w:rsidRPr="00530CAB" w14:paraId="30D351B5" w14:textId="77777777" w:rsidTr="00D54B0D">
        <w:tc>
          <w:tcPr>
            <w:tcW w:w="2424" w:type="dxa"/>
          </w:tcPr>
          <w:p w14:paraId="01B38E25" w14:textId="77777777" w:rsidR="00474D57" w:rsidRPr="00530CAB" w:rsidRDefault="00474D57" w:rsidP="00D54B0D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Term (English)</w:t>
            </w:r>
          </w:p>
        </w:tc>
        <w:tc>
          <w:tcPr>
            <w:tcW w:w="2144" w:type="dxa"/>
          </w:tcPr>
          <w:p w14:paraId="6060CDF2" w14:textId="77777777" w:rsidR="00474D57" w:rsidRPr="00530CAB" w:rsidRDefault="00474D57" w:rsidP="00D54B0D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oncepts merged (English)</w:t>
            </w:r>
          </w:p>
        </w:tc>
        <w:tc>
          <w:tcPr>
            <w:tcW w:w="2144" w:type="dxa"/>
          </w:tcPr>
          <w:p w14:paraId="7CC9B912" w14:textId="77777777" w:rsidR="00474D57" w:rsidRPr="00530CAB" w:rsidRDefault="00474D57" w:rsidP="00D54B0D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Term (Arabic)</w:t>
            </w:r>
          </w:p>
        </w:tc>
        <w:tc>
          <w:tcPr>
            <w:tcW w:w="2144" w:type="dxa"/>
          </w:tcPr>
          <w:p w14:paraId="61CDD78E" w14:textId="77777777" w:rsidR="00474D57" w:rsidRPr="00530CAB" w:rsidRDefault="00474D57" w:rsidP="00D54B0D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oncepts merged (Arabic)</w:t>
            </w:r>
          </w:p>
        </w:tc>
      </w:tr>
      <w:tr w:rsidR="00113F03" w:rsidRPr="00530CAB" w14:paraId="7BCD9B81" w14:textId="77777777" w:rsidTr="004B0B9B">
        <w:tc>
          <w:tcPr>
            <w:tcW w:w="2424" w:type="dxa"/>
            <w:vAlign w:val="bottom"/>
          </w:tcPr>
          <w:p w14:paraId="35F24E8B" w14:textId="512BEE5A" w:rsidR="00113F03" w:rsidRPr="00530CAB" w:rsidRDefault="00113F03" w:rsidP="00113F03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Neighbourhood meetings/gatherings</w:t>
            </w:r>
          </w:p>
        </w:tc>
        <w:tc>
          <w:tcPr>
            <w:tcW w:w="2144" w:type="dxa"/>
          </w:tcPr>
          <w:p w14:paraId="00F12A9D" w14:textId="5CC21430" w:rsidR="00113F03" w:rsidRPr="00530CAB" w:rsidRDefault="00976FBA" w:rsidP="00113F03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Neighbourhood residents</w:t>
            </w:r>
          </w:p>
          <w:p w14:paraId="3D7A679D" w14:textId="77777777" w:rsidR="00976FBA" w:rsidRPr="00530CAB" w:rsidRDefault="00976FBA" w:rsidP="00976FB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530CAB">
              <w:rPr>
                <w:rFonts w:asciiTheme="minorBidi" w:hAnsiTheme="minorBidi"/>
                <w:sz w:val="20"/>
                <w:szCs w:val="20"/>
                <w:lang w:val="en-GB"/>
              </w:rPr>
              <w:t>Neighbourhood gatherings</w:t>
            </w:r>
          </w:p>
          <w:p w14:paraId="64028B50" w14:textId="528170A0" w:rsidR="00976FBA" w:rsidRPr="00530CAB" w:rsidRDefault="00976FBA" w:rsidP="00976FB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530CAB">
              <w:rPr>
                <w:rFonts w:asciiTheme="minorBidi" w:hAnsiTheme="minorBidi"/>
                <w:sz w:val="20"/>
                <w:szCs w:val="20"/>
                <w:lang w:val="en-GB"/>
              </w:rPr>
              <w:t>In the neighborhood</w:t>
            </w:r>
          </w:p>
        </w:tc>
        <w:tc>
          <w:tcPr>
            <w:tcW w:w="2144" w:type="dxa"/>
          </w:tcPr>
          <w:p w14:paraId="50A76B7B" w14:textId="0ABA6044" w:rsidR="00113F03" w:rsidRPr="00530CAB" w:rsidRDefault="00293BC8" w:rsidP="00113F03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جلسات الحي</w:t>
            </w:r>
          </w:p>
        </w:tc>
        <w:tc>
          <w:tcPr>
            <w:tcW w:w="2144" w:type="dxa"/>
          </w:tcPr>
          <w:p w14:paraId="64464842" w14:textId="77777777" w:rsidR="00C11582" w:rsidRPr="00530CAB" w:rsidRDefault="00C11582" w:rsidP="00C1158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ناس الحله</w:t>
            </w:r>
          </w:p>
          <w:p w14:paraId="2C7F4A4F" w14:textId="44C1BC90" w:rsidR="00C11582" w:rsidRPr="00530CAB" w:rsidRDefault="00C11582" w:rsidP="00976FB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قعدات بتاعت الحله</w:t>
            </w:r>
          </w:p>
          <w:p w14:paraId="5D32AAC1" w14:textId="2A528D4B" w:rsidR="00113F03" w:rsidRPr="00530CAB" w:rsidRDefault="00C11582" w:rsidP="00C11582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في الحلة</w:t>
            </w:r>
          </w:p>
        </w:tc>
      </w:tr>
      <w:tr w:rsidR="00293BC8" w:rsidRPr="00530CAB" w14:paraId="55E84EC1" w14:textId="77777777" w:rsidTr="003759B0">
        <w:tc>
          <w:tcPr>
            <w:tcW w:w="2424" w:type="dxa"/>
            <w:vAlign w:val="bottom"/>
          </w:tcPr>
          <w:p w14:paraId="19D3AB90" w14:textId="18B0352F" w:rsidR="00293BC8" w:rsidRPr="00530CAB" w:rsidRDefault="00293BC8" w:rsidP="00293BC8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At home</w:t>
            </w:r>
          </w:p>
        </w:tc>
        <w:tc>
          <w:tcPr>
            <w:tcW w:w="2144" w:type="dxa"/>
            <w:vAlign w:val="bottom"/>
          </w:tcPr>
          <w:p w14:paraId="686964FD" w14:textId="37EFA516" w:rsidR="00293BC8" w:rsidRPr="00530CAB" w:rsidRDefault="00293BC8" w:rsidP="00293BC8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At home</w:t>
            </w:r>
          </w:p>
        </w:tc>
        <w:tc>
          <w:tcPr>
            <w:tcW w:w="2144" w:type="dxa"/>
          </w:tcPr>
          <w:p w14:paraId="2E542829" w14:textId="13927E68" w:rsidR="00293BC8" w:rsidRPr="00530CAB" w:rsidRDefault="00293BC8" w:rsidP="00293BC8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في البيت</w:t>
            </w:r>
          </w:p>
        </w:tc>
        <w:tc>
          <w:tcPr>
            <w:tcW w:w="2144" w:type="dxa"/>
          </w:tcPr>
          <w:p w14:paraId="19E088AF" w14:textId="544CEDBC" w:rsidR="00293BC8" w:rsidRPr="00530CAB" w:rsidRDefault="00293BC8" w:rsidP="00293BC8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في البيت</w:t>
            </w:r>
          </w:p>
        </w:tc>
      </w:tr>
      <w:tr w:rsidR="00293BC8" w:rsidRPr="00530CAB" w14:paraId="5E3049E6" w14:textId="77777777" w:rsidTr="004B0B9B">
        <w:tc>
          <w:tcPr>
            <w:tcW w:w="2424" w:type="dxa"/>
            <w:vAlign w:val="bottom"/>
          </w:tcPr>
          <w:p w14:paraId="4C223042" w14:textId="686EE2AE" w:rsidR="00293BC8" w:rsidRPr="00530CAB" w:rsidRDefault="00293BC8" w:rsidP="00293BC8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Women's gatherings</w:t>
            </w:r>
          </w:p>
        </w:tc>
        <w:tc>
          <w:tcPr>
            <w:tcW w:w="2144" w:type="dxa"/>
          </w:tcPr>
          <w:p w14:paraId="56A22E44" w14:textId="6CCBC8D4" w:rsidR="00293BC8" w:rsidRPr="00530CAB" w:rsidRDefault="00711752" w:rsidP="00293BC8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Women's gatherings</w:t>
            </w:r>
          </w:p>
        </w:tc>
        <w:tc>
          <w:tcPr>
            <w:tcW w:w="2144" w:type="dxa"/>
          </w:tcPr>
          <w:p w14:paraId="26D5BBD3" w14:textId="199C1238" w:rsidR="00293BC8" w:rsidRPr="00530CAB" w:rsidRDefault="00711752" w:rsidP="00293BC8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قعدات النسوان</w:t>
            </w:r>
          </w:p>
        </w:tc>
        <w:tc>
          <w:tcPr>
            <w:tcW w:w="2144" w:type="dxa"/>
          </w:tcPr>
          <w:p w14:paraId="70934E50" w14:textId="76647572" w:rsidR="00293BC8" w:rsidRPr="00530CAB" w:rsidRDefault="00711752" w:rsidP="00293BC8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قعدات النسوان</w:t>
            </w:r>
          </w:p>
        </w:tc>
      </w:tr>
      <w:tr w:rsidR="00293BC8" w:rsidRPr="00530CAB" w14:paraId="167253E1" w14:textId="77777777" w:rsidTr="004B0B9B">
        <w:tc>
          <w:tcPr>
            <w:tcW w:w="2424" w:type="dxa"/>
            <w:vAlign w:val="bottom"/>
          </w:tcPr>
          <w:p w14:paraId="7D8FD9B0" w14:textId="3BDF71A6" w:rsidR="00293BC8" w:rsidRPr="00530CAB" w:rsidRDefault="00293BC8" w:rsidP="00293BC8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At the hospital</w:t>
            </w:r>
          </w:p>
        </w:tc>
        <w:tc>
          <w:tcPr>
            <w:tcW w:w="2144" w:type="dxa"/>
          </w:tcPr>
          <w:p w14:paraId="2BDDDC3D" w14:textId="2E2D7D32" w:rsidR="00293BC8" w:rsidRPr="00530CAB" w:rsidRDefault="00711752" w:rsidP="00293BC8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At the hospital</w:t>
            </w:r>
          </w:p>
        </w:tc>
        <w:tc>
          <w:tcPr>
            <w:tcW w:w="2144" w:type="dxa"/>
          </w:tcPr>
          <w:p w14:paraId="7956D252" w14:textId="15C72473" w:rsidR="00293BC8" w:rsidRPr="00530CAB" w:rsidRDefault="00711752" w:rsidP="00293BC8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في المستشفى</w:t>
            </w:r>
          </w:p>
        </w:tc>
        <w:tc>
          <w:tcPr>
            <w:tcW w:w="2144" w:type="dxa"/>
          </w:tcPr>
          <w:p w14:paraId="67828D44" w14:textId="75CB45FC" w:rsidR="00293BC8" w:rsidRPr="00530CAB" w:rsidRDefault="00711752" w:rsidP="00293BC8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في المستشفى</w:t>
            </w:r>
          </w:p>
        </w:tc>
      </w:tr>
      <w:tr w:rsidR="00293BC8" w:rsidRPr="00530CAB" w14:paraId="694D8A4A" w14:textId="77777777" w:rsidTr="004B0B9B">
        <w:tc>
          <w:tcPr>
            <w:tcW w:w="2424" w:type="dxa"/>
            <w:vAlign w:val="bottom"/>
          </w:tcPr>
          <w:p w14:paraId="3B08A0FA" w14:textId="5ADDA0F4" w:rsidR="00293BC8" w:rsidRPr="00530CAB" w:rsidRDefault="00293BC8" w:rsidP="00293BC8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Markets and public places</w:t>
            </w:r>
          </w:p>
        </w:tc>
        <w:tc>
          <w:tcPr>
            <w:tcW w:w="2144" w:type="dxa"/>
          </w:tcPr>
          <w:p w14:paraId="5514602D" w14:textId="0EC1F7E3" w:rsidR="00293BC8" w:rsidRPr="00530CAB" w:rsidRDefault="00711752" w:rsidP="00293BC8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Markets and public places</w:t>
            </w:r>
          </w:p>
        </w:tc>
        <w:tc>
          <w:tcPr>
            <w:tcW w:w="2144" w:type="dxa"/>
          </w:tcPr>
          <w:p w14:paraId="09BA7186" w14:textId="5FEDE2AA" w:rsidR="00293BC8" w:rsidRPr="00530CAB" w:rsidRDefault="00711752" w:rsidP="00293BC8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في الاسواق و الأماكن العامة</w:t>
            </w:r>
          </w:p>
        </w:tc>
        <w:tc>
          <w:tcPr>
            <w:tcW w:w="2144" w:type="dxa"/>
          </w:tcPr>
          <w:p w14:paraId="50A1C69E" w14:textId="6D3569BE" w:rsidR="00293BC8" w:rsidRPr="00530CAB" w:rsidRDefault="00711752" w:rsidP="00293BC8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في الاسواق و الأماكن العامة</w:t>
            </w:r>
          </w:p>
        </w:tc>
      </w:tr>
      <w:tr w:rsidR="00E275AA" w:rsidRPr="00530CAB" w14:paraId="7F2F540D" w14:textId="77777777" w:rsidTr="00E54804">
        <w:tc>
          <w:tcPr>
            <w:tcW w:w="2424" w:type="dxa"/>
            <w:vAlign w:val="bottom"/>
          </w:tcPr>
          <w:p w14:paraId="5EBF327D" w14:textId="2ABA6DCB" w:rsidR="00E275AA" w:rsidRPr="00530CAB" w:rsidRDefault="00E275AA" w:rsidP="00E275A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Radio and TV</w:t>
            </w:r>
          </w:p>
        </w:tc>
        <w:tc>
          <w:tcPr>
            <w:tcW w:w="2144" w:type="dxa"/>
            <w:vAlign w:val="bottom"/>
          </w:tcPr>
          <w:p w14:paraId="0768F731" w14:textId="56A80F24" w:rsidR="00E275AA" w:rsidRPr="00530CAB" w:rsidRDefault="00E275AA" w:rsidP="00E275A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Radio and TV</w:t>
            </w:r>
          </w:p>
        </w:tc>
        <w:tc>
          <w:tcPr>
            <w:tcW w:w="2144" w:type="dxa"/>
          </w:tcPr>
          <w:p w14:paraId="60DFBB2F" w14:textId="36599279" w:rsidR="00E275AA" w:rsidRPr="00530CAB" w:rsidRDefault="00E275AA" w:rsidP="00E275A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إذاعة و التلفزيون</w:t>
            </w:r>
          </w:p>
        </w:tc>
        <w:tc>
          <w:tcPr>
            <w:tcW w:w="2144" w:type="dxa"/>
          </w:tcPr>
          <w:p w14:paraId="65DA34FA" w14:textId="1EFC31B0" w:rsidR="00E275AA" w:rsidRPr="00530CAB" w:rsidRDefault="00E275AA" w:rsidP="00E275AA">
            <w:pPr>
              <w:ind w:right="153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إذاعة و التلفزيون</w:t>
            </w:r>
          </w:p>
        </w:tc>
      </w:tr>
      <w:tr w:rsidR="00E275AA" w:rsidRPr="00530CAB" w14:paraId="739FB4C7" w14:textId="77777777" w:rsidTr="004B0B9B">
        <w:tc>
          <w:tcPr>
            <w:tcW w:w="2424" w:type="dxa"/>
            <w:vAlign w:val="bottom"/>
          </w:tcPr>
          <w:p w14:paraId="55B872E1" w14:textId="676AD83E" w:rsidR="00E275AA" w:rsidRPr="00530CAB" w:rsidRDefault="00E275AA" w:rsidP="00E275A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offee gatherings</w:t>
            </w:r>
          </w:p>
        </w:tc>
        <w:tc>
          <w:tcPr>
            <w:tcW w:w="2144" w:type="dxa"/>
          </w:tcPr>
          <w:p w14:paraId="201BFAD5" w14:textId="1614270A" w:rsidR="00E275AA" w:rsidRPr="00530CAB" w:rsidRDefault="00E275AA" w:rsidP="00E275A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offee gatherings</w:t>
            </w:r>
          </w:p>
        </w:tc>
        <w:tc>
          <w:tcPr>
            <w:tcW w:w="2144" w:type="dxa"/>
          </w:tcPr>
          <w:p w14:paraId="6C726FBA" w14:textId="2B32A8F5" w:rsidR="00E275AA" w:rsidRPr="00530CAB" w:rsidRDefault="00E275AA" w:rsidP="00E275A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قعدات القهوة</w:t>
            </w:r>
          </w:p>
        </w:tc>
        <w:tc>
          <w:tcPr>
            <w:tcW w:w="2144" w:type="dxa"/>
          </w:tcPr>
          <w:p w14:paraId="7D45A389" w14:textId="6B7E48FE" w:rsidR="00E275AA" w:rsidRPr="00530CAB" w:rsidRDefault="00E275AA" w:rsidP="00E275AA">
            <w:pPr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قعدات القهوة</w:t>
            </w:r>
          </w:p>
        </w:tc>
      </w:tr>
      <w:tr w:rsidR="00E275AA" w:rsidRPr="00530CAB" w14:paraId="339D5E53" w14:textId="77777777" w:rsidTr="004B0B9B">
        <w:tc>
          <w:tcPr>
            <w:tcW w:w="2424" w:type="dxa"/>
            <w:vAlign w:val="bottom"/>
          </w:tcPr>
          <w:p w14:paraId="50E739CB" w14:textId="78100AFF" w:rsidR="00E275AA" w:rsidRPr="00530CAB" w:rsidRDefault="00E275AA" w:rsidP="00E275A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Between family members</w:t>
            </w:r>
          </w:p>
        </w:tc>
        <w:tc>
          <w:tcPr>
            <w:tcW w:w="2144" w:type="dxa"/>
          </w:tcPr>
          <w:p w14:paraId="6B55B6E4" w14:textId="58EC63F8" w:rsidR="00E275AA" w:rsidRPr="00530CAB" w:rsidRDefault="000F3836" w:rsidP="00E275A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Between family members</w:t>
            </w:r>
          </w:p>
        </w:tc>
        <w:tc>
          <w:tcPr>
            <w:tcW w:w="2144" w:type="dxa"/>
          </w:tcPr>
          <w:p w14:paraId="525639D2" w14:textId="7D5A417F" w:rsidR="00E275AA" w:rsidRPr="00530CAB" w:rsidRDefault="000F3836" w:rsidP="00E275A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بين الاهل</w:t>
            </w:r>
          </w:p>
        </w:tc>
        <w:tc>
          <w:tcPr>
            <w:tcW w:w="2144" w:type="dxa"/>
          </w:tcPr>
          <w:p w14:paraId="4EFF4F98" w14:textId="45DF5F8E" w:rsidR="00E275AA" w:rsidRPr="00530CAB" w:rsidRDefault="000F3836" w:rsidP="00E275AA">
            <w:pPr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بين الاهل</w:t>
            </w:r>
          </w:p>
        </w:tc>
      </w:tr>
      <w:tr w:rsidR="00E275AA" w:rsidRPr="00530CAB" w14:paraId="401EB666" w14:textId="77777777" w:rsidTr="004B0B9B">
        <w:tc>
          <w:tcPr>
            <w:tcW w:w="2424" w:type="dxa"/>
            <w:vAlign w:val="bottom"/>
          </w:tcPr>
          <w:p w14:paraId="37386367" w14:textId="2877E545" w:rsidR="00E275AA" w:rsidRPr="00530CAB" w:rsidRDefault="00E275AA" w:rsidP="00E275A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Social events (weddings and funerals)</w:t>
            </w:r>
          </w:p>
        </w:tc>
        <w:tc>
          <w:tcPr>
            <w:tcW w:w="2144" w:type="dxa"/>
          </w:tcPr>
          <w:p w14:paraId="0BEDA076" w14:textId="77777777" w:rsidR="00E275AA" w:rsidRPr="00530CAB" w:rsidRDefault="00A53160" w:rsidP="00E275A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elebrations</w:t>
            </w:r>
          </w:p>
          <w:p w14:paraId="45AE3DB3" w14:textId="77777777" w:rsidR="00A53160" w:rsidRPr="00530CAB" w:rsidRDefault="00A53160" w:rsidP="00E275A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Funerals</w:t>
            </w:r>
          </w:p>
          <w:p w14:paraId="021F83AD" w14:textId="341FDDE0" w:rsidR="00A53160" w:rsidRPr="00530CAB" w:rsidRDefault="00A53160" w:rsidP="00E275A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Gatherings of people</w:t>
            </w:r>
          </w:p>
        </w:tc>
        <w:tc>
          <w:tcPr>
            <w:tcW w:w="2144" w:type="dxa"/>
          </w:tcPr>
          <w:p w14:paraId="0E0B3980" w14:textId="35BDC830" w:rsidR="00E275AA" w:rsidRPr="00530CAB" w:rsidRDefault="00A53160" w:rsidP="00E275A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مناسبات (افراح و اتراح)</w:t>
            </w:r>
          </w:p>
        </w:tc>
        <w:tc>
          <w:tcPr>
            <w:tcW w:w="2144" w:type="dxa"/>
          </w:tcPr>
          <w:p w14:paraId="3AA15E47" w14:textId="77777777" w:rsidR="00A53160" w:rsidRPr="00530CAB" w:rsidRDefault="00A53160" w:rsidP="00A53160">
            <w:pPr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في المناسبات</w:t>
            </w:r>
          </w:p>
          <w:p w14:paraId="5BAA97DE" w14:textId="77777777" w:rsidR="00A53160" w:rsidRPr="00530CAB" w:rsidRDefault="00A53160" w:rsidP="00A53160">
            <w:pPr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في البكيات</w:t>
            </w:r>
          </w:p>
          <w:p w14:paraId="086259E1" w14:textId="3A9103D4" w:rsidR="00E275AA" w:rsidRPr="00530CAB" w:rsidRDefault="00A53160" w:rsidP="00A53160">
            <w:pPr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تجمعات الناس</w:t>
            </w:r>
          </w:p>
        </w:tc>
      </w:tr>
      <w:tr w:rsidR="00A53160" w:rsidRPr="00530CAB" w14:paraId="3B99C2E8" w14:textId="77777777" w:rsidTr="004B0B9B">
        <w:tc>
          <w:tcPr>
            <w:tcW w:w="2424" w:type="dxa"/>
            <w:vAlign w:val="bottom"/>
          </w:tcPr>
          <w:p w14:paraId="75484097" w14:textId="084BFA54" w:rsidR="00A53160" w:rsidRPr="00530CAB" w:rsidRDefault="00A53160" w:rsidP="00A53160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Mosques</w:t>
            </w:r>
          </w:p>
        </w:tc>
        <w:tc>
          <w:tcPr>
            <w:tcW w:w="2144" w:type="dxa"/>
          </w:tcPr>
          <w:p w14:paraId="6FE2E361" w14:textId="7BDA3722" w:rsidR="00A53160" w:rsidRPr="00530CAB" w:rsidRDefault="00A53160" w:rsidP="00A53160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Mosques</w:t>
            </w:r>
          </w:p>
        </w:tc>
        <w:tc>
          <w:tcPr>
            <w:tcW w:w="2144" w:type="dxa"/>
          </w:tcPr>
          <w:p w14:paraId="6E39EA42" w14:textId="0199C752" w:rsidR="00A53160" w:rsidRPr="00530CAB" w:rsidRDefault="00A53160" w:rsidP="00A53160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جوامع</w:t>
            </w:r>
          </w:p>
        </w:tc>
        <w:tc>
          <w:tcPr>
            <w:tcW w:w="2144" w:type="dxa"/>
          </w:tcPr>
          <w:p w14:paraId="3EDCE714" w14:textId="6B38EC2F" w:rsidR="00A53160" w:rsidRPr="00530CAB" w:rsidRDefault="00A53160" w:rsidP="00A53160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جوامع</w:t>
            </w:r>
          </w:p>
        </w:tc>
      </w:tr>
      <w:tr w:rsidR="00E275AA" w:rsidRPr="00530CAB" w14:paraId="15B02780" w14:textId="77777777" w:rsidTr="004B0B9B">
        <w:tc>
          <w:tcPr>
            <w:tcW w:w="2424" w:type="dxa"/>
            <w:vAlign w:val="bottom"/>
          </w:tcPr>
          <w:p w14:paraId="14D7138D" w14:textId="56158993" w:rsidR="00E275AA" w:rsidRPr="00530CAB" w:rsidRDefault="00E275AA" w:rsidP="00E275A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lastRenderedPageBreak/>
              <w:t>Social media platforms</w:t>
            </w:r>
          </w:p>
        </w:tc>
        <w:tc>
          <w:tcPr>
            <w:tcW w:w="2144" w:type="dxa"/>
          </w:tcPr>
          <w:p w14:paraId="7700A3B9" w14:textId="77777777" w:rsidR="00E275AA" w:rsidRPr="00530CAB" w:rsidRDefault="00EB48C6" w:rsidP="00E275A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Social media</w:t>
            </w:r>
          </w:p>
          <w:p w14:paraId="1A15D6D3" w14:textId="5DAE3C89" w:rsidR="00EB48C6" w:rsidRPr="00530CAB" w:rsidRDefault="00EB48C6" w:rsidP="00E275A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Telephones</w:t>
            </w:r>
          </w:p>
        </w:tc>
        <w:tc>
          <w:tcPr>
            <w:tcW w:w="2144" w:type="dxa"/>
          </w:tcPr>
          <w:p w14:paraId="52DF24E2" w14:textId="27B6A07B" w:rsidR="00E275AA" w:rsidRPr="00530CAB" w:rsidRDefault="00EB48C6" w:rsidP="00E275A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منصات التواصل الإجتماعي</w:t>
            </w:r>
          </w:p>
        </w:tc>
        <w:tc>
          <w:tcPr>
            <w:tcW w:w="2144" w:type="dxa"/>
          </w:tcPr>
          <w:p w14:paraId="5A5A1A67" w14:textId="77777777" w:rsidR="00EB48C6" w:rsidRPr="00530CAB" w:rsidRDefault="00EB48C6" w:rsidP="00EB48C6">
            <w:pPr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سوشيال ميديا</w:t>
            </w:r>
          </w:p>
          <w:p w14:paraId="5596CFD6" w14:textId="4DB3BFE7" w:rsidR="00E275AA" w:rsidRPr="00530CAB" w:rsidRDefault="00EB48C6" w:rsidP="00EB48C6">
            <w:pPr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تلفونات</w:t>
            </w:r>
          </w:p>
        </w:tc>
      </w:tr>
      <w:tr w:rsidR="00E275AA" w:rsidRPr="00530CAB" w14:paraId="0DACCAD1" w14:textId="77777777" w:rsidTr="004B0B9B">
        <w:tc>
          <w:tcPr>
            <w:tcW w:w="2424" w:type="dxa"/>
            <w:vAlign w:val="bottom"/>
          </w:tcPr>
          <w:p w14:paraId="21E81C6A" w14:textId="576F131E" w:rsidR="00E275AA" w:rsidRPr="00530CAB" w:rsidRDefault="00E275AA" w:rsidP="00E275A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Between neighbours</w:t>
            </w:r>
          </w:p>
        </w:tc>
        <w:tc>
          <w:tcPr>
            <w:tcW w:w="2144" w:type="dxa"/>
          </w:tcPr>
          <w:p w14:paraId="6096C9D9" w14:textId="47D4D1FA" w:rsidR="00E275AA" w:rsidRPr="00530CAB" w:rsidRDefault="00EB48C6" w:rsidP="00E275A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Between neighbours</w:t>
            </w:r>
          </w:p>
        </w:tc>
        <w:tc>
          <w:tcPr>
            <w:tcW w:w="2144" w:type="dxa"/>
          </w:tcPr>
          <w:p w14:paraId="13CA84A4" w14:textId="28639EEB" w:rsidR="00E275AA" w:rsidRPr="00530CAB" w:rsidRDefault="00811057" w:rsidP="00E275A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بين الجيران</w:t>
            </w:r>
          </w:p>
        </w:tc>
        <w:tc>
          <w:tcPr>
            <w:tcW w:w="2144" w:type="dxa"/>
          </w:tcPr>
          <w:p w14:paraId="5B4F5640" w14:textId="71AD56BD" w:rsidR="00E275AA" w:rsidRPr="00530CAB" w:rsidRDefault="00811057" w:rsidP="00E275A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بين الجيران</w:t>
            </w:r>
          </w:p>
        </w:tc>
      </w:tr>
      <w:tr w:rsidR="00E275AA" w:rsidRPr="00530CAB" w14:paraId="533DA4AE" w14:textId="77777777" w:rsidTr="004B0B9B">
        <w:tc>
          <w:tcPr>
            <w:tcW w:w="2424" w:type="dxa"/>
            <w:vAlign w:val="bottom"/>
          </w:tcPr>
          <w:p w14:paraId="38ED672D" w14:textId="5A104CD2" w:rsidR="00E275AA" w:rsidRPr="00530CAB" w:rsidRDefault="00E275AA" w:rsidP="00E275A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At the university</w:t>
            </w:r>
          </w:p>
        </w:tc>
        <w:tc>
          <w:tcPr>
            <w:tcW w:w="2144" w:type="dxa"/>
          </w:tcPr>
          <w:p w14:paraId="069C0C7B" w14:textId="761DF6BB" w:rsidR="00E275AA" w:rsidRPr="00530CAB" w:rsidRDefault="00811057" w:rsidP="00E275A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At the university</w:t>
            </w:r>
          </w:p>
        </w:tc>
        <w:tc>
          <w:tcPr>
            <w:tcW w:w="2144" w:type="dxa"/>
          </w:tcPr>
          <w:p w14:paraId="2B978A13" w14:textId="0A1CF148" w:rsidR="00E275AA" w:rsidRPr="00530CAB" w:rsidRDefault="00811057" w:rsidP="00E275A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في الجامعه</w:t>
            </w:r>
          </w:p>
        </w:tc>
        <w:tc>
          <w:tcPr>
            <w:tcW w:w="2144" w:type="dxa"/>
          </w:tcPr>
          <w:p w14:paraId="6F98C800" w14:textId="6AA3C390" w:rsidR="00E275AA" w:rsidRPr="00530CAB" w:rsidRDefault="00811057" w:rsidP="00E275A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في الجامعه</w:t>
            </w:r>
          </w:p>
        </w:tc>
      </w:tr>
      <w:tr w:rsidR="00E275AA" w:rsidRPr="00530CAB" w14:paraId="714046BF" w14:textId="77777777" w:rsidTr="004B0B9B">
        <w:tc>
          <w:tcPr>
            <w:tcW w:w="2424" w:type="dxa"/>
            <w:vAlign w:val="bottom"/>
          </w:tcPr>
          <w:p w14:paraId="7EE38AA3" w14:textId="010E5BDD" w:rsidR="00E275AA" w:rsidRPr="00530CAB" w:rsidRDefault="00E275AA" w:rsidP="00E275A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Social home visits</w:t>
            </w:r>
          </w:p>
        </w:tc>
        <w:tc>
          <w:tcPr>
            <w:tcW w:w="2144" w:type="dxa"/>
          </w:tcPr>
          <w:p w14:paraId="2D55C2A0" w14:textId="4AE0A225" w:rsidR="00E275AA" w:rsidRPr="00530CAB" w:rsidRDefault="00FE2AF3" w:rsidP="00E275A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Social home visits</w:t>
            </w:r>
          </w:p>
        </w:tc>
        <w:tc>
          <w:tcPr>
            <w:tcW w:w="2144" w:type="dxa"/>
          </w:tcPr>
          <w:p w14:paraId="4E184832" w14:textId="2FB5CD21" w:rsidR="00E275AA" w:rsidRPr="00530CAB" w:rsidRDefault="00FE2AF3" w:rsidP="00E275A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زيارات</w:t>
            </w:r>
          </w:p>
        </w:tc>
        <w:tc>
          <w:tcPr>
            <w:tcW w:w="2144" w:type="dxa"/>
          </w:tcPr>
          <w:p w14:paraId="0D898F04" w14:textId="24C6AB6B" w:rsidR="00E275AA" w:rsidRPr="00530CAB" w:rsidRDefault="00FE2AF3" w:rsidP="00E275AA">
            <w:pPr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زيارات</w:t>
            </w:r>
          </w:p>
        </w:tc>
      </w:tr>
      <w:tr w:rsidR="00E275AA" w:rsidRPr="00530CAB" w14:paraId="03EE5895" w14:textId="77777777" w:rsidTr="004B0B9B">
        <w:tc>
          <w:tcPr>
            <w:tcW w:w="2424" w:type="dxa"/>
            <w:vAlign w:val="bottom"/>
          </w:tcPr>
          <w:p w14:paraId="49E6F35D" w14:textId="193856CD" w:rsidR="00E275AA" w:rsidRPr="00530CAB" w:rsidRDefault="00E275AA" w:rsidP="00E275A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At the pharmacy</w:t>
            </w:r>
          </w:p>
        </w:tc>
        <w:tc>
          <w:tcPr>
            <w:tcW w:w="2144" w:type="dxa"/>
          </w:tcPr>
          <w:p w14:paraId="43ADCD92" w14:textId="43CE281A" w:rsidR="00E275AA" w:rsidRPr="00530CAB" w:rsidRDefault="00FE2AF3" w:rsidP="00E275A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At the pharmacy</w:t>
            </w:r>
          </w:p>
        </w:tc>
        <w:tc>
          <w:tcPr>
            <w:tcW w:w="2144" w:type="dxa"/>
          </w:tcPr>
          <w:p w14:paraId="7DB43A78" w14:textId="00053C89" w:rsidR="00E275AA" w:rsidRPr="00530CAB" w:rsidRDefault="00FE2AF3" w:rsidP="00E275A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في الصيدل</w:t>
            </w:r>
            <w:r w:rsidR="00530CAB" w:rsidRPr="00530CAB">
              <w:rPr>
                <w:rFonts w:asciiTheme="minorBidi" w:hAnsiTheme="minorBidi"/>
                <w:sz w:val="20"/>
                <w:szCs w:val="20"/>
                <w:rtl/>
              </w:rPr>
              <w:t>ية</w:t>
            </w:r>
          </w:p>
        </w:tc>
        <w:tc>
          <w:tcPr>
            <w:tcW w:w="2144" w:type="dxa"/>
          </w:tcPr>
          <w:p w14:paraId="14B1CC11" w14:textId="099DC136" w:rsidR="00E275AA" w:rsidRPr="00530CAB" w:rsidRDefault="00FE2AF3" w:rsidP="00E275AA">
            <w:pPr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في الصيدل</w:t>
            </w:r>
            <w:r w:rsidR="00530CAB" w:rsidRPr="00530CAB">
              <w:rPr>
                <w:rFonts w:asciiTheme="minorBidi" w:hAnsiTheme="minorBidi"/>
                <w:sz w:val="20"/>
                <w:szCs w:val="20"/>
                <w:rtl/>
              </w:rPr>
              <w:t>ية</w:t>
            </w:r>
          </w:p>
        </w:tc>
      </w:tr>
      <w:tr w:rsidR="00E275AA" w:rsidRPr="00530CAB" w14:paraId="2676BB99" w14:textId="77777777" w:rsidTr="004B0B9B">
        <w:tc>
          <w:tcPr>
            <w:tcW w:w="2424" w:type="dxa"/>
            <w:vAlign w:val="bottom"/>
          </w:tcPr>
          <w:p w14:paraId="69C90CA4" w14:textId="7D68704A" w:rsidR="00E275AA" w:rsidRPr="00530CAB" w:rsidRDefault="00E275AA" w:rsidP="00E275A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Between friends</w:t>
            </w:r>
          </w:p>
        </w:tc>
        <w:tc>
          <w:tcPr>
            <w:tcW w:w="2144" w:type="dxa"/>
          </w:tcPr>
          <w:p w14:paraId="60F6D87A" w14:textId="2B3A9037" w:rsidR="00E275AA" w:rsidRPr="00530CAB" w:rsidRDefault="00F626EB" w:rsidP="00E275A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Between friends</w:t>
            </w:r>
          </w:p>
        </w:tc>
        <w:tc>
          <w:tcPr>
            <w:tcW w:w="2144" w:type="dxa"/>
          </w:tcPr>
          <w:p w14:paraId="78DBA58C" w14:textId="5204B736" w:rsidR="00E275AA" w:rsidRPr="00530CAB" w:rsidRDefault="00F626EB" w:rsidP="00E275A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بين الأصدقاء</w:t>
            </w:r>
          </w:p>
        </w:tc>
        <w:tc>
          <w:tcPr>
            <w:tcW w:w="2144" w:type="dxa"/>
          </w:tcPr>
          <w:p w14:paraId="1D6AD4E9" w14:textId="5DF5E36E" w:rsidR="00E275AA" w:rsidRPr="00530CAB" w:rsidRDefault="00F626EB" w:rsidP="00E275A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بين الأصدقاء</w:t>
            </w:r>
          </w:p>
        </w:tc>
      </w:tr>
      <w:tr w:rsidR="00E275AA" w:rsidRPr="00530CAB" w14:paraId="5504B4CE" w14:textId="77777777" w:rsidTr="004B0B9B">
        <w:tc>
          <w:tcPr>
            <w:tcW w:w="2424" w:type="dxa"/>
            <w:vAlign w:val="bottom"/>
          </w:tcPr>
          <w:p w14:paraId="3407A4F7" w14:textId="2A028095" w:rsidR="00E275AA" w:rsidRPr="00530CAB" w:rsidRDefault="00E275AA" w:rsidP="00E275A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At clubs</w:t>
            </w:r>
          </w:p>
        </w:tc>
        <w:tc>
          <w:tcPr>
            <w:tcW w:w="2144" w:type="dxa"/>
          </w:tcPr>
          <w:p w14:paraId="3A0E2326" w14:textId="3C785B60" w:rsidR="00E275AA" w:rsidRPr="00530CAB" w:rsidRDefault="00E275AA" w:rsidP="00F626EB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Clubs</w:t>
            </w:r>
          </w:p>
        </w:tc>
        <w:tc>
          <w:tcPr>
            <w:tcW w:w="2144" w:type="dxa"/>
          </w:tcPr>
          <w:p w14:paraId="4B672C77" w14:textId="77777777" w:rsidR="00E275AA" w:rsidRPr="00530CAB" w:rsidRDefault="00E275AA" w:rsidP="00E275A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نوادي</w:t>
            </w:r>
          </w:p>
        </w:tc>
        <w:tc>
          <w:tcPr>
            <w:tcW w:w="2144" w:type="dxa"/>
          </w:tcPr>
          <w:p w14:paraId="36CC41CA" w14:textId="624A8524" w:rsidR="00E275AA" w:rsidRPr="00530CAB" w:rsidRDefault="00E275AA" w:rsidP="00F626EB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نوادي</w:t>
            </w:r>
          </w:p>
        </w:tc>
      </w:tr>
      <w:tr w:rsidR="00E275AA" w:rsidRPr="00530CAB" w14:paraId="752D11E7" w14:textId="77777777" w:rsidTr="004B0B9B">
        <w:tc>
          <w:tcPr>
            <w:tcW w:w="2424" w:type="dxa"/>
            <w:vAlign w:val="bottom"/>
          </w:tcPr>
          <w:p w14:paraId="3099152F" w14:textId="045FF1CC" w:rsidR="00E275AA" w:rsidRPr="00530CAB" w:rsidRDefault="00E275AA" w:rsidP="00E275A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With health professionals</w:t>
            </w:r>
          </w:p>
        </w:tc>
        <w:tc>
          <w:tcPr>
            <w:tcW w:w="2144" w:type="dxa"/>
          </w:tcPr>
          <w:p w14:paraId="07A9049A" w14:textId="77777777" w:rsidR="00E275AA" w:rsidRPr="00530CAB" w:rsidRDefault="003B1CB7" w:rsidP="00E275A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With people who know something about medicine</w:t>
            </w:r>
          </w:p>
          <w:p w14:paraId="7BCE7773" w14:textId="73410A63" w:rsidR="003B1CB7" w:rsidRPr="00530CAB" w:rsidRDefault="003B1CB7" w:rsidP="00E275A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with doctors</w:t>
            </w:r>
          </w:p>
        </w:tc>
        <w:tc>
          <w:tcPr>
            <w:tcW w:w="2144" w:type="dxa"/>
          </w:tcPr>
          <w:p w14:paraId="3AC96CA4" w14:textId="17A855C4" w:rsidR="00E275AA" w:rsidRPr="00530CAB" w:rsidRDefault="003B1CB7" w:rsidP="00E275A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مع الكوادر الصحية</w:t>
            </w:r>
          </w:p>
        </w:tc>
        <w:tc>
          <w:tcPr>
            <w:tcW w:w="2144" w:type="dxa"/>
          </w:tcPr>
          <w:p w14:paraId="4B7E121A" w14:textId="77777777" w:rsidR="003B1CB7" w:rsidRPr="00530CAB" w:rsidRDefault="003B1CB7" w:rsidP="003B1CB7">
            <w:pPr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ناس العندها فكره في الطب</w:t>
            </w:r>
          </w:p>
          <w:p w14:paraId="5C599EC7" w14:textId="3E89569F" w:rsidR="00E275AA" w:rsidRPr="00530CAB" w:rsidRDefault="003B1CB7" w:rsidP="003B1CB7">
            <w:pPr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مع الدكاترة</w:t>
            </w:r>
          </w:p>
        </w:tc>
      </w:tr>
      <w:tr w:rsidR="00E275AA" w:rsidRPr="00530CAB" w14:paraId="07E360C5" w14:textId="77777777" w:rsidTr="004B0B9B">
        <w:trPr>
          <w:trHeight w:val="321"/>
        </w:trPr>
        <w:tc>
          <w:tcPr>
            <w:tcW w:w="2424" w:type="dxa"/>
            <w:vAlign w:val="bottom"/>
          </w:tcPr>
          <w:p w14:paraId="5D14D469" w14:textId="7694961B" w:rsidR="00E275AA" w:rsidRPr="00530CAB" w:rsidRDefault="00E275AA" w:rsidP="00E275A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(Young) men's gatherings</w:t>
            </w:r>
          </w:p>
        </w:tc>
        <w:tc>
          <w:tcPr>
            <w:tcW w:w="2144" w:type="dxa"/>
          </w:tcPr>
          <w:p w14:paraId="565D1587" w14:textId="6B2EE298" w:rsidR="00E275AA" w:rsidRPr="00530CAB" w:rsidRDefault="00A6009E" w:rsidP="00E275A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(Young) men's gatherings</w:t>
            </w:r>
          </w:p>
        </w:tc>
        <w:tc>
          <w:tcPr>
            <w:tcW w:w="2144" w:type="dxa"/>
          </w:tcPr>
          <w:p w14:paraId="4C0FAE3E" w14:textId="04BCDD1F" w:rsidR="00E275AA" w:rsidRPr="00530CAB" w:rsidRDefault="00A6009E" w:rsidP="00E275A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قعدات الشباب</w:t>
            </w:r>
          </w:p>
        </w:tc>
        <w:tc>
          <w:tcPr>
            <w:tcW w:w="2144" w:type="dxa"/>
          </w:tcPr>
          <w:p w14:paraId="58747CC4" w14:textId="4CFC146B" w:rsidR="00E275AA" w:rsidRPr="00530CAB" w:rsidRDefault="00A6009E" w:rsidP="00E275AA">
            <w:pPr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قعدات الشباب</w:t>
            </w:r>
          </w:p>
        </w:tc>
      </w:tr>
      <w:tr w:rsidR="00E275AA" w:rsidRPr="00530CAB" w14:paraId="6DA3CA56" w14:textId="77777777" w:rsidTr="004B0B9B">
        <w:trPr>
          <w:trHeight w:val="321"/>
        </w:trPr>
        <w:tc>
          <w:tcPr>
            <w:tcW w:w="2424" w:type="dxa"/>
            <w:vAlign w:val="bottom"/>
          </w:tcPr>
          <w:p w14:paraId="390418D1" w14:textId="2CB10665" w:rsidR="00E275AA" w:rsidRPr="00530CAB" w:rsidRDefault="00E275AA" w:rsidP="00E275A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At the nursery</w:t>
            </w:r>
          </w:p>
        </w:tc>
        <w:tc>
          <w:tcPr>
            <w:tcW w:w="2144" w:type="dxa"/>
          </w:tcPr>
          <w:p w14:paraId="3BEB17D7" w14:textId="20D46952" w:rsidR="00E275AA" w:rsidRPr="00530CAB" w:rsidRDefault="0026074B" w:rsidP="00E275A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At the nursery</w:t>
            </w:r>
          </w:p>
        </w:tc>
        <w:tc>
          <w:tcPr>
            <w:tcW w:w="2144" w:type="dxa"/>
          </w:tcPr>
          <w:p w14:paraId="44FE605B" w14:textId="70932ACF" w:rsidR="00E275AA" w:rsidRPr="00530CAB" w:rsidRDefault="0026074B" w:rsidP="00E275A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في الروضه</w:t>
            </w:r>
          </w:p>
        </w:tc>
        <w:tc>
          <w:tcPr>
            <w:tcW w:w="2144" w:type="dxa"/>
          </w:tcPr>
          <w:p w14:paraId="7C5F433F" w14:textId="069880BC" w:rsidR="00E275AA" w:rsidRPr="00530CAB" w:rsidRDefault="0026074B" w:rsidP="00E275AA">
            <w:pPr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في الروضه</w:t>
            </w:r>
          </w:p>
        </w:tc>
      </w:tr>
      <w:tr w:rsidR="00E275AA" w:rsidRPr="00530CAB" w14:paraId="01781511" w14:textId="77777777" w:rsidTr="004B0B9B">
        <w:trPr>
          <w:trHeight w:val="321"/>
        </w:trPr>
        <w:tc>
          <w:tcPr>
            <w:tcW w:w="2424" w:type="dxa"/>
            <w:vAlign w:val="bottom"/>
          </w:tcPr>
          <w:p w14:paraId="3F962839" w14:textId="5A903E13" w:rsidR="00E275AA" w:rsidRPr="00530CAB" w:rsidRDefault="00E275AA" w:rsidP="00E275A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On the street and public transport</w:t>
            </w:r>
          </w:p>
        </w:tc>
        <w:tc>
          <w:tcPr>
            <w:tcW w:w="2144" w:type="dxa"/>
          </w:tcPr>
          <w:p w14:paraId="5D2EFD50" w14:textId="77777777" w:rsidR="00E275AA" w:rsidRPr="00530CAB" w:rsidRDefault="00530CAB" w:rsidP="00E275A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On the streets</w:t>
            </w:r>
          </w:p>
          <w:p w14:paraId="7E91EA98" w14:textId="05C8BCE7" w:rsidR="00530CAB" w:rsidRPr="00530CAB" w:rsidRDefault="00530CAB" w:rsidP="00E275A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</w:rPr>
              <w:t>Public transportation</w:t>
            </w:r>
          </w:p>
        </w:tc>
        <w:tc>
          <w:tcPr>
            <w:tcW w:w="2144" w:type="dxa"/>
          </w:tcPr>
          <w:p w14:paraId="3EE1CBE5" w14:textId="4EDFDE8B" w:rsidR="00E275AA" w:rsidRPr="00530CAB" w:rsidRDefault="0026074B" w:rsidP="00E275AA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في الشارع و المواصلات</w:t>
            </w:r>
          </w:p>
        </w:tc>
        <w:tc>
          <w:tcPr>
            <w:tcW w:w="2144" w:type="dxa"/>
          </w:tcPr>
          <w:p w14:paraId="53DDFEE6" w14:textId="77777777" w:rsidR="00530CAB" w:rsidRPr="00530CAB" w:rsidRDefault="00530CAB" w:rsidP="00530CAB">
            <w:pPr>
              <w:rPr>
                <w:rFonts w:asciiTheme="minorBidi" w:hAnsiTheme="minorBidi"/>
                <w:sz w:val="20"/>
                <w:szCs w:val="20"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في الشارع</w:t>
            </w:r>
          </w:p>
          <w:p w14:paraId="7757E1A3" w14:textId="068890CE" w:rsidR="00E275AA" w:rsidRPr="00530CAB" w:rsidRDefault="00530CAB" w:rsidP="00530CAB">
            <w:pPr>
              <w:rPr>
                <w:rFonts w:asciiTheme="minorBidi" w:hAnsiTheme="minorBidi"/>
                <w:sz w:val="20"/>
                <w:szCs w:val="20"/>
                <w:rtl/>
              </w:rPr>
            </w:pPr>
            <w:r w:rsidRPr="00530CAB">
              <w:rPr>
                <w:rFonts w:asciiTheme="minorBidi" w:hAnsiTheme="minorBidi"/>
                <w:sz w:val="20"/>
                <w:szCs w:val="20"/>
                <w:rtl/>
              </w:rPr>
              <w:t>المواصلات</w:t>
            </w:r>
          </w:p>
        </w:tc>
      </w:tr>
    </w:tbl>
    <w:p w14:paraId="35A24FC5" w14:textId="77777777" w:rsidR="00474D57" w:rsidRPr="00530CAB" w:rsidRDefault="00474D57" w:rsidP="00474D57">
      <w:pPr>
        <w:rPr>
          <w:rFonts w:asciiTheme="minorBidi" w:hAnsiTheme="minorBidi"/>
          <w:b/>
          <w:bCs/>
          <w:sz w:val="20"/>
          <w:szCs w:val="20"/>
          <w:lang w:val="en-GB"/>
        </w:rPr>
      </w:pPr>
    </w:p>
    <w:p w14:paraId="423E12AB" w14:textId="77777777" w:rsidR="00530CAB" w:rsidRPr="00474D57" w:rsidRDefault="00530CAB">
      <w:pPr>
        <w:rPr>
          <w:b/>
          <w:bCs/>
          <w:lang w:val="en-GB"/>
        </w:rPr>
      </w:pPr>
    </w:p>
    <w:sectPr w:rsidR="00530CAB" w:rsidRPr="00474D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BF09EA"/>
    <w:multiLevelType w:val="hybridMultilevel"/>
    <w:tmpl w:val="185CE0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F20D62"/>
    <w:multiLevelType w:val="hybridMultilevel"/>
    <w:tmpl w:val="185CE09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75700278">
    <w:abstractNumId w:val="0"/>
  </w:num>
  <w:num w:numId="2" w16cid:durableId="35083583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7402A"/>
    <w:rsid w:val="00033071"/>
    <w:rsid w:val="0003550C"/>
    <w:rsid w:val="00050DD1"/>
    <w:rsid w:val="00052453"/>
    <w:rsid w:val="00055A2A"/>
    <w:rsid w:val="0008272E"/>
    <w:rsid w:val="000B42A3"/>
    <w:rsid w:val="000B75EA"/>
    <w:rsid w:val="000D025B"/>
    <w:rsid w:val="000E02D3"/>
    <w:rsid w:val="000E68DD"/>
    <w:rsid w:val="000E6DF6"/>
    <w:rsid w:val="000F2FFB"/>
    <w:rsid w:val="000F3836"/>
    <w:rsid w:val="000F6DD9"/>
    <w:rsid w:val="00113F03"/>
    <w:rsid w:val="00115657"/>
    <w:rsid w:val="00137DDE"/>
    <w:rsid w:val="00145567"/>
    <w:rsid w:val="001509A6"/>
    <w:rsid w:val="00165ED3"/>
    <w:rsid w:val="001804A9"/>
    <w:rsid w:val="00187290"/>
    <w:rsid w:val="001B2F5D"/>
    <w:rsid w:val="001B4B7F"/>
    <w:rsid w:val="001D3550"/>
    <w:rsid w:val="001D3682"/>
    <w:rsid w:val="001E2A62"/>
    <w:rsid w:val="001E7B4F"/>
    <w:rsid w:val="001F673C"/>
    <w:rsid w:val="00205615"/>
    <w:rsid w:val="002126FA"/>
    <w:rsid w:val="002214C3"/>
    <w:rsid w:val="00236DE0"/>
    <w:rsid w:val="0026074B"/>
    <w:rsid w:val="002625C3"/>
    <w:rsid w:val="00264D8F"/>
    <w:rsid w:val="002768FA"/>
    <w:rsid w:val="0028166C"/>
    <w:rsid w:val="00293BC8"/>
    <w:rsid w:val="002E1F44"/>
    <w:rsid w:val="002E5557"/>
    <w:rsid w:val="002F2D2A"/>
    <w:rsid w:val="00326424"/>
    <w:rsid w:val="0033675A"/>
    <w:rsid w:val="00350D1F"/>
    <w:rsid w:val="00355533"/>
    <w:rsid w:val="0036184A"/>
    <w:rsid w:val="0036449D"/>
    <w:rsid w:val="00367223"/>
    <w:rsid w:val="00381983"/>
    <w:rsid w:val="00390A9C"/>
    <w:rsid w:val="0039422E"/>
    <w:rsid w:val="003A3949"/>
    <w:rsid w:val="003B1CB7"/>
    <w:rsid w:val="003B4EF8"/>
    <w:rsid w:val="003C6325"/>
    <w:rsid w:val="003C67AB"/>
    <w:rsid w:val="003E1C31"/>
    <w:rsid w:val="003E1F80"/>
    <w:rsid w:val="003E262C"/>
    <w:rsid w:val="003E7A4C"/>
    <w:rsid w:val="004040AE"/>
    <w:rsid w:val="0041189C"/>
    <w:rsid w:val="00411DE6"/>
    <w:rsid w:val="00414AEB"/>
    <w:rsid w:val="00427F4A"/>
    <w:rsid w:val="004411FF"/>
    <w:rsid w:val="00457A11"/>
    <w:rsid w:val="00462162"/>
    <w:rsid w:val="00471E84"/>
    <w:rsid w:val="00474A68"/>
    <w:rsid w:val="00474D57"/>
    <w:rsid w:val="0047603B"/>
    <w:rsid w:val="004844AF"/>
    <w:rsid w:val="00486A3F"/>
    <w:rsid w:val="00496863"/>
    <w:rsid w:val="00497686"/>
    <w:rsid w:val="004B2AE3"/>
    <w:rsid w:val="004C6CCE"/>
    <w:rsid w:val="004D3528"/>
    <w:rsid w:val="004D6E20"/>
    <w:rsid w:val="004E68F6"/>
    <w:rsid w:val="004E763E"/>
    <w:rsid w:val="005075D7"/>
    <w:rsid w:val="005136B2"/>
    <w:rsid w:val="0051640B"/>
    <w:rsid w:val="00517F12"/>
    <w:rsid w:val="00530CAB"/>
    <w:rsid w:val="00533029"/>
    <w:rsid w:val="00544212"/>
    <w:rsid w:val="005523E3"/>
    <w:rsid w:val="00562759"/>
    <w:rsid w:val="0056746D"/>
    <w:rsid w:val="0057402A"/>
    <w:rsid w:val="00575203"/>
    <w:rsid w:val="00576A33"/>
    <w:rsid w:val="005829C4"/>
    <w:rsid w:val="0059011C"/>
    <w:rsid w:val="005A0E57"/>
    <w:rsid w:val="005C6F05"/>
    <w:rsid w:val="005D16F0"/>
    <w:rsid w:val="005F417D"/>
    <w:rsid w:val="005F49F4"/>
    <w:rsid w:val="006074A6"/>
    <w:rsid w:val="00613FB8"/>
    <w:rsid w:val="00623E1C"/>
    <w:rsid w:val="00635565"/>
    <w:rsid w:val="00654D77"/>
    <w:rsid w:val="006573BC"/>
    <w:rsid w:val="00664592"/>
    <w:rsid w:val="006668C0"/>
    <w:rsid w:val="006746A8"/>
    <w:rsid w:val="006764DB"/>
    <w:rsid w:val="00687640"/>
    <w:rsid w:val="00694EED"/>
    <w:rsid w:val="006A16CC"/>
    <w:rsid w:val="006A1DBF"/>
    <w:rsid w:val="006B365B"/>
    <w:rsid w:val="006C3B57"/>
    <w:rsid w:val="006C6DEB"/>
    <w:rsid w:val="00704A12"/>
    <w:rsid w:val="00711752"/>
    <w:rsid w:val="00722CF9"/>
    <w:rsid w:val="00764B32"/>
    <w:rsid w:val="0076676A"/>
    <w:rsid w:val="00766B58"/>
    <w:rsid w:val="007A30B2"/>
    <w:rsid w:val="007A4A2D"/>
    <w:rsid w:val="007B0F5F"/>
    <w:rsid w:val="007C2BD2"/>
    <w:rsid w:val="007E78AB"/>
    <w:rsid w:val="007F2DBC"/>
    <w:rsid w:val="00803FF9"/>
    <w:rsid w:val="00811057"/>
    <w:rsid w:val="00812BCF"/>
    <w:rsid w:val="00814536"/>
    <w:rsid w:val="008159B8"/>
    <w:rsid w:val="00815DE5"/>
    <w:rsid w:val="00820539"/>
    <w:rsid w:val="00820EFB"/>
    <w:rsid w:val="00826C0C"/>
    <w:rsid w:val="00836678"/>
    <w:rsid w:val="008442BE"/>
    <w:rsid w:val="0084630C"/>
    <w:rsid w:val="00846966"/>
    <w:rsid w:val="008517E2"/>
    <w:rsid w:val="00893018"/>
    <w:rsid w:val="008A5202"/>
    <w:rsid w:val="008B3A46"/>
    <w:rsid w:val="008C50F6"/>
    <w:rsid w:val="008C6A7B"/>
    <w:rsid w:val="008C6E72"/>
    <w:rsid w:val="008D44F8"/>
    <w:rsid w:val="008F2720"/>
    <w:rsid w:val="00906577"/>
    <w:rsid w:val="00910AEA"/>
    <w:rsid w:val="009365A6"/>
    <w:rsid w:val="0094288D"/>
    <w:rsid w:val="00945419"/>
    <w:rsid w:val="00954522"/>
    <w:rsid w:val="009631BC"/>
    <w:rsid w:val="00967D59"/>
    <w:rsid w:val="00975BEE"/>
    <w:rsid w:val="00976FBA"/>
    <w:rsid w:val="009777E8"/>
    <w:rsid w:val="00994DF6"/>
    <w:rsid w:val="0099521E"/>
    <w:rsid w:val="00995663"/>
    <w:rsid w:val="009B0404"/>
    <w:rsid w:val="009B2EED"/>
    <w:rsid w:val="009C0641"/>
    <w:rsid w:val="009C1ABE"/>
    <w:rsid w:val="009C5B28"/>
    <w:rsid w:val="009D7D29"/>
    <w:rsid w:val="009E03EF"/>
    <w:rsid w:val="009E3814"/>
    <w:rsid w:val="009F42BB"/>
    <w:rsid w:val="009F473D"/>
    <w:rsid w:val="00A02DE9"/>
    <w:rsid w:val="00A060CE"/>
    <w:rsid w:val="00A07602"/>
    <w:rsid w:val="00A22810"/>
    <w:rsid w:val="00A251DA"/>
    <w:rsid w:val="00A30A7F"/>
    <w:rsid w:val="00A33EB5"/>
    <w:rsid w:val="00A53160"/>
    <w:rsid w:val="00A54DAA"/>
    <w:rsid w:val="00A6009E"/>
    <w:rsid w:val="00A71A46"/>
    <w:rsid w:val="00A8373D"/>
    <w:rsid w:val="00A91145"/>
    <w:rsid w:val="00A968CB"/>
    <w:rsid w:val="00AA6971"/>
    <w:rsid w:val="00AC411B"/>
    <w:rsid w:val="00AE2A84"/>
    <w:rsid w:val="00AF624A"/>
    <w:rsid w:val="00B17952"/>
    <w:rsid w:val="00B26107"/>
    <w:rsid w:val="00B326D8"/>
    <w:rsid w:val="00B53939"/>
    <w:rsid w:val="00B54DAB"/>
    <w:rsid w:val="00B808B3"/>
    <w:rsid w:val="00B92322"/>
    <w:rsid w:val="00BB2375"/>
    <w:rsid w:val="00BC3CE1"/>
    <w:rsid w:val="00BD4311"/>
    <w:rsid w:val="00BD72B3"/>
    <w:rsid w:val="00BF1FCC"/>
    <w:rsid w:val="00C11582"/>
    <w:rsid w:val="00C14ABC"/>
    <w:rsid w:val="00C2119F"/>
    <w:rsid w:val="00C22591"/>
    <w:rsid w:val="00C226DB"/>
    <w:rsid w:val="00C267B3"/>
    <w:rsid w:val="00C26A38"/>
    <w:rsid w:val="00C31650"/>
    <w:rsid w:val="00C35078"/>
    <w:rsid w:val="00C47731"/>
    <w:rsid w:val="00C52800"/>
    <w:rsid w:val="00C666CF"/>
    <w:rsid w:val="00C80D41"/>
    <w:rsid w:val="00C8350A"/>
    <w:rsid w:val="00C875C1"/>
    <w:rsid w:val="00C92BF3"/>
    <w:rsid w:val="00C96373"/>
    <w:rsid w:val="00CD3D2A"/>
    <w:rsid w:val="00CE3A85"/>
    <w:rsid w:val="00CF1207"/>
    <w:rsid w:val="00D06933"/>
    <w:rsid w:val="00D479A6"/>
    <w:rsid w:val="00D51B3B"/>
    <w:rsid w:val="00D603F5"/>
    <w:rsid w:val="00D66E23"/>
    <w:rsid w:val="00D704EC"/>
    <w:rsid w:val="00D91580"/>
    <w:rsid w:val="00D92C8A"/>
    <w:rsid w:val="00DA5113"/>
    <w:rsid w:val="00DB4CB5"/>
    <w:rsid w:val="00DB6555"/>
    <w:rsid w:val="00DD1595"/>
    <w:rsid w:val="00DD3282"/>
    <w:rsid w:val="00DD50DE"/>
    <w:rsid w:val="00DE5C5B"/>
    <w:rsid w:val="00E03F08"/>
    <w:rsid w:val="00E275AA"/>
    <w:rsid w:val="00E42601"/>
    <w:rsid w:val="00E45BE9"/>
    <w:rsid w:val="00E463E6"/>
    <w:rsid w:val="00E51EC6"/>
    <w:rsid w:val="00E55373"/>
    <w:rsid w:val="00E63E05"/>
    <w:rsid w:val="00E91969"/>
    <w:rsid w:val="00E95483"/>
    <w:rsid w:val="00EA0A40"/>
    <w:rsid w:val="00EA6758"/>
    <w:rsid w:val="00EB0CD7"/>
    <w:rsid w:val="00EB48C6"/>
    <w:rsid w:val="00EB541A"/>
    <w:rsid w:val="00EC099F"/>
    <w:rsid w:val="00EC15F1"/>
    <w:rsid w:val="00ED3EFD"/>
    <w:rsid w:val="00ED514C"/>
    <w:rsid w:val="00ED5250"/>
    <w:rsid w:val="00EE7692"/>
    <w:rsid w:val="00EF4747"/>
    <w:rsid w:val="00F27840"/>
    <w:rsid w:val="00F514C6"/>
    <w:rsid w:val="00F51FFA"/>
    <w:rsid w:val="00F626EB"/>
    <w:rsid w:val="00F65A53"/>
    <w:rsid w:val="00F6686E"/>
    <w:rsid w:val="00F722C8"/>
    <w:rsid w:val="00F725C7"/>
    <w:rsid w:val="00F831BC"/>
    <w:rsid w:val="00FA51B4"/>
    <w:rsid w:val="00FB0C04"/>
    <w:rsid w:val="00FB403E"/>
    <w:rsid w:val="00FE2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FCBD4A"/>
  <w15:chartTrackingRefBased/>
  <w15:docId w15:val="{A6637AC1-05D8-4176-9A2A-F166006BC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4D57"/>
  </w:style>
  <w:style w:type="paragraph" w:styleId="Heading1">
    <w:name w:val="heading 1"/>
    <w:basedOn w:val="Normal"/>
    <w:next w:val="Normal"/>
    <w:link w:val="Heading1Char"/>
    <w:uiPriority w:val="9"/>
    <w:qFormat/>
    <w:rsid w:val="005740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40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402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40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402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40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40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40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40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402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402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402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402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402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40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40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40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40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40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40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40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40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40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40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40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402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402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402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402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050D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397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9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33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906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206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845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83190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02095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817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7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8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9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0</TotalTime>
  <Pages>11</Pages>
  <Words>2986</Words>
  <Characters>18396</Characters>
  <Application>Microsoft Office Word</Application>
  <DocSecurity>0</DocSecurity>
  <Lines>1672</Lines>
  <Paragraphs>16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a Abdelmagid</dc:creator>
  <cp:keywords/>
  <dc:description/>
  <cp:lastModifiedBy>Nada Abdelmagid</cp:lastModifiedBy>
  <cp:revision>272</cp:revision>
  <dcterms:created xsi:type="dcterms:W3CDTF">2024-07-23T10:55:00Z</dcterms:created>
  <dcterms:modified xsi:type="dcterms:W3CDTF">2025-06-04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a4a4f694df10ccc5a3e3f594d7dbdd55b00b01ed5dfb52bcea6d30226fa90cc</vt:lpwstr>
  </property>
</Properties>
</file>